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4"/>
          <w:numId w:val="0"/>
        </w:numPr>
        <w:spacing w:before="240" w:after="60"/>
        <w:outlineLvl w:val="4"/>
        <w:rPr>
          <w:rFonts w:ascii="Times New Roman" w:hAnsi="Times New Roman" w:eastAsia="Times New Roman" w:cs="Times New Roman"/>
          <w:b/>
          <w:bCs/>
          <w:sz w:val="28"/>
          <w:szCs w:val="28"/>
          <w:lang w:val="en-US" w:eastAsia="zh-CN" w:bidi="ar-SA"/>
        </w:rPr>
      </w:pPr>
      <w:r>
        <w:rPr>
          <w:rFonts w:ascii="Times New Roman" w:hAnsi="Times New Roman" w:eastAsia="Times New Roman" w:cs="Times New Roman"/>
          <w:b/>
          <w:bCs/>
          <w:sz w:val="28"/>
          <w:szCs w:val="28"/>
          <w:lang w:val="en-US" w:eastAsia="zh-CN" w:bidi="ar-SA"/>
        </w:rPr>
        <w:t>Appendix I</w:t>
      </w:r>
    </w:p>
    <w:p>
      <w:pPr>
        <w:jc w:val="both"/>
        <w:rPr>
          <w:lang w:eastAsia="zh-CN"/>
        </w:rPr>
      </w:pPr>
      <w:r>
        <w:rPr>
          <w:rFonts w:hint="eastAsia" w:eastAsia="Times New Roman"/>
          <w:b/>
          <w:bCs/>
          <w:lang w:eastAsia="zh-CN"/>
        </w:rPr>
        <w:t>Theorem 1</w:t>
      </w:r>
      <w:r>
        <w:rPr>
          <w:rFonts w:hint="eastAsia" w:eastAsia="Times New Roman"/>
          <w:lang w:eastAsia="zh-CN"/>
        </w:rPr>
        <w:t>: The function</w:t>
      </w:r>
      <w:r>
        <w:rPr>
          <w:rFonts w:hint="eastAsia" w:eastAsia="Times New Roman"/>
          <w:position w:val="-10"/>
          <w:lang w:eastAsia="zh-CN"/>
        </w:rPr>
        <w:object>
          <v:shape id="_x0000_i1125" o:spt="75" type="#_x0000_t75" style="height:15.05pt;width:26.8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3" ShapeID="_x0000_i1125" DrawAspect="Content" ObjectID="_1468075725" r:id="rId4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 is a monotonically increasing and continuous function in the interval </w:t>
      </w:r>
      <w:r>
        <w:rPr>
          <w:position w:val="-10"/>
          <w:lang w:eastAsia="zh-CN"/>
        </w:rPr>
        <w:object>
          <v:shape id="_x0000_i1126" o:spt="75" type="#_x0000_t75" style="height:15.05pt;width:27.9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126" DrawAspect="Content" ObjectID="_1468075726" r:id="rId6">
            <o:LockedField>false</o:LockedField>
          </o:OLEObject>
        </w:object>
      </w:r>
      <w:r>
        <w:rPr>
          <w:rFonts w:hint="eastAsia" w:eastAsia="Times New Roman"/>
          <w:lang w:eastAsia="zh-CN"/>
        </w:rPr>
        <w:t>.</w:t>
      </w:r>
    </w:p>
    <w:p>
      <w:pPr>
        <w:rPr>
          <w:rFonts w:eastAsia="宋体"/>
          <w:position w:val="-30"/>
        </w:rPr>
      </w:pPr>
      <w:r>
        <w:rPr>
          <w:rFonts w:hint="eastAsia" w:eastAsia="Times New Roman"/>
          <w:lang w:eastAsia="zh-CN"/>
        </w:rPr>
        <w:t>Proof: Let</w:t>
      </w:r>
    </w:p>
    <w:p>
      <w:pPr>
        <w:ind w:firstLine="400" w:firstLineChars="200"/>
        <w:jc w:val="center"/>
        <w:rPr>
          <w:rFonts w:eastAsia="宋体"/>
          <w:position w:val="-28"/>
        </w:rPr>
      </w:pPr>
      <w:r>
        <w:rPr>
          <w:rFonts w:hint="eastAsia"/>
          <w:position w:val="-26"/>
        </w:rPr>
        <w:object>
          <v:shape id="_x0000_i1127" o:spt="75" type="#_x0000_t75" style="height:30.1pt;width:164.9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127" DrawAspect="Content" ObjectID="_1468075727" r:id="rId8">
            <o:LockedField>false</o:LockedField>
          </o:OLEObject>
        </w:object>
      </w:r>
    </w:p>
    <w:p>
      <w:pPr>
        <w:ind w:firstLine="400" w:firstLineChars="200"/>
        <w:jc w:val="center"/>
        <w:rPr>
          <w:rFonts w:eastAsia="宋体"/>
          <w:position w:val="-30"/>
        </w:rPr>
      </w:pPr>
      <w:r>
        <w:rPr>
          <w:rFonts w:hint="eastAsia"/>
          <w:position w:val="-26"/>
        </w:rPr>
        <w:object>
          <v:shape id="_x0000_i1128" o:spt="75" type="#_x0000_t75" style="height:30.1pt;width:185.8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128" DrawAspect="Content" ObjectID="_1468075728" r:id="rId10">
            <o:LockedField>false</o:LockedField>
          </o:OLEObject>
        </w:object>
      </w:r>
    </w:p>
    <w:p>
      <w:pPr>
        <w:ind w:firstLine="400" w:firstLineChars="200"/>
        <w:jc w:val="center"/>
        <w:rPr>
          <w:rFonts w:eastAsia="宋体"/>
          <w:position w:val="-30"/>
        </w:rPr>
      </w:pPr>
      <w:r>
        <w:rPr>
          <w:rFonts w:hint="eastAsia"/>
          <w:position w:val="-26"/>
        </w:rPr>
        <w:object>
          <v:shape id="_x0000_i1129" o:spt="75" type="#_x0000_t75" style="height:30.1pt;width:176.1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DSMT4" ShapeID="_x0000_i1129" DrawAspect="Content" ObjectID="_1468075729" r:id="rId12">
            <o:LockedField>false</o:LockedField>
          </o:OLEObject>
        </w:object>
      </w:r>
    </w:p>
    <w:p>
      <w:pPr>
        <w:ind w:firstLine="200" w:firstLineChars="100"/>
        <w:jc w:val="both"/>
        <w:rPr>
          <w:lang w:eastAsia="zh-CN"/>
        </w:rPr>
      </w:pPr>
      <w:r>
        <w:rPr>
          <w:lang w:eastAsia="zh-CN"/>
        </w:rPr>
        <w:t xml:space="preserve">When </w:t>
      </w:r>
      <w:r>
        <w:rPr>
          <w:position w:val="-10"/>
          <w:lang w:eastAsia="zh-CN"/>
        </w:rPr>
        <w:object>
          <v:shape id="_x0000_i1130" o:spt="75" type="#_x0000_t75" style="height:15.05pt;width:43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DSMT4" ShapeID="_x0000_i1130" DrawAspect="Content" ObjectID="_1468075730" r:id="rId14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, the </w:t>
      </w:r>
      <w:r>
        <w:rPr>
          <w:lang w:eastAsia="zh-CN"/>
        </w:rPr>
        <w:t>following</w:t>
      </w:r>
      <w:r>
        <w:rPr>
          <w:rFonts w:hint="eastAsia" w:eastAsia="Times New Roman"/>
          <w:lang w:eastAsia="zh-CN"/>
        </w:rPr>
        <w:t xml:space="preserve"> can be derived:</w:t>
      </w:r>
      <w:r>
        <w:rPr>
          <w:position w:val="-10"/>
          <w:lang w:eastAsia="zh-CN"/>
        </w:rPr>
        <w:object>
          <v:shape id="_x0000_i1131" o:spt="75" type="#_x0000_t75" style="height:16.1pt;width:106.95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3" ShapeID="_x0000_i1131" DrawAspect="Content" ObjectID="_1468075731" r:id="rId16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. </w:t>
      </w:r>
      <w:r>
        <w:rPr>
          <w:lang w:eastAsia="zh-CN"/>
        </w:rPr>
        <w:t xml:space="preserve">When </w:t>
      </w:r>
      <w:r>
        <w:rPr>
          <w:position w:val="-10"/>
          <w:lang w:eastAsia="zh-CN"/>
        </w:rPr>
        <w:object>
          <v:shape id="_x0000_i1132" o:spt="75" type="#_x0000_t75" style="height:15.05pt;width:41.9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3" ShapeID="_x0000_i1132" DrawAspect="Content" ObjectID="_1468075732" r:id="rId18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, the </w:t>
      </w:r>
      <w:r>
        <w:rPr>
          <w:lang w:eastAsia="zh-CN"/>
        </w:rPr>
        <w:t>following</w:t>
      </w:r>
      <w:r>
        <w:rPr>
          <w:rFonts w:hint="eastAsia" w:eastAsia="Times New Roman"/>
          <w:lang w:eastAsia="zh-CN"/>
        </w:rPr>
        <w:t xml:space="preserve"> can be derived:</w:t>
      </w:r>
      <w:r>
        <w:rPr>
          <w:position w:val="-10"/>
          <w:lang w:eastAsia="zh-CN"/>
        </w:rPr>
        <w:object>
          <v:shape id="_x0000_i1133" o:spt="75" type="#_x0000_t75" style="height:16.1pt;width:107.45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3" ShapeID="_x0000_i1133" DrawAspect="Content" ObjectID="_1468075733" r:id="rId20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. </w:t>
      </w:r>
      <w:r>
        <w:rPr>
          <w:lang w:eastAsia="zh-CN"/>
        </w:rPr>
        <w:t>According to the continuous correlation definition of the function</w:t>
      </w:r>
      <w:r>
        <w:rPr>
          <w:rFonts w:hint="eastAsia" w:eastAsia="Times New Roman"/>
          <w:lang w:eastAsia="zh-CN"/>
        </w:rPr>
        <w:t xml:space="preserve">, </w:t>
      </w:r>
      <w:r>
        <w:rPr>
          <w:lang w:eastAsia="zh-CN"/>
        </w:rPr>
        <w:t xml:space="preserve">the function </w:t>
      </w:r>
      <w:r>
        <w:rPr>
          <w:position w:val="-10"/>
          <w:lang w:eastAsia="zh-CN"/>
        </w:rPr>
        <w:object>
          <v:shape id="_x0000_i1134" o:spt="75" type="#_x0000_t75" style="height:15.6pt;width:26.85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3" ShapeID="_x0000_i1134" DrawAspect="Content" ObjectID="_1468075734" r:id="rId22">
            <o:LockedField>false</o:LockedField>
          </o:OLEObject>
        </w:object>
      </w:r>
      <w:r>
        <w:rPr>
          <w:lang w:eastAsia="zh-CN"/>
        </w:rPr>
        <w:t xml:space="preserve"> is continuous in the interval</w:t>
      </w:r>
      <w:r>
        <w:rPr>
          <w:rFonts w:hint="eastAsia" w:eastAsia="Times New Roman"/>
          <w:lang w:eastAsia="zh-CN"/>
        </w:rPr>
        <w:t xml:space="preserve"> </w:t>
      </w:r>
      <w:r>
        <w:rPr>
          <w:position w:val="-10"/>
          <w:lang w:eastAsia="zh-CN"/>
        </w:rPr>
        <w:object>
          <v:shape id="_x0000_i1135" o:spt="75" type="#_x0000_t75" style="height:15.05pt;width:27.9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135" DrawAspect="Content" ObjectID="_1468075735" r:id="rId24">
            <o:LockedField>false</o:LockedField>
          </o:OLEObject>
        </w:object>
      </w:r>
      <w:r>
        <w:rPr>
          <w:rFonts w:hint="eastAsia" w:eastAsia="Times New Roman"/>
          <w:lang w:eastAsia="zh-CN"/>
        </w:rPr>
        <w:t>.</w:t>
      </w:r>
    </w:p>
    <w:p>
      <w:pPr>
        <w:ind w:firstLine="200" w:firstLineChars="100"/>
        <w:jc w:val="both"/>
        <w:rPr>
          <w:lang w:eastAsia="zh-CN"/>
        </w:rPr>
      </w:pPr>
      <w:r>
        <w:rPr>
          <w:rFonts w:hint="eastAsia" w:eastAsia="Times New Roman"/>
          <w:lang w:eastAsia="zh-CN"/>
        </w:rPr>
        <w:t>Next,</w:t>
      </w:r>
      <w:r>
        <w:rPr>
          <w:lang w:eastAsia="zh-CN"/>
        </w:rPr>
        <w:t xml:space="preserve"> </w:t>
      </w:r>
      <w:r>
        <w:rPr>
          <w:rFonts w:hint="eastAsia" w:eastAsia="Times New Roman"/>
          <w:lang w:eastAsia="zh-CN"/>
        </w:rPr>
        <w:t xml:space="preserve">the </w:t>
      </w:r>
      <w:r>
        <w:rPr>
          <w:lang w:eastAsia="zh-CN"/>
        </w:rPr>
        <w:t>monotonically increasing</w:t>
      </w:r>
      <w:r>
        <w:rPr>
          <w:rFonts w:hint="eastAsia" w:eastAsia="Times New Roman"/>
          <w:lang w:eastAsia="zh-CN"/>
        </w:rPr>
        <w:t xml:space="preserve"> </w:t>
      </w:r>
      <w:r>
        <w:rPr>
          <w:lang w:eastAsia="zh-CN"/>
        </w:rPr>
        <w:t>derivative</w:t>
      </w:r>
      <w:r>
        <w:rPr>
          <w:rFonts w:hint="eastAsia" w:eastAsia="Times New Roman"/>
          <w:lang w:eastAsia="zh-CN"/>
        </w:rPr>
        <w:t xml:space="preserve"> of function</w:t>
      </w:r>
      <w:r>
        <w:rPr>
          <w:rFonts w:hint="eastAsia" w:eastAsia="Times New Roman"/>
          <w:position w:val="-10"/>
          <w:lang w:eastAsia="zh-CN"/>
        </w:rPr>
        <w:object>
          <v:shape id="_x0000_i1136" o:spt="75" type="#_x0000_t75" style="height:15.05pt;width:29pt;" o:ole="t" filled="f" o:preferrelative="t" stroked="f" coordsize="21600,21600">
            <v:path/>
            <v:fill on="f" focussize="0,0"/>
            <v:stroke on="f" joinstyle="miter"/>
            <v:imagedata r:id="rId26" o:title=""/>
            <o:lock v:ext="edit" aspectratio="t"/>
            <w10:wrap type="none"/>
            <w10:anchorlock/>
          </v:shape>
          <o:OLEObject Type="Embed" ProgID="Equation.3" ShapeID="_x0000_i1136" DrawAspect="Content" ObjectID="_1468075736" r:id="rId25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 is </w:t>
      </w:r>
      <w:r>
        <w:rPr>
          <w:lang w:eastAsia="zh-CN"/>
        </w:rPr>
        <w:t>proven, and</w:t>
      </w:r>
      <w:r>
        <w:rPr>
          <w:rFonts w:hint="eastAsia" w:eastAsia="Times New Roman"/>
          <w:lang w:eastAsia="zh-CN"/>
        </w:rPr>
        <w:t xml:space="preserve"> </w:t>
      </w:r>
      <w:r>
        <w:rPr>
          <w:lang w:eastAsia="zh-CN"/>
        </w:rPr>
        <w:t>the</w:t>
      </w:r>
      <w:r>
        <w:rPr>
          <w:rFonts w:hint="eastAsia" w:eastAsia="Times New Roman"/>
          <w:lang w:eastAsia="zh-CN"/>
        </w:rPr>
        <w:t xml:space="preserve"> </w:t>
      </w:r>
      <w:r>
        <w:rPr>
          <w:lang w:eastAsia="zh-CN"/>
        </w:rPr>
        <w:t>derivative</w:t>
      </w:r>
      <w:r>
        <w:rPr>
          <w:rFonts w:hint="eastAsia" w:eastAsia="Times New Roman"/>
          <w:lang w:eastAsia="zh-CN"/>
        </w:rPr>
        <w:t xml:space="preserve"> of function</w:t>
      </w:r>
      <w:r>
        <w:rPr>
          <w:rFonts w:hint="eastAsia" w:eastAsia="Times New Roman"/>
          <w:position w:val="-10"/>
          <w:lang w:eastAsia="zh-CN"/>
        </w:rPr>
        <w:object>
          <v:shape id="_x0000_i1137" o:spt="75" type="#_x0000_t75" style="height:15.05pt;width:29pt;" o:ole="t" filled="f" o:preferrelative="t" stroked="f" coordsize="21600,21600">
            <v:path/>
            <v:fill on="f" focussize="0,0"/>
            <v:stroke on="f" joinstyle="miter"/>
            <v:imagedata r:id="rId26" o:title=""/>
            <o:lock v:ext="edit" aspectratio="t"/>
            <w10:wrap type="none"/>
            <w10:anchorlock/>
          </v:shape>
          <o:OLEObject Type="Embed" ProgID="Equation.3" ShapeID="_x0000_i1137" DrawAspect="Content" ObjectID="_1468075737" r:id="rId27">
            <o:LockedField>false</o:LockedField>
          </o:OLEObject>
        </w:object>
      </w:r>
      <w:r>
        <w:rPr>
          <w:lang w:eastAsia="zh-CN"/>
        </w:rPr>
        <w:t xml:space="preserve"> is </w:t>
      </w:r>
      <w:r>
        <w:rPr>
          <w:rFonts w:hint="eastAsia" w:eastAsia="Times New Roman"/>
          <w:lang w:eastAsia="zh-CN"/>
        </w:rPr>
        <w:t xml:space="preserve">as </w:t>
      </w:r>
      <w:r>
        <w:rPr>
          <w:lang w:eastAsia="zh-CN"/>
        </w:rPr>
        <w:t>follows</w:t>
      </w:r>
      <w:r>
        <w:rPr>
          <w:rFonts w:hint="eastAsia" w:eastAsia="Times New Roman"/>
          <w:lang w:eastAsia="zh-CN"/>
        </w:rPr>
        <w:t>:</w:t>
      </w:r>
    </w:p>
    <w:p>
      <w:pPr>
        <w:jc w:val="center"/>
        <w:rPr>
          <w:rFonts w:eastAsia="宋体"/>
        </w:rPr>
      </w:pPr>
      <w:r>
        <w:rPr>
          <w:position w:val="-54"/>
        </w:rPr>
        <w:object>
          <v:shape id="_x0000_i1138" o:spt="75" type="#_x0000_t75" style="height:59.1pt;width:216pt;" o:ole="t" filled="f" o:preferrelative="t" stroked="f" coordsize="21600,21600">
            <v:path/>
            <v:fill on="f" focussize="0,0"/>
            <v:stroke on="f" joinstyle="miter"/>
            <v:imagedata r:id="rId29" o:title=""/>
            <o:lock v:ext="edit" aspectratio="t"/>
            <w10:wrap type="none"/>
            <w10:anchorlock/>
          </v:shape>
          <o:OLEObject Type="Embed" ProgID="Equation.DSMT4" ShapeID="_x0000_i1138" DrawAspect="Content" ObjectID="_1468075738" r:id="rId28">
            <o:LockedField>false</o:LockedField>
          </o:OLEObject>
        </w:object>
      </w:r>
    </w:p>
    <w:p>
      <w:pPr>
        <w:ind w:firstLine="400" w:firstLineChars="200"/>
        <w:jc w:val="center"/>
        <w:rPr>
          <w:rFonts w:eastAsia="宋体"/>
          <w:position w:val="-10"/>
          <w:lang w:eastAsia="zh-CN"/>
        </w:rPr>
      </w:pPr>
      <w:r>
        <w:rPr>
          <w:rFonts w:hint="eastAsia" w:eastAsia="Times New Roman"/>
          <w:lang w:eastAsia="zh-CN"/>
        </w:rPr>
        <w:t>again</w:t>
      </w:r>
      <w:r>
        <w:rPr>
          <w:rFonts w:hint="eastAsia" w:eastAsia="宋体"/>
          <w:position w:val="-10"/>
          <w:lang w:eastAsia="zh-CN"/>
        </w:rPr>
        <w:object>
          <v:shape id="_x0000_i1139" o:spt="75" type="#_x0000_t75" style="height:15.05pt;width:65pt;" o:ole="t" filled="f" o:preferrelative="t" stroked="f" coordsize="21600,21600">
            <v:path/>
            <v:fill on="f" focussize="0,0"/>
            <v:stroke on="f" joinstyle="miter"/>
            <v:imagedata r:id="rId31" o:title=""/>
            <o:lock v:ext="edit" aspectratio="t"/>
            <w10:wrap type="none"/>
            <w10:anchorlock/>
          </v:shape>
          <o:OLEObject Type="Embed" ProgID="Equation.3" ShapeID="_x0000_i1139" DrawAspect="Content" ObjectID="_1468075739" r:id="rId30">
            <o:LockedField>false</o:LockedField>
          </o:OLEObject>
        </w:object>
      </w:r>
      <w:r>
        <w:rPr>
          <w:rFonts w:hint="eastAsia" w:eastAsia="宋体"/>
          <w:lang w:eastAsia="zh-CN"/>
        </w:rPr>
        <w:t>,</w:t>
      </w:r>
    </w:p>
    <w:p>
      <w:pPr>
        <w:ind w:firstLine="400" w:firstLineChars="200"/>
        <w:jc w:val="center"/>
        <w:rPr>
          <w:position w:val="-30"/>
        </w:rPr>
      </w:pPr>
      <w:r>
        <w:rPr>
          <w:rFonts w:hint="eastAsia" w:eastAsia="宋体"/>
          <w:position w:val="-10"/>
          <w:lang w:eastAsia="zh-CN"/>
        </w:rPr>
        <w:object>
          <v:shape id="_x0000_i1140" o:spt="75" type="#_x0000_t75" style="height:15.05pt;width:99.95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Equation.DSMT4" ShapeID="_x0000_i1140" DrawAspect="Content" ObjectID="_1468075740" r:id="rId32">
            <o:LockedField>false</o:LockedField>
          </o:OLEObject>
        </w:object>
      </w:r>
    </w:p>
    <w:p>
      <w:pPr>
        <w:ind w:firstLine="400" w:firstLineChars="200"/>
        <w:jc w:val="center"/>
        <w:rPr>
          <w:rFonts w:hint="default" w:eastAsia="宋体"/>
          <w:lang w:val="en-US" w:eastAsia="zh-CN"/>
        </w:rPr>
      </w:pPr>
      <w:r>
        <w:rPr>
          <w:rFonts w:hint="eastAsia" w:eastAsia="Times New Roman"/>
          <w:position w:val="-26"/>
          <w:lang w:eastAsia="zh-CN"/>
        </w:rPr>
        <w:object>
          <v:shape id="_x0000_i1141" o:spt="75" type="#_x0000_t75" style="height:30.1pt;width:126.25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t"/>
            <w10:wrap type="none"/>
            <w10:anchorlock/>
          </v:shape>
          <o:OLEObject Type="Embed" ProgID="Equation.DSMT4" ShapeID="_x0000_i1141" DrawAspect="Content" ObjectID="_1468075741" r:id="rId34">
            <o:LockedField>false</o:LockedField>
          </o:OLEObject>
        </w:object>
      </w:r>
      <w:r>
        <w:rPr>
          <w:rFonts w:hint="eastAsia"/>
          <w:position w:val="-26"/>
          <w:lang w:val="en-US" w:eastAsia="zh-CN"/>
        </w:rPr>
        <w:t xml:space="preserve">      (1)</w:t>
      </w:r>
    </w:p>
    <w:p>
      <w:pPr>
        <w:ind w:firstLine="200" w:firstLineChars="100"/>
        <w:jc w:val="both"/>
        <w:rPr>
          <w:lang w:eastAsia="zh-CN"/>
        </w:rPr>
      </w:pPr>
      <w:r>
        <w:rPr>
          <w:lang w:eastAsia="zh-CN"/>
        </w:rPr>
        <w:t>Therefore</w:t>
      </w:r>
      <w:r>
        <w:rPr>
          <w:rFonts w:hint="eastAsia" w:eastAsia="Times New Roman"/>
          <w:lang w:eastAsia="zh-CN"/>
        </w:rPr>
        <w:t>,</w:t>
      </w:r>
      <w:r>
        <w:rPr>
          <w:lang w:eastAsia="zh-CN"/>
        </w:rPr>
        <w:t xml:space="preserve"> </w:t>
      </w:r>
      <w:r>
        <w:rPr>
          <w:rFonts w:hint="eastAsia" w:eastAsia="Times New Roman"/>
          <w:position w:val="-10"/>
          <w:lang w:eastAsia="zh-CN"/>
        </w:rPr>
        <w:object>
          <v:shape id="_x0000_i1142" o:spt="75" type="#_x0000_t75" style="height:15.05pt;width:29pt;" o:ole="t" filled="f" o:preferrelative="t" stroked="f" coordsize="21600,21600">
            <v:path/>
            <v:fill on="f" focussize="0,0"/>
            <v:stroke on="f" joinstyle="miter"/>
            <v:imagedata r:id="rId37" o:title=""/>
            <o:lock v:ext="edit" aspectratio="t"/>
            <w10:wrap type="none"/>
            <w10:anchorlock/>
          </v:shape>
          <o:OLEObject Type="Embed" ProgID="Equation.3" ShapeID="_x0000_i1142" DrawAspect="Content" ObjectID="_1468075742" r:id="rId36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 is monotonically increasing in the interval</w:t>
      </w:r>
      <w:bookmarkStart w:id="0" w:name="MTBlankEqn"/>
      <w:r>
        <w:rPr>
          <w:position w:val="-10"/>
        </w:rPr>
        <w:object>
          <v:shape id="_x0000_i1143" o:spt="75" type="#_x0000_t75" style="height:15.05pt;width:38.15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DSMT4" ShapeID="_x0000_i1143" DrawAspect="Content" ObjectID="_1468075743" r:id="rId38">
            <o:LockedField>false</o:LockedField>
          </o:OLEObject>
        </w:object>
      </w:r>
      <w:bookmarkEnd w:id="0"/>
      <w:r>
        <w:rPr>
          <w:rFonts w:hint="eastAsia" w:eastAsia="Times New Roman"/>
          <w:lang w:eastAsia="zh-CN"/>
        </w:rPr>
        <w:t xml:space="preserve">, </w:t>
      </w:r>
      <w:r>
        <w:rPr>
          <w:lang w:eastAsia="zh-CN"/>
        </w:rPr>
        <w:t>which</w:t>
      </w:r>
      <w:r>
        <w:rPr>
          <w:rFonts w:hint="eastAsia" w:eastAsia="Times New Roman"/>
          <w:lang w:eastAsia="zh-CN"/>
        </w:rPr>
        <w:t xml:space="preserve"> means it is monotonously increasing in the interval</w:t>
      </w:r>
      <w:r>
        <w:rPr>
          <w:lang w:eastAsia="zh-CN"/>
        </w:rPr>
        <w:t xml:space="preserve"> </w:t>
      </w:r>
      <w:r>
        <w:rPr>
          <w:position w:val="-10"/>
        </w:rPr>
        <w:object>
          <v:shape id="_x0000_i1144" o:spt="75" type="#_x0000_t75" style="height:15.05pt;width:38.15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DSMT4" ShapeID="_x0000_i1144" DrawAspect="Content" ObjectID="_1468075744" r:id="rId40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 of</w:t>
      </w:r>
      <w:r>
        <w:rPr>
          <w:lang w:eastAsia="zh-CN"/>
        </w:rPr>
        <w:t xml:space="preserve"> </w:t>
      </w:r>
      <w:r>
        <w:rPr>
          <w:rFonts w:hint="eastAsia" w:eastAsia="Times New Roman"/>
          <w:position w:val="-10"/>
          <w:lang w:eastAsia="zh-CN"/>
        </w:rPr>
        <w:object>
          <v:shape id="_x0000_i1145" o:spt="75" type="#_x0000_t75" style="height:15.05pt;width:26.85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3" ShapeID="_x0000_i1145" DrawAspect="Content" ObjectID="_1468075745" r:id="rId42">
            <o:LockedField>false</o:LockedField>
          </o:OLEObject>
        </w:object>
      </w:r>
      <w:r>
        <w:rPr>
          <w:rFonts w:hint="eastAsia" w:eastAsia="Times New Roman"/>
          <w:lang w:eastAsia="zh-CN"/>
        </w:rPr>
        <w:t>.</w:t>
      </w:r>
    </w:p>
    <w:p>
      <w:pPr>
        <w:ind w:firstLine="200" w:firstLineChars="100"/>
        <w:rPr>
          <w:position w:val="-28"/>
        </w:rPr>
      </w:pPr>
      <w:r>
        <w:rPr>
          <w:lang w:eastAsia="zh-CN"/>
        </w:rPr>
        <w:t>Similarly, the following can be obtained</w:t>
      </w:r>
      <w:r>
        <w:rPr>
          <w:rFonts w:hint="eastAsia" w:eastAsia="Times New Roman"/>
          <w:lang w:eastAsia="zh-CN"/>
        </w:rPr>
        <w:t>:</w:t>
      </w:r>
    </w:p>
    <w:p>
      <w:pPr>
        <w:jc w:val="center"/>
        <w:rPr>
          <w:rFonts w:hint="default" w:eastAsia="宋体"/>
          <w:position w:val="-60"/>
          <w:lang w:val="en-US" w:eastAsia="zh-CN"/>
        </w:rPr>
      </w:pPr>
      <w:r>
        <w:rPr>
          <w:position w:val="-26"/>
        </w:rPr>
        <w:object>
          <v:shape id="_x0000_i1146" o:spt="75" type="#_x0000_t75" style="height:30.1pt;width:106.95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DSMT4" ShapeID="_x0000_i1146" DrawAspect="Content" ObjectID="_1468075746" r:id="rId44">
            <o:LockedField>false</o:LockedField>
          </o:OLEObject>
        </w:object>
      </w:r>
      <w:r>
        <w:rPr>
          <w:rFonts w:hint="eastAsia" w:eastAsia="宋体"/>
          <w:position w:val="-26"/>
          <w:lang w:val="en-US" w:eastAsia="zh-CN"/>
        </w:rPr>
        <w:t xml:space="preserve">         (2)</w:t>
      </w:r>
    </w:p>
    <w:p>
      <w:pPr>
        <w:jc w:val="center"/>
        <w:rPr>
          <w:rFonts w:eastAsia="宋体"/>
        </w:rPr>
      </w:pPr>
      <w:r>
        <w:rPr>
          <w:position w:val="-26"/>
        </w:rPr>
        <w:object>
          <v:shape id="_x0000_i1147" o:spt="75" type="#_x0000_t75" style="height:30.1pt;width:119.8pt;" o:ole="t" filled="f" o:preferrelative="t" stroked="f" coordsize="21600,21600">
            <v:path/>
            <v:fill on="f" focussize="0,0"/>
            <v:stroke on="f" joinstyle="miter"/>
            <v:imagedata r:id="rId47" o:title=""/>
            <o:lock v:ext="edit" aspectratio="t"/>
            <w10:wrap type="none"/>
            <w10:anchorlock/>
          </v:shape>
          <o:OLEObject Type="Embed" ProgID="Equation.DSMT4" ShapeID="_x0000_i1147" DrawAspect="Content" ObjectID="_1468075747" r:id="rId46">
            <o:LockedField>false</o:LockedField>
          </o:OLEObject>
        </w:object>
      </w:r>
      <w:r>
        <w:rPr>
          <w:rFonts w:hint="eastAsia" w:eastAsia="宋体"/>
          <w:position w:val="-26"/>
          <w:lang w:val="en-US" w:eastAsia="zh-CN"/>
        </w:rPr>
        <w:t xml:space="preserve">        (3)</w:t>
      </w:r>
      <w:r>
        <w:rPr>
          <w:rFonts w:hint="eastAsia" w:ascii="Times New Roman" w:eastAsia="Times New Roman"/>
          <w:position w:val="-60"/>
          <w:lang w:val="en-US" w:eastAsia="zh-CN"/>
        </w:rPr>
        <w:t xml:space="preserve">                                             </w:t>
      </w:r>
      <w:r>
        <w:rPr>
          <w:rFonts w:hint="eastAsia" w:eastAsia="Times New Roman"/>
          <w:position w:val="-60"/>
          <w:lang w:eastAsia="zh-CN"/>
        </w:rPr>
        <w:t xml:space="preserve">                     </w:t>
      </w:r>
      <w:r>
        <w:rPr>
          <w:rFonts w:hint="eastAsia"/>
          <w:position w:val="-60"/>
        </w:rPr>
        <w:t xml:space="preserve"> </w:t>
      </w:r>
    </w:p>
    <w:p>
      <w:pPr>
        <w:ind w:firstLine="200" w:firstLineChars="100"/>
        <w:jc w:val="both"/>
        <w:rPr>
          <w:lang w:eastAsia="zh-CN"/>
        </w:rPr>
      </w:pPr>
      <w:r>
        <w:rPr>
          <w:lang w:eastAsia="zh-CN"/>
        </w:rPr>
        <w:t>It can be concluded that</w:t>
      </w:r>
      <w:r>
        <w:rPr>
          <w:rFonts w:hint="eastAsia" w:eastAsia="Times New Roman"/>
          <w:lang w:eastAsia="zh-CN"/>
        </w:rPr>
        <w:t xml:space="preserve"> the function</w:t>
      </w:r>
      <w:r>
        <w:rPr>
          <w:lang w:eastAsia="zh-CN"/>
        </w:rPr>
        <w:t xml:space="preserve"> </w:t>
      </w:r>
      <w:r>
        <w:rPr>
          <w:position w:val="-10"/>
          <w:lang w:eastAsia="zh-CN"/>
        </w:rPr>
        <w:object>
          <v:shape id="_x0000_i1148" o:spt="75" type="#_x0000_t75" style="height:15.6pt;width:26.85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3" ShapeID="_x0000_i1148" DrawAspect="Content" ObjectID="_1468075748" r:id="rId48">
            <o:LockedField>false</o:LockedField>
          </o:OLEObject>
        </w:object>
      </w:r>
      <w:r>
        <w:rPr>
          <w:rFonts w:hint="eastAsia" w:eastAsia="Times New Roman"/>
          <w:position w:val="-10"/>
          <w:lang w:eastAsia="zh-CN"/>
        </w:rPr>
        <w:t xml:space="preserve"> </w:t>
      </w:r>
      <w:r>
        <w:rPr>
          <w:rFonts w:hint="eastAsia" w:eastAsia="Times New Roman"/>
          <w:lang w:eastAsia="zh-CN"/>
        </w:rPr>
        <w:t>is</w:t>
      </w:r>
      <w:r>
        <w:rPr>
          <w:lang w:eastAsia="zh-CN"/>
        </w:rPr>
        <w:t xml:space="preserve"> also monotonically increasing </w:t>
      </w:r>
      <w:r>
        <w:rPr>
          <w:rFonts w:hint="eastAsia" w:eastAsia="Times New Roman"/>
          <w:lang w:eastAsia="zh-CN"/>
        </w:rPr>
        <w:t xml:space="preserve">on </w:t>
      </w:r>
      <w:r>
        <w:rPr>
          <w:lang w:eastAsia="zh-CN"/>
        </w:rPr>
        <w:t xml:space="preserve">the interval </w:t>
      </w:r>
      <w:r>
        <w:rPr>
          <w:position w:val="-10"/>
          <w:lang w:eastAsia="zh-CN"/>
        </w:rPr>
        <w:object>
          <v:shape id="_x0000_i1149" o:spt="75" type="#_x0000_t75" style="height:15.05pt;width:53.2pt;" o:ole="t" filled="f" o:preferrelative="t" stroked="f" coordsize="21600,21600">
            <v:path/>
            <v:fill on="f" focussize="0,0"/>
            <v:stroke on="f" joinstyle="miter"/>
            <v:imagedata r:id="rId50" o:title=""/>
            <o:lock v:ext="edit" aspectratio="t"/>
            <w10:wrap type="none"/>
            <w10:anchorlock/>
          </v:shape>
          <o:OLEObject Type="Embed" ProgID="Equation.3" ShapeID="_x0000_i1149" DrawAspect="Content" ObjectID="_1468075749" r:id="rId49">
            <o:LockedField>false</o:LockedField>
          </o:OLEObject>
        </w:object>
      </w:r>
      <w:r>
        <w:rPr>
          <w:lang w:eastAsia="zh-CN"/>
        </w:rPr>
        <w:t>and interval</w:t>
      </w:r>
      <w:r>
        <w:rPr>
          <w:rFonts w:hint="eastAsia" w:eastAsia="Times New Roman"/>
          <w:lang w:eastAsia="zh-CN"/>
        </w:rPr>
        <w:t xml:space="preserve"> </w:t>
      </w:r>
      <w:r>
        <w:rPr>
          <w:rFonts w:hint="eastAsia" w:eastAsia="Times New Roman"/>
          <w:position w:val="-10"/>
          <w:lang w:eastAsia="zh-CN"/>
        </w:rPr>
        <w:object>
          <v:shape id="_x0000_i1150" o:spt="75" type="#_x0000_t75" style="height:15.05pt;width:44.05pt;" o:ole="t" filled="f" o:preferrelative="t" stroked="f" coordsize="21600,21600">
            <v:path/>
            <v:fill on="f" focussize="0,0"/>
            <v:stroke on="f" joinstyle="miter"/>
            <v:imagedata r:id="rId52" o:title=""/>
            <o:lock v:ext="edit" aspectratio="t"/>
            <w10:wrap type="none"/>
            <w10:anchorlock/>
          </v:shape>
          <o:OLEObject Type="Embed" ProgID="Equation.3" ShapeID="_x0000_i1150" DrawAspect="Content" ObjectID="_1468075750" r:id="rId51">
            <o:LockedField>false</o:LockedField>
          </o:OLEObject>
        </w:object>
      </w:r>
      <w:r>
        <w:rPr>
          <w:rFonts w:hint="eastAsia" w:eastAsia="Times New Roman"/>
          <w:lang w:eastAsia="zh-CN"/>
        </w:rPr>
        <w:t>.</w:t>
      </w:r>
    </w:p>
    <w:p>
      <w:pPr>
        <w:keepNext/>
        <w:numPr>
          <w:ilvl w:val="1"/>
          <w:numId w:val="0"/>
        </w:numPr>
        <w:spacing w:before="120" w:after="60"/>
        <w:ind w:firstLine="200" w:firstLineChars="100"/>
        <w:jc w:val="both"/>
        <w:outlineLvl w:val="1"/>
        <w:rPr>
          <w:rFonts w:ascii="Times New Roman" w:hAnsi="Times New Roman" w:eastAsia="Times New Roman" w:cs="Times New Roman"/>
          <w:i/>
          <w:iCs/>
          <w:lang w:val="en-US" w:eastAsia="en-US" w:bidi="ar-SA"/>
        </w:rPr>
      </w:pP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>In summary</w: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>, t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>he function</w: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i w:val="0"/>
          <w:iCs w:val="0"/>
          <w:position w:val="-10"/>
          <w:lang w:val="en-US" w:eastAsia="zh-CN" w:bidi="ar-SA"/>
        </w:rPr>
        <w:object>
          <v:shape id="_x0000_i1151" o:spt="75" type="#_x0000_t75" style="height:15.6pt;width:26.85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3" ShapeID="_x0000_i1151" DrawAspect="Content" ObjectID="_1468075751" r:id="rId53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i w:val="0"/>
          <w:iCs w:val="0"/>
          <w:position w:val="-10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>is derivable in the interval</w: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i w:val="0"/>
          <w:iCs w:val="0"/>
          <w:position w:val="-10"/>
          <w:lang w:val="en-US" w:eastAsia="zh-CN" w:bidi="ar-SA"/>
        </w:rPr>
        <w:object>
          <v:shape id="_x0000_i1152" o:spt="75" type="#_x0000_t75" style="height:15.05pt;width:27.9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152" DrawAspect="Content" ObjectID="_1468075752" r:id="rId54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, 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and </w: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when </w:t>
      </w:r>
      <w:r>
        <w:rPr>
          <w:rFonts w:hint="eastAsia" w:ascii="Times New Roman" w:hAnsi="Times New Roman" w:eastAsia="Times New Roman" w:cs="Times New Roman"/>
          <w:i w:val="0"/>
          <w:iCs w:val="0"/>
          <w:position w:val="-10"/>
          <w:lang w:val="en-US" w:eastAsia="zh-CN" w:bidi="ar-SA"/>
        </w:rPr>
        <w:object>
          <v:shape id="_x0000_i1153" o:spt="75" type="#_x0000_t75" style="height:15.05pt;width:46.75pt;" o:ole="t" filled="f" o:preferrelative="t" stroked="f" coordsize="21600,21600">
            <v:path/>
            <v:fill on="f" focussize="0,0"/>
            <v:stroke on="f" joinstyle="miter"/>
            <v:imagedata r:id="rId56" o:title=""/>
            <o:lock v:ext="edit" aspectratio="t"/>
            <w10:wrap type="none"/>
            <w10:anchorlock/>
          </v:shape>
          <o:OLEObject Type="Embed" ProgID="Equation.3" ShapeID="_x0000_i1153" DrawAspect="Content" ObjectID="_1468075753" r:id="rId55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, 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there is always </w:t>
      </w:r>
      <w:r>
        <w:rPr>
          <w:rFonts w:ascii="Times New Roman" w:hAnsi="Times New Roman" w:eastAsia="Times New Roman" w:cs="Times New Roman"/>
          <w:i w:val="0"/>
          <w:iCs w:val="0"/>
          <w:position w:val="-10"/>
          <w:lang w:val="en-US" w:eastAsia="zh-CN" w:bidi="ar-SA"/>
        </w:rPr>
        <w:object>
          <v:shape id="_x0000_i1154" o:spt="75" type="#_x0000_t75" style="height:15.05pt;width:44.05pt;" o:ole="t" filled="f" o:preferrelative="t" stroked="f" coordsize="21600,21600">
            <v:path/>
            <v:fill on="f" focussize="0,0"/>
            <v:stroke on="f" joinstyle="miter"/>
            <v:imagedata r:id="rId58" o:title=""/>
            <o:lock v:ext="edit" aspectratio="t"/>
            <w10:wrap type="none"/>
            <w10:anchorlock/>
          </v:shape>
          <o:OLEObject Type="Embed" ProgID="Equation.DSMT4" ShapeID="_x0000_i1154" DrawAspect="Content" ObjectID="_1468075754" r:id="rId57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. 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>It can be concluded that the function</w:t>
      </w:r>
      <w:r>
        <w:rPr>
          <w:rFonts w:hint="eastAsia" w:ascii="Times New Roman" w:hAnsi="Times New Roman" w:eastAsia="Times New Roman" w:cs="Times New Roman"/>
          <w:i w:val="0"/>
          <w:iCs w:val="0"/>
          <w:position w:val="-10"/>
          <w:lang w:val="en-US" w:eastAsia="zh-CN" w:bidi="ar-SA"/>
        </w:rPr>
        <w:object>
          <v:shape id="_x0000_i1155" o:spt="75" type="#_x0000_t75" style="height:15.05pt;width:26.85pt;" o:ole="t" filled="f" o:preferrelative="t" stroked="f" coordsize="21600,21600">
            <v:path/>
            <v:fill on="f" focussize="0,0"/>
            <v:stroke on="f" joinstyle="miter"/>
            <v:imagedata r:id="rId60" o:title=""/>
            <o:lock v:ext="edit" aspectratio="t"/>
            <w10:wrap type="none"/>
            <w10:anchorlock/>
          </v:shape>
          <o:OLEObject Type="Embed" ProgID="Equation.3" ShapeID="_x0000_i1155" DrawAspect="Content" ObjectID="_1468075755" r:id="rId59">
            <o:LockedField>false</o:LockedField>
          </o:OLEObject>
        </w:objec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>increases monotonously in the interval</w: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i w:val="0"/>
          <w:iCs w:val="0"/>
          <w:position w:val="-10"/>
          <w:lang w:val="en-US" w:eastAsia="zh-CN" w:bidi="ar-SA"/>
        </w:rPr>
        <w:object>
          <v:shape id="_x0000_i1156" o:spt="75" type="#_x0000_t75" style="height:15.05pt;width:27.9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156" DrawAspect="Content" ObjectID="_1468075756" r:id="rId61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, 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>which is a monotonically increasing function</w: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. 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>Therefore</w: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, 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>it is a monotonically increasing function</w: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 of </w:t>
      </w:r>
      <w:r>
        <w:rPr>
          <w:rFonts w:hint="eastAsia" w:ascii="Times New Roman" w:hAnsi="Times New Roman" w:eastAsia="Times New Roman" w:cs="Times New Roman"/>
          <w:i w:val="0"/>
          <w:iCs w:val="0"/>
          <w:position w:val="-10"/>
          <w:lang w:val="en-US" w:eastAsia="zh-CN" w:bidi="ar-SA"/>
        </w:rPr>
        <w:object>
          <v:shape id="_x0000_i1157" o:spt="75" type="#_x0000_t75" style="height:15.05pt;width:26.85pt;" o:ole="t" filled="f" o:preferrelative="t" stroked="f" coordsize="21600,21600">
            <v:path/>
            <v:fill on="f" focussize="0,0"/>
            <v:stroke on="f" joinstyle="miter"/>
            <v:imagedata r:id="rId60" o:title=""/>
            <o:lock v:ext="edit" aspectratio="t"/>
            <w10:wrap type="none"/>
            <w10:anchorlock/>
          </v:shape>
          <o:OLEObject Type="Embed" ProgID="Equation.3" ShapeID="_x0000_i1157" DrawAspect="Content" ObjectID="_1468075757" r:id="rId62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, 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and </w:t>
      </w:r>
      <w:r>
        <w:rPr>
          <w:rFonts w:ascii="Times New Roman" w:hAnsi="Times New Roman" w:eastAsia="Times New Roman" w:cs="Times New Roman"/>
          <w:b/>
          <w:bCs/>
          <w:i w:val="0"/>
          <w:iCs w:val="0"/>
          <w:lang w:val="en-US" w:eastAsia="zh-CN" w:bidi="ar-SA"/>
        </w:rPr>
        <w:t>Theorem 1</w:t>
      </w:r>
      <w:r>
        <w:rPr>
          <w:rFonts w:ascii="Times New Roman" w:hAnsi="Times New Roman" w:eastAsia="Times New Roman" w:cs="Times New Roman"/>
          <w:i w:val="0"/>
          <w:iCs w:val="0"/>
          <w:lang w:val="en-US" w:eastAsia="zh-CN" w:bidi="ar-SA"/>
        </w:rPr>
        <w:t xml:space="preserve"> is proved</w:t>
      </w:r>
      <w:r>
        <w:rPr>
          <w:rFonts w:hint="eastAsia" w:ascii="Times New Roman" w:hAnsi="Times New Roman" w:eastAsia="Times New Roman" w:cs="Times New Roman"/>
          <w:i w:val="0"/>
          <w:iCs w:val="0"/>
          <w:lang w:val="en-US" w:eastAsia="zh-CN" w:bidi="ar-SA"/>
        </w:rPr>
        <w:t>.</w:t>
      </w:r>
    </w:p>
    <w:p>
      <w:pPr>
        <w:ind w:firstLine="201" w:firstLineChars="100"/>
        <w:jc w:val="both"/>
        <w:rPr>
          <w:rFonts w:eastAsia="宋体"/>
          <w:lang w:eastAsia="zh-CN"/>
        </w:rPr>
      </w:pPr>
      <w:r>
        <w:rPr>
          <w:rFonts w:eastAsia="宋体"/>
          <w:b/>
          <w:bCs/>
          <w:lang w:eastAsia="zh-CN"/>
        </w:rPr>
        <w:t>Theorem 2</w:t>
      </w:r>
      <w:r>
        <w:rPr>
          <w:rFonts w:hint="eastAsia" w:eastAsia="宋体"/>
          <w:b/>
          <w:bCs/>
          <w:lang w:eastAsia="zh-CN"/>
        </w:rPr>
        <w:t xml:space="preserve">: </w:t>
      </w:r>
      <w:r>
        <w:rPr>
          <w:rFonts w:eastAsia="宋体"/>
          <w:lang w:eastAsia="zh-CN"/>
        </w:rPr>
        <w:t xml:space="preserve">When </w:t>
      </w:r>
      <w:r>
        <w:rPr>
          <w:rFonts w:hint="eastAsia" w:eastAsia="Times New Roman"/>
          <w:position w:val="-10"/>
          <w:lang w:eastAsia="zh-CN"/>
        </w:rPr>
        <w:object>
          <v:shape id="_x0000_i1158" o:spt="75" type="#_x0000_t75" style="height:15.05pt;width:23.1pt;" o:ole="t" filled="f" o:preferrelative="t" stroked="f" coordsize="21600,21600">
            <v:path/>
            <v:fill on="f" focussize="0,0"/>
            <v:stroke on="f" joinstyle="miter"/>
            <v:imagedata r:id="rId64" o:title=""/>
            <o:lock v:ext="edit" aspectratio="t"/>
            <w10:wrap type="none"/>
            <w10:anchorlock/>
          </v:shape>
          <o:OLEObject Type="Embed" ProgID="Equation.3" ShapeID="_x0000_i1158" DrawAspect="Content" ObjectID="_1468075758" r:id="rId63">
            <o:LockedField>false</o:LockedField>
          </o:OLEObject>
        </w:object>
      </w:r>
      <w:r>
        <w:rPr>
          <w:rFonts w:eastAsia="宋体"/>
          <w:lang w:eastAsia="zh-CN"/>
        </w:rPr>
        <w:t xml:space="preserve"> is a monotonically increasing function</w:t>
      </w:r>
      <w:r>
        <w:rPr>
          <w:rFonts w:hint="eastAsia" w:eastAsia="宋体"/>
          <w:lang w:eastAsia="zh-CN"/>
        </w:rPr>
        <w:t xml:space="preserve">, </w:t>
      </w:r>
      <w:r>
        <w:rPr>
          <w:rFonts w:eastAsia="宋体"/>
          <w:lang w:eastAsia="zh-CN"/>
        </w:rPr>
        <w:t xml:space="preserve">if the solution to formula (11) </w:t>
      </w:r>
      <w:r>
        <w:rPr>
          <w:rFonts w:hint="eastAsia" w:eastAsia="宋体"/>
          <w:lang w:eastAsia="zh-CN"/>
        </w:rPr>
        <w:t>(in article)</w:t>
      </w:r>
      <w:r>
        <w:rPr>
          <w:rFonts w:eastAsia="宋体"/>
          <w:lang w:eastAsia="zh-CN"/>
        </w:rPr>
        <w:t xml:space="preserve"> exists in the domain</w:t>
      </w:r>
      <w:r>
        <w:rPr>
          <w:rFonts w:hint="eastAsia" w:eastAsia="宋体"/>
          <w:lang w:eastAsia="zh-CN"/>
        </w:rPr>
        <w:t xml:space="preserve">, </w:t>
      </w:r>
      <w:r>
        <w:rPr>
          <w:rFonts w:eastAsia="宋体"/>
          <w:lang w:eastAsia="zh-CN"/>
        </w:rPr>
        <w:t>the solution is unique</w:t>
      </w:r>
      <w:r>
        <w:rPr>
          <w:rFonts w:hint="eastAsia" w:eastAsia="宋体"/>
          <w:lang w:eastAsia="zh-CN"/>
        </w:rPr>
        <w:t>.</w:t>
      </w:r>
    </w:p>
    <w:p>
      <w:pPr>
        <w:jc w:val="both"/>
        <w:rPr>
          <w:rFonts w:ascii="Times New Roman" w:hAnsi="Times New Roman" w:eastAsia="Times New Roman" w:cs="Times New Roman"/>
          <w:sz w:val="20"/>
          <w:szCs w:val="20"/>
          <w:lang w:val="en-US" w:eastAsia="en-US" w:bidi="ar-SA"/>
        </w:rPr>
      </w:pPr>
    </w:p>
    <w:p>
      <w:pPr>
        <w:ind w:firstLine="200" w:firstLineChars="10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t>Proof</w:t>
      </w:r>
      <w:r>
        <w:rPr>
          <w:rFonts w:hint="eastAsia" w:eastAsia="宋体"/>
          <w:lang w:eastAsia="zh-CN"/>
        </w:rPr>
        <w:t xml:space="preserve">: </w:t>
      </w:r>
      <w:r>
        <w:rPr>
          <w:rFonts w:eastAsia="宋体"/>
          <w:lang w:eastAsia="zh-CN"/>
        </w:rPr>
        <w:t>Formula (16) (in the article)</w:t>
      </w:r>
      <w:r>
        <w:rPr>
          <w:rFonts w:hint="eastAsia" w:eastAsia="宋体"/>
          <w:lang w:eastAsia="zh-CN"/>
        </w:rPr>
        <w:t xml:space="preserve"> is </w:t>
      </w:r>
      <w:r>
        <w:rPr>
          <w:rFonts w:eastAsia="宋体"/>
          <w:lang w:eastAsia="zh-CN"/>
        </w:rPr>
        <w:t>deformed, and</w:t>
      </w:r>
      <w:r>
        <w:rPr>
          <w:rFonts w:hint="eastAsia" w:eastAsia="宋体"/>
          <w:lang w:eastAsia="zh-CN"/>
        </w:rPr>
        <w:t xml:space="preserve"> </w:t>
      </w:r>
      <w:r>
        <w:rPr>
          <w:rFonts w:eastAsia="宋体"/>
          <w:lang w:eastAsia="zh-CN"/>
        </w:rPr>
        <w:t>we can obtain</w:t>
      </w:r>
      <w:r>
        <w:rPr>
          <w:rFonts w:hint="eastAsia" w:eastAsia="宋体"/>
          <w:lang w:eastAsia="zh-CN"/>
        </w:rPr>
        <w:t>:</w:t>
      </w:r>
    </w:p>
    <w:p>
      <w:pPr>
        <w:spacing w:line="360" w:lineRule="auto"/>
        <w:jc w:val="center"/>
        <w:rPr>
          <w:rFonts w:eastAsia="宋体"/>
          <w:lang w:eastAsia="zh-CN"/>
        </w:rPr>
      </w:pPr>
      <w:r>
        <w:rPr>
          <w:position w:val="-26"/>
        </w:rPr>
        <w:object>
          <v:shape id="_x0000_i1159" o:spt="75" type="#_x0000_t75" style="height:38.15pt;width:226.75pt;" o:ole="t" filled="f" o:preferrelative="t" stroked="f" coordsize="21600,21600">
            <v:path/>
            <v:fill on="f" focussize="0,0"/>
            <v:stroke on="f" joinstyle="miter"/>
            <v:imagedata r:id="rId66" o:title=""/>
            <o:lock v:ext="edit" aspectratio="t"/>
            <w10:wrap type="none"/>
            <w10:anchorlock/>
          </v:shape>
          <o:OLEObject Type="Embed" ProgID="Equation.DSMT4" ShapeID="_x0000_i1159" DrawAspect="Content" ObjectID="_1468075759" r:id="rId65">
            <o:LockedField>false</o:LockedField>
          </o:OLEObject>
        </w:object>
      </w:r>
      <w:r>
        <w:rPr>
          <w:rFonts w:hint="eastAsia" w:eastAsia="宋体"/>
          <w:position w:val="-26"/>
          <w:lang w:val="en-US" w:eastAsia="zh-CN"/>
        </w:rPr>
        <w:t xml:space="preserve">     (4)                                     </w:t>
      </w:r>
    </w:p>
    <w:p>
      <w:pPr>
        <w:ind w:firstLine="200" w:firstLineChars="100"/>
        <w:jc w:val="both"/>
        <w:rPr>
          <w:lang w:eastAsia="zh-CN"/>
        </w:rPr>
      </w:pPr>
      <w:r>
        <w:rPr>
          <w:lang w:eastAsia="zh-CN"/>
        </w:rPr>
        <w:t xml:space="preserve">Since it is a monotonically increasing function of </w:t>
      </w:r>
      <w:r>
        <w:rPr>
          <w:position w:val="-10"/>
        </w:rPr>
        <w:object>
          <v:shape id="_x0000_i1160" o:spt="75" type="#_x0000_t75" style="height:15.05pt;width:24.2pt;" o:ole="t" filled="f" o:preferrelative="t" stroked="f" coordsize="21600,21600">
            <v:path/>
            <v:fill on="f" focussize="0,0"/>
            <v:stroke on="f" joinstyle="miter"/>
            <v:imagedata r:id="rId68" o:title=""/>
            <o:lock v:ext="edit" aspectratio="t"/>
            <w10:wrap type="none"/>
            <w10:anchorlock/>
          </v:shape>
          <o:OLEObject Type="Embed" ProgID="Equation.3" ShapeID="_x0000_i1160" DrawAspect="Content" ObjectID="_1468075760" r:id="rId67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, </w:t>
      </w:r>
      <w:r>
        <w:rPr>
          <w:lang w:eastAsia="zh-CN"/>
        </w:rPr>
        <w:t xml:space="preserve">when </w:t>
      </w:r>
      <w:r>
        <w:rPr>
          <w:position w:val="-10"/>
          <w:lang w:eastAsia="zh-CN"/>
        </w:rPr>
        <w:object>
          <v:shape id="_x0000_i1161" o:spt="75" type="#_x0000_t75" style="height:15.05pt;width:43pt;" o:ole="t" filled="f" o:preferrelative="t" stroked="f" coordsize="21600,21600">
            <v:path/>
            <v:fill on="f" focussize="0,0"/>
            <v:stroke on="f" joinstyle="miter"/>
            <v:imagedata r:id="rId70" o:title=""/>
            <o:lock v:ext="edit" aspectratio="t"/>
            <w10:wrap type="none"/>
            <w10:anchorlock/>
          </v:shape>
          <o:OLEObject Type="Embed" ProgID="Equation.3" ShapeID="_x0000_i1161" DrawAspect="Content" ObjectID="_1468075761" r:id="rId69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, </w:t>
      </w:r>
      <w:r>
        <w:rPr>
          <w:rFonts w:hint="eastAsia" w:eastAsia="Times New Roman"/>
          <w:position w:val="-10"/>
          <w:lang w:eastAsia="zh-CN"/>
        </w:rPr>
        <w:object>
          <v:shape id="_x0000_i1162" o:spt="75" type="#_x0000_t75" style="height:15.05pt;width:61.8pt;" o:ole="t" filled="f" o:preferrelative="t" stroked="f" coordsize="21600,21600">
            <v:path/>
            <v:fill on="f" focussize="0,0"/>
            <v:stroke on="f" joinstyle="miter"/>
            <v:imagedata r:id="rId72" o:title=""/>
            <o:lock v:ext="edit" aspectratio="t"/>
            <w10:wrap type="none"/>
            <w10:anchorlock/>
          </v:shape>
          <o:OLEObject Type="Embed" ProgID="Equation.3" ShapeID="_x0000_i1162" DrawAspect="Content" ObjectID="_1468075762" r:id="rId71">
            <o:LockedField>false</o:LockedField>
          </o:OLEObject>
        </w:object>
      </w:r>
      <w:r>
        <w:rPr>
          <w:rFonts w:hint="eastAsia" w:eastAsia="Times New Roman"/>
          <w:lang w:eastAsia="zh-CN"/>
        </w:rPr>
        <w:t>. T</w:t>
      </w:r>
      <w:r>
        <w:rPr>
          <w:lang w:eastAsia="zh-CN"/>
        </w:rPr>
        <w:t xml:space="preserve">he derivative of </w:t>
      </w:r>
      <w:r>
        <w:rPr>
          <w:rFonts w:hint="eastAsia" w:eastAsia="Times New Roman"/>
          <w:position w:val="-10"/>
          <w:lang w:eastAsia="zh-CN"/>
        </w:rPr>
        <w:object>
          <v:shape id="_x0000_i1163" o:spt="75" type="#_x0000_t75" style="height:15.05pt;width:22.05pt;" o:ole="t" filled="f" o:preferrelative="t" stroked="f" coordsize="21600,21600">
            <v:path/>
            <v:fill on="f" focussize="0,0"/>
            <v:stroke on="f" joinstyle="miter"/>
            <v:imagedata r:id="rId74" o:title=""/>
            <o:lock v:ext="edit" aspectratio="t"/>
            <w10:wrap type="none"/>
            <w10:anchorlock/>
          </v:shape>
          <o:OLEObject Type="Embed" ProgID="Equation.3" ShapeID="_x0000_i1163" DrawAspect="Content" ObjectID="_1468075763" r:id="rId73">
            <o:LockedField>false</o:LockedField>
          </o:OLEObject>
        </w:object>
      </w:r>
      <w:r>
        <w:rPr>
          <w:rFonts w:hint="eastAsia" w:eastAsia="Times New Roman"/>
          <w:lang w:eastAsia="zh-CN"/>
        </w:rPr>
        <w:t xml:space="preserve"> is </w:t>
      </w:r>
      <w:r>
        <w:rPr>
          <w:lang w:eastAsia="zh-CN"/>
        </w:rPr>
        <w:t>taken</w:t>
      </w:r>
      <w:r>
        <w:rPr>
          <w:rFonts w:hint="eastAsia" w:eastAsia="Times New Roman"/>
          <w:lang w:eastAsia="zh-CN"/>
        </w:rPr>
        <w:t xml:space="preserve">, </w:t>
      </w:r>
      <w:r>
        <w:rPr>
          <w:lang w:eastAsia="zh-CN"/>
        </w:rPr>
        <w:t>and we can obtain</w:t>
      </w:r>
      <w:r>
        <w:rPr>
          <w:rFonts w:hint="eastAsia" w:eastAsia="Times New Roman"/>
          <w:lang w:eastAsia="zh-CN"/>
        </w:rPr>
        <w:t>:</w:t>
      </w:r>
    </w:p>
    <w:p>
      <w:pPr>
        <w:spacing w:line="360" w:lineRule="auto"/>
        <w:jc w:val="center"/>
        <w:rPr>
          <w:rFonts w:hint="default" w:eastAsia="宋体"/>
          <w:lang w:val="en-US" w:eastAsia="zh-CN"/>
        </w:rPr>
      </w:pPr>
      <w:r>
        <w:rPr>
          <w:position w:val="-30"/>
        </w:rPr>
        <w:object>
          <v:shape id="_x0000_i1164" o:spt="75" type="#_x0000_t75" style="height:39.75pt;width:106.95pt;" o:ole="t" filled="f" o:preferrelative="t" stroked="f" coordsize="21600,21600">
            <v:path/>
            <v:fill on="f" focussize="0,0"/>
            <v:stroke on="f" joinstyle="miter"/>
            <v:imagedata r:id="rId76" o:title=""/>
            <o:lock v:ext="edit" aspectratio="t"/>
            <w10:wrap type="none"/>
            <w10:anchorlock/>
          </v:shape>
          <o:OLEObject Type="Embed" ProgID="Equation.DSMT4" ShapeID="_x0000_i1164" DrawAspect="Content" ObjectID="_1468075764" r:id="rId75">
            <o:LockedField>false</o:LockedField>
          </o:OLEObject>
        </w:object>
      </w:r>
      <w:r>
        <w:rPr>
          <w:rFonts w:hint="eastAsia" w:eastAsia="宋体"/>
          <w:position w:val="-30"/>
          <w:lang w:eastAsia="zh-CN"/>
        </w:rPr>
        <w:t xml:space="preserve">     </w:t>
      </w:r>
      <w:r>
        <w:rPr>
          <w:rFonts w:hint="eastAsia" w:eastAsia="宋体"/>
          <w:position w:val="-30"/>
          <w:lang w:val="en-US" w:eastAsia="zh-CN"/>
        </w:rPr>
        <w:t xml:space="preserve">       (5)</w:t>
      </w:r>
      <w:bookmarkStart w:id="1" w:name="_GoBack"/>
      <w:bookmarkEnd w:id="1"/>
    </w:p>
    <w:p>
      <w:pPr>
        <w:ind w:firstLine="210" w:firstLineChars="100"/>
        <w:jc w:val="both"/>
        <w:rPr>
          <w:rFonts w:ascii="Times New Roman" w:hAnsi="Times New Roman" w:eastAsia="Times New Roman" w:cs="Times New Roman"/>
          <w:sz w:val="21"/>
          <w:szCs w:val="22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Function </w:t>
      </w:r>
      <w:r>
        <w:rPr>
          <w:rFonts w:hint="eastAsia" w:ascii="Times New Roman" w:hAnsi="Times New Roman" w:eastAsia="Times New Roman" w:cs="Times New Roman"/>
          <w:position w:val="-10"/>
          <w:sz w:val="21"/>
          <w:szCs w:val="22"/>
          <w:lang w:val="en-US" w:eastAsia="zh-CN" w:bidi="ar-SA"/>
        </w:rPr>
        <w:object>
          <v:shape id="_x0000_i1165" o:spt="75" type="#_x0000_t75" style="height:16.1pt;width:27.4pt;" o:ole="t" filled="f" o:preferrelative="t" stroked="f" coordsize="21600,21600">
            <v:path/>
            <v:fill on="f" focussize="0,0"/>
            <v:stroke on="f" joinstyle="miter"/>
            <v:imagedata r:id="rId78" o:title=""/>
            <o:lock v:ext="edit" aspectratio="t"/>
            <w10:wrap type="none"/>
            <w10:anchorlock/>
          </v:shape>
          <o:OLEObject Type="Embed" ProgID="Equation.3" ShapeID="_x0000_i1165" DrawAspect="Content" ObjectID="_1468075765" r:id="rId77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is a monotonically increasing function</w:t>
      </w:r>
      <w:r>
        <w:rPr>
          <w:rFonts w:ascii="Times New Roman" w:hAnsi="Times New Roman" w:eastAsia="Times New Roman" w:cs="Times New Roman"/>
          <w:sz w:val="21"/>
          <w:szCs w:val="22"/>
          <w:lang w:val="en-US" w:eastAsia="zh-CN" w:bidi="ar-SA"/>
        </w:rPr>
        <w:t>;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when </w:t>
      </w:r>
      <w:r>
        <w:rPr>
          <w:rFonts w:hint="eastAsia" w:ascii="Times New Roman" w:hAnsi="Times New Roman" w:eastAsia="Times New Roman" w:cs="Times New Roman"/>
          <w:position w:val="-6"/>
          <w:sz w:val="21"/>
          <w:szCs w:val="22"/>
          <w:lang w:val="en-US" w:eastAsia="zh-CN" w:bidi="ar-SA"/>
        </w:rPr>
        <w:object>
          <v:shape id="_x0000_i1166" o:spt="75" alt="" type="#_x0000_t75" style="height:10.75pt;width:23.1pt;" o:ole="t" filled="f" o:preferrelative="t" stroked="f" coordsize="21600,21600">
            <v:path/>
            <v:fill on="f" focussize="0,0"/>
            <v:stroke on="f"/>
            <v:imagedata r:id="rId80" o:title=""/>
            <o:lock v:ext="edit" aspectratio="t"/>
            <w10:wrap type="none"/>
            <w10:anchorlock/>
          </v:shape>
          <o:OLEObject Type="Embed" ProgID="Equation.3" ShapeID="_x0000_i1166" DrawAspect="Content" ObjectID="_1468075766" r:id="rId79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 w:eastAsia="Times New Roman" w:cs="Times New Roman"/>
          <w:position w:val="-10"/>
          <w:sz w:val="21"/>
          <w:szCs w:val="22"/>
          <w:lang w:val="en-US" w:eastAsia="zh-CN" w:bidi="ar-SA"/>
        </w:rPr>
        <w:object>
          <v:shape id="_x0000_i1167" o:spt="75" type="#_x0000_t75" style="height:16.1pt;width:76.85pt;" o:ole="t" filled="f" o:preferrelative="t" stroked="f" coordsize="21600,21600">
            <v:path/>
            <v:fill on="f" focussize="0,0"/>
            <v:stroke on="f" joinstyle="miter"/>
            <v:imagedata r:id="rId82" o:title=""/>
            <o:lock v:ext="edit" aspectratio="t"/>
            <w10:wrap type="none"/>
            <w10:anchorlock/>
          </v:shape>
          <o:OLEObject Type="Embed" ProgID="Equation.3" ShapeID="_x0000_i1167" DrawAspect="Content" ObjectID="_1468075767" r:id="rId81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, </w:t>
      </w:r>
      <w:r>
        <w:rPr>
          <w:rFonts w:ascii="Times New Roman" w:hAnsi="Times New Roman" w:eastAsia="Times New Roman" w:cs="Times New Roman"/>
          <w:sz w:val="21"/>
          <w:szCs w:val="22"/>
          <w:lang w:val="en-US" w:eastAsia="zh-CN" w:bidi="ar-SA"/>
        </w:rPr>
        <w:t>which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is equivalent to 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object>
          <v:shape id="_x0000_i1168" o:spt="75" type="#_x0000_t75" style="height:15.05pt;width:39.75pt;" o:ole="t" filled="f" o:preferrelative="t" stroked="f" coordsize="21600,21600">
            <v:path/>
            <v:fill on="f" focussize="0,0"/>
            <v:stroke on="f" joinstyle="miter"/>
            <v:imagedata r:id="rId84" o:title=""/>
            <o:lock v:ext="edit" aspectratio="t"/>
            <w10:wrap type="none"/>
            <w10:anchorlock/>
          </v:shape>
          <o:OLEObject Type="Embed" ProgID="Equation.DSMT4" ShapeID="_x0000_i1168" DrawAspect="Content" ObjectID="_1468075768" r:id="rId83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. It has been </w:t>
      </w:r>
      <w:r>
        <w:rPr>
          <w:rFonts w:ascii="Times New Roman" w:hAnsi="Times New Roman" w:eastAsia="Times New Roman" w:cs="Times New Roman"/>
          <w:sz w:val="21"/>
          <w:szCs w:val="22"/>
          <w:lang w:val="en-US" w:eastAsia="zh-CN" w:bidi="ar-SA"/>
        </w:rPr>
        <w:t>proven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that K is greater than 0, </w:t>
      </w:r>
      <w:r>
        <w:rPr>
          <w:rFonts w:ascii="Times New Roman" w:hAnsi="Times New Roman" w:eastAsia="Times New Roman" w:cs="Times New Roman"/>
          <w:sz w:val="21"/>
          <w:szCs w:val="22"/>
          <w:lang w:val="en-US" w:eastAsia="zh-CN" w:bidi="ar-SA"/>
        </w:rPr>
        <w:t>so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equation 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object>
          <v:shape id="_x0000_i1169" o:spt="75" type="#_x0000_t75" style="height:15.05pt;width:40.85pt;" o:ole="t" filled="f" o:preferrelative="t" stroked="f" coordsize="21600,21600">
            <v:path/>
            <v:fill on="f" focussize="0,0"/>
            <v:stroke on="f" joinstyle="miter"/>
            <v:imagedata r:id="rId86" o:title=""/>
            <o:lock v:ext="edit" aspectratio="t"/>
            <w10:wrap type="none"/>
            <w10:anchorlock/>
          </v:shape>
          <o:OLEObject Type="Embed" ProgID="Equation.3" ShapeID="_x0000_i1169" DrawAspect="Content" ObjectID="_1468075769" r:id="rId85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has</w:t>
      </w:r>
      <w:r>
        <w:rPr>
          <w:rFonts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one solution at most, and the </w:t>
      </w:r>
      <w:r>
        <w:rPr>
          <w:rFonts w:ascii="Times New Roman" w:hAnsi="Times New Roman" w:eastAsia="Times New Roman" w:cs="Times New Roman"/>
          <w:sz w:val="21"/>
          <w:szCs w:val="22"/>
          <w:lang w:val="en-US" w:eastAsia="zh-CN" w:bidi="ar-SA"/>
        </w:rPr>
        <w:t>formula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(4) can solve at most one solution. When quantization interval </w:t>
      </w:r>
      <w:r>
        <w:rPr>
          <w:rFonts w:hint="eastAsia" w:ascii="Times New Roman" w:hAnsi="Times New Roman" w:eastAsia="Times New Roman" w:cs="Times New Roman"/>
          <w:position w:val="-12"/>
          <w:sz w:val="21"/>
          <w:szCs w:val="22"/>
          <w:lang w:val="en-US" w:eastAsia="zh-CN" w:bidi="ar-SA"/>
        </w:rPr>
        <w:object>
          <v:shape id="_x0000_i1170" o:spt="75" type="#_x0000_t75" style="height:18.25pt;width:13.95pt;" o:ole="t" filled="f" o:preferrelative="t" stroked="f" coordsize="21600,21600">
            <v:path/>
            <v:fill on="f" focussize="0,0"/>
            <v:stroke on="f" joinstyle="miter"/>
            <v:imagedata r:id="rId88" o:title=""/>
            <o:lock v:ext="edit" aspectratio="t"/>
            <w10:wrap type="none"/>
            <w10:anchorlock/>
          </v:shape>
          <o:OLEObject Type="Embed" ProgID="Equation.3" ShapeID="_x0000_i1170" DrawAspect="Content" ObjectID="_1468075770" r:id="rId87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object>
          <v:shape id="_x0000_i1171" o:spt="75" type="#_x0000_t75" style="height:15.05pt;width:18.25pt;" o:ole="t" filled="f" o:preferrelative="t" stroked="f" coordsize="21600,21600">
            <v:path/>
            <v:fill on="f" focussize="0,0"/>
            <v:stroke on="f" joinstyle="miter"/>
            <v:imagedata r:id="rId90" o:title=""/>
            <o:lock v:ext="edit" aspectratio="t"/>
            <w10:wrap type="none"/>
            <w10:anchorlock/>
          </v:shape>
          <o:OLEObject Type="Embed" ProgID="Equation.3" ShapeID="_x0000_i1171" DrawAspect="Content" ObjectID="_1468075771" r:id="rId89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are known and </w:t>
      </w:r>
      <w:r>
        <w:rPr>
          <w:rFonts w:hint="eastAsia" w:ascii="Times New Roman" w:hAnsi="Times New Roman" w:eastAsia="Times New Roman" w:cs="Times New Roman"/>
          <w:position w:val="-10"/>
          <w:sz w:val="21"/>
          <w:szCs w:val="22"/>
          <w:lang w:val="en-US" w:eastAsia="zh-CN" w:bidi="ar-SA"/>
        </w:rPr>
        <w:object>
          <v:shape id="_x0000_i1172" o:spt="75" type="#_x0000_t75" style="height:16.1pt;width:27.4pt;" o:ole="t" filled="f" o:preferrelative="t" stroked="f" coordsize="21600,21600">
            <v:path/>
            <v:fill on="f" focussize="0,0"/>
            <v:stroke on="f" joinstyle="miter"/>
            <v:imagedata r:id="rId92" o:title=""/>
            <o:lock v:ext="edit" aspectratio="t"/>
            <w10:wrap type="none"/>
            <w10:anchorlock/>
          </v:shape>
          <o:OLEObject Type="Embed" ProgID="Equation.3" ShapeID="_x0000_i1172" DrawAspect="Content" ObjectID="_1468075772" r:id="rId91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is a monotonically increasing function, then not only the solution </w:t>
      </w:r>
      <w:r>
        <w:rPr>
          <w:rFonts w:ascii="Times New Roman" w:hAnsi="Times New Roman" w:eastAsia="Times New Roman" w:cs="Times New Roman"/>
          <w:sz w:val="21"/>
          <w:szCs w:val="22"/>
          <w:lang w:val="en-US" w:eastAsia="zh-CN" w:bidi="ar-SA"/>
        </w:rPr>
        <w:t>to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the equation </w:t>
      </w:r>
      <w:r>
        <w:rPr>
          <w:rFonts w:hint="eastAsia" w:ascii="Times New Roman" w:hAnsi="Times New Roman" w:eastAsia="Times New Roman" w:cs="Times New Roman"/>
          <w:position w:val="-26"/>
          <w:sz w:val="21"/>
          <w:szCs w:val="22"/>
          <w:lang w:val="en-US" w:eastAsia="zh-CN" w:bidi="ar-SA"/>
        </w:rPr>
        <w:object>
          <v:shape id="_x0000_i1173" o:spt="75" alt="" type="#_x0000_t75" style="height:38.15pt;width:126.25pt;" o:ole="t" filled="f" o:preferrelative="t" stroked="f" coordsize="21600,21600">
            <v:path/>
            <v:fill on="f" focussize="0,0"/>
            <v:stroke on="f"/>
            <v:imagedata r:id="rId94" o:title=""/>
            <o:lock v:ext="edit" aspectratio="t"/>
            <w10:wrap type="none"/>
            <w10:anchorlock/>
          </v:shape>
          <o:OLEObject Type="Embed" ProgID="Equation.DSMT4" ShapeID="_x0000_i1173" DrawAspect="Content" ObjectID="_1468075773" r:id="rId93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position w:val="-26"/>
          <w:sz w:val="21"/>
          <w:szCs w:val="22"/>
          <w:lang w:val="en-US" w:eastAsia="zh-CN" w:bidi="ar-SA"/>
        </w:rPr>
        <w:object>
          <v:shape id="_x0000_i1174" o:spt="75" alt="" type="#_x0000_t75" style="height:38.15pt;width:59.2pt;" o:ole="t" filled="f" o:preferrelative="t" stroked="f" coordsize="21600,21600">
            <v:path/>
            <v:fill on="f" focussize="0,0"/>
            <v:stroke on="f"/>
            <v:imagedata r:id="rId96" o:title=""/>
            <o:lock v:ext="edit" aspectratio="t"/>
            <w10:wrap type="none"/>
            <w10:anchorlock/>
          </v:shape>
          <o:OLEObject Type="Embed" ProgID="Equation.DSMT4" ShapeID="_x0000_i1174" DrawAspect="Content" ObjectID="_1468075774" r:id="rId95">
            <o:LockedField>false</o:LockedField>
          </o:OLEObject>
        </w:objec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exists but also it is the only one, </w:t>
      </w:r>
      <w:r>
        <w:rPr>
          <w:rFonts w:ascii="Times New Roman" w:hAnsi="Times New Roman" w:eastAsia="Times New Roman" w:cs="Times New Roman"/>
          <w:b/>
          <w:bCs/>
          <w:sz w:val="21"/>
          <w:szCs w:val="22"/>
          <w:lang w:val="en-US" w:eastAsia="zh-CN" w:bidi="ar-SA"/>
        </w:rPr>
        <w:t>Theorem</w:t>
      </w:r>
      <w:r>
        <w:rPr>
          <w:rFonts w:hint="eastAsia" w:ascii="Times New Roman" w:hAnsi="Times New Roman" w:eastAsia="Times New Roman" w:cs="Times New Roman"/>
          <w:b/>
          <w:bCs/>
          <w:sz w:val="21"/>
          <w:szCs w:val="22"/>
          <w:lang w:val="en-US" w:eastAsia="zh-CN" w:bidi="ar-SA"/>
        </w:rPr>
        <w:t xml:space="preserve"> 2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 xml:space="preserve"> is </w:t>
      </w:r>
      <w:r>
        <w:rPr>
          <w:rFonts w:ascii="Times New Roman" w:hAnsi="Times New Roman" w:eastAsia="Times New Roman" w:cs="Times New Roman"/>
          <w:sz w:val="21"/>
          <w:szCs w:val="22"/>
          <w:lang w:val="en-US" w:eastAsia="zh-CN" w:bidi="ar-SA"/>
        </w:rPr>
        <w:t>proved</w:t>
      </w:r>
      <w:r>
        <w:rPr>
          <w:rFonts w:hint="eastAsia" w:ascii="Times New Roman" w:hAnsi="Times New Roman" w:eastAsia="Times New Roman" w:cs="Times New Roman"/>
          <w:sz w:val="21"/>
          <w:szCs w:val="22"/>
          <w:lang w:val="en-US" w:eastAsia="zh-CN" w:bidi="ar-SA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FB"/>
    <w:multiLevelType w:val="multilevel"/>
    <w:tmpl w:val="FFFFFFFB"/>
    <w:lvl w:ilvl="0" w:tentative="0">
      <w:start w:val="1"/>
      <w:numFmt w:val="upperRoman"/>
      <w:lvlText w:val="%1."/>
      <w:legacy w:legacy="1" w:legacySpace="144" w:legacyIndent="144"/>
      <w:lvlJc w:val="left"/>
    </w:lvl>
    <w:lvl w:ilvl="1" w:tentative="0">
      <w:start w:val="1"/>
      <w:numFmt w:val="upperLetter"/>
      <w:pStyle w:val="2"/>
      <w:lvlText w:val="%2."/>
      <w:legacy w:legacy="1" w:legacySpace="144" w:legacyIndent="144"/>
      <w:lvlJc w:val="left"/>
      <w:rPr>
        <w:b w:val="0"/>
      </w:rPr>
    </w:lvl>
    <w:lvl w:ilvl="2" w:tentative="0">
      <w:start w:val="1"/>
      <w:numFmt w:val="decimal"/>
      <w:lvlText w:val="%3)"/>
      <w:legacy w:legacy="1" w:legacySpace="144" w:legacyIndent="144"/>
      <w:lvlJc w:val="left"/>
      <w:rPr>
        <w:i/>
      </w:rPr>
    </w:lvl>
    <w:lvl w:ilvl="3" w:tentative="0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 w:tentative="0">
      <w:start w:val="1"/>
      <w:numFmt w:val="decimal"/>
      <w:pStyle w:val="3"/>
      <w:lvlText w:val="(%5)"/>
      <w:legacy w:legacy="1" w:legacySpace="0" w:legacyIndent="720"/>
      <w:lvlJc w:val="left"/>
      <w:pPr>
        <w:ind w:left="1872" w:hanging="720"/>
      </w:pPr>
    </w:lvl>
    <w:lvl w:ilvl="5" w:tentative="0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 w:tentative="0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 w:tentative="0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 w:tentative="0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79BA4465"/>
    <w:rsid w:val="000172B8"/>
    <w:rsid w:val="00095146"/>
    <w:rsid w:val="000D0983"/>
    <w:rsid w:val="000F70AB"/>
    <w:rsid w:val="00137055"/>
    <w:rsid w:val="001922C0"/>
    <w:rsid w:val="00214E8D"/>
    <w:rsid w:val="00272CF3"/>
    <w:rsid w:val="00300321"/>
    <w:rsid w:val="0043417C"/>
    <w:rsid w:val="00455FDC"/>
    <w:rsid w:val="00483429"/>
    <w:rsid w:val="004D5C71"/>
    <w:rsid w:val="00515E73"/>
    <w:rsid w:val="00567A44"/>
    <w:rsid w:val="005B5D42"/>
    <w:rsid w:val="0060558B"/>
    <w:rsid w:val="00635A6A"/>
    <w:rsid w:val="00652771"/>
    <w:rsid w:val="006C1B71"/>
    <w:rsid w:val="00716CB5"/>
    <w:rsid w:val="007C5C2E"/>
    <w:rsid w:val="007C5CCA"/>
    <w:rsid w:val="007E2A64"/>
    <w:rsid w:val="007E74FE"/>
    <w:rsid w:val="008038C8"/>
    <w:rsid w:val="00842B69"/>
    <w:rsid w:val="00860FD0"/>
    <w:rsid w:val="008E7210"/>
    <w:rsid w:val="00971B00"/>
    <w:rsid w:val="009D0540"/>
    <w:rsid w:val="00A04344"/>
    <w:rsid w:val="00A1058A"/>
    <w:rsid w:val="00A2561A"/>
    <w:rsid w:val="00B55265"/>
    <w:rsid w:val="00BD18AE"/>
    <w:rsid w:val="00BD4E08"/>
    <w:rsid w:val="00C307D7"/>
    <w:rsid w:val="00DB4C15"/>
    <w:rsid w:val="00DF49CC"/>
    <w:rsid w:val="00E3720D"/>
    <w:rsid w:val="00EF4A1A"/>
    <w:rsid w:val="00F357B9"/>
    <w:rsid w:val="00F7391B"/>
    <w:rsid w:val="00F864E7"/>
    <w:rsid w:val="00FD72FF"/>
    <w:rsid w:val="010124C0"/>
    <w:rsid w:val="010135FC"/>
    <w:rsid w:val="01052950"/>
    <w:rsid w:val="01136B4E"/>
    <w:rsid w:val="011A1FAD"/>
    <w:rsid w:val="012511AD"/>
    <w:rsid w:val="012802FD"/>
    <w:rsid w:val="012923A0"/>
    <w:rsid w:val="012A2B19"/>
    <w:rsid w:val="013100CD"/>
    <w:rsid w:val="013541DB"/>
    <w:rsid w:val="01416CF3"/>
    <w:rsid w:val="014C03C0"/>
    <w:rsid w:val="014C648F"/>
    <w:rsid w:val="01532EB8"/>
    <w:rsid w:val="0158148F"/>
    <w:rsid w:val="01635517"/>
    <w:rsid w:val="016B3BD7"/>
    <w:rsid w:val="016D39CD"/>
    <w:rsid w:val="017314DA"/>
    <w:rsid w:val="01790265"/>
    <w:rsid w:val="017B3887"/>
    <w:rsid w:val="017E1407"/>
    <w:rsid w:val="01812754"/>
    <w:rsid w:val="01816A07"/>
    <w:rsid w:val="01875D08"/>
    <w:rsid w:val="018F7705"/>
    <w:rsid w:val="01911A83"/>
    <w:rsid w:val="01920392"/>
    <w:rsid w:val="01A34676"/>
    <w:rsid w:val="01A44049"/>
    <w:rsid w:val="01AB200E"/>
    <w:rsid w:val="01B52615"/>
    <w:rsid w:val="01BB2504"/>
    <w:rsid w:val="01BE63CE"/>
    <w:rsid w:val="01BF0118"/>
    <w:rsid w:val="01BF1C3A"/>
    <w:rsid w:val="01C71299"/>
    <w:rsid w:val="01C838EA"/>
    <w:rsid w:val="01CC71E6"/>
    <w:rsid w:val="01CF0D65"/>
    <w:rsid w:val="01D0323D"/>
    <w:rsid w:val="01E3006A"/>
    <w:rsid w:val="01E41005"/>
    <w:rsid w:val="01E4519C"/>
    <w:rsid w:val="01EA1C39"/>
    <w:rsid w:val="01F2071B"/>
    <w:rsid w:val="01F353B9"/>
    <w:rsid w:val="01F45738"/>
    <w:rsid w:val="01F6649C"/>
    <w:rsid w:val="01FA0218"/>
    <w:rsid w:val="01FB7539"/>
    <w:rsid w:val="02044D8B"/>
    <w:rsid w:val="020A043E"/>
    <w:rsid w:val="02145647"/>
    <w:rsid w:val="022259A3"/>
    <w:rsid w:val="02250A94"/>
    <w:rsid w:val="022B01ED"/>
    <w:rsid w:val="022C2F9A"/>
    <w:rsid w:val="02315825"/>
    <w:rsid w:val="02323910"/>
    <w:rsid w:val="02335AFF"/>
    <w:rsid w:val="0235454D"/>
    <w:rsid w:val="02376DB7"/>
    <w:rsid w:val="024016ED"/>
    <w:rsid w:val="0248056A"/>
    <w:rsid w:val="02490A13"/>
    <w:rsid w:val="02501474"/>
    <w:rsid w:val="02595988"/>
    <w:rsid w:val="025D34AD"/>
    <w:rsid w:val="02665687"/>
    <w:rsid w:val="02712045"/>
    <w:rsid w:val="02720143"/>
    <w:rsid w:val="027405CD"/>
    <w:rsid w:val="0275175C"/>
    <w:rsid w:val="02765EF5"/>
    <w:rsid w:val="027A0C56"/>
    <w:rsid w:val="027A1186"/>
    <w:rsid w:val="027C5A47"/>
    <w:rsid w:val="02845A62"/>
    <w:rsid w:val="028564A5"/>
    <w:rsid w:val="02991C49"/>
    <w:rsid w:val="02A63EBD"/>
    <w:rsid w:val="02A8326F"/>
    <w:rsid w:val="02A87DF5"/>
    <w:rsid w:val="02A935E5"/>
    <w:rsid w:val="02B110BB"/>
    <w:rsid w:val="02B21877"/>
    <w:rsid w:val="02B42B67"/>
    <w:rsid w:val="02B42FA3"/>
    <w:rsid w:val="02B50523"/>
    <w:rsid w:val="02B846F2"/>
    <w:rsid w:val="02BA4976"/>
    <w:rsid w:val="02BB5C57"/>
    <w:rsid w:val="02C322FB"/>
    <w:rsid w:val="02C5275C"/>
    <w:rsid w:val="02CD694D"/>
    <w:rsid w:val="02D94FC4"/>
    <w:rsid w:val="02DA00B8"/>
    <w:rsid w:val="02DC631B"/>
    <w:rsid w:val="02DF1317"/>
    <w:rsid w:val="02E53C09"/>
    <w:rsid w:val="02E664BA"/>
    <w:rsid w:val="02ED3812"/>
    <w:rsid w:val="02F36945"/>
    <w:rsid w:val="02F8354B"/>
    <w:rsid w:val="02FE0C07"/>
    <w:rsid w:val="030048C6"/>
    <w:rsid w:val="03017A29"/>
    <w:rsid w:val="0304783E"/>
    <w:rsid w:val="03057070"/>
    <w:rsid w:val="030A2D1E"/>
    <w:rsid w:val="030A5EE0"/>
    <w:rsid w:val="030C13C0"/>
    <w:rsid w:val="030E0D4A"/>
    <w:rsid w:val="030E2091"/>
    <w:rsid w:val="03131216"/>
    <w:rsid w:val="03151A9B"/>
    <w:rsid w:val="03196D02"/>
    <w:rsid w:val="031C008D"/>
    <w:rsid w:val="03205EE7"/>
    <w:rsid w:val="03231393"/>
    <w:rsid w:val="032720D5"/>
    <w:rsid w:val="0328056C"/>
    <w:rsid w:val="033535A6"/>
    <w:rsid w:val="03392379"/>
    <w:rsid w:val="034C7067"/>
    <w:rsid w:val="03585723"/>
    <w:rsid w:val="035F47CE"/>
    <w:rsid w:val="03623647"/>
    <w:rsid w:val="03626A07"/>
    <w:rsid w:val="03632C17"/>
    <w:rsid w:val="036A54F8"/>
    <w:rsid w:val="03705ACA"/>
    <w:rsid w:val="03727635"/>
    <w:rsid w:val="037318A7"/>
    <w:rsid w:val="037655A9"/>
    <w:rsid w:val="037749BA"/>
    <w:rsid w:val="03776EB4"/>
    <w:rsid w:val="03900EAA"/>
    <w:rsid w:val="039326BF"/>
    <w:rsid w:val="03946341"/>
    <w:rsid w:val="039579CC"/>
    <w:rsid w:val="039D6EBA"/>
    <w:rsid w:val="03A14668"/>
    <w:rsid w:val="03A73468"/>
    <w:rsid w:val="03AB0F9A"/>
    <w:rsid w:val="03B51CB9"/>
    <w:rsid w:val="03BA00E3"/>
    <w:rsid w:val="03CB4A2C"/>
    <w:rsid w:val="03D568C9"/>
    <w:rsid w:val="03E60CD1"/>
    <w:rsid w:val="03E84EDD"/>
    <w:rsid w:val="03F219DB"/>
    <w:rsid w:val="03F26951"/>
    <w:rsid w:val="03F3706C"/>
    <w:rsid w:val="03F62571"/>
    <w:rsid w:val="03F8751C"/>
    <w:rsid w:val="03FC216B"/>
    <w:rsid w:val="03FF31B5"/>
    <w:rsid w:val="040037E5"/>
    <w:rsid w:val="04022A7C"/>
    <w:rsid w:val="04024840"/>
    <w:rsid w:val="04075008"/>
    <w:rsid w:val="040806B9"/>
    <w:rsid w:val="040E5BF7"/>
    <w:rsid w:val="041005A0"/>
    <w:rsid w:val="04103F88"/>
    <w:rsid w:val="04185537"/>
    <w:rsid w:val="04186D0E"/>
    <w:rsid w:val="04270117"/>
    <w:rsid w:val="043F181E"/>
    <w:rsid w:val="04400CE7"/>
    <w:rsid w:val="044020F2"/>
    <w:rsid w:val="04410A6B"/>
    <w:rsid w:val="044D593D"/>
    <w:rsid w:val="04522852"/>
    <w:rsid w:val="045665E4"/>
    <w:rsid w:val="04566FEA"/>
    <w:rsid w:val="045A5BC2"/>
    <w:rsid w:val="046258BA"/>
    <w:rsid w:val="046340FC"/>
    <w:rsid w:val="0467751A"/>
    <w:rsid w:val="046E3ADC"/>
    <w:rsid w:val="047723A8"/>
    <w:rsid w:val="047C7850"/>
    <w:rsid w:val="047D265A"/>
    <w:rsid w:val="04855C01"/>
    <w:rsid w:val="048C3A3C"/>
    <w:rsid w:val="049157EA"/>
    <w:rsid w:val="04920379"/>
    <w:rsid w:val="0493399F"/>
    <w:rsid w:val="04946E5D"/>
    <w:rsid w:val="049D1893"/>
    <w:rsid w:val="049D659B"/>
    <w:rsid w:val="04A02579"/>
    <w:rsid w:val="04A20427"/>
    <w:rsid w:val="04A64A1D"/>
    <w:rsid w:val="04A928FC"/>
    <w:rsid w:val="04B01FBD"/>
    <w:rsid w:val="04B17AEE"/>
    <w:rsid w:val="04B75744"/>
    <w:rsid w:val="04BB35F8"/>
    <w:rsid w:val="04BC718F"/>
    <w:rsid w:val="04C75FC8"/>
    <w:rsid w:val="04CE7DC6"/>
    <w:rsid w:val="04DF2786"/>
    <w:rsid w:val="04E25B6D"/>
    <w:rsid w:val="04E52856"/>
    <w:rsid w:val="04E567B8"/>
    <w:rsid w:val="04E63602"/>
    <w:rsid w:val="04EA2AEA"/>
    <w:rsid w:val="04F031E8"/>
    <w:rsid w:val="04FA4015"/>
    <w:rsid w:val="05045E0B"/>
    <w:rsid w:val="05082596"/>
    <w:rsid w:val="05093A55"/>
    <w:rsid w:val="050A73DC"/>
    <w:rsid w:val="050D73D6"/>
    <w:rsid w:val="051B5830"/>
    <w:rsid w:val="051E4D03"/>
    <w:rsid w:val="051F7653"/>
    <w:rsid w:val="052234E6"/>
    <w:rsid w:val="05234E17"/>
    <w:rsid w:val="052413D1"/>
    <w:rsid w:val="05306A1A"/>
    <w:rsid w:val="05344451"/>
    <w:rsid w:val="05355E13"/>
    <w:rsid w:val="05356C53"/>
    <w:rsid w:val="05406485"/>
    <w:rsid w:val="0546132C"/>
    <w:rsid w:val="054F1A6E"/>
    <w:rsid w:val="055069C7"/>
    <w:rsid w:val="05553DE7"/>
    <w:rsid w:val="05561284"/>
    <w:rsid w:val="055661DF"/>
    <w:rsid w:val="055D5A17"/>
    <w:rsid w:val="0564770A"/>
    <w:rsid w:val="056D02CE"/>
    <w:rsid w:val="057065CA"/>
    <w:rsid w:val="0571639A"/>
    <w:rsid w:val="05752D05"/>
    <w:rsid w:val="057A1B7E"/>
    <w:rsid w:val="057C2CF5"/>
    <w:rsid w:val="05803A6F"/>
    <w:rsid w:val="05810358"/>
    <w:rsid w:val="058C4F1A"/>
    <w:rsid w:val="05904E87"/>
    <w:rsid w:val="059105FC"/>
    <w:rsid w:val="05921CED"/>
    <w:rsid w:val="05993A58"/>
    <w:rsid w:val="059D2BF9"/>
    <w:rsid w:val="059F20E8"/>
    <w:rsid w:val="059F760C"/>
    <w:rsid w:val="05A23988"/>
    <w:rsid w:val="05A66CA8"/>
    <w:rsid w:val="05AA0E0B"/>
    <w:rsid w:val="05B15491"/>
    <w:rsid w:val="05B50B2E"/>
    <w:rsid w:val="05BA4BEE"/>
    <w:rsid w:val="05BF19F7"/>
    <w:rsid w:val="05C05C43"/>
    <w:rsid w:val="05C34C8B"/>
    <w:rsid w:val="05C50B5E"/>
    <w:rsid w:val="05C724B2"/>
    <w:rsid w:val="05DB0F72"/>
    <w:rsid w:val="05DF2235"/>
    <w:rsid w:val="05E3707B"/>
    <w:rsid w:val="05F94536"/>
    <w:rsid w:val="05FA2A94"/>
    <w:rsid w:val="05FF2693"/>
    <w:rsid w:val="06007F5D"/>
    <w:rsid w:val="06051FEE"/>
    <w:rsid w:val="06064B04"/>
    <w:rsid w:val="06073423"/>
    <w:rsid w:val="06073C41"/>
    <w:rsid w:val="060A5F83"/>
    <w:rsid w:val="060C3698"/>
    <w:rsid w:val="060C673B"/>
    <w:rsid w:val="06173B7C"/>
    <w:rsid w:val="06285B50"/>
    <w:rsid w:val="063113A7"/>
    <w:rsid w:val="063541F1"/>
    <w:rsid w:val="0635544A"/>
    <w:rsid w:val="0637536F"/>
    <w:rsid w:val="06392F7A"/>
    <w:rsid w:val="063B0D62"/>
    <w:rsid w:val="063C252B"/>
    <w:rsid w:val="06411A67"/>
    <w:rsid w:val="06456811"/>
    <w:rsid w:val="064D278C"/>
    <w:rsid w:val="06507650"/>
    <w:rsid w:val="0651574A"/>
    <w:rsid w:val="065479C2"/>
    <w:rsid w:val="065A682A"/>
    <w:rsid w:val="065D4E6C"/>
    <w:rsid w:val="065E2C7D"/>
    <w:rsid w:val="065F2D42"/>
    <w:rsid w:val="06646699"/>
    <w:rsid w:val="0668411C"/>
    <w:rsid w:val="066A7B69"/>
    <w:rsid w:val="066B4403"/>
    <w:rsid w:val="066B66A6"/>
    <w:rsid w:val="06705D7A"/>
    <w:rsid w:val="06794587"/>
    <w:rsid w:val="06821B8E"/>
    <w:rsid w:val="068B0F07"/>
    <w:rsid w:val="068D34C4"/>
    <w:rsid w:val="068E069E"/>
    <w:rsid w:val="068F1D07"/>
    <w:rsid w:val="0696305E"/>
    <w:rsid w:val="069752A0"/>
    <w:rsid w:val="06995B18"/>
    <w:rsid w:val="06A30AC5"/>
    <w:rsid w:val="06B35DBF"/>
    <w:rsid w:val="06B44F53"/>
    <w:rsid w:val="06B55024"/>
    <w:rsid w:val="06B96C6A"/>
    <w:rsid w:val="06BE6FF0"/>
    <w:rsid w:val="06C93778"/>
    <w:rsid w:val="06CA1CC1"/>
    <w:rsid w:val="06D36377"/>
    <w:rsid w:val="06D40CE2"/>
    <w:rsid w:val="06D614CD"/>
    <w:rsid w:val="06D86F2F"/>
    <w:rsid w:val="06E77EC2"/>
    <w:rsid w:val="06E82CAA"/>
    <w:rsid w:val="06E97F3F"/>
    <w:rsid w:val="06ED3FB3"/>
    <w:rsid w:val="06F67094"/>
    <w:rsid w:val="06F92660"/>
    <w:rsid w:val="06FA1A06"/>
    <w:rsid w:val="07004555"/>
    <w:rsid w:val="07023AD3"/>
    <w:rsid w:val="07035A96"/>
    <w:rsid w:val="07044538"/>
    <w:rsid w:val="07061B4D"/>
    <w:rsid w:val="07111765"/>
    <w:rsid w:val="072037B4"/>
    <w:rsid w:val="073F27D6"/>
    <w:rsid w:val="07416064"/>
    <w:rsid w:val="07473793"/>
    <w:rsid w:val="074B187D"/>
    <w:rsid w:val="07530EDB"/>
    <w:rsid w:val="075A42DC"/>
    <w:rsid w:val="07627863"/>
    <w:rsid w:val="076738FB"/>
    <w:rsid w:val="076E675E"/>
    <w:rsid w:val="07727623"/>
    <w:rsid w:val="077340C4"/>
    <w:rsid w:val="0777609C"/>
    <w:rsid w:val="07812374"/>
    <w:rsid w:val="078314C0"/>
    <w:rsid w:val="07847918"/>
    <w:rsid w:val="078A015C"/>
    <w:rsid w:val="078D073F"/>
    <w:rsid w:val="078D6EC4"/>
    <w:rsid w:val="078E0364"/>
    <w:rsid w:val="079052FE"/>
    <w:rsid w:val="07971A35"/>
    <w:rsid w:val="079F177C"/>
    <w:rsid w:val="079F7CBC"/>
    <w:rsid w:val="07A74898"/>
    <w:rsid w:val="07B8067C"/>
    <w:rsid w:val="07B9301E"/>
    <w:rsid w:val="07C6356A"/>
    <w:rsid w:val="07D113DF"/>
    <w:rsid w:val="07D66DCA"/>
    <w:rsid w:val="07E220C1"/>
    <w:rsid w:val="07EE402A"/>
    <w:rsid w:val="07EF1263"/>
    <w:rsid w:val="07F06F32"/>
    <w:rsid w:val="07F151FC"/>
    <w:rsid w:val="07F318D2"/>
    <w:rsid w:val="07F93103"/>
    <w:rsid w:val="07FB5401"/>
    <w:rsid w:val="08003EF6"/>
    <w:rsid w:val="08014639"/>
    <w:rsid w:val="08042857"/>
    <w:rsid w:val="081B0692"/>
    <w:rsid w:val="082470C7"/>
    <w:rsid w:val="082A2967"/>
    <w:rsid w:val="083A523B"/>
    <w:rsid w:val="083C6EA8"/>
    <w:rsid w:val="084A4F23"/>
    <w:rsid w:val="084D2A49"/>
    <w:rsid w:val="08583D58"/>
    <w:rsid w:val="086118A4"/>
    <w:rsid w:val="087074CA"/>
    <w:rsid w:val="08715F56"/>
    <w:rsid w:val="08736AB4"/>
    <w:rsid w:val="08761682"/>
    <w:rsid w:val="087C3C72"/>
    <w:rsid w:val="08806037"/>
    <w:rsid w:val="088A1A76"/>
    <w:rsid w:val="088A6E71"/>
    <w:rsid w:val="088C4533"/>
    <w:rsid w:val="089605E2"/>
    <w:rsid w:val="089B2672"/>
    <w:rsid w:val="08A06DE5"/>
    <w:rsid w:val="08A238CD"/>
    <w:rsid w:val="08A65E85"/>
    <w:rsid w:val="08A85A3E"/>
    <w:rsid w:val="08A953A4"/>
    <w:rsid w:val="08B06D78"/>
    <w:rsid w:val="08B33B0B"/>
    <w:rsid w:val="08B546A5"/>
    <w:rsid w:val="08B75C58"/>
    <w:rsid w:val="08C70693"/>
    <w:rsid w:val="08D035F8"/>
    <w:rsid w:val="08D11BB0"/>
    <w:rsid w:val="08DA5702"/>
    <w:rsid w:val="08DE5F24"/>
    <w:rsid w:val="08E52DAB"/>
    <w:rsid w:val="08EE500A"/>
    <w:rsid w:val="08F7594B"/>
    <w:rsid w:val="08FB72D8"/>
    <w:rsid w:val="08FF2361"/>
    <w:rsid w:val="08FF6C28"/>
    <w:rsid w:val="09020179"/>
    <w:rsid w:val="09055C09"/>
    <w:rsid w:val="090576C8"/>
    <w:rsid w:val="090948BC"/>
    <w:rsid w:val="090A114B"/>
    <w:rsid w:val="090B0E72"/>
    <w:rsid w:val="090E2E89"/>
    <w:rsid w:val="09111FAD"/>
    <w:rsid w:val="091E18DA"/>
    <w:rsid w:val="091F75A5"/>
    <w:rsid w:val="09210842"/>
    <w:rsid w:val="0927476D"/>
    <w:rsid w:val="093175DD"/>
    <w:rsid w:val="09324AC4"/>
    <w:rsid w:val="09355CCF"/>
    <w:rsid w:val="093761C2"/>
    <w:rsid w:val="093940FD"/>
    <w:rsid w:val="093D6F39"/>
    <w:rsid w:val="093E32B5"/>
    <w:rsid w:val="093F542E"/>
    <w:rsid w:val="0943008A"/>
    <w:rsid w:val="09460269"/>
    <w:rsid w:val="09463093"/>
    <w:rsid w:val="094A3379"/>
    <w:rsid w:val="094B31C0"/>
    <w:rsid w:val="094D36B8"/>
    <w:rsid w:val="094E5EBD"/>
    <w:rsid w:val="094F1236"/>
    <w:rsid w:val="09510C71"/>
    <w:rsid w:val="095434A4"/>
    <w:rsid w:val="0956128B"/>
    <w:rsid w:val="095C0977"/>
    <w:rsid w:val="096F5364"/>
    <w:rsid w:val="09762957"/>
    <w:rsid w:val="097A60C2"/>
    <w:rsid w:val="097E11E2"/>
    <w:rsid w:val="09830D67"/>
    <w:rsid w:val="09833C36"/>
    <w:rsid w:val="09863F3E"/>
    <w:rsid w:val="098953F4"/>
    <w:rsid w:val="098A0149"/>
    <w:rsid w:val="098A722D"/>
    <w:rsid w:val="09915771"/>
    <w:rsid w:val="09922398"/>
    <w:rsid w:val="09944ABF"/>
    <w:rsid w:val="099C4950"/>
    <w:rsid w:val="09A1658E"/>
    <w:rsid w:val="09A32F0B"/>
    <w:rsid w:val="09A969B9"/>
    <w:rsid w:val="09B16F72"/>
    <w:rsid w:val="09B43571"/>
    <w:rsid w:val="09BF6068"/>
    <w:rsid w:val="09C10B34"/>
    <w:rsid w:val="09C13133"/>
    <w:rsid w:val="09D82A34"/>
    <w:rsid w:val="09DA2E80"/>
    <w:rsid w:val="09DA3E7F"/>
    <w:rsid w:val="09E72149"/>
    <w:rsid w:val="09EB7A5B"/>
    <w:rsid w:val="09EF3951"/>
    <w:rsid w:val="09F73A2C"/>
    <w:rsid w:val="09FC2B44"/>
    <w:rsid w:val="09FD4ED6"/>
    <w:rsid w:val="09FE2685"/>
    <w:rsid w:val="0A015123"/>
    <w:rsid w:val="0A033FCB"/>
    <w:rsid w:val="0A036F15"/>
    <w:rsid w:val="0A08464C"/>
    <w:rsid w:val="0A0F1A88"/>
    <w:rsid w:val="0A132135"/>
    <w:rsid w:val="0A167F3B"/>
    <w:rsid w:val="0A1A52A6"/>
    <w:rsid w:val="0A1F7A37"/>
    <w:rsid w:val="0A37064F"/>
    <w:rsid w:val="0A3B30C6"/>
    <w:rsid w:val="0A4905BA"/>
    <w:rsid w:val="0A522E25"/>
    <w:rsid w:val="0A5C03A4"/>
    <w:rsid w:val="0A5C703B"/>
    <w:rsid w:val="0A5D6242"/>
    <w:rsid w:val="0A6272D1"/>
    <w:rsid w:val="0A6800C4"/>
    <w:rsid w:val="0A6A20DA"/>
    <w:rsid w:val="0A746D32"/>
    <w:rsid w:val="0A781104"/>
    <w:rsid w:val="0A7F7B28"/>
    <w:rsid w:val="0A81232C"/>
    <w:rsid w:val="0A93191E"/>
    <w:rsid w:val="0AA3457F"/>
    <w:rsid w:val="0AA66841"/>
    <w:rsid w:val="0AAD6D86"/>
    <w:rsid w:val="0AB102CD"/>
    <w:rsid w:val="0AB11D6D"/>
    <w:rsid w:val="0AB3271F"/>
    <w:rsid w:val="0ABD1B2A"/>
    <w:rsid w:val="0ABD6ACC"/>
    <w:rsid w:val="0ABE0F3B"/>
    <w:rsid w:val="0AC604F4"/>
    <w:rsid w:val="0ACB042E"/>
    <w:rsid w:val="0ACC34D0"/>
    <w:rsid w:val="0ACF0F0A"/>
    <w:rsid w:val="0AD14AA6"/>
    <w:rsid w:val="0AD34C7D"/>
    <w:rsid w:val="0AD51720"/>
    <w:rsid w:val="0AD60537"/>
    <w:rsid w:val="0AD82FC7"/>
    <w:rsid w:val="0ADD7B95"/>
    <w:rsid w:val="0ADF4AF8"/>
    <w:rsid w:val="0AE05754"/>
    <w:rsid w:val="0AE60E78"/>
    <w:rsid w:val="0AFE4588"/>
    <w:rsid w:val="0B097A83"/>
    <w:rsid w:val="0B0A40C1"/>
    <w:rsid w:val="0B0B5FD9"/>
    <w:rsid w:val="0B144E61"/>
    <w:rsid w:val="0B163E94"/>
    <w:rsid w:val="0B1D3E5E"/>
    <w:rsid w:val="0B2F5395"/>
    <w:rsid w:val="0B3218BF"/>
    <w:rsid w:val="0B3616EF"/>
    <w:rsid w:val="0B5066BA"/>
    <w:rsid w:val="0B550F10"/>
    <w:rsid w:val="0B57349A"/>
    <w:rsid w:val="0B5D22D8"/>
    <w:rsid w:val="0B5E0A13"/>
    <w:rsid w:val="0B646D5D"/>
    <w:rsid w:val="0B6A1E5D"/>
    <w:rsid w:val="0B7B3C8B"/>
    <w:rsid w:val="0B8C0F40"/>
    <w:rsid w:val="0B99476C"/>
    <w:rsid w:val="0B9D10B9"/>
    <w:rsid w:val="0BA44A9B"/>
    <w:rsid w:val="0BAF2549"/>
    <w:rsid w:val="0BB524BB"/>
    <w:rsid w:val="0BB95A28"/>
    <w:rsid w:val="0BBA620D"/>
    <w:rsid w:val="0BBF68A8"/>
    <w:rsid w:val="0BC43F39"/>
    <w:rsid w:val="0BC52B50"/>
    <w:rsid w:val="0BCE3F01"/>
    <w:rsid w:val="0BD10148"/>
    <w:rsid w:val="0BE031D6"/>
    <w:rsid w:val="0BE10A20"/>
    <w:rsid w:val="0BF33E4C"/>
    <w:rsid w:val="0BF72338"/>
    <w:rsid w:val="0C0242CD"/>
    <w:rsid w:val="0C034F91"/>
    <w:rsid w:val="0C191764"/>
    <w:rsid w:val="0C1C1D29"/>
    <w:rsid w:val="0C1F239E"/>
    <w:rsid w:val="0C2016EB"/>
    <w:rsid w:val="0C225AE5"/>
    <w:rsid w:val="0C2833B4"/>
    <w:rsid w:val="0C355157"/>
    <w:rsid w:val="0C382179"/>
    <w:rsid w:val="0C3C0F99"/>
    <w:rsid w:val="0C3C4BA1"/>
    <w:rsid w:val="0C447B66"/>
    <w:rsid w:val="0C487A99"/>
    <w:rsid w:val="0C491515"/>
    <w:rsid w:val="0C4C5055"/>
    <w:rsid w:val="0C4E5147"/>
    <w:rsid w:val="0C52080C"/>
    <w:rsid w:val="0C5259C9"/>
    <w:rsid w:val="0C525BC4"/>
    <w:rsid w:val="0C531823"/>
    <w:rsid w:val="0C535DC2"/>
    <w:rsid w:val="0C5F53E2"/>
    <w:rsid w:val="0C5F543F"/>
    <w:rsid w:val="0C684245"/>
    <w:rsid w:val="0C6850EA"/>
    <w:rsid w:val="0C74667A"/>
    <w:rsid w:val="0C761C67"/>
    <w:rsid w:val="0C7A6665"/>
    <w:rsid w:val="0C8074FB"/>
    <w:rsid w:val="0C820CC4"/>
    <w:rsid w:val="0C823B3B"/>
    <w:rsid w:val="0C8632C2"/>
    <w:rsid w:val="0C9424DC"/>
    <w:rsid w:val="0C9A00A0"/>
    <w:rsid w:val="0C9C30F9"/>
    <w:rsid w:val="0CA651D6"/>
    <w:rsid w:val="0CA815BA"/>
    <w:rsid w:val="0CAF1028"/>
    <w:rsid w:val="0CBD3405"/>
    <w:rsid w:val="0CBE6DCA"/>
    <w:rsid w:val="0CBE7292"/>
    <w:rsid w:val="0CCB72AD"/>
    <w:rsid w:val="0CD51031"/>
    <w:rsid w:val="0CD75D3F"/>
    <w:rsid w:val="0CDA3763"/>
    <w:rsid w:val="0CDA4CB2"/>
    <w:rsid w:val="0CDF0AA1"/>
    <w:rsid w:val="0CE23769"/>
    <w:rsid w:val="0CE70F61"/>
    <w:rsid w:val="0CED175D"/>
    <w:rsid w:val="0CED370F"/>
    <w:rsid w:val="0CEE5670"/>
    <w:rsid w:val="0CFB556A"/>
    <w:rsid w:val="0CFE668A"/>
    <w:rsid w:val="0D006B17"/>
    <w:rsid w:val="0D05565D"/>
    <w:rsid w:val="0D061C50"/>
    <w:rsid w:val="0D0750A3"/>
    <w:rsid w:val="0D087063"/>
    <w:rsid w:val="0D161AD4"/>
    <w:rsid w:val="0D1A234C"/>
    <w:rsid w:val="0D1A3660"/>
    <w:rsid w:val="0D1E7833"/>
    <w:rsid w:val="0D231127"/>
    <w:rsid w:val="0D2A3C04"/>
    <w:rsid w:val="0D2F510E"/>
    <w:rsid w:val="0D3507A0"/>
    <w:rsid w:val="0D356572"/>
    <w:rsid w:val="0D3A7CB4"/>
    <w:rsid w:val="0D4B1B22"/>
    <w:rsid w:val="0D6133D2"/>
    <w:rsid w:val="0D620F21"/>
    <w:rsid w:val="0D68146D"/>
    <w:rsid w:val="0D6C1312"/>
    <w:rsid w:val="0D6C2C0B"/>
    <w:rsid w:val="0D6E7080"/>
    <w:rsid w:val="0D6F5589"/>
    <w:rsid w:val="0D7151A0"/>
    <w:rsid w:val="0D7D4B2D"/>
    <w:rsid w:val="0D7F365F"/>
    <w:rsid w:val="0D811C23"/>
    <w:rsid w:val="0D8D6925"/>
    <w:rsid w:val="0D907A41"/>
    <w:rsid w:val="0DA32120"/>
    <w:rsid w:val="0DA42284"/>
    <w:rsid w:val="0DA45A4A"/>
    <w:rsid w:val="0DB056BC"/>
    <w:rsid w:val="0DB5026E"/>
    <w:rsid w:val="0DB8162F"/>
    <w:rsid w:val="0DBB26CF"/>
    <w:rsid w:val="0DBD4C04"/>
    <w:rsid w:val="0DBD52B5"/>
    <w:rsid w:val="0DC130FD"/>
    <w:rsid w:val="0DC241CB"/>
    <w:rsid w:val="0DC80D24"/>
    <w:rsid w:val="0DCA28B1"/>
    <w:rsid w:val="0DD2388E"/>
    <w:rsid w:val="0DD55F5F"/>
    <w:rsid w:val="0DDD2FA4"/>
    <w:rsid w:val="0DE56315"/>
    <w:rsid w:val="0DE96255"/>
    <w:rsid w:val="0DEE2CFD"/>
    <w:rsid w:val="0DEF642D"/>
    <w:rsid w:val="0DF0083A"/>
    <w:rsid w:val="0DF03B82"/>
    <w:rsid w:val="0DF44B4E"/>
    <w:rsid w:val="0DF44F4F"/>
    <w:rsid w:val="0DF8061B"/>
    <w:rsid w:val="0DFC78B5"/>
    <w:rsid w:val="0E09304D"/>
    <w:rsid w:val="0E0A7A15"/>
    <w:rsid w:val="0E110DFE"/>
    <w:rsid w:val="0E134085"/>
    <w:rsid w:val="0E1412EC"/>
    <w:rsid w:val="0E2F1C50"/>
    <w:rsid w:val="0E395211"/>
    <w:rsid w:val="0E432777"/>
    <w:rsid w:val="0E456ED0"/>
    <w:rsid w:val="0E4940CC"/>
    <w:rsid w:val="0E4F58C9"/>
    <w:rsid w:val="0E5027C0"/>
    <w:rsid w:val="0E5746FA"/>
    <w:rsid w:val="0E5828C0"/>
    <w:rsid w:val="0E6133FA"/>
    <w:rsid w:val="0E6A099A"/>
    <w:rsid w:val="0E6A7BD9"/>
    <w:rsid w:val="0E6F0222"/>
    <w:rsid w:val="0E712484"/>
    <w:rsid w:val="0E74453A"/>
    <w:rsid w:val="0E7A1D71"/>
    <w:rsid w:val="0E862848"/>
    <w:rsid w:val="0E965FE4"/>
    <w:rsid w:val="0E9E6D62"/>
    <w:rsid w:val="0EAD3AEF"/>
    <w:rsid w:val="0EAE7408"/>
    <w:rsid w:val="0EB77FD6"/>
    <w:rsid w:val="0EBA54E3"/>
    <w:rsid w:val="0ECA20B7"/>
    <w:rsid w:val="0ED12A42"/>
    <w:rsid w:val="0ED34BED"/>
    <w:rsid w:val="0ED35F52"/>
    <w:rsid w:val="0ED36BC9"/>
    <w:rsid w:val="0ED40669"/>
    <w:rsid w:val="0ED7315E"/>
    <w:rsid w:val="0EDC3001"/>
    <w:rsid w:val="0EDE7018"/>
    <w:rsid w:val="0EE963A6"/>
    <w:rsid w:val="0F080524"/>
    <w:rsid w:val="0F097D32"/>
    <w:rsid w:val="0F0B3EF6"/>
    <w:rsid w:val="0F0B77F6"/>
    <w:rsid w:val="0F0E0036"/>
    <w:rsid w:val="0F102B31"/>
    <w:rsid w:val="0F1A3120"/>
    <w:rsid w:val="0F1E1289"/>
    <w:rsid w:val="0F2464D3"/>
    <w:rsid w:val="0F2625A0"/>
    <w:rsid w:val="0F307F67"/>
    <w:rsid w:val="0F3D23F7"/>
    <w:rsid w:val="0F464519"/>
    <w:rsid w:val="0F471B6E"/>
    <w:rsid w:val="0F4A422C"/>
    <w:rsid w:val="0F581C46"/>
    <w:rsid w:val="0F584EB1"/>
    <w:rsid w:val="0F5A6B01"/>
    <w:rsid w:val="0F676CA2"/>
    <w:rsid w:val="0F6A3B25"/>
    <w:rsid w:val="0F751DFD"/>
    <w:rsid w:val="0F7A456D"/>
    <w:rsid w:val="0F7F5D01"/>
    <w:rsid w:val="0F804A32"/>
    <w:rsid w:val="0F864C6E"/>
    <w:rsid w:val="0F873AD9"/>
    <w:rsid w:val="0F9B5479"/>
    <w:rsid w:val="0FA70B06"/>
    <w:rsid w:val="0FA766D0"/>
    <w:rsid w:val="0FAD789B"/>
    <w:rsid w:val="0FB0113A"/>
    <w:rsid w:val="0FB26B18"/>
    <w:rsid w:val="0FB53E45"/>
    <w:rsid w:val="0FBC02A3"/>
    <w:rsid w:val="0FBC3737"/>
    <w:rsid w:val="0FBC6E87"/>
    <w:rsid w:val="0FCD529E"/>
    <w:rsid w:val="0FCE6EF9"/>
    <w:rsid w:val="0FD251E9"/>
    <w:rsid w:val="0FDA3924"/>
    <w:rsid w:val="0FDF1AEC"/>
    <w:rsid w:val="0FE173D3"/>
    <w:rsid w:val="0FEF44FA"/>
    <w:rsid w:val="0FF23C2C"/>
    <w:rsid w:val="0FF85A66"/>
    <w:rsid w:val="100814D7"/>
    <w:rsid w:val="1009508C"/>
    <w:rsid w:val="100D1A20"/>
    <w:rsid w:val="100D68BB"/>
    <w:rsid w:val="100E0A2B"/>
    <w:rsid w:val="100E1BB8"/>
    <w:rsid w:val="10134DFA"/>
    <w:rsid w:val="101900C4"/>
    <w:rsid w:val="101B41AF"/>
    <w:rsid w:val="1027582B"/>
    <w:rsid w:val="102C05E4"/>
    <w:rsid w:val="102E445F"/>
    <w:rsid w:val="102E546D"/>
    <w:rsid w:val="102F1CBF"/>
    <w:rsid w:val="103128B8"/>
    <w:rsid w:val="10391931"/>
    <w:rsid w:val="103936F3"/>
    <w:rsid w:val="103952F8"/>
    <w:rsid w:val="103A3B21"/>
    <w:rsid w:val="103A5C5B"/>
    <w:rsid w:val="103C2121"/>
    <w:rsid w:val="10422EAF"/>
    <w:rsid w:val="104734C4"/>
    <w:rsid w:val="104B201E"/>
    <w:rsid w:val="104C670B"/>
    <w:rsid w:val="104D3DD0"/>
    <w:rsid w:val="104F588C"/>
    <w:rsid w:val="105206EC"/>
    <w:rsid w:val="105370EF"/>
    <w:rsid w:val="10571079"/>
    <w:rsid w:val="105A44F5"/>
    <w:rsid w:val="105D0D45"/>
    <w:rsid w:val="105E5832"/>
    <w:rsid w:val="107424ED"/>
    <w:rsid w:val="107E0D98"/>
    <w:rsid w:val="1081714F"/>
    <w:rsid w:val="10886520"/>
    <w:rsid w:val="108C39C5"/>
    <w:rsid w:val="108C3FA3"/>
    <w:rsid w:val="108E3F38"/>
    <w:rsid w:val="10981F9E"/>
    <w:rsid w:val="109D17EC"/>
    <w:rsid w:val="10A36EAD"/>
    <w:rsid w:val="10AC5861"/>
    <w:rsid w:val="10B5595E"/>
    <w:rsid w:val="10B75677"/>
    <w:rsid w:val="10B81854"/>
    <w:rsid w:val="10BE2BCE"/>
    <w:rsid w:val="10C05011"/>
    <w:rsid w:val="10E0508D"/>
    <w:rsid w:val="10E26FCC"/>
    <w:rsid w:val="10E57785"/>
    <w:rsid w:val="10E7035C"/>
    <w:rsid w:val="10EC1691"/>
    <w:rsid w:val="10EE060F"/>
    <w:rsid w:val="10F231AF"/>
    <w:rsid w:val="11026DF0"/>
    <w:rsid w:val="1109070F"/>
    <w:rsid w:val="110C420E"/>
    <w:rsid w:val="1110618C"/>
    <w:rsid w:val="111063F7"/>
    <w:rsid w:val="11191790"/>
    <w:rsid w:val="111968BD"/>
    <w:rsid w:val="111F1B4E"/>
    <w:rsid w:val="1126716F"/>
    <w:rsid w:val="11284998"/>
    <w:rsid w:val="112A469D"/>
    <w:rsid w:val="112A4875"/>
    <w:rsid w:val="112E1F36"/>
    <w:rsid w:val="11371F8A"/>
    <w:rsid w:val="11375BFB"/>
    <w:rsid w:val="11387052"/>
    <w:rsid w:val="11387307"/>
    <w:rsid w:val="113E294C"/>
    <w:rsid w:val="11412A29"/>
    <w:rsid w:val="11412C2D"/>
    <w:rsid w:val="11494C98"/>
    <w:rsid w:val="114B0BF2"/>
    <w:rsid w:val="114B5EEB"/>
    <w:rsid w:val="114D0FF0"/>
    <w:rsid w:val="115451ED"/>
    <w:rsid w:val="1166091E"/>
    <w:rsid w:val="116B19D7"/>
    <w:rsid w:val="116D6EC3"/>
    <w:rsid w:val="11730694"/>
    <w:rsid w:val="11731FB8"/>
    <w:rsid w:val="1175591F"/>
    <w:rsid w:val="117E1658"/>
    <w:rsid w:val="118E6775"/>
    <w:rsid w:val="119304DA"/>
    <w:rsid w:val="11993896"/>
    <w:rsid w:val="11A91A74"/>
    <w:rsid w:val="11AC1081"/>
    <w:rsid w:val="11AD3CDF"/>
    <w:rsid w:val="11B608EE"/>
    <w:rsid w:val="11C14511"/>
    <w:rsid w:val="11CE2943"/>
    <w:rsid w:val="11D0215C"/>
    <w:rsid w:val="11D322B5"/>
    <w:rsid w:val="11E352EF"/>
    <w:rsid w:val="11E565FE"/>
    <w:rsid w:val="11E75BFB"/>
    <w:rsid w:val="11E85ED8"/>
    <w:rsid w:val="11F53E54"/>
    <w:rsid w:val="11FF0C97"/>
    <w:rsid w:val="12081018"/>
    <w:rsid w:val="12215E88"/>
    <w:rsid w:val="12231B5F"/>
    <w:rsid w:val="12250E9A"/>
    <w:rsid w:val="122D0F85"/>
    <w:rsid w:val="122E1086"/>
    <w:rsid w:val="12315DAB"/>
    <w:rsid w:val="12316563"/>
    <w:rsid w:val="12346ECA"/>
    <w:rsid w:val="123E1998"/>
    <w:rsid w:val="1245783D"/>
    <w:rsid w:val="12485CC6"/>
    <w:rsid w:val="12513726"/>
    <w:rsid w:val="12517361"/>
    <w:rsid w:val="12537530"/>
    <w:rsid w:val="12546EC6"/>
    <w:rsid w:val="125B3D70"/>
    <w:rsid w:val="126D05B7"/>
    <w:rsid w:val="126E19DC"/>
    <w:rsid w:val="126E2181"/>
    <w:rsid w:val="128210A7"/>
    <w:rsid w:val="12851053"/>
    <w:rsid w:val="12860918"/>
    <w:rsid w:val="1288244B"/>
    <w:rsid w:val="128926D7"/>
    <w:rsid w:val="128C493F"/>
    <w:rsid w:val="12931F00"/>
    <w:rsid w:val="129E7DDC"/>
    <w:rsid w:val="12AD4D04"/>
    <w:rsid w:val="12B5458D"/>
    <w:rsid w:val="12B56530"/>
    <w:rsid w:val="12BE7DF0"/>
    <w:rsid w:val="12BF028A"/>
    <w:rsid w:val="12C75F3E"/>
    <w:rsid w:val="12C96B8D"/>
    <w:rsid w:val="12CA489A"/>
    <w:rsid w:val="12D54067"/>
    <w:rsid w:val="12E12B8D"/>
    <w:rsid w:val="12E46600"/>
    <w:rsid w:val="12EB0317"/>
    <w:rsid w:val="12EB2043"/>
    <w:rsid w:val="12EE70D6"/>
    <w:rsid w:val="12F15D28"/>
    <w:rsid w:val="12F36399"/>
    <w:rsid w:val="12F93903"/>
    <w:rsid w:val="12FA3C0E"/>
    <w:rsid w:val="130E44FC"/>
    <w:rsid w:val="13173912"/>
    <w:rsid w:val="131A71D5"/>
    <w:rsid w:val="131B2D16"/>
    <w:rsid w:val="13213E79"/>
    <w:rsid w:val="1321430F"/>
    <w:rsid w:val="13221D62"/>
    <w:rsid w:val="13246C52"/>
    <w:rsid w:val="13273DBD"/>
    <w:rsid w:val="13335CB4"/>
    <w:rsid w:val="133C098A"/>
    <w:rsid w:val="133C38CA"/>
    <w:rsid w:val="13417BBF"/>
    <w:rsid w:val="13433133"/>
    <w:rsid w:val="13561594"/>
    <w:rsid w:val="13627C1B"/>
    <w:rsid w:val="1365168E"/>
    <w:rsid w:val="13765CE9"/>
    <w:rsid w:val="137C19FF"/>
    <w:rsid w:val="137F7CD5"/>
    <w:rsid w:val="138C1792"/>
    <w:rsid w:val="139137E1"/>
    <w:rsid w:val="139C5E42"/>
    <w:rsid w:val="139D71BD"/>
    <w:rsid w:val="13A33854"/>
    <w:rsid w:val="13AA5130"/>
    <w:rsid w:val="13B349DD"/>
    <w:rsid w:val="13B61B4D"/>
    <w:rsid w:val="13BB5A31"/>
    <w:rsid w:val="13BC20D1"/>
    <w:rsid w:val="13CC5957"/>
    <w:rsid w:val="13D16A7B"/>
    <w:rsid w:val="13E6487B"/>
    <w:rsid w:val="13F229B1"/>
    <w:rsid w:val="13F567E4"/>
    <w:rsid w:val="13FF1904"/>
    <w:rsid w:val="14047CA3"/>
    <w:rsid w:val="14050D6E"/>
    <w:rsid w:val="14082840"/>
    <w:rsid w:val="14085960"/>
    <w:rsid w:val="14086E46"/>
    <w:rsid w:val="140A525B"/>
    <w:rsid w:val="140C021C"/>
    <w:rsid w:val="141470CE"/>
    <w:rsid w:val="141536EF"/>
    <w:rsid w:val="141F2D81"/>
    <w:rsid w:val="141F79E4"/>
    <w:rsid w:val="14277DD0"/>
    <w:rsid w:val="142B44D7"/>
    <w:rsid w:val="142F0D20"/>
    <w:rsid w:val="14324736"/>
    <w:rsid w:val="14396619"/>
    <w:rsid w:val="143A7BEF"/>
    <w:rsid w:val="143D530A"/>
    <w:rsid w:val="143E2AB6"/>
    <w:rsid w:val="14406642"/>
    <w:rsid w:val="146A651D"/>
    <w:rsid w:val="1471795B"/>
    <w:rsid w:val="14742115"/>
    <w:rsid w:val="14761F47"/>
    <w:rsid w:val="1479514F"/>
    <w:rsid w:val="147D3C36"/>
    <w:rsid w:val="148770D4"/>
    <w:rsid w:val="148C7843"/>
    <w:rsid w:val="148F3AF7"/>
    <w:rsid w:val="149013B7"/>
    <w:rsid w:val="1497716D"/>
    <w:rsid w:val="1498580B"/>
    <w:rsid w:val="14992B5E"/>
    <w:rsid w:val="14A21690"/>
    <w:rsid w:val="14A550E5"/>
    <w:rsid w:val="14A94C50"/>
    <w:rsid w:val="14AA45F1"/>
    <w:rsid w:val="14AB1235"/>
    <w:rsid w:val="14AD61D2"/>
    <w:rsid w:val="14AE0592"/>
    <w:rsid w:val="14B02A82"/>
    <w:rsid w:val="14B81980"/>
    <w:rsid w:val="14B96F76"/>
    <w:rsid w:val="14C22396"/>
    <w:rsid w:val="14C34A73"/>
    <w:rsid w:val="14CA1754"/>
    <w:rsid w:val="14D25568"/>
    <w:rsid w:val="14D9661A"/>
    <w:rsid w:val="14DA5CBC"/>
    <w:rsid w:val="14DC6879"/>
    <w:rsid w:val="14DC77E1"/>
    <w:rsid w:val="14E11F73"/>
    <w:rsid w:val="14E30C90"/>
    <w:rsid w:val="14E6299E"/>
    <w:rsid w:val="14EA043C"/>
    <w:rsid w:val="14EA409B"/>
    <w:rsid w:val="14EF1BED"/>
    <w:rsid w:val="14F807A2"/>
    <w:rsid w:val="14F9319C"/>
    <w:rsid w:val="14FA2121"/>
    <w:rsid w:val="14FF2AF5"/>
    <w:rsid w:val="15061D55"/>
    <w:rsid w:val="15077767"/>
    <w:rsid w:val="15080D5E"/>
    <w:rsid w:val="150F24A3"/>
    <w:rsid w:val="150F2F61"/>
    <w:rsid w:val="15174944"/>
    <w:rsid w:val="15191463"/>
    <w:rsid w:val="15195D13"/>
    <w:rsid w:val="151E23BC"/>
    <w:rsid w:val="15241FFF"/>
    <w:rsid w:val="15285A37"/>
    <w:rsid w:val="15285AC9"/>
    <w:rsid w:val="152A1CDE"/>
    <w:rsid w:val="152B19C6"/>
    <w:rsid w:val="153515D9"/>
    <w:rsid w:val="1538372F"/>
    <w:rsid w:val="153B4316"/>
    <w:rsid w:val="153E5536"/>
    <w:rsid w:val="153F7C77"/>
    <w:rsid w:val="15477475"/>
    <w:rsid w:val="154B79A7"/>
    <w:rsid w:val="154D122F"/>
    <w:rsid w:val="1554194F"/>
    <w:rsid w:val="15556543"/>
    <w:rsid w:val="15624C51"/>
    <w:rsid w:val="15645BA3"/>
    <w:rsid w:val="156A2C5F"/>
    <w:rsid w:val="157300D1"/>
    <w:rsid w:val="157F6C4C"/>
    <w:rsid w:val="158E2CFB"/>
    <w:rsid w:val="159252A1"/>
    <w:rsid w:val="159500DC"/>
    <w:rsid w:val="159C69F7"/>
    <w:rsid w:val="15A3132E"/>
    <w:rsid w:val="15A4276D"/>
    <w:rsid w:val="15A574E5"/>
    <w:rsid w:val="15AB4DD6"/>
    <w:rsid w:val="15B747BF"/>
    <w:rsid w:val="15C4318B"/>
    <w:rsid w:val="15C51D35"/>
    <w:rsid w:val="15CA6585"/>
    <w:rsid w:val="15D637E3"/>
    <w:rsid w:val="15D72A02"/>
    <w:rsid w:val="15D84C3E"/>
    <w:rsid w:val="15D909F7"/>
    <w:rsid w:val="15DD4075"/>
    <w:rsid w:val="15DE1AFF"/>
    <w:rsid w:val="15E04050"/>
    <w:rsid w:val="15E33ECF"/>
    <w:rsid w:val="15FF2887"/>
    <w:rsid w:val="16057902"/>
    <w:rsid w:val="160C372B"/>
    <w:rsid w:val="160E5906"/>
    <w:rsid w:val="160F76B5"/>
    <w:rsid w:val="161054BE"/>
    <w:rsid w:val="161255C8"/>
    <w:rsid w:val="1617725A"/>
    <w:rsid w:val="16197273"/>
    <w:rsid w:val="162A7033"/>
    <w:rsid w:val="163058CD"/>
    <w:rsid w:val="16423D28"/>
    <w:rsid w:val="164346A7"/>
    <w:rsid w:val="16437D65"/>
    <w:rsid w:val="1645258D"/>
    <w:rsid w:val="16461D05"/>
    <w:rsid w:val="1648164F"/>
    <w:rsid w:val="16481FB1"/>
    <w:rsid w:val="16507731"/>
    <w:rsid w:val="16521B18"/>
    <w:rsid w:val="16533600"/>
    <w:rsid w:val="16534522"/>
    <w:rsid w:val="16570F15"/>
    <w:rsid w:val="16574F6D"/>
    <w:rsid w:val="165D0303"/>
    <w:rsid w:val="165F006D"/>
    <w:rsid w:val="165F3112"/>
    <w:rsid w:val="166136C6"/>
    <w:rsid w:val="16765B8D"/>
    <w:rsid w:val="16846644"/>
    <w:rsid w:val="168801C4"/>
    <w:rsid w:val="168A7417"/>
    <w:rsid w:val="168B3203"/>
    <w:rsid w:val="168D2F9E"/>
    <w:rsid w:val="16916320"/>
    <w:rsid w:val="169323EB"/>
    <w:rsid w:val="169E11BE"/>
    <w:rsid w:val="16A03052"/>
    <w:rsid w:val="16A87857"/>
    <w:rsid w:val="16AB7F9C"/>
    <w:rsid w:val="16AF1E1D"/>
    <w:rsid w:val="16B63437"/>
    <w:rsid w:val="16B94C87"/>
    <w:rsid w:val="16BB10FB"/>
    <w:rsid w:val="16C11D03"/>
    <w:rsid w:val="16C31E74"/>
    <w:rsid w:val="16C35F86"/>
    <w:rsid w:val="16D72E64"/>
    <w:rsid w:val="16DA3A91"/>
    <w:rsid w:val="16E71F32"/>
    <w:rsid w:val="16E80050"/>
    <w:rsid w:val="16EC6CDD"/>
    <w:rsid w:val="16EE01C8"/>
    <w:rsid w:val="16F443A4"/>
    <w:rsid w:val="16F72813"/>
    <w:rsid w:val="16F8396E"/>
    <w:rsid w:val="17085089"/>
    <w:rsid w:val="17116E34"/>
    <w:rsid w:val="17175213"/>
    <w:rsid w:val="17175BAB"/>
    <w:rsid w:val="17184953"/>
    <w:rsid w:val="171A55C4"/>
    <w:rsid w:val="171C2C34"/>
    <w:rsid w:val="171D4788"/>
    <w:rsid w:val="17293C7D"/>
    <w:rsid w:val="17315981"/>
    <w:rsid w:val="17354130"/>
    <w:rsid w:val="17387806"/>
    <w:rsid w:val="173B0BF3"/>
    <w:rsid w:val="173B3456"/>
    <w:rsid w:val="17416AFA"/>
    <w:rsid w:val="174A1D82"/>
    <w:rsid w:val="174A21AB"/>
    <w:rsid w:val="174B2563"/>
    <w:rsid w:val="175A7ACD"/>
    <w:rsid w:val="176667DF"/>
    <w:rsid w:val="176C7EDB"/>
    <w:rsid w:val="17730CC8"/>
    <w:rsid w:val="177B59BA"/>
    <w:rsid w:val="177C4702"/>
    <w:rsid w:val="17802FBD"/>
    <w:rsid w:val="1781353C"/>
    <w:rsid w:val="178338DD"/>
    <w:rsid w:val="17856255"/>
    <w:rsid w:val="17876B06"/>
    <w:rsid w:val="178B3DFB"/>
    <w:rsid w:val="17907140"/>
    <w:rsid w:val="179A56D7"/>
    <w:rsid w:val="179F4F59"/>
    <w:rsid w:val="17AB4E2C"/>
    <w:rsid w:val="17AE0A33"/>
    <w:rsid w:val="17B130CC"/>
    <w:rsid w:val="17B3227E"/>
    <w:rsid w:val="17B401DB"/>
    <w:rsid w:val="17B459A3"/>
    <w:rsid w:val="17B93A0B"/>
    <w:rsid w:val="17BB0A29"/>
    <w:rsid w:val="17BC14FB"/>
    <w:rsid w:val="17C43E11"/>
    <w:rsid w:val="17CA742E"/>
    <w:rsid w:val="17CC5098"/>
    <w:rsid w:val="17CE5B31"/>
    <w:rsid w:val="17DD7B70"/>
    <w:rsid w:val="17E1147F"/>
    <w:rsid w:val="17E65EE7"/>
    <w:rsid w:val="17F66C45"/>
    <w:rsid w:val="17F82C4D"/>
    <w:rsid w:val="17F85643"/>
    <w:rsid w:val="17F93631"/>
    <w:rsid w:val="17FA6A13"/>
    <w:rsid w:val="17FF4B38"/>
    <w:rsid w:val="1801661E"/>
    <w:rsid w:val="180936CF"/>
    <w:rsid w:val="180C39DD"/>
    <w:rsid w:val="180C73D1"/>
    <w:rsid w:val="18113C39"/>
    <w:rsid w:val="18133887"/>
    <w:rsid w:val="1821292D"/>
    <w:rsid w:val="1825409C"/>
    <w:rsid w:val="182847AE"/>
    <w:rsid w:val="182D2CAD"/>
    <w:rsid w:val="18320CF3"/>
    <w:rsid w:val="183E4ADE"/>
    <w:rsid w:val="184856CE"/>
    <w:rsid w:val="18570D6F"/>
    <w:rsid w:val="185C7728"/>
    <w:rsid w:val="185E6804"/>
    <w:rsid w:val="185F62DD"/>
    <w:rsid w:val="186A4A5C"/>
    <w:rsid w:val="186E05BF"/>
    <w:rsid w:val="186F2895"/>
    <w:rsid w:val="187155CC"/>
    <w:rsid w:val="18743D41"/>
    <w:rsid w:val="1875477B"/>
    <w:rsid w:val="18812871"/>
    <w:rsid w:val="1882528E"/>
    <w:rsid w:val="18832494"/>
    <w:rsid w:val="18890E88"/>
    <w:rsid w:val="188A4651"/>
    <w:rsid w:val="188C2F8F"/>
    <w:rsid w:val="188E7DA6"/>
    <w:rsid w:val="18950182"/>
    <w:rsid w:val="18955A90"/>
    <w:rsid w:val="18976F48"/>
    <w:rsid w:val="18980956"/>
    <w:rsid w:val="189868FC"/>
    <w:rsid w:val="18A413F3"/>
    <w:rsid w:val="18A47470"/>
    <w:rsid w:val="18AB120A"/>
    <w:rsid w:val="18AB3E93"/>
    <w:rsid w:val="18BE2ED6"/>
    <w:rsid w:val="18C00CBE"/>
    <w:rsid w:val="18C1353C"/>
    <w:rsid w:val="18CC3666"/>
    <w:rsid w:val="18CE09EC"/>
    <w:rsid w:val="18D175FD"/>
    <w:rsid w:val="18DE24C2"/>
    <w:rsid w:val="18F00817"/>
    <w:rsid w:val="18F408C3"/>
    <w:rsid w:val="18F43722"/>
    <w:rsid w:val="18F7529C"/>
    <w:rsid w:val="18FC3DE7"/>
    <w:rsid w:val="190236DB"/>
    <w:rsid w:val="19080DE0"/>
    <w:rsid w:val="190C5064"/>
    <w:rsid w:val="19107B07"/>
    <w:rsid w:val="191C3751"/>
    <w:rsid w:val="191D61A3"/>
    <w:rsid w:val="191E15FE"/>
    <w:rsid w:val="191F2F84"/>
    <w:rsid w:val="19221DBC"/>
    <w:rsid w:val="19271AB2"/>
    <w:rsid w:val="192B4BFC"/>
    <w:rsid w:val="192F1CE5"/>
    <w:rsid w:val="19356798"/>
    <w:rsid w:val="19393D47"/>
    <w:rsid w:val="193B0659"/>
    <w:rsid w:val="19427FDA"/>
    <w:rsid w:val="19445E84"/>
    <w:rsid w:val="19453D4C"/>
    <w:rsid w:val="195135B0"/>
    <w:rsid w:val="19536BB4"/>
    <w:rsid w:val="195572D7"/>
    <w:rsid w:val="19567978"/>
    <w:rsid w:val="19625BD2"/>
    <w:rsid w:val="19630C1F"/>
    <w:rsid w:val="196D7B6D"/>
    <w:rsid w:val="1979599D"/>
    <w:rsid w:val="1987100E"/>
    <w:rsid w:val="19923859"/>
    <w:rsid w:val="19930586"/>
    <w:rsid w:val="199C6FB5"/>
    <w:rsid w:val="199F1D24"/>
    <w:rsid w:val="19A33313"/>
    <w:rsid w:val="19A36308"/>
    <w:rsid w:val="19A41DD4"/>
    <w:rsid w:val="19A53183"/>
    <w:rsid w:val="19AA2A58"/>
    <w:rsid w:val="19AB6DC9"/>
    <w:rsid w:val="19BC139D"/>
    <w:rsid w:val="19BD1D47"/>
    <w:rsid w:val="19BE6743"/>
    <w:rsid w:val="19C671CA"/>
    <w:rsid w:val="19CA1131"/>
    <w:rsid w:val="19CD164A"/>
    <w:rsid w:val="19DB74B4"/>
    <w:rsid w:val="19E2365B"/>
    <w:rsid w:val="19EE2A3D"/>
    <w:rsid w:val="19EE442E"/>
    <w:rsid w:val="19F405FD"/>
    <w:rsid w:val="19FA6A37"/>
    <w:rsid w:val="1A0E0771"/>
    <w:rsid w:val="1A0E25D5"/>
    <w:rsid w:val="1A115AE3"/>
    <w:rsid w:val="1A156B2C"/>
    <w:rsid w:val="1A1C696B"/>
    <w:rsid w:val="1A2009D9"/>
    <w:rsid w:val="1A267EF2"/>
    <w:rsid w:val="1A275CA8"/>
    <w:rsid w:val="1A292B36"/>
    <w:rsid w:val="1A293FA5"/>
    <w:rsid w:val="1A2B59D5"/>
    <w:rsid w:val="1A331316"/>
    <w:rsid w:val="1A370AB6"/>
    <w:rsid w:val="1A39781D"/>
    <w:rsid w:val="1A3F09FB"/>
    <w:rsid w:val="1A420C65"/>
    <w:rsid w:val="1A45467A"/>
    <w:rsid w:val="1A4831BF"/>
    <w:rsid w:val="1A4A3E51"/>
    <w:rsid w:val="1A4E3F76"/>
    <w:rsid w:val="1A5246BF"/>
    <w:rsid w:val="1A534C89"/>
    <w:rsid w:val="1A581CA5"/>
    <w:rsid w:val="1A5C7F2B"/>
    <w:rsid w:val="1A623890"/>
    <w:rsid w:val="1A637EBC"/>
    <w:rsid w:val="1A6525F7"/>
    <w:rsid w:val="1A68363A"/>
    <w:rsid w:val="1A6E31F2"/>
    <w:rsid w:val="1A6E59AC"/>
    <w:rsid w:val="1A756E42"/>
    <w:rsid w:val="1A761C50"/>
    <w:rsid w:val="1A78091D"/>
    <w:rsid w:val="1A781916"/>
    <w:rsid w:val="1A7B3E18"/>
    <w:rsid w:val="1A86416B"/>
    <w:rsid w:val="1A8A102A"/>
    <w:rsid w:val="1A95724E"/>
    <w:rsid w:val="1A987BFA"/>
    <w:rsid w:val="1AAD0BE3"/>
    <w:rsid w:val="1AC241E0"/>
    <w:rsid w:val="1AC25B8F"/>
    <w:rsid w:val="1AC7195B"/>
    <w:rsid w:val="1ACC794C"/>
    <w:rsid w:val="1AD63ED3"/>
    <w:rsid w:val="1ADE4392"/>
    <w:rsid w:val="1AE038E2"/>
    <w:rsid w:val="1AE2148A"/>
    <w:rsid w:val="1AEF4BA8"/>
    <w:rsid w:val="1AF26661"/>
    <w:rsid w:val="1AF90F49"/>
    <w:rsid w:val="1AFF580B"/>
    <w:rsid w:val="1B0963D0"/>
    <w:rsid w:val="1B101F91"/>
    <w:rsid w:val="1B116C4F"/>
    <w:rsid w:val="1B163134"/>
    <w:rsid w:val="1B1766F5"/>
    <w:rsid w:val="1B1B7956"/>
    <w:rsid w:val="1B272196"/>
    <w:rsid w:val="1B2A7E9B"/>
    <w:rsid w:val="1B3A01E2"/>
    <w:rsid w:val="1B410186"/>
    <w:rsid w:val="1B444BDC"/>
    <w:rsid w:val="1B4813D0"/>
    <w:rsid w:val="1B4914FB"/>
    <w:rsid w:val="1B4B14F9"/>
    <w:rsid w:val="1B4C04C4"/>
    <w:rsid w:val="1B535011"/>
    <w:rsid w:val="1B581AD9"/>
    <w:rsid w:val="1B6446FD"/>
    <w:rsid w:val="1B712EDB"/>
    <w:rsid w:val="1B7F7081"/>
    <w:rsid w:val="1B802EB6"/>
    <w:rsid w:val="1B817569"/>
    <w:rsid w:val="1B8348CB"/>
    <w:rsid w:val="1B85388C"/>
    <w:rsid w:val="1B8D04C2"/>
    <w:rsid w:val="1B933EE3"/>
    <w:rsid w:val="1B981C74"/>
    <w:rsid w:val="1BA00B4B"/>
    <w:rsid w:val="1BA12F3B"/>
    <w:rsid w:val="1BA24CA4"/>
    <w:rsid w:val="1BAB6995"/>
    <w:rsid w:val="1BAF6928"/>
    <w:rsid w:val="1BAF7EF4"/>
    <w:rsid w:val="1BB024FC"/>
    <w:rsid w:val="1BB60EEE"/>
    <w:rsid w:val="1BCE69A8"/>
    <w:rsid w:val="1BD12F76"/>
    <w:rsid w:val="1BD70087"/>
    <w:rsid w:val="1BDA6CA7"/>
    <w:rsid w:val="1BE63B2C"/>
    <w:rsid w:val="1BE67105"/>
    <w:rsid w:val="1BEF4B37"/>
    <w:rsid w:val="1BF02615"/>
    <w:rsid w:val="1BF2348D"/>
    <w:rsid w:val="1BF243B3"/>
    <w:rsid w:val="1C0D2D21"/>
    <w:rsid w:val="1C0E70FD"/>
    <w:rsid w:val="1C1F5AAE"/>
    <w:rsid w:val="1C2373BB"/>
    <w:rsid w:val="1C2B7631"/>
    <w:rsid w:val="1C2F7AFB"/>
    <w:rsid w:val="1C3D50BC"/>
    <w:rsid w:val="1C43436C"/>
    <w:rsid w:val="1C447700"/>
    <w:rsid w:val="1C49796C"/>
    <w:rsid w:val="1C4E5664"/>
    <w:rsid w:val="1C4F7B57"/>
    <w:rsid w:val="1C563A61"/>
    <w:rsid w:val="1C5D7991"/>
    <w:rsid w:val="1C7027AD"/>
    <w:rsid w:val="1C790CFB"/>
    <w:rsid w:val="1C7F53E4"/>
    <w:rsid w:val="1C8077F1"/>
    <w:rsid w:val="1C8B3C5C"/>
    <w:rsid w:val="1C8B73E4"/>
    <w:rsid w:val="1C8C177E"/>
    <w:rsid w:val="1C952A7D"/>
    <w:rsid w:val="1C9A1E0E"/>
    <w:rsid w:val="1C9B7911"/>
    <w:rsid w:val="1CA559D2"/>
    <w:rsid w:val="1CAC7ACD"/>
    <w:rsid w:val="1CB04E74"/>
    <w:rsid w:val="1CB24BF6"/>
    <w:rsid w:val="1CB57851"/>
    <w:rsid w:val="1CB87BFC"/>
    <w:rsid w:val="1CC10B07"/>
    <w:rsid w:val="1CCF24E1"/>
    <w:rsid w:val="1CD2091B"/>
    <w:rsid w:val="1CD35A6B"/>
    <w:rsid w:val="1CD42940"/>
    <w:rsid w:val="1CD53627"/>
    <w:rsid w:val="1CD61417"/>
    <w:rsid w:val="1CDA2AEC"/>
    <w:rsid w:val="1CDE7DFF"/>
    <w:rsid w:val="1CEC4047"/>
    <w:rsid w:val="1CF94A98"/>
    <w:rsid w:val="1D035868"/>
    <w:rsid w:val="1D0D5571"/>
    <w:rsid w:val="1D12177A"/>
    <w:rsid w:val="1D1A0FB6"/>
    <w:rsid w:val="1D1B0FC1"/>
    <w:rsid w:val="1D341593"/>
    <w:rsid w:val="1D3B5DC6"/>
    <w:rsid w:val="1D3E3C73"/>
    <w:rsid w:val="1D444152"/>
    <w:rsid w:val="1D463C53"/>
    <w:rsid w:val="1D475C42"/>
    <w:rsid w:val="1D4C0C7A"/>
    <w:rsid w:val="1D553AEC"/>
    <w:rsid w:val="1D5A0940"/>
    <w:rsid w:val="1D5A2520"/>
    <w:rsid w:val="1D5F05B7"/>
    <w:rsid w:val="1D630977"/>
    <w:rsid w:val="1D6328B6"/>
    <w:rsid w:val="1D68497A"/>
    <w:rsid w:val="1D6D0B29"/>
    <w:rsid w:val="1D777574"/>
    <w:rsid w:val="1D8A51AF"/>
    <w:rsid w:val="1D8C23E9"/>
    <w:rsid w:val="1D911484"/>
    <w:rsid w:val="1D9F656E"/>
    <w:rsid w:val="1D9F7661"/>
    <w:rsid w:val="1DAC0908"/>
    <w:rsid w:val="1DBF22E1"/>
    <w:rsid w:val="1DC0316D"/>
    <w:rsid w:val="1DC44BCE"/>
    <w:rsid w:val="1DCA10E4"/>
    <w:rsid w:val="1DCA3518"/>
    <w:rsid w:val="1DCD4153"/>
    <w:rsid w:val="1DCE6DDC"/>
    <w:rsid w:val="1DD34BE2"/>
    <w:rsid w:val="1DD444DD"/>
    <w:rsid w:val="1DE052C9"/>
    <w:rsid w:val="1E000780"/>
    <w:rsid w:val="1E116D89"/>
    <w:rsid w:val="1E2476E3"/>
    <w:rsid w:val="1E254753"/>
    <w:rsid w:val="1E286AC2"/>
    <w:rsid w:val="1E2E017C"/>
    <w:rsid w:val="1E2F7894"/>
    <w:rsid w:val="1E314CC4"/>
    <w:rsid w:val="1E33651B"/>
    <w:rsid w:val="1E367977"/>
    <w:rsid w:val="1E403078"/>
    <w:rsid w:val="1E423B0C"/>
    <w:rsid w:val="1E4556CE"/>
    <w:rsid w:val="1E4702FD"/>
    <w:rsid w:val="1E48794A"/>
    <w:rsid w:val="1E5247DE"/>
    <w:rsid w:val="1E5650FF"/>
    <w:rsid w:val="1E5877BA"/>
    <w:rsid w:val="1E5D263D"/>
    <w:rsid w:val="1E6501DE"/>
    <w:rsid w:val="1E6B3344"/>
    <w:rsid w:val="1E737D61"/>
    <w:rsid w:val="1E774DF1"/>
    <w:rsid w:val="1E7F61B7"/>
    <w:rsid w:val="1E8F0608"/>
    <w:rsid w:val="1E924DA0"/>
    <w:rsid w:val="1E9679FD"/>
    <w:rsid w:val="1E977087"/>
    <w:rsid w:val="1E992D5E"/>
    <w:rsid w:val="1E9C52C7"/>
    <w:rsid w:val="1E9C59ED"/>
    <w:rsid w:val="1E9E7813"/>
    <w:rsid w:val="1EA16E72"/>
    <w:rsid w:val="1EA42CD6"/>
    <w:rsid w:val="1EA57764"/>
    <w:rsid w:val="1EAE13CF"/>
    <w:rsid w:val="1EB62C1E"/>
    <w:rsid w:val="1EBA1E8A"/>
    <w:rsid w:val="1EDD1B9E"/>
    <w:rsid w:val="1EE266D4"/>
    <w:rsid w:val="1EE51EC6"/>
    <w:rsid w:val="1EEB08F7"/>
    <w:rsid w:val="1EEB505A"/>
    <w:rsid w:val="1EF028A8"/>
    <w:rsid w:val="1EF179BF"/>
    <w:rsid w:val="1EF33DD3"/>
    <w:rsid w:val="1EFA0B68"/>
    <w:rsid w:val="1EFC739D"/>
    <w:rsid w:val="1F015A4D"/>
    <w:rsid w:val="1F076124"/>
    <w:rsid w:val="1F0E5D8B"/>
    <w:rsid w:val="1F10063A"/>
    <w:rsid w:val="1F1E6F84"/>
    <w:rsid w:val="1F1F56B1"/>
    <w:rsid w:val="1F217C51"/>
    <w:rsid w:val="1F270ED3"/>
    <w:rsid w:val="1F32385D"/>
    <w:rsid w:val="1F4465D2"/>
    <w:rsid w:val="1F46034A"/>
    <w:rsid w:val="1F465A26"/>
    <w:rsid w:val="1F47109F"/>
    <w:rsid w:val="1F482C11"/>
    <w:rsid w:val="1F4D0999"/>
    <w:rsid w:val="1F4D52DA"/>
    <w:rsid w:val="1F502D53"/>
    <w:rsid w:val="1F586C7D"/>
    <w:rsid w:val="1F5B2FA5"/>
    <w:rsid w:val="1F5C733C"/>
    <w:rsid w:val="1F5C7801"/>
    <w:rsid w:val="1F5E122F"/>
    <w:rsid w:val="1F62775D"/>
    <w:rsid w:val="1F6858A8"/>
    <w:rsid w:val="1F6D4719"/>
    <w:rsid w:val="1F6D4A0F"/>
    <w:rsid w:val="1F721918"/>
    <w:rsid w:val="1F740322"/>
    <w:rsid w:val="1F742B79"/>
    <w:rsid w:val="1F7E2B39"/>
    <w:rsid w:val="1F890530"/>
    <w:rsid w:val="1F8E1FDD"/>
    <w:rsid w:val="1F9F59CF"/>
    <w:rsid w:val="1FA9063E"/>
    <w:rsid w:val="1FAC0BC9"/>
    <w:rsid w:val="1FAF6415"/>
    <w:rsid w:val="1FB95097"/>
    <w:rsid w:val="1FBA70D0"/>
    <w:rsid w:val="1FBE2A36"/>
    <w:rsid w:val="1FCF5370"/>
    <w:rsid w:val="1FD218D5"/>
    <w:rsid w:val="1FD67938"/>
    <w:rsid w:val="1FD81958"/>
    <w:rsid w:val="1FDE0C5D"/>
    <w:rsid w:val="1FE00C7C"/>
    <w:rsid w:val="1FE03482"/>
    <w:rsid w:val="1FE93C40"/>
    <w:rsid w:val="1FEA0FDB"/>
    <w:rsid w:val="1FEC2FAA"/>
    <w:rsid w:val="1FEF601E"/>
    <w:rsid w:val="1FF60934"/>
    <w:rsid w:val="1FFA2F42"/>
    <w:rsid w:val="1FFB3D19"/>
    <w:rsid w:val="1FFE08CE"/>
    <w:rsid w:val="20006759"/>
    <w:rsid w:val="20012ECF"/>
    <w:rsid w:val="20050BDA"/>
    <w:rsid w:val="2005102F"/>
    <w:rsid w:val="201E0B30"/>
    <w:rsid w:val="201F368B"/>
    <w:rsid w:val="202450BA"/>
    <w:rsid w:val="202C33E2"/>
    <w:rsid w:val="202E0E04"/>
    <w:rsid w:val="20305C2E"/>
    <w:rsid w:val="2032646B"/>
    <w:rsid w:val="203D6D90"/>
    <w:rsid w:val="204068B1"/>
    <w:rsid w:val="20416690"/>
    <w:rsid w:val="204222F2"/>
    <w:rsid w:val="20482D8D"/>
    <w:rsid w:val="204B4521"/>
    <w:rsid w:val="2059470A"/>
    <w:rsid w:val="205A373E"/>
    <w:rsid w:val="205A71BE"/>
    <w:rsid w:val="205B67A7"/>
    <w:rsid w:val="2065398C"/>
    <w:rsid w:val="20691056"/>
    <w:rsid w:val="206B41BB"/>
    <w:rsid w:val="20747054"/>
    <w:rsid w:val="207976FE"/>
    <w:rsid w:val="207C4CDE"/>
    <w:rsid w:val="207F160A"/>
    <w:rsid w:val="207F6ECB"/>
    <w:rsid w:val="20826346"/>
    <w:rsid w:val="20857EB8"/>
    <w:rsid w:val="208B0222"/>
    <w:rsid w:val="208C2F6B"/>
    <w:rsid w:val="2090561C"/>
    <w:rsid w:val="20977C66"/>
    <w:rsid w:val="209C08ED"/>
    <w:rsid w:val="20A51421"/>
    <w:rsid w:val="20AC4D80"/>
    <w:rsid w:val="20AE72DA"/>
    <w:rsid w:val="20B412FA"/>
    <w:rsid w:val="20B54B82"/>
    <w:rsid w:val="20B63CB9"/>
    <w:rsid w:val="20B642BD"/>
    <w:rsid w:val="20B8770E"/>
    <w:rsid w:val="20BA0050"/>
    <w:rsid w:val="20BC7EA3"/>
    <w:rsid w:val="20BD47A3"/>
    <w:rsid w:val="20C853C9"/>
    <w:rsid w:val="20CC3CEC"/>
    <w:rsid w:val="20CE74CB"/>
    <w:rsid w:val="20D31B5D"/>
    <w:rsid w:val="20DD0659"/>
    <w:rsid w:val="20E22CD7"/>
    <w:rsid w:val="20E41CBE"/>
    <w:rsid w:val="20E65ACD"/>
    <w:rsid w:val="20E754FF"/>
    <w:rsid w:val="20F038E5"/>
    <w:rsid w:val="20F3002F"/>
    <w:rsid w:val="20FC61A6"/>
    <w:rsid w:val="20FE2859"/>
    <w:rsid w:val="21020234"/>
    <w:rsid w:val="21042676"/>
    <w:rsid w:val="210D6E30"/>
    <w:rsid w:val="210F740E"/>
    <w:rsid w:val="21127767"/>
    <w:rsid w:val="211E43FF"/>
    <w:rsid w:val="21252A30"/>
    <w:rsid w:val="21291AB3"/>
    <w:rsid w:val="212A07E1"/>
    <w:rsid w:val="21326E75"/>
    <w:rsid w:val="21364A91"/>
    <w:rsid w:val="213A792A"/>
    <w:rsid w:val="213B6493"/>
    <w:rsid w:val="21403B04"/>
    <w:rsid w:val="21421FC7"/>
    <w:rsid w:val="214D6409"/>
    <w:rsid w:val="214E2665"/>
    <w:rsid w:val="214F376A"/>
    <w:rsid w:val="215D1DFF"/>
    <w:rsid w:val="21620985"/>
    <w:rsid w:val="21660056"/>
    <w:rsid w:val="216722FE"/>
    <w:rsid w:val="216F5668"/>
    <w:rsid w:val="2175680F"/>
    <w:rsid w:val="21760F95"/>
    <w:rsid w:val="217D174A"/>
    <w:rsid w:val="217F781C"/>
    <w:rsid w:val="217F7DC0"/>
    <w:rsid w:val="21807276"/>
    <w:rsid w:val="21821D02"/>
    <w:rsid w:val="21833CC6"/>
    <w:rsid w:val="218B531E"/>
    <w:rsid w:val="218F3103"/>
    <w:rsid w:val="21904DFC"/>
    <w:rsid w:val="21953794"/>
    <w:rsid w:val="219C040B"/>
    <w:rsid w:val="219F6A10"/>
    <w:rsid w:val="21A4386C"/>
    <w:rsid w:val="21AB36E7"/>
    <w:rsid w:val="21AF5321"/>
    <w:rsid w:val="21B65840"/>
    <w:rsid w:val="21B95F64"/>
    <w:rsid w:val="21C67898"/>
    <w:rsid w:val="21CE3F2C"/>
    <w:rsid w:val="21D3070B"/>
    <w:rsid w:val="21D85882"/>
    <w:rsid w:val="21DF2D45"/>
    <w:rsid w:val="21E33031"/>
    <w:rsid w:val="21E43CDD"/>
    <w:rsid w:val="21E60679"/>
    <w:rsid w:val="21EA0568"/>
    <w:rsid w:val="21EA3E2E"/>
    <w:rsid w:val="21EC3198"/>
    <w:rsid w:val="21EC461B"/>
    <w:rsid w:val="21F44E34"/>
    <w:rsid w:val="21F8330E"/>
    <w:rsid w:val="21F94570"/>
    <w:rsid w:val="21FB68F5"/>
    <w:rsid w:val="2200152D"/>
    <w:rsid w:val="22046AA0"/>
    <w:rsid w:val="22060065"/>
    <w:rsid w:val="22081ACE"/>
    <w:rsid w:val="220E7276"/>
    <w:rsid w:val="221352CA"/>
    <w:rsid w:val="221B2DCA"/>
    <w:rsid w:val="221F74CA"/>
    <w:rsid w:val="22272592"/>
    <w:rsid w:val="22274C76"/>
    <w:rsid w:val="223D0A3C"/>
    <w:rsid w:val="223D339F"/>
    <w:rsid w:val="223E4587"/>
    <w:rsid w:val="223E45E8"/>
    <w:rsid w:val="223F31E1"/>
    <w:rsid w:val="22423906"/>
    <w:rsid w:val="2243331C"/>
    <w:rsid w:val="22443AB2"/>
    <w:rsid w:val="224B3D0E"/>
    <w:rsid w:val="224C1649"/>
    <w:rsid w:val="225847F6"/>
    <w:rsid w:val="225A4AAB"/>
    <w:rsid w:val="225A5F27"/>
    <w:rsid w:val="225F73EA"/>
    <w:rsid w:val="22614412"/>
    <w:rsid w:val="226512EC"/>
    <w:rsid w:val="22723223"/>
    <w:rsid w:val="22777B75"/>
    <w:rsid w:val="22781E88"/>
    <w:rsid w:val="227A17EC"/>
    <w:rsid w:val="227B0A0A"/>
    <w:rsid w:val="227C56BB"/>
    <w:rsid w:val="227E2D2A"/>
    <w:rsid w:val="22845200"/>
    <w:rsid w:val="228673D1"/>
    <w:rsid w:val="228E6E95"/>
    <w:rsid w:val="22934092"/>
    <w:rsid w:val="2296108D"/>
    <w:rsid w:val="22A1511F"/>
    <w:rsid w:val="22AA4BD3"/>
    <w:rsid w:val="22AC0523"/>
    <w:rsid w:val="22AC25AB"/>
    <w:rsid w:val="22B33FA0"/>
    <w:rsid w:val="22B411E1"/>
    <w:rsid w:val="22B63084"/>
    <w:rsid w:val="22B76C0E"/>
    <w:rsid w:val="22B941B9"/>
    <w:rsid w:val="22BB3370"/>
    <w:rsid w:val="22BD25DB"/>
    <w:rsid w:val="22C7353A"/>
    <w:rsid w:val="22CC04CB"/>
    <w:rsid w:val="22D02378"/>
    <w:rsid w:val="22D13970"/>
    <w:rsid w:val="22D60099"/>
    <w:rsid w:val="22DB6AE7"/>
    <w:rsid w:val="22E4759C"/>
    <w:rsid w:val="22E95A93"/>
    <w:rsid w:val="22EB2F6C"/>
    <w:rsid w:val="22F31C65"/>
    <w:rsid w:val="22F6726A"/>
    <w:rsid w:val="22F7448B"/>
    <w:rsid w:val="22F90B4A"/>
    <w:rsid w:val="22FA0092"/>
    <w:rsid w:val="22FA42D3"/>
    <w:rsid w:val="22FC42E9"/>
    <w:rsid w:val="2300408C"/>
    <w:rsid w:val="23025443"/>
    <w:rsid w:val="230323A7"/>
    <w:rsid w:val="23176CAA"/>
    <w:rsid w:val="23194A5B"/>
    <w:rsid w:val="232003D1"/>
    <w:rsid w:val="23250A94"/>
    <w:rsid w:val="23351B57"/>
    <w:rsid w:val="23366004"/>
    <w:rsid w:val="233D428C"/>
    <w:rsid w:val="233D73D6"/>
    <w:rsid w:val="234F3055"/>
    <w:rsid w:val="23535BF6"/>
    <w:rsid w:val="235B3ED4"/>
    <w:rsid w:val="235B48C9"/>
    <w:rsid w:val="235C730B"/>
    <w:rsid w:val="235D4B20"/>
    <w:rsid w:val="23613E80"/>
    <w:rsid w:val="23623AE0"/>
    <w:rsid w:val="23624F05"/>
    <w:rsid w:val="23640C19"/>
    <w:rsid w:val="236542F5"/>
    <w:rsid w:val="236E1B8D"/>
    <w:rsid w:val="236F139F"/>
    <w:rsid w:val="23714883"/>
    <w:rsid w:val="23755548"/>
    <w:rsid w:val="237809FA"/>
    <w:rsid w:val="238869F6"/>
    <w:rsid w:val="23893CA4"/>
    <w:rsid w:val="238B5017"/>
    <w:rsid w:val="238C7CAB"/>
    <w:rsid w:val="238F6B90"/>
    <w:rsid w:val="239100EC"/>
    <w:rsid w:val="23946CB0"/>
    <w:rsid w:val="239D6787"/>
    <w:rsid w:val="23A23B13"/>
    <w:rsid w:val="23AC07EE"/>
    <w:rsid w:val="23C43865"/>
    <w:rsid w:val="23C57767"/>
    <w:rsid w:val="23D83908"/>
    <w:rsid w:val="23D85C16"/>
    <w:rsid w:val="23D95FF6"/>
    <w:rsid w:val="23D9796D"/>
    <w:rsid w:val="23DB4769"/>
    <w:rsid w:val="23DC29A4"/>
    <w:rsid w:val="23E213BB"/>
    <w:rsid w:val="23E62BB5"/>
    <w:rsid w:val="23E95566"/>
    <w:rsid w:val="23F16828"/>
    <w:rsid w:val="23F61416"/>
    <w:rsid w:val="23F96C80"/>
    <w:rsid w:val="23FD0D13"/>
    <w:rsid w:val="23FE27F5"/>
    <w:rsid w:val="240717A7"/>
    <w:rsid w:val="24113C3B"/>
    <w:rsid w:val="241710C2"/>
    <w:rsid w:val="241748C7"/>
    <w:rsid w:val="241A2834"/>
    <w:rsid w:val="241B5FBC"/>
    <w:rsid w:val="241D766E"/>
    <w:rsid w:val="241F0F7F"/>
    <w:rsid w:val="24241F63"/>
    <w:rsid w:val="24256F0B"/>
    <w:rsid w:val="242718DF"/>
    <w:rsid w:val="242E009D"/>
    <w:rsid w:val="242E410B"/>
    <w:rsid w:val="24321F9F"/>
    <w:rsid w:val="2432577D"/>
    <w:rsid w:val="24342AB9"/>
    <w:rsid w:val="243454CD"/>
    <w:rsid w:val="24382526"/>
    <w:rsid w:val="2442551F"/>
    <w:rsid w:val="24501361"/>
    <w:rsid w:val="24641B06"/>
    <w:rsid w:val="246D09D6"/>
    <w:rsid w:val="246D5F7F"/>
    <w:rsid w:val="246F09D2"/>
    <w:rsid w:val="24702E71"/>
    <w:rsid w:val="2472212B"/>
    <w:rsid w:val="24727E2D"/>
    <w:rsid w:val="24750C8F"/>
    <w:rsid w:val="248207AC"/>
    <w:rsid w:val="24843D88"/>
    <w:rsid w:val="248C1198"/>
    <w:rsid w:val="248E098E"/>
    <w:rsid w:val="2492073E"/>
    <w:rsid w:val="249A1818"/>
    <w:rsid w:val="249C6634"/>
    <w:rsid w:val="24A128A9"/>
    <w:rsid w:val="24A76AB9"/>
    <w:rsid w:val="24A911CE"/>
    <w:rsid w:val="24AC0D12"/>
    <w:rsid w:val="24AC5574"/>
    <w:rsid w:val="24AE30B2"/>
    <w:rsid w:val="24AF6CFE"/>
    <w:rsid w:val="24B35153"/>
    <w:rsid w:val="24BA5DB5"/>
    <w:rsid w:val="24BC51F5"/>
    <w:rsid w:val="24BC759C"/>
    <w:rsid w:val="24C23137"/>
    <w:rsid w:val="24C66EF1"/>
    <w:rsid w:val="24D1477B"/>
    <w:rsid w:val="24E32923"/>
    <w:rsid w:val="24E41824"/>
    <w:rsid w:val="24E849CB"/>
    <w:rsid w:val="24E93AC9"/>
    <w:rsid w:val="24EE3605"/>
    <w:rsid w:val="24FA3810"/>
    <w:rsid w:val="25060B80"/>
    <w:rsid w:val="250A2357"/>
    <w:rsid w:val="250B30D3"/>
    <w:rsid w:val="251B1556"/>
    <w:rsid w:val="252121DD"/>
    <w:rsid w:val="252C45FE"/>
    <w:rsid w:val="252F007E"/>
    <w:rsid w:val="253125E0"/>
    <w:rsid w:val="25366F31"/>
    <w:rsid w:val="253E7A66"/>
    <w:rsid w:val="2545064E"/>
    <w:rsid w:val="254C186A"/>
    <w:rsid w:val="254D662A"/>
    <w:rsid w:val="25517AAC"/>
    <w:rsid w:val="255215D1"/>
    <w:rsid w:val="255B08EF"/>
    <w:rsid w:val="255D0F61"/>
    <w:rsid w:val="255E0F10"/>
    <w:rsid w:val="25605A67"/>
    <w:rsid w:val="25607DEA"/>
    <w:rsid w:val="257A27EC"/>
    <w:rsid w:val="2584531A"/>
    <w:rsid w:val="258E6495"/>
    <w:rsid w:val="2595455F"/>
    <w:rsid w:val="259A4D2B"/>
    <w:rsid w:val="259C586D"/>
    <w:rsid w:val="25AB49DA"/>
    <w:rsid w:val="25B216E6"/>
    <w:rsid w:val="25B34885"/>
    <w:rsid w:val="25BA3C44"/>
    <w:rsid w:val="25BA44A5"/>
    <w:rsid w:val="25BD34B3"/>
    <w:rsid w:val="25C20BD7"/>
    <w:rsid w:val="25CA683F"/>
    <w:rsid w:val="25CD72FA"/>
    <w:rsid w:val="25CF3C41"/>
    <w:rsid w:val="25D30210"/>
    <w:rsid w:val="25D50AC4"/>
    <w:rsid w:val="25D6171B"/>
    <w:rsid w:val="25E4096D"/>
    <w:rsid w:val="25F86518"/>
    <w:rsid w:val="25F8683B"/>
    <w:rsid w:val="26004772"/>
    <w:rsid w:val="260D21E0"/>
    <w:rsid w:val="26100D6D"/>
    <w:rsid w:val="261B349F"/>
    <w:rsid w:val="261E4512"/>
    <w:rsid w:val="2620491A"/>
    <w:rsid w:val="26255CD1"/>
    <w:rsid w:val="26355233"/>
    <w:rsid w:val="263930E4"/>
    <w:rsid w:val="263A3D35"/>
    <w:rsid w:val="263B340B"/>
    <w:rsid w:val="263C61CB"/>
    <w:rsid w:val="263D7CE7"/>
    <w:rsid w:val="26427924"/>
    <w:rsid w:val="264B1EE3"/>
    <w:rsid w:val="264B4F42"/>
    <w:rsid w:val="266D1193"/>
    <w:rsid w:val="266F14A9"/>
    <w:rsid w:val="26781192"/>
    <w:rsid w:val="267C196D"/>
    <w:rsid w:val="268772A5"/>
    <w:rsid w:val="26887860"/>
    <w:rsid w:val="26907A0B"/>
    <w:rsid w:val="26955C2C"/>
    <w:rsid w:val="26997E3E"/>
    <w:rsid w:val="269C139F"/>
    <w:rsid w:val="269D1970"/>
    <w:rsid w:val="269D4533"/>
    <w:rsid w:val="26A27465"/>
    <w:rsid w:val="26A55CE8"/>
    <w:rsid w:val="26A62A3C"/>
    <w:rsid w:val="26AE375E"/>
    <w:rsid w:val="26B00A22"/>
    <w:rsid w:val="26B85344"/>
    <w:rsid w:val="26C336B9"/>
    <w:rsid w:val="26CF1D5A"/>
    <w:rsid w:val="26D030BE"/>
    <w:rsid w:val="26E72C3C"/>
    <w:rsid w:val="26E75D44"/>
    <w:rsid w:val="26E9389A"/>
    <w:rsid w:val="26E9419D"/>
    <w:rsid w:val="26F0556F"/>
    <w:rsid w:val="26F45E8B"/>
    <w:rsid w:val="26F67901"/>
    <w:rsid w:val="26F926DC"/>
    <w:rsid w:val="26F95790"/>
    <w:rsid w:val="2705571B"/>
    <w:rsid w:val="270C2F71"/>
    <w:rsid w:val="270C345D"/>
    <w:rsid w:val="271F21CA"/>
    <w:rsid w:val="27322D9C"/>
    <w:rsid w:val="2736538D"/>
    <w:rsid w:val="273E5E0A"/>
    <w:rsid w:val="274345C0"/>
    <w:rsid w:val="27450F0C"/>
    <w:rsid w:val="27542158"/>
    <w:rsid w:val="27586E52"/>
    <w:rsid w:val="276036D9"/>
    <w:rsid w:val="27700E4B"/>
    <w:rsid w:val="277043C3"/>
    <w:rsid w:val="27807FAB"/>
    <w:rsid w:val="27845063"/>
    <w:rsid w:val="278575DC"/>
    <w:rsid w:val="278718B7"/>
    <w:rsid w:val="27876DB5"/>
    <w:rsid w:val="278905EC"/>
    <w:rsid w:val="27924288"/>
    <w:rsid w:val="279267A3"/>
    <w:rsid w:val="279333BE"/>
    <w:rsid w:val="279658C9"/>
    <w:rsid w:val="2798407D"/>
    <w:rsid w:val="279E0AD9"/>
    <w:rsid w:val="27A116BE"/>
    <w:rsid w:val="27A1314D"/>
    <w:rsid w:val="27A23A4E"/>
    <w:rsid w:val="27A33F45"/>
    <w:rsid w:val="27A45B4A"/>
    <w:rsid w:val="27A54F58"/>
    <w:rsid w:val="27A66506"/>
    <w:rsid w:val="27AE12F5"/>
    <w:rsid w:val="27B0012D"/>
    <w:rsid w:val="27B17BCB"/>
    <w:rsid w:val="27B46D45"/>
    <w:rsid w:val="27C5270B"/>
    <w:rsid w:val="27CE4E5C"/>
    <w:rsid w:val="27D316BB"/>
    <w:rsid w:val="27DB7C2F"/>
    <w:rsid w:val="27DC745F"/>
    <w:rsid w:val="27EB687D"/>
    <w:rsid w:val="27F4329A"/>
    <w:rsid w:val="27FC7C7A"/>
    <w:rsid w:val="27FE2F4B"/>
    <w:rsid w:val="28047C6E"/>
    <w:rsid w:val="280833AC"/>
    <w:rsid w:val="280A7223"/>
    <w:rsid w:val="280F3C62"/>
    <w:rsid w:val="28105B16"/>
    <w:rsid w:val="281474F8"/>
    <w:rsid w:val="28153CA5"/>
    <w:rsid w:val="28166D50"/>
    <w:rsid w:val="281D490D"/>
    <w:rsid w:val="28281D78"/>
    <w:rsid w:val="28290BD9"/>
    <w:rsid w:val="282B17A2"/>
    <w:rsid w:val="282B7DA4"/>
    <w:rsid w:val="283B31F6"/>
    <w:rsid w:val="2851113A"/>
    <w:rsid w:val="28527F89"/>
    <w:rsid w:val="28556B49"/>
    <w:rsid w:val="28560720"/>
    <w:rsid w:val="28565FC6"/>
    <w:rsid w:val="285A2578"/>
    <w:rsid w:val="28646363"/>
    <w:rsid w:val="286C5618"/>
    <w:rsid w:val="286E3BD9"/>
    <w:rsid w:val="28704B5D"/>
    <w:rsid w:val="28791671"/>
    <w:rsid w:val="287A1F33"/>
    <w:rsid w:val="287D1DB0"/>
    <w:rsid w:val="287E51B1"/>
    <w:rsid w:val="288279BF"/>
    <w:rsid w:val="288362DD"/>
    <w:rsid w:val="28872517"/>
    <w:rsid w:val="288A68F2"/>
    <w:rsid w:val="288E7691"/>
    <w:rsid w:val="288F3CE3"/>
    <w:rsid w:val="28970B09"/>
    <w:rsid w:val="2897476D"/>
    <w:rsid w:val="289D6C2D"/>
    <w:rsid w:val="28B30463"/>
    <w:rsid w:val="28B37252"/>
    <w:rsid w:val="28B83367"/>
    <w:rsid w:val="28C75116"/>
    <w:rsid w:val="28CA12A3"/>
    <w:rsid w:val="28D8650A"/>
    <w:rsid w:val="28E030E9"/>
    <w:rsid w:val="28ED4129"/>
    <w:rsid w:val="28F13E73"/>
    <w:rsid w:val="28F26F22"/>
    <w:rsid w:val="28F56BE4"/>
    <w:rsid w:val="28F92DE0"/>
    <w:rsid w:val="28F95A2F"/>
    <w:rsid w:val="28FD54B0"/>
    <w:rsid w:val="290E4824"/>
    <w:rsid w:val="291679E6"/>
    <w:rsid w:val="291734AD"/>
    <w:rsid w:val="291F281D"/>
    <w:rsid w:val="29221E27"/>
    <w:rsid w:val="292940B9"/>
    <w:rsid w:val="2929568F"/>
    <w:rsid w:val="292F6197"/>
    <w:rsid w:val="293379F2"/>
    <w:rsid w:val="29480F9F"/>
    <w:rsid w:val="294A7CD1"/>
    <w:rsid w:val="294F16D1"/>
    <w:rsid w:val="294F70E8"/>
    <w:rsid w:val="29523977"/>
    <w:rsid w:val="2958165B"/>
    <w:rsid w:val="295A4925"/>
    <w:rsid w:val="295C5980"/>
    <w:rsid w:val="2963641C"/>
    <w:rsid w:val="29641AC9"/>
    <w:rsid w:val="29767FF7"/>
    <w:rsid w:val="2979663D"/>
    <w:rsid w:val="298037C3"/>
    <w:rsid w:val="29813934"/>
    <w:rsid w:val="29841C3B"/>
    <w:rsid w:val="29847BFE"/>
    <w:rsid w:val="29870167"/>
    <w:rsid w:val="299309F9"/>
    <w:rsid w:val="29961370"/>
    <w:rsid w:val="29970986"/>
    <w:rsid w:val="29976B35"/>
    <w:rsid w:val="29997742"/>
    <w:rsid w:val="299D4D0F"/>
    <w:rsid w:val="29A04951"/>
    <w:rsid w:val="29A3281A"/>
    <w:rsid w:val="29A67964"/>
    <w:rsid w:val="29B1026C"/>
    <w:rsid w:val="29B12026"/>
    <w:rsid w:val="29B44426"/>
    <w:rsid w:val="29B619D6"/>
    <w:rsid w:val="29B937AF"/>
    <w:rsid w:val="29C5653C"/>
    <w:rsid w:val="29D30078"/>
    <w:rsid w:val="29E42472"/>
    <w:rsid w:val="29E7163C"/>
    <w:rsid w:val="29E958E4"/>
    <w:rsid w:val="29EC58C5"/>
    <w:rsid w:val="29EF336B"/>
    <w:rsid w:val="29F0487D"/>
    <w:rsid w:val="29F535FD"/>
    <w:rsid w:val="29FA7310"/>
    <w:rsid w:val="29FD0A36"/>
    <w:rsid w:val="2A0139D6"/>
    <w:rsid w:val="2A0638C7"/>
    <w:rsid w:val="2A0B1C2A"/>
    <w:rsid w:val="2A0C547F"/>
    <w:rsid w:val="2A1027AB"/>
    <w:rsid w:val="2A163914"/>
    <w:rsid w:val="2A185B65"/>
    <w:rsid w:val="2A1B159E"/>
    <w:rsid w:val="2A1E06C8"/>
    <w:rsid w:val="2A212E8D"/>
    <w:rsid w:val="2A2D3E59"/>
    <w:rsid w:val="2A2E5F73"/>
    <w:rsid w:val="2A2F37FC"/>
    <w:rsid w:val="2A3408E3"/>
    <w:rsid w:val="2A3471FE"/>
    <w:rsid w:val="2A39495D"/>
    <w:rsid w:val="2A3C5F6F"/>
    <w:rsid w:val="2A3E2460"/>
    <w:rsid w:val="2A4232F3"/>
    <w:rsid w:val="2A4236D7"/>
    <w:rsid w:val="2A484781"/>
    <w:rsid w:val="2A4A1C1C"/>
    <w:rsid w:val="2A582E8D"/>
    <w:rsid w:val="2A662D6D"/>
    <w:rsid w:val="2A677543"/>
    <w:rsid w:val="2A696109"/>
    <w:rsid w:val="2A735BC0"/>
    <w:rsid w:val="2A766860"/>
    <w:rsid w:val="2A77682A"/>
    <w:rsid w:val="2A7F4D60"/>
    <w:rsid w:val="2A807767"/>
    <w:rsid w:val="2A830ABB"/>
    <w:rsid w:val="2A840314"/>
    <w:rsid w:val="2A8518E0"/>
    <w:rsid w:val="2A8A4B8F"/>
    <w:rsid w:val="2A9B1763"/>
    <w:rsid w:val="2AA109C6"/>
    <w:rsid w:val="2AA26513"/>
    <w:rsid w:val="2AAA005A"/>
    <w:rsid w:val="2AAD330F"/>
    <w:rsid w:val="2AB24C5B"/>
    <w:rsid w:val="2AB90571"/>
    <w:rsid w:val="2AB97CAD"/>
    <w:rsid w:val="2AC131D5"/>
    <w:rsid w:val="2ACE3862"/>
    <w:rsid w:val="2AD33236"/>
    <w:rsid w:val="2ADF53B9"/>
    <w:rsid w:val="2AE17C3A"/>
    <w:rsid w:val="2AEC7947"/>
    <w:rsid w:val="2AEE267B"/>
    <w:rsid w:val="2AF41560"/>
    <w:rsid w:val="2AFA08DF"/>
    <w:rsid w:val="2AFB15B3"/>
    <w:rsid w:val="2AFD6052"/>
    <w:rsid w:val="2AFD7320"/>
    <w:rsid w:val="2B0B11C0"/>
    <w:rsid w:val="2B0E059B"/>
    <w:rsid w:val="2B0E7996"/>
    <w:rsid w:val="2B0F3B28"/>
    <w:rsid w:val="2B10090B"/>
    <w:rsid w:val="2B10430E"/>
    <w:rsid w:val="2B107B45"/>
    <w:rsid w:val="2B110F6B"/>
    <w:rsid w:val="2B141AB9"/>
    <w:rsid w:val="2B207780"/>
    <w:rsid w:val="2B2B420F"/>
    <w:rsid w:val="2B34605E"/>
    <w:rsid w:val="2B361DB7"/>
    <w:rsid w:val="2B3869C2"/>
    <w:rsid w:val="2B3C5D2B"/>
    <w:rsid w:val="2B3F15E9"/>
    <w:rsid w:val="2B404323"/>
    <w:rsid w:val="2B443AED"/>
    <w:rsid w:val="2B596F2E"/>
    <w:rsid w:val="2B5E1669"/>
    <w:rsid w:val="2B63046A"/>
    <w:rsid w:val="2B665B24"/>
    <w:rsid w:val="2B6B7527"/>
    <w:rsid w:val="2B7B0ECA"/>
    <w:rsid w:val="2B860E66"/>
    <w:rsid w:val="2B8611E8"/>
    <w:rsid w:val="2B9431DF"/>
    <w:rsid w:val="2B945648"/>
    <w:rsid w:val="2B956B3B"/>
    <w:rsid w:val="2BA213BB"/>
    <w:rsid w:val="2BA337F4"/>
    <w:rsid w:val="2BA51D3F"/>
    <w:rsid w:val="2BC24311"/>
    <w:rsid w:val="2BC36BCF"/>
    <w:rsid w:val="2BCF2391"/>
    <w:rsid w:val="2BCF2B4F"/>
    <w:rsid w:val="2BD764F6"/>
    <w:rsid w:val="2BD937F4"/>
    <w:rsid w:val="2BDE2F37"/>
    <w:rsid w:val="2BDF65EE"/>
    <w:rsid w:val="2BE42DF4"/>
    <w:rsid w:val="2BEB06BC"/>
    <w:rsid w:val="2BEB2D62"/>
    <w:rsid w:val="2BEC2FC7"/>
    <w:rsid w:val="2BEC652F"/>
    <w:rsid w:val="2BF2048A"/>
    <w:rsid w:val="2BF537FB"/>
    <w:rsid w:val="2BF831ED"/>
    <w:rsid w:val="2C00691D"/>
    <w:rsid w:val="2C077F69"/>
    <w:rsid w:val="2C0D0674"/>
    <w:rsid w:val="2C0F3B3E"/>
    <w:rsid w:val="2C123E34"/>
    <w:rsid w:val="2C1277D2"/>
    <w:rsid w:val="2C153151"/>
    <w:rsid w:val="2C185FC6"/>
    <w:rsid w:val="2C1921E0"/>
    <w:rsid w:val="2C1C3B92"/>
    <w:rsid w:val="2C2B0C5F"/>
    <w:rsid w:val="2C2C04C6"/>
    <w:rsid w:val="2C2E502E"/>
    <w:rsid w:val="2C3E2EB2"/>
    <w:rsid w:val="2C3F0142"/>
    <w:rsid w:val="2C436805"/>
    <w:rsid w:val="2C4445A5"/>
    <w:rsid w:val="2C446EA1"/>
    <w:rsid w:val="2C455C50"/>
    <w:rsid w:val="2C48022A"/>
    <w:rsid w:val="2C482BBC"/>
    <w:rsid w:val="2C4A5085"/>
    <w:rsid w:val="2C505D95"/>
    <w:rsid w:val="2C54135F"/>
    <w:rsid w:val="2C5C45BD"/>
    <w:rsid w:val="2C5D295D"/>
    <w:rsid w:val="2C5D722B"/>
    <w:rsid w:val="2C5E5C8A"/>
    <w:rsid w:val="2C663FD3"/>
    <w:rsid w:val="2C6C4ED7"/>
    <w:rsid w:val="2C6C60D4"/>
    <w:rsid w:val="2C6D1FB6"/>
    <w:rsid w:val="2C6D709B"/>
    <w:rsid w:val="2C7166E9"/>
    <w:rsid w:val="2C720D92"/>
    <w:rsid w:val="2C744527"/>
    <w:rsid w:val="2C773AA3"/>
    <w:rsid w:val="2C784497"/>
    <w:rsid w:val="2C7E500F"/>
    <w:rsid w:val="2C807DEC"/>
    <w:rsid w:val="2C862DE1"/>
    <w:rsid w:val="2C8D29C7"/>
    <w:rsid w:val="2C8E17BB"/>
    <w:rsid w:val="2C912C8F"/>
    <w:rsid w:val="2C9273AB"/>
    <w:rsid w:val="2C9C6843"/>
    <w:rsid w:val="2CAE128D"/>
    <w:rsid w:val="2CB34E2D"/>
    <w:rsid w:val="2CB9680B"/>
    <w:rsid w:val="2CBA65C4"/>
    <w:rsid w:val="2CBB3A97"/>
    <w:rsid w:val="2CBB5768"/>
    <w:rsid w:val="2CC05998"/>
    <w:rsid w:val="2CCB73F0"/>
    <w:rsid w:val="2CD279C5"/>
    <w:rsid w:val="2CD8021B"/>
    <w:rsid w:val="2CDB29EF"/>
    <w:rsid w:val="2CDD18C3"/>
    <w:rsid w:val="2CEE0E40"/>
    <w:rsid w:val="2CF35211"/>
    <w:rsid w:val="2CF5435A"/>
    <w:rsid w:val="2CF73910"/>
    <w:rsid w:val="2CF75FB1"/>
    <w:rsid w:val="2CFC14DA"/>
    <w:rsid w:val="2D057698"/>
    <w:rsid w:val="2D0C00F5"/>
    <w:rsid w:val="2D1603C9"/>
    <w:rsid w:val="2D170970"/>
    <w:rsid w:val="2D182B4E"/>
    <w:rsid w:val="2D193375"/>
    <w:rsid w:val="2D1A44F4"/>
    <w:rsid w:val="2D24641E"/>
    <w:rsid w:val="2D393326"/>
    <w:rsid w:val="2D3B315A"/>
    <w:rsid w:val="2D3E3CF6"/>
    <w:rsid w:val="2D3F0F19"/>
    <w:rsid w:val="2D412E54"/>
    <w:rsid w:val="2D420209"/>
    <w:rsid w:val="2D423086"/>
    <w:rsid w:val="2D447BE2"/>
    <w:rsid w:val="2D52695E"/>
    <w:rsid w:val="2D5659C6"/>
    <w:rsid w:val="2D572BD9"/>
    <w:rsid w:val="2D59723A"/>
    <w:rsid w:val="2D5A38D9"/>
    <w:rsid w:val="2D5C1E9F"/>
    <w:rsid w:val="2D5E557D"/>
    <w:rsid w:val="2D621E67"/>
    <w:rsid w:val="2D654332"/>
    <w:rsid w:val="2D693DFB"/>
    <w:rsid w:val="2D6E6F5A"/>
    <w:rsid w:val="2D7C5D65"/>
    <w:rsid w:val="2D8A24F8"/>
    <w:rsid w:val="2D8B1E64"/>
    <w:rsid w:val="2D8E44B3"/>
    <w:rsid w:val="2D9206AE"/>
    <w:rsid w:val="2D957DB1"/>
    <w:rsid w:val="2D976568"/>
    <w:rsid w:val="2D9856E7"/>
    <w:rsid w:val="2DA06044"/>
    <w:rsid w:val="2DA33FAB"/>
    <w:rsid w:val="2DA35435"/>
    <w:rsid w:val="2DA55934"/>
    <w:rsid w:val="2DAE6488"/>
    <w:rsid w:val="2DAF6CDA"/>
    <w:rsid w:val="2DB12FDA"/>
    <w:rsid w:val="2DB7015A"/>
    <w:rsid w:val="2DB8432D"/>
    <w:rsid w:val="2DC1145B"/>
    <w:rsid w:val="2DC22A22"/>
    <w:rsid w:val="2DC76722"/>
    <w:rsid w:val="2DD00505"/>
    <w:rsid w:val="2DD03DFB"/>
    <w:rsid w:val="2DE05A8F"/>
    <w:rsid w:val="2DF04F38"/>
    <w:rsid w:val="2DF2427D"/>
    <w:rsid w:val="2DF5401E"/>
    <w:rsid w:val="2DF608A4"/>
    <w:rsid w:val="2DF73729"/>
    <w:rsid w:val="2DFF25F0"/>
    <w:rsid w:val="2E02700C"/>
    <w:rsid w:val="2E0378AF"/>
    <w:rsid w:val="2E0B6B69"/>
    <w:rsid w:val="2E0F7D91"/>
    <w:rsid w:val="2E201E51"/>
    <w:rsid w:val="2E32362C"/>
    <w:rsid w:val="2E330692"/>
    <w:rsid w:val="2E3E3726"/>
    <w:rsid w:val="2E43351A"/>
    <w:rsid w:val="2E4838F0"/>
    <w:rsid w:val="2E4F5E57"/>
    <w:rsid w:val="2E504956"/>
    <w:rsid w:val="2E5243EE"/>
    <w:rsid w:val="2E526F74"/>
    <w:rsid w:val="2E56198A"/>
    <w:rsid w:val="2E584D90"/>
    <w:rsid w:val="2E5A3592"/>
    <w:rsid w:val="2E5B0ED0"/>
    <w:rsid w:val="2E6936C0"/>
    <w:rsid w:val="2E6B1872"/>
    <w:rsid w:val="2E742912"/>
    <w:rsid w:val="2E83152E"/>
    <w:rsid w:val="2E882E85"/>
    <w:rsid w:val="2E893A12"/>
    <w:rsid w:val="2E8C15D0"/>
    <w:rsid w:val="2E8E704E"/>
    <w:rsid w:val="2E9109D5"/>
    <w:rsid w:val="2E9614A0"/>
    <w:rsid w:val="2E9832DC"/>
    <w:rsid w:val="2E9C0ED1"/>
    <w:rsid w:val="2EA06588"/>
    <w:rsid w:val="2EA40246"/>
    <w:rsid w:val="2EB25F59"/>
    <w:rsid w:val="2EB357CE"/>
    <w:rsid w:val="2EB40359"/>
    <w:rsid w:val="2EBC55C8"/>
    <w:rsid w:val="2EBC5618"/>
    <w:rsid w:val="2EBF6C8F"/>
    <w:rsid w:val="2EC03954"/>
    <w:rsid w:val="2EC552ED"/>
    <w:rsid w:val="2EC6692B"/>
    <w:rsid w:val="2ECD5BFF"/>
    <w:rsid w:val="2ED67793"/>
    <w:rsid w:val="2ED77FD8"/>
    <w:rsid w:val="2ED95C06"/>
    <w:rsid w:val="2EE7476B"/>
    <w:rsid w:val="2EE82B48"/>
    <w:rsid w:val="2EEB02E8"/>
    <w:rsid w:val="2EED40A2"/>
    <w:rsid w:val="2EF02A48"/>
    <w:rsid w:val="2EFF11D6"/>
    <w:rsid w:val="2F066422"/>
    <w:rsid w:val="2F09731F"/>
    <w:rsid w:val="2F11321F"/>
    <w:rsid w:val="2F15687E"/>
    <w:rsid w:val="2F1708D0"/>
    <w:rsid w:val="2F1D6CC4"/>
    <w:rsid w:val="2F1D7FC8"/>
    <w:rsid w:val="2F28541F"/>
    <w:rsid w:val="2F2943BD"/>
    <w:rsid w:val="2F2946C6"/>
    <w:rsid w:val="2F2D26C6"/>
    <w:rsid w:val="2F391318"/>
    <w:rsid w:val="2F3A652D"/>
    <w:rsid w:val="2F3E0431"/>
    <w:rsid w:val="2F4E5D8E"/>
    <w:rsid w:val="2F525030"/>
    <w:rsid w:val="2F670A46"/>
    <w:rsid w:val="2F6D73E7"/>
    <w:rsid w:val="2F7046CC"/>
    <w:rsid w:val="2F734AF1"/>
    <w:rsid w:val="2F7420D8"/>
    <w:rsid w:val="2F761EC9"/>
    <w:rsid w:val="2F786ABD"/>
    <w:rsid w:val="2F791F5E"/>
    <w:rsid w:val="2F7C0416"/>
    <w:rsid w:val="2F7D0B6F"/>
    <w:rsid w:val="2F8A7E48"/>
    <w:rsid w:val="2F902363"/>
    <w:rsid w:val="2F9106D5"/>
    <w:rsid w:val="2F95360A"/>
    <w:rsid w:val="2F9562CC"/>
    <w:rsid w:val="2FA60663"/>
    <w:rsid w:val="2FAB77A4"/>
    <w:rsid w:val="2FAC60FD"/>
    <w:rsid w:val="2FB12EB6"/>
    <w:rsid w:val="2FB23B9C"/>
    <w:rsid w:val="2FB348D2"/>
    <w:rsid w:val="2FB61C0F"/>
    <w:rsid w:val="2FC04A1A"/>
    <w:rsid w:val="2FC33EAF"/>
    <w:rsid w:val="2FC66DFB"/>
    <w:rsid w:val="2FC72A11"/>
    <w:rsid w:val="2FCB6EBF"/>
    <w:rsid w:val="2FD44F15"/>
    <w:rsid w:val="2FD93F91"/>
    <w:rsid w:val="2FE03A4F"/>
    <w:rsid w:val="2FE13B31"/>
    <w:rsid w:val="2FE2094B"/>
    <w:rsid w:val="2FE537F4"/>
    <w:rsid w:val="2FE617A5"/>
    <w:rsid w:val="2FE67733"/>
    <w:rsid w:val="2FE95718"/>
    <w:rsid w:val="2FEB3746"/>
    <w:rsid w:val="2FEC38F0"/>
    <w:rsid w:val="2FFF1A0D"/>
    <w:rsid w:val="30023435"/>
    <w:rsid w:val="300A7178"/>
    <w:rsid w:val="301632C2"/>
    <w:rsid w:val="301B75CB"/>
    <w:rsid w:val="301D3356"/>
    <w:rsid w:val="301D5C19"/>
    <w:rsid w:val="30272CB0"/>
    <w:rsid w:val="30274D22"/>
    <w:rsid w:val="3030364B"/>
    <w:rsid w:val="30361276"/>
    <w:rsid w:val="303906A5"/>
    <w:rsid w:val="303A1774"/>
    <w:rsid w:val="303D0169"/>
    <w:rsid w:val="303D23EB"/>
    <w:rsid w:val="3048343E"/>
    <w:rsid w:val="304F0CA8"/>
    <w:rsid w:val="305042EC"/>
    <w:rsid w:val="305F3489"/>
    <w:rsid w:val="306904EA"/>
    <w:rsid w:val="306C44C3"/>
    <w:rsid w:val="306E567C"/>
    <w:rsid w:val="307A3972"/>
    <w:rsid w:val="307B5A4C"/>
    <w:rsid w:val="307D5871"/>
    <w:rsid w:val="307F5806"/>
    <w:rsid w:val="307F79AE"/>
    <w:rsid w:val="308C7EA6"/>
    <w:rsid w:val="30A15172"/>
    <w:rsid w:val="30A61737"/>
    <w:rsid w:val="30AC1781"/>
    <w:rsid w:val="30AD6F10"/>
    <w:rsid w:val="30B749EA"/>
    <w:rsid w:val="30B9714E"/>
    <w:rsid w:val="30C05254"/>
    <w:rsid w:val="30C26AFE"/>
    <w:rsid w:val="30D1628C"/>
    <w:rsid w:val="30D93731"/>
    <w:rsid w:val="30DD37DA"/>
    <w:rsid w:val="30DE2376"/>
    <w:rsid w:val="30E828F2"/>
    <w:rsid w:val="30E84A65"/>
    <w:rsid w:val="30E85862"/>
    <w:rsid w:val="30EB7F39"/>
    <w:rsid w:val="30EC3ECB"/>
    <w:rsid w:val="30EF5ABA"/>
    <w:rsid w:val="30F508D9"/>
    <w:rsid w:val="30F50E22"/>
    <w:rsid w:val="30F8637B"/>
    <w:rsid w:val="30F928F0"/>
    <w:rsid w:val="3102153A"/>
    <w:rsid w:val="310B1399"/>
    <w:rsid w:val="310C7BAE"/>
    <w:rsid w:val="31154BD1"/>
    <w:rsid w:val="311B3C0D"/>
    <w:rsid w:val="311B5519"/>
    <w:rsid w:val="311E5131"/>
    <w:rsid w:val="311F47A8"/>
    <w:rsid w:val="312E38D7"/>
    <w:rsid w:val="312E63C8"/>
    <w:rsid w:val="31336139"/>
    <w:rsid w:val="313B5CAA"/>
    <w:rsid w:val="3146467E"/>
    <w:rsid w:val="31484446"/>
    <w:rsid w:val="314F4B4D"/>
    <w:rsid w:val="315A304C"/>
    <w:rsid w:val="315A7AEB"/>
    <w:rsid w:val="315C2829"/>
    <w:rsid w:val="31650D6E"/>
    <w:rsid w:val="31687D8D"/>
    <w:rsid w:val="316904E4"/>
    <w:rsid w:val="316E54A6"/>
    <w:rsid w:val="317121C1"/>
    <w:rsid w:val="317643C3"/>
    <w:rsid w:val="317B73E1"/>
    <w:rsid w:val="317D3884"/>
    <w:rsid w:val="317E661A"/>
    <w:rsid w:val="317F15B3"/>
    <w:rsid w:val="317F3E8D"/>
    <w:rsid w:val="318266F4"/>
    <w:rsid w:val="318B3EB6"/>
    <w:rsid w:val="319072A5"/>
    <w:rsid w:val="31915D14"/>
    <w:rsid w:val="3192514C"/>
    <w:rsid w:val="319B1349"/>
    <w:rsid w:val="319C5981"/>
    <w:rsid w:val="319E6BF7"/>
    <w:rsid w:val="319E7E07"/>
    <w:rsid w:val="31A85CB6"/>
    <w:rsid w:val="31A96F1D"/>
    <w:rsid w:val="31AE1AFE"/>
    <w:rsid w:val="31B24DA3"/>
    <w:rsid w:val="31BE459E"/>
    <w:rsid w:val="31C225CA"/>
    <w:rsid w:val="31C27562"/>
    <w:rsid w:val="31C47CCF"/>
    <w:rsid w:val="31D22057"/>
    <w:rsid w:val="31D24DC7"/>
    <w:rsid w:val="31D5342D"/>
    <w:rsid w:val="31D6508B"/>
    <w:rsid w:val="31D7346A"/>
    <w:rsid w:val="31DA2820"/>
    <w:rsid w:val="31DA4780"/>
    <w:rsid w:val="31E7313F"/>
    <w:rsid w:val="31EC060D"/>
    <w:rsid w:val="31EE7052"/>
    <w:rsid w:val="31F12589"/>
    <w:rsid w:val="31F743CC"/>
    <w:rsid w:val="31FD0FED"/>
    <w:rsid w:val="3200542B"/>
    <w:rsid w:val="32017E1C"/>
    <w:rsid w:val="320B2996"/>
    <w:rsid w:val="3219481E"/>
    <w:rsid w:val="32207CD7"/>
    <w:rsid w:val="3227363D"/>
    <w:rsid w:val="32296B9D"/>
    <w:rsid w:val="323069DA"/>
    <w:rsid w:val="32401750"/>
    <w:rsid w:val="32407D71"/>
    <w:rsid w:val="3245739F"/>
    <w:rsid w:val="325B0703"/>
    <w:rsid w:val="325B25FF"/>
    <w:rsid w:val="326106C0"/>
    <w:rsid w:val="32695BC2"/>
    <w:rsid w:val="326C14F7"/>
    <w:rsid w:val="326F52DE"/>
    <w:rsid w:val="32703458"/>
    <w:rsid w:val="32706235"/>
    <w:rsid w:val="32706316"/>
    <w:rsid w:val="327566F5"/>
    <w:rsid w:val="327D3BE9"/>
    <w:rsid w:val="327E77E5"/>
    <w:rsid w:val="32802E5B"/>
    <w:rsid w:val="3281095E"/>
    <w:rsid w:val="328C42FC"/>
    <w:rsid w:val="328E28A1"/>
    <w:rsid w:val="32A56C66"/>
    <w:rsid w:val="32A74E3B"/>
    <w:rsid w:val="32A87962"/>
    <w:rsid w:val="32B14159"/>
    <w:rsid w:val="32B82D51"/>
    <w:rsid w:val="32BE40E1"/>
    <w:rsid w:val="32C11D2A"/>
    <w:rsid w:val="32C178F3"/>
    <w:rsid w:val="32C30D20"/>
    <w:rsid w:val="32C626D9"/>
    <w:rsid w:val="32CC2F72"/>
    <w:rsid w:val="32D13337"/>
    <w:rsid w:val="32DE16FB"/>
    <w:rsid w:val="32E37DBF"/>
    <w:rsid w:val="32E52DC6"/>
    <w:rsid w:val="32E83A30"/>
    <w:rsid w:val="32E978F0"/>
    <w:rsid w:val="32EB2D68"/>
    <w:rsid w:val="32EE3280"/>
    <w:rsid w:val="32EF283E"/>
    <w:rsid w:val="32EF49C7"/>
    <w:rsid w:val="33087929"/>
    <w:rsid w:val="330C1D4F"/>
    <w:rsid w:val="33141247"/>
    <w:rsid w:val="33192561"/>
    <w:rsid w:val="33283D9D"/>
    <w:rsid w:val="332F1B03"/>
    <w:rsid w:val="33362443"/>
    <w:rsid w:val="33376AA1"/>
    <w:rsid w:val="33384776"/>
    <w:rsid w:val="333D45C7"/>
    <w:rsid w:val="333E3918"/>
    <w:rsid w:val="33444A7C"/>
    <w:rsid w:val="33466D1D"/>
    <w:rsid w:val="334C278D"/>
    <w:rsid w:val="33557981"/>
    <w:rsid w:val="33571ACF"/>
    <w:rsid w:val="335C0B99"/>
    <w:rsid w:val="336024FC"/>
    <w:rsid w:val="33602B11"/>
    <w:rsid w:val="336400FB"/>
    <w:rsid w:val="3367777E"/>
    <w:rsid w:val="3369185D"/>
    <w:rsid w:val="3375226F"/>
    <w:rsid w:val="33757A1C"/>
    <w:rsid w:val="337841A5"/>
    <w:rsid w:val="33865E17"/>
    <w:rsid w:val="33913CA9"/>
    <w:rsid w:val="3394280E"/>
    <w:rsid w:val="33944E71"/>
    <w:rsid w:val="33951C43"/>
    <w:rsid w:val="339B73DE"/>
    <w:rsid w:val="339C55C5"/>
    <w:rsid w:val="33A90E4B"/>
    <w:rsid w:val="33AA7609"/>
    <w:rsid w:val="33AB4709"/>
    <w:rsid w:val="33AE6E75"/>
    <w:rsid w:val="33B12D60"/>
    <w:rsid w:val="33B22E31"/>
    <w:rsid w:val="33B7200B"/>
    <w:rsid w:val="33B9341B"/>
    <w:rsid w:val="33B97A52"/>
    <w:rsid w:val="33BA0C2B"/>
    <w:rsid w:val="33BB6409"/>
    <w:rsid w:val="33BD65CE"/>
    <w:rsid w:val="33C45E69"/>
    <w:rsid w:val="33C74341"/>
    <w:rsid w:val="33CB27FD"/>
    <w:rsid w:val="33DA79B9"/>
    <w:rsid w:val="33DB3B0A"/>
    <w:rsid w:val="33DF465F"/>
    <w:rsid w:val="33E069B6"/>
    <w:rsid w:val="33E565D6"/>
    <w:rsid w:val="33E95524"/>
    <w:rsid w:val="33EB39EC"/>
    <w:rsid w:val="33ED396C"/>
    <w:rsid w:val="33F7592D"/>
    <w:rsid w:val="33FC1B3E"/>
    <w:rsid w:val="33FE6F67"/>
    <w:rsid w:val="34050699"/>
    <w:rsid w:val="340578FA"/>
    <w:rsid w:val="340F31CB"/>
    <w:rsid w:val="3412579A"/>
    <w:rsid w:val="34134CF3"/>
    <w:rsid w:val="3416077D"/>
    <w:rsid w:val="341624EE"/>
    <w:rsid w:val="341E5374"/>
    <w:rsid w:val="341F2072"/>
    <w:rsid w:val="34202DBA"/>
    <w:rsid w:val="34211AA7"/>
    <w:rsid w:val="342B7EC0"/>
    <w:rsid w:val="34331AB6"/>
    <w:rsid w:val="3435767C"/>
    <w:rsid w:val="343A4646"/>
    <w:rsid w:val="343E3D21"/>
    <w:rsid w:val="34492493"/>
    <w:rsid w:val="344B55BD"/>
    <w:rsid w:val="344C2D69"/>
    <w:rsid w:val="34561DA1"/>
    <w:rsid w:val="34594D59"/>
    <w:rsid w:val="345C0D7C"/>
    <w:rsid w:val="345E73B8"/>
    <w:rsid w:val="34605ABA"/>
    <w:rsid w:val="3461022A"/>
    <w:rsid w:val="34621D18"/>
    <w:rsid w:val="34662471"/>
    <w:rsid w:val="34683B76"/>
    <w:rsid w:val="346B39CE"/>
    <w:rsid w:val="346B7C96"/>
    <w:rsid w:val="346F0819"/>
    <w:rsid w:val="34767A2E"/>
    <w:rsid w:val="347942AC"/>
    <w:rsid w:val="34797F12"/>
    <w:rsid w:val="347C0DDA"/>
    <w:rsid w:val="34832EB7"/>
    <w:rsid w:val="34895FD5"/>
    <w:rsid w:val="348A1054"/>
    <w:rsid w:val="348D537E"/>
    <w:rsid w:val="34901B9A"/>
    <w:rsid w:val="34970393"/>
    <w:rsid w:val="349A5722"/>
    <w:rsid w:val="349C7A06"/>
    <w:rsid w:val="34A2069C"/>
    <w:rsid w:val="34A27284"/>
    <w:rsid w:val="34A33272"/>
    <w:rsid w:val="34A931E8"/>
    <w:rsid w:val="34BF3BAA"/>
    <w:rsid w:val="34BF6260"/>
    <w:rsid w:val="34C13053"/>
    <w:rsid w:val="34C72944"/>
    <w:rsid w:val="34CA5582"/>
    <w:rsid w:val="34D25EF7"/>
    <w:rsid w:val="34D65361"/>
    <w:rsid w:val="34DA2210"/>
    <w:rsid w:val="34DC7F46"/>
    <w:rsid w:val="34E56BEF"/>
    <w:rsid w:val="34E70743"/>
    <w:rsid w:val="34EA130B"/>
    <w:rsid w:val="34EA439A"/>
    <w:rsid w:val="34EA7F25"/>
    <w:rsid w:val="34F22976"/>
    <w:rsid w:val="35006FCE"/>
    <w:rsid w:val="35065CC5"/>
    <w:rsid w:val="35082A78"/>
    <w:rsid w:val="350F7226"/>
    <w:rsid w:val="35246874"/>
    <w:rsid w:val="352E179F"/>
    <w:rsid w:val="352F2F8C"/>
    <w:rsid w:val="352F664D"/>
    <w:rsid w:val="353237DC"/>
    <w:rsid w:val="35340A14"/>
    <w:rsid w:val="35395B09"/>
    <w:rsid w:val="35435BDD"/>
    <w:rsid w:val="3548248D"/>
    <w:rsid w:val="35487B2B"/>
    <w:rsid w:val="354B103D"/>
    <w:rsid w:val="354B1A3C"/>
    <w:rsid w:val="354B76E3"/>
    <w:rsid w:val="354E0636"/>
    <w:rsid w:val="354E1540"/>
    <w:rsid w:val="35553DE6"/>
    <w:rsid w:val="35561C4B"/>
    <w:rsid w:val="355640DA"/>
    <w:rsid w:val="3557273F"/>
    <w:rsid w:val="35584302"/>
    <w:rsid w:val="35631BF4"/>
    <w:rsid w:val="356B2E47"/>
    <w:rsid w:val="356D577A"/>
    <w:rsid w:val="35790F3B"/>
    <w:rsid w:val="357B1DD6"/>
    <w:rsid w:val="357C0AE6"/>
    <w:rsid w:val="35810886"/>
    <w:rsid w:val="358F0A9E"/>
    <w:rsid w:val="359C3140"/>
    <w:rsid w:val="35A14E93"/>
    <w:rsid w:val="35A46F96"/>
    <w:rsid w:val="35A65006"/>
    <w:rsid w:val="35A6619E"/>
    <w:rsid w:val="35B04C97"/>
    <w:rsid w:val="35B14A30"/>
    <w:rsid w:val="35B25911"/>
    <w:rsid w:val="35B50794"/>
    <w:rsid w:val="35C21C12"/>
    <w:rsid w:val="35C424F6"/>
    <w:rsid w:val="35C436B3"/>
    <w:rsid w:val="35D24F8A"/>
    <w:rsid w:val="35D2715F"/>
    <w:rsid w:val="35D45F90"/>
    <w:rsid w:val="35D850F3"/>
    <w:rsid w:val="35DB2D73"/>
    <w:rsid w:val="35DB7411"/>
    <w:rsid w:val="35E250CA"/>
    <w:rsid w:val="35E27B92"/>
    <w:rsid w:val="35E9569A"/>
    <w:rsid w:val="35EB2075"/>
    <w:rsid w:val="35EF2C63"/>
    <w:rsid w:val="35F27933"/>
    <w:rsid w:val="35F841D3"/>
    <w:rsid w:val="360265C9"/>
    <w:rsid w:val="36066CA6"/>
    <w:rsid w:val="36082B45"/>
    <w:rsid w:val="360B6597"/>
    <w:rsid w:val="360D18B4"/>
    <w:rsid w:val="360E0D4B"/>
    <w:rsid w:val="360E74AD"/>
    <w:rsid w:val="361C6D1B"/>
    <w:rsid w:val="36241766"/>
    <w:rsid w:val="362A073F"/>
    <w:rsid w:val="362E0BD3"/>
    <w:rsid w:val="36337DBD"/>
    <w:rsid w:val="363B7972"/>
    <w:rsid w:val="364073EB"/>
    <w:rsid w:val="36463504"/>
    <w:rsid w:val="36483803"/>
    <w:rsid w:val="364B3BFD"/>
    <w:rsid w:val="364C2A21"/>
    <w:rsid w:val="36503B32"/>
    <w:rsid w:val="365438B1"/>
    <w:rsid w:val="3656282F"/>
    <w:rsid w:val="36567B2A"/>
    <w:rsid w:val="36575B92"/>
    <w:rsid w:val="365972F7"/>
    <w:rsid w:val="366272AC"/>
    <w:rsid w:val="366A0A56"/>
    <w:rsid w:val="366A2D60"/>
    <w:rsid w:val="36713949"/>
    <w:rsid w:val="36761718"/>
    <w:rsid w:val="367640E3"/>
    <w:rsid w:val="36782802"/>
    <w:rsid w:val="367A6136"/>
    <w:rsid w:val="36832C8D"/>
    <w:rsid w:val="36840C4C"/>
    <w:rsid w:val="36897A78"/>
    <w:rsid w:val="368A41F0"/>
    <w:rsid w:val="368E47F6"/>
    <w:rsid w:val="36902066"/>
    <w:rsid w:val="369344A1"/>
    <w:rsid w:val="36976ED0"/>
    <w:rsid w:val="369A0C82"/>
    <w:rsid w:val="369B1012"/>
    <w:rsid w:val="369C3B5B"/>
    <w:rsid w:val="36A61A32"/>
    <w:rsid w:val="36AB2449"/>
    <w:rsid w:val="36AB3A8B"/>
    <w:rsid w:val="36AC64B6"/>
    <w:rsid w:val="36B22EF3"/>
    <w:rsid w:val="36B24D37"/>
    <w:rsid w:val="36B300D4"/>
    <w:rsid w:val="36B85C1D"/>
    <w:rsid w:val="36B91E16"/>
    <w:rsid w:val="36BD5443"/>
    <w:rsid w:val="36C56352"/>
    <w:rsid w:val="36CF3861"/>
    <w:rsid w:val="36CF6415"/>
    <w:rsid w:val="36D75F4F"/>
    <w:rsid w:val="36DA6FC9"/>
    <w:rsid w:val="36E024F9"/>
    <w:rsid w:val="36E24AE6"/>
    <w:rsid w:val="36E27931"/>
    <w:rsid w:val="36E8081D"/>
    <w:rsid w:val="36E839EA"/>
    <w:rsid w:val="36F35AC6"/>
    <w:rsid w:val="36F521BD"/>
    <w:rsid w:val="36FB7EC0"/>
    <w:rsid w:val="37086FFC"/>
    <w:rsid w:val="37096401"/>
    <w:rsid w:val="370A04BA"/>
    <w:rsid w:val="370C4D05"/>
    <w:rsid w:val="37104B8F"/>
    <w:rsid w:val="371276FC"/>
    <w:rsid w:val="37206286"/>
    <w:rsid w:val="37262CCC"/>
    <w:rsid w:val="373341A5"/>
    <w:rsid w:val="37383E2A"/>
    <w:rsid w:val="37402759"/>
    <w:rsid w:val="37412CDD"/>
    <w:rsid w:val="3748066E"/>
    <w:rsid w:val="37486B36"/>
    <w:rsid w:val="374C1354"/>
    <w:rsid w:val="374C68AB"/>
    <w:rsid w:val="3758690B"/>
    <w:rsid w:val="375E72D9"/>
    <w:rsid w:val="3762663D"/>
    <w:rsid w:val="376439A6"/>
    <w:rsid w:val="3764453F"/>
    <w:rsid w:val="376972E3"/>
    <w:rsid w:val="376F79C7"/>
    <w:rsid w:val="37761388"/>
    <w:rsid w:val="377615E3"/>
    <w:rsid w:val="377B434E"/>
    <w:rsid w:val="377F1B22"/>
    <w:rsid w:val="3788025F"/>
    <w:rsid w:val="378827F1"/>
    <w:rsid w:val="37904FF2"/>
    <w:rsid w:val="379528D0"/>
    <w:rsid w:val="379537A1"/>
    <w:rsid w:val="379A4EAE"/>
    <w:rsid w:val="37A006D0"/>
    <w:rsid w:val="37A31B90"/>
    <w:rsid w:val="37B02B75"/>
    <w:rsid w:val="37B33F90"/>
    <w:rsid w:val="37B76E7D"/>
    <w:rsid w:val="37BC0421"/>
    <w:rsid w:val="37BE6802"/>
    <w:rsid w:val="37C2432B"/>
    <w:rsid w:val="37CA36BE"/>
    <w:rsid w:val="37D03F64"/>
    <w:rsid w:val="37D83ADC"/>
    <w:rsid w:val="37DA4F2B"/>
    <w:rsid w:val="37E365F5"/>
    <w:rsid w:val="37E635DC"/>
    <w:rsid w:val="37EF3986"/>
    <w:rsid w:val="37FA3DBE"/>
    <w:rsid w:val="38000014"/>
    <w:rsid w:val="38094569"/>
    <w:rsid w:val="380A0EB9"/>
    <w:rsid w:val="38106C09"/>
    <w:rsid w:val="38166F7E"/>
    <w:rsid w:val="381F7F64"/>
    <w:rsid w:val="3820247C"/>
    <w:rsid w:val="38203EE3"/>
    <w:rsid w:val="38294D9D"/>
    <w:rsid w:val="382C5959"/>
    <w:rsid w:val="382E58AD"/>
    <w:rsid w:val="38360A1D"/>
    <w:rsid w:val="3838467D"/>
    <w:rsid w:val="383E7CC1"/>
    <w:rsid w:val="384275B3"/>
    <w:rsid w:val="3851757A"/>
    <w:rsid w:val="385620B8"/>
    <w:rsid w:val="385B429E"/>
    <w:rsid w:val="385C1551"/>
    <w:rsid w:val="38610ABC"/>
    <w:rsid w:val="3862749A"/>
    <w:rsid w:val="38643CC4"/>
    <w:rsid w:val="386939F6"/>
    <w:rsid w:val="386B2225"/>
    <w:rsid w:val="3874223D"/>
    <w:rsid w:val="387A4913"/>
    <w:rsid w:val="387D5497"/>
    <w:rsid w:val="387D57B5"/>
    <w:rsid w:val="38814048"/>
    <w:rsid w:val="38834031"/>
    <w:rsid w:val="38944D1F"/>
    <w:rsid w:val="38986A17"/>
    <w:rsid w:val="389E6A1B"/>
    <w:rsid w:val="38AF48DE"/>
    <w:rsid w:val="38AF68F4"/>
    <w:rsid w:val="38B36954"/>
    <w:rsid w:val="38B9618D"/>
    <w:rsid w:val="38BE2571"/>
    <w:rsid w:val="38C96E22"/>
    <w:rsid w:val="38D81AF7"/>
    <w:rsid w:val="38ED0D4B"/>
    <w:rsid w:val="38F64CE3"/>
    <w:rsid w:val="38FB262A"/>
    <w:rsid w:val="38FE0530"/>
    <w:rsid w:val="390674DA"/>
    <w:rsid w:val="391522F8"/>
    <w:rsid w:val="39176E9E"/>
    <w:rsid w:val="3927530E"/>
    <w:rsid w:val="39284E4B"/>
    <w:rsid w:val="39287DC8"/>
    <w:rsid w:val="39321F2B"/>
    <w:rsid w:val="393E37B4"/>
    <w:rsid w:val="393F1F04"/>
    <w:rsid w:val="39406A01"/>
    <w:rsid w:val="39416BC9"/>
    <w:rsid w:val="394701B6"/>
    <w:rsid w:val="39497981"/>
    <w:rsid w:val="394B465D"/>
    <w:rsid w:val="395C11B4"/>
    <w:rsid w:val="39667112"/>
    <w:rsid w:val="3967397C"/>
    <w:rsid w:val="396837C8"/>
    <w:rsid w:val="39694662"/>
    <w:rsid w:val="396960FA"/>
    <w:rsid w:val="396C60A5"/>
    <w:rsid w:val="3970119D"/>
    <w:rsid w:val="3976780B"/>
    <w:rsid w:val="39857457"/>
    <w:rsid w:val="399543E5"/>
    <w:rsid w:val="39970C76"/>
    <w:rsid w:val="399D77F1"/>
    <w:rsid w:val="399F7B4B"/>
    <w:rsid w:val="39A25D9C"/>
    <w:rsid w:val="39AF03B8"/>
    <w:rsid w:val="39B12728"/>
    <w:rsid w:val="39B25223"/>
    <w:rsid w:val="39BC3037"/>
    <w:rsid w:val="39BC4CF9"/>
    <w:rsid w:val="39C104B5"/>
    <w:rsid w:val="39CD13FF"/>
    <w:rsid w:val="39DA7353"/>
    <w:rsid w:val="39DD1715"/>
    <w:rsid w:val="39DD4477"/>
    <w:rsid w:val="39DF64AB"/>
    <w:rsid w:val="39F04A82"/>
    <w:rsid w:val="39F77996"/>
    <w:rsid w:val="39F87EAA"/>
    <w:rsid w:val="39FD4ECE"/>
    <w:rsid w:val="39FD5F6A"/>
    <w:rsid w:val="3A04210A"/>
    <w:rsid w:val="3A1154A6"/>
    <w:rsid w:val="3A1940FD"/>
    <w:rsid w:val="3A260623"/>
    <w:rsid w:val="3A2C26D2"/>
    <w:rsid w:val="3A304373"/>
    <w:rsid w:val="3A3311F5"/>
    <w:rsid w:val="3A337DCB"/>
    <w:rsid w:val="3A341F6A"/>
    <w:rsid w:val="3A3670BA"/>
    <w:rsid w:val="3A3706A3"/>
    <w:rsid w:val="3A373E39"/>
    <w:rsid w:val="3A3C548A"/>
    <w:rsid w:val="3A3E5861"/>
    <w:rsid w:val="3A435E74"/>
    <w:rsid w:val="3A473BF6"/>
    <w:rsid w:val="3A4A63E6"/>
    <w:rsid w:val="3A516334"/>
    <w:rsid w:val="3A5614AF"/>
    <w:rsid w:val="3A581428"/>
    <w:rsid w:val="3A593074"/>
    <w:rsid w:val="3A5B2EA6"/>
    <w:rsid w:val="3A5F169D"/>
    <w:rsid w:val="3A6611AA"/>
    <w:rsid w:val="3A6E3B81"/>
    <w:rsid w:val="3A700236"/>
    <w:rsid w:val="3A710CD6"/>
    <w:rsid w:val="3A747873"/>
    <w:rsid w:val="3A7E4C2E"/>
    <w:rsid w:val="3A8228FC"/>
    <w:rsid w:val="3A964AFB"/>
    <w:rsid w:val="3A98063B"/>
    <w:rsid w:val="3A980B90"/>
    <w:rsid w:val="3A9A5BB5"/>
    <w:rsid w:val="3AA66B02"/>
    <w:rsid w:val="3AA85A73"/>
    <w:rsid w:val="3AAA13F4"/>
    <w:rsid w:val="3AAC33A6"/>
    <w:rsid w:val="3AB31127"/>
    <w:rsid w:val="3AB35871"/>
    <w:rsid w:val="3AB474B2"/>
    <w:rsid w:val="3AB65A52"/>
    <w:rsid w:val="3ABA0D7E"/>
    <w:rsid w:val="3ABD094F"/>
    <w:rsid w:val="3AC75728"/>
    <w:rsid w:val="3AC84FD3"/>
    <w:rsid w:val="3ADA3E8F"/>
    <w:rsid w:val="3ADD2B51"/>
    <w:rsid w:val="3AE90B54"/>
    <w:rsid w:val="3AE93ECF"/>
    <w:rsid w:val="3AEB1F93"/>
    <w:rsid w:val="3AEE2035"/>
    <w:rsid w:val="3AF15D02"/>
    <w:rsid w:val="3AF26516"/>
    <w:rsid w:val="3AF4779B"/>
    <w:rsid w:val="3AFC4126"/>
    <w:rsid w:val="3AFC5E25"/>
    <w:rsid w:val="3AFD7F5E"/>
    <w:rsid w:val="3B01740F"/>
    <w:rsid w:val="3B1026B3"/>
    <w:rsid w:val="3B107C75"/>
    <w:rsid w:val="3B173506"/>
    <w:rsid w:val="3B1C167F"/>
    <w:rsid w:val="3B1C7A94"/>
    <w:rsid w:val="3B236A8A"/>
    <w:rsid w:val="3B32222D"/>
    <w:rsid w:val="3B332B85"/>
    <w:rsid w:val="3B3357BA"/>
    <w:rsid w:val="3B3D6C22"/>
    <w:rsid w:val="3B3F45D6"/>
    <w:rsid w:val="3B482623"/>
    <w:rsid w:val="3B4841BB"/>
    <w:rsid w:val="3B4A63E9"/>
    <w:rsid w:val="3B4E7057"/>
    <w:rsid w:val="3B516365"/>
    <w:rsid w:val="3B623DB3"/>
    <w:rsid w:val="3B6536AC"/>
    <w:rsid w:val="3B653EEE"/>
    <w:rsid w:val="3B686B5A"/>
    <w:rsid w:val="3B6C0F45"/>
    <w:rsid w:val="3B6C156F"/>
    <w:rsid w:val="3B855D35"/>
    <w:rsid w:val="3B871069"/>
    <w:rsid w:val="3B880EBA"/>
    <w:rsid w:val="3B9531D6"/>
    <w:rsid w:val="3BAC1947"/>
    <w:rsid w:val="3BAC5375"/>
    <w:rsid w:val="3BAD5DFC"/>
    <w:rsid w:val="3BB349C7"/>
    <w:rsid w:val="3BB77EFF"/>
    <w:rsid w:val="3BBD7080"/>
    <w:rsid w:val="3BBF7B95"/>
    <w:rsid w:val="3BC20064"/>
    <w:rsid w:val="3BC4746F"/>
    <w:rsid w:val="3BC54396"/>
    <w:rsid w:val="3BC553F0"/>
    <w:rsid w:val="3BCC1858"/>
    <w:rsid w:val="3BD13587"/>
    <w:rsid w:val="3BD55BC1"/>
    <w:rsid w:val="3BDB4BAC"/>
    <w:rsid w:val="3BDC3ED9"/>
    <w:rsid w:val="3BE65458"/>
    <w:rsid w:val="3BE7672B"/>
    <w:rsid w:val="3BEA32EF"/>
    <w:rsid w:val="3BF75459"/>
    <w:rsid w:val="3C053FE4"/>
    <w:rsid w:val="3C087A94"/>
    <w:rsid w:val="3C0B151B"/>
    <w:rsid w:val="3C0B77FB"/>
    <w:rsid w:val="3C0C3E41"/>
    <w:rsid w:val="3C0D535D"/>
    <w:rsid w:val="3C171F9B"/>
    <w:rsid w:val="3C1B331A"/>
    <w:rsid w:val="3C1C4F60"/>
    <w:rsid w:val="3C1D2FAB"/>
    <w:rsid w:val="3C1F6E04"/>
    <w:rsid w:val="3C246228"/>
    <w:rsid w:val="3C2563F8"/>
    <w:rsid w:val="3C2A6B8C"/>
    <w:rsid w:val="3C2C1243"/>
    <w:rsid w:val="3C2D3EC6"/>
    <w:rsid w:val="3C336103"/>
    <w:rsid w:val="3C354882"/>
    <w:rsid w:val="3C3B5469"/>
    <w:rsid w:val="3C410770"/>
    <w:rsid w:val="3C4357E2"/>
    <w:rsid w:val="3C4461CC"/>
    <w:rsid w:val="3C474487"/>
    <w:rsid w:val="3C4827A2"/>
    <w:rsid w:val="3C4870C7"/>
    <w:rsid w:val="3C4F2736"/>
    <w:rsid w:val="3C587B22"/>
    <w:rsid w:val="3C5A2A21"/>
    <w:rsid w:val="3C5B5368"/>
    <w:rsid w:val="3C5B71F8"/>
    <w:rsid w:val="3C6828A2"/>
    <w:rsid w:val="3C7318C4"/>
    <w:rsid w:val="3C7369AE"/>
    <w:rsid w:val="3C797725"/>
    <w:rsid w:val="3C7A7AE0"/>
    <w:rsid w:val="3C7E155C"/>
    <w:rsid w:val="3C88186A"/>
    <w:rsid w:val="3C89173F"/>
    <w:rsid w:val="3C947F24"/>
    <w:rsid w:val="3C976567"/>
    <w:rsid w:val="3C977A04"/>
    <w:rsid w:val="3C9844E6"/>
    <w:rsid w:val="3C9F7DD6"/>
    <w:rsid w:val="3CAA6AF0"/>
    <w:rsid w:val="3CAD4138"/>
    <w:rsid w:val="3CB034F2"/>
    <w:rsid w:val="3CB0556E"/>
    <w:rsid w:val="3CB17D3C"/>
    <w:rsid w:val="3CBA089A"/>
    <w:rsid w:val="3CBD4FE6"/>
    <w:rsid w:val="3CC111DC"/>
    <w:rsid w:val="3CC84D2F"/>
    <w:rsid w:val="3CCB2774"/>
    <w:rsid w:val="3CCC3EF1"/>
    <w:rsid w:val="3CCF7F2C"/>
    <w:rsid w:val="3CD65073"/>
    <w:rsid w:val="3CD8232C"/>
    <w:rsid w:val="3CD86D55"/>
    <w:rsid w:val="3CDE5B89"/>
    <w:rsid w:val="3CE96346"/>
    <w:rsid w:val="3CEB1E90"/>
    <w:rsid w:val="3CFA4639"/>
    <w:rsid w:val="3CFD5ED9"/>
    <w:rsid w:val="3D0A2834"/>
    <w:rsid w:val="3D1679AF"/>
    <w:rsid w:val="3D173232"/>
    <w:rsid w:val="3D2162FD"/>
    <w:rsid w:val="3D293C80"/>
    <w:rsid w:val="3D2B2D10"/>
    <w:rsid w:val="3D2C737A"/>
    <w:rsid w:val="3D337C40"/>
    <w:rsid w:val="3D345DB7"/>
    <w:rsid w:val="3D3521D6"/>
    <w:rsid w:val="3D376512"/>
    <w:rsid w:val="3D3852FF"/>
    <w:rsid w:val="3D3E28AE"/>
    <w:rsid w:val="3D4E4B99"/>
    <w:rsid w:val="3D4E4CB6"/>
    <w:rsid w:val="3D5519D3"/>
    <w:rsid w:val="3D5A0F90"/>
    <w:rsid w:val="3D5D4DCF"/>
    <w:rsid w:val="3D620C2B"/>
    <w:rsid w:val="3D622B82"/>
    <w:rsid w:val="3D626C65"/>
    <w:rsid w:val="3D647F9E"/>
    <w:rsid w:val="3D6811FA"/>
    <w:rsid w:val="3D733836"/>
    <w:rsid w:val="3D741805"/>
    <w:rsid w:val="3D7928B1"/>
    <w:rsid w:val="3D7F31D9"/>
    <w:rsid w:val="3D842B57"/>
    <w:rsid w:val="3D851666"/>
    <w:rsid w:val="3D9608E2"/>
    <w:rsid w:val="3D9668B9"/>
    <w:rsid w:val="3D994936"/>
    <w:rsid w:val="3D9C00FD"/>
    <w:rsid w:val="3D9F0DAA"/>
    <w:rsid w:val="3DA64C00"/>
    <w:rsid w:val="3DB1336B"/>
    <w:rsid w:val="3DB165B4"/>
    <w:rsid w:val="3DC00A12"/>
    <w:rsid w:val="3DC353B4"/>
    <w:rsid w:val="3DC569F6"/>
    <w:rsid w:val="3DC85B34"/>
    <w:rsid w:val="3DC926B6"/>
    <w:rsid w:val="3DD41AC9"/>
    <w:rsid w:val="3DDC1519"/>
    <w:rsid w:val="3DDD73A5"/>
    <w:rsid w:val="3DDF4423"/>
    <w:rsid w:val="3DED7105"/>
    <w:rsid w:val="3E014845"/>
    <w:rsid w:val="3E071C29"/>
    <w:rsid w:val="3E08002C"/>
    <w:rsid w:val="3E090E4F"/>
    <w:rsid w:val="3E100C01"/>
    <w:rsid w:val="3E1F1002"/>
    <w:rsid w:val="3E1F23BD"/>
    <w:rsid w:val="3E1F3685"/>
    <w:rsid w:val="3E2C2488"/>
    <w:rsid w:val="3E2D7728"/>
    <w:rsid w:val="3E307550"/>
    <w:rsid w:val="3E347A43"/>
    <w:rsid w:val="3E38206B"/>
    <w:rsid w:val="3E411F73"/>
    <w:rsid w:val="3E4F19EF"/>
    <w:rsid w:val="3E545B6A"/>
    <w:rsid w:val="3E551F9C"/>
    <w:rsid w:val="3E5562D0"/>
    <w:rsid w:val="3E5B0D3E"/>
    <w:rsid w:val="3E66651E"/>
    <w:rsid w:val="3E6F18FF"/>
    <w:rsid w:val="3E725356"/>
    <w:rsid w:val="3E7648B7"/>
    <w:rsid w:val="3E786CD0"/>
    <w:rsid w:val="3E7C13E9"/>
    <w:rsid w:val="3E7F1C73"/>
    <w:rsid w:val="3E7F29FE"/>
    <w:rsid w:val="3E800FF0"/>
    <w:rsid w:val="3E826117"/>
    <w:rsid w:val="3E857F17"/>
    <w:rsid w:val="3E86017C"/>
    <w:rsid w:val="3E8F35F0"/>
    <w:rsid w:val="3E8F645D"/>
    <w:rsid w:val="3E931675"/>
    <w:rsid w:val="3EA476EB"/>
    <w:rsid w:val="3EA54F5A"/>
    <w:rsid w:val="3EAA05C3"/>
    <w:rsid w:val="3EAF29AC"/>
    <w:rsid w:val="3EB157DA"/>
    <w:rsid w:val="3EB6445F"/>
    <w:rsid w:val="3EC33EFA"/>
    <w:rsid w:val="3EC570A4"/>
    <w:rsid w:val="3EC71908"/>
    <w:rsid w:val="3EC920A6"/>
    <w:rsid w:val="3ECC2D11"/>
    <w:rsid w:val="3ECD13CD"/>
    <w:rsid w:val="3ECF6F8E"/>
    <w:rsid w:val="3ECF7F04"/>
    <w:rsid w:val="3ED816B0"/>
    <w:rsid w:val="3EDF71A2"/>
    <w:rsid w:val="3EE12287"/>
    <w:rsid w:val="3EE14EB7"/>
    <w:rsid w:val="3EE72B18"/>
    <w:rsid w:val="3EE75C35"/>
    <w:rsid w:val="3EED71E1"/>
    <w:rsid w:val="3EF31D51"/>
    <w:rsid w:val="3F013D58"/>
    <w:rsid w:val="3F033188"/>
    <w:rsid w:val="3F073641"/>
    <w:rsid w:val="3F08684C"/>
    <w:rsid w:val="3F0C64FC"/>
    <w:rsid w:val="3F0D42D7"/>
    <w:rsid w:val="3F1147A5"/>
    <w:rsid w:val="3F172983"/>
    <w:rsid w:val="3F1B6C18"/>
    <w:rsid w:val="3F1C6549"/>
    <w:rsid w:val="3F2006AB"/>
    <w:rsid w:val="3F200C4E"/>
    <w:rsid w:val="3F20445F"/>
    <w:rsid w:val="3F2213BF"/>
    <w:rsid w:val="3F280944"/>
    <w:rsid w:val="3F2D6922"/>
    <w:rsid w:val="3F38367B"/>
    <w:rsid w:val="3F3A4D09"/>
    <w:rsid w:val="3F3A66DF"/>
    <w:rsid w:val="3F430F1E"/>
    <w:rsid w:val="3F451D2B"/>
    <w:rsid w:val="3F4655E4"/>
    <w:rsid w:val="3F4B3E89"/>
    <w:rsid w:val="3F61031D"/>
    <w:rsid w:val="3F673BF2"/>
    <w:rsid w:val="3F685584"/>
    <w:rsid w:val="3F703647"/>
    <w:rsid w:val="3F706B45"/>
    <w:rsid w:val="3F8373C6"/>
    <w:rsid w:val="3F874D1D"/>
    <w:rsid w:val="3F8B41F3"/>
    <w:rsid w:val="3F8C44BC"/>
    <w:rsid w:val="3F8F03BE"/>
    <w:rsid w:val="3F922AE3"/>
    <w:rsid w:val="3F9C3A57"/>
    <w:rsid w:val="3F9D5739"/>
    <w:rsid w:val="3F9E4924"/>
    <w:rsid w:val="3FA15C00"/>
    <w:rsid w:val="3FA40396"/>
    <w:rsid w:val="3FA72A7A"/>
    <w:rsid w:val="3FAB0B17"/>
    <w:rsid w:val="3FAC3433"/>
    <w:rsid w:val="3FBA0065"/>
    <w:rsid w:val="3FBC2664"/>
    <w:rsid w:val="3FBC5AFD"/>
    <w:rsid w:val="3FC317E5"/>
    <w:rsid w:val="3FC47722"/>
    <w:rsid w:val="3FC968A9"/>
    <w:rsid w:val="3FCB65E7"/>
    <w:rsid w:val="3FCC2861"/>
    <w:rsid w:val="3FD0162A"/>
    <w:rsid w:val="3FD41D0F"/>
    <w:rsid w:val="3FD47A7B"/>
    <w:rsid w:val="3FD67628"/>
    <w:rsid w:val="3FDD02AC"/>
    <w:rsid w:val="3FDF33E8"/>
    <w:rsid w:val="3FF424D8"/>
    <w:rsid w:val="3FF575A7"/>
    <w:rsid w:val="3FF71367"/>
    <w:rsid w:val="400C7A5B"/>
    <w:rsid w:val="40101679"/>
    <w:rsid w:val="401F5B90"/>
    <w:rsid w:val="402645BF"/>
    <w:rsid w:val="40274ED7"/>
    <w:rsid w:val="40354C66"/>
    <w:rsid w:val="40397A18"/>
    <w:rsid w:val="403C30EE"/>
    <w:rsid w:val="403D6A3D"/>
    <w:rsid w:val="403E1AD4"/>
    <w:rsid w:val="40443E49"/>
    <w:rsid w:val="40463640"/>
    <w:rsid w:val="404C533A"/>
    <w:rsid w:val="404E3A65"/>
    <w:rsid w:val="40503C50"/>
    <w:rsid w:val="40596BC6"/>
    <w:rsid w:val="405C3A35"/>
    <w:rsid w:val="405C6241"/>
    <w:rsid w:val="405D5891"/>
    <w:rsid w:val="406252AC"/>
    <w:rsid w:val="407128EF"/>
    <w:rsid w:val="4073118F"/>
    <w:rsid w:val="40766A7F"/>
    <w:rsid w:val="407D1DB6"/>
    <w:rsid w:val="407D742F"/>
    <w:rsid w:val="407F2770"/>
    <w:rsid w:val="40800DB0"/>
    <w:rsid w:val="4085526C"/>
    <w:rsid w:val="408C69E5"/>
    <w:rsid w:val="408D67E3"/>
    <w:rsid w:val="40963050"/>
    <w:rsid w:val="40A15B52"/>
    <w:rsid w:val="40A20AB9"/>
    <w:rsid w:val="40A2505C"/>
    <w:rsid w:val="40AF117A"/>
    <w:rsid w:val="40BB0954"/>
    <w:rsid w:val="40BD3F8F"/>
    <w:rsid w:val="40BF44A4"/>
    <w:rsid w:val="40CA2DC4"/>
    <w:rsid w:val="40D05154"/>
    <w:rsid w:val="40D1161C"/>
    <w:rsid w:val="40D328E6"/>
    <w:rsid w:val="40D47C06"/>
    <w:rsid w:val="40D63FC8"/>
    <w:rsid w:val="40D864AB"/>
    <w:rsid w:val="40DC0D51"/>
    <w:rsid w:val="40DC14EC"/>
    <w:rsid w:val="40DD585C"/>
    <w:rsid w:val="40E000FF"/>
    <w:rsid w:val="40E06144"/>
    <w:rsid w:val="40E6577F"/>
    <w:rsid w:val="40E81A7B"/>
    <w:rsid w:val="40F14A00"/>
    <w:rsid w:val="40F81676"/>
    <w:rsid w:val="40FA120D"/>
    <w:rsid w:val="4102723D"/>
    <w:rsid w:val="41033F0C"/>
    <w:rsid w:val="410C6FF3"/>
    <w:rsid w:val="410E7647"/>
    <w:rsid w:val="411063ED"/>
    <w:rsid w:val="41142C55"/>
    <w:rsid w:val="41192BBF"/>
    <w:rsid w:val="41216F52"/>
    <w:rsid w:val="41241E19"/>
    <w:rsid w:val="41262730"/>
    <w:rsid w:val="41312A51"/>
    <w:rsid w:val="4134628D"/>
    <w:rsid w:val="41427BE6"/>
    <w:rsid w:val="4143026D"/>
    <w:rsid w:val="41476259"/>
    <w:rsid w:val="414E1C5E"/>
    <w:rsid w:val="41515B09"/>
    <w:rsid w:val="4167548B"/>
    <w:rsid w:val="416A326C"/>
    <w:rsid w:val="416A4ECE"/>
    <w:rsid w:val="416C0321"/>
    <w:rsid w:val="417B0AD2"/>
    <w:rsid w:val="41807EAE"/>
    <w:rsid w:val="418536E1"/>
    <w:rsid w:val="418A0675"/>
    <w:rsid w:val="418C0CF8"/>
    <w:rsid w:val="418E4019"/>
    <w:rsid w:val="418F2229"/>
    <w:rsid w:val="4193359D"/>
    <w:rsid w:val="419372F1"/>
    <w:rsid w:val="419A34FC"/>
    <w:rsid w:val="41AD79AD"/>
    <w:rsid w:val="41AF0D73"/>
    <w:rsid w:val="41C10BDB"/>
    <w:rsid w:val="41C676F5"/>
    <w:rsid w:val="41CD2113"/>
    <w:rsid w:val="41D15CD7"/>
    <w:rsid w:val="41D63A92"/>
    <w:rsid w:val="41DA0FC9"/>
    <w:rsid w:val="41DF68B9"/>
    <w:rsid w:val="41E32A41"/>
    <w:rsid w:val="41E450C2"/>
    <w:rsid w:val="41F374DF"/>
    <w:rsid w:val="41F61878"/>
    <w:rsid w:val="41F76E6C"/>
    <w:rsid w:val="41F80635"/>
    <w:rsid w:val="41FB683C"/>
    <w:rsid w:val="420457BA"/>
    <w:rsid w:val="42095982"/>
    <w:rsid w:val="420C2E95"/>
    <w:rsid w:val="421113B8"/>
    <w:rsid w:val="421A75E1"/>
    <w:rsid w:val="421E09EB"/>
    <w:rsid w:val="42227160"/>
    <w:rsid w:val="42246645"/>
    <w:rsid w:val="422642E0"/>
    <w:rsid w:val="42281617"/>
    <w:rsid w:val="422A17DB"/>
    <w:rsid w:val="422C2883"/>
    <w:rsid w:val="422E3969"/>
    <w:rsid w:val="42302A08"/>
    <w:rsid w:val="42303164"/>
    <w:rsid w:val="42353B6C"/>
    <w:rsid w:val="42365F5E"/>
    <w:rsid w:val="423D29B7"/>
    <w:rsid w:val="423F5A01"/>
    <w:rsid w:val="4244246A"/>
    <w:rsid w:val="42461314"/>
    <w:rsid w:val="4247677E"/>
    <w:rsid w:val="4248144B"/>
    <w:rsid w:val="424A3F74"/>
    <w:rsid w:val="424E02A4"/>
    <w:rsid w:val="424F5478"/>
    <w:rsid w:val="42526AD0"/>
    <w:rsid w:val="42534997"/>
    <w:rsid w:val="42600DEA"/>
    <w:rsid w:val="42684835"/>
    <w:rsid w:val="4273744C"/>
    <w:rsid w:val="42776C96"/>
    <w:rsid w:val="42820E24"/>
    <w:rsid w:val="42882D14"/>
    <w:rsid w:val="428C3C2D"/>
    <w:rsid w:val="42912983"/>
    <w:rsid w:val="42926BB0"/>
    <w:rsid w:val="429471FA"/>
    <w:rsid w:val="429629E9"/>
    <w:rsid w:val="429F7794"/>
    <w:rsid w:val="42A53F87"/>
    <w:rsid w:val="42A77C0E"/>
    <w:rsid w:val="42AC34FB"/>
    <w:rsid w:val="42B353C3"/>
    <w:rsid w:val="42B52AB3"/>
    <w:rsid w:val="42B6043D"/>
    <w:rsid w:val="42B74927"/>
    <w:rsid w:val="42B85F37"/>
    <w:rsid w:val="42B923A7"/>
    <w:rsid w:val="42C10BCE"/>
    <w:rsid w:val="42CD34DC"/>
    <w:rsid w:val="42D5502C"/>
    <w:rsid w:val="42D918BC"/>
    <w:rsid w:val="42E116CF"/>
    <w:rsid w:val="42E22684"/>
    <w:rsid w:val="42E52021"/>
    <w:rsid w:val="42E63ABD"/>
    <w:rsid w:val="42E75629"/>
    <w:rsid w:val="42E9633C"/>
    <w:rsid w:val="42EC5D98"/>
    <w:rsid w:val="42ED2D79"/>
    <w:rsid w:val="42EE7BF1"/>
    <w:rsid w:val="42F1791E"/>
    <w:rsid w:val="42FD6623"/>
    <w:rsid w:val="43013299"/>
    <w:rsid w:val="43016455"/>
    <w:rsid w:val="4305397D"/>
    <w:rsid w:val="430621A8"/>
    <w:rsid w:val="43096F17"/>
    <w:rsid w:val="431050BD"/>
    <w:rsid w:val="431076EC"/>
    <w:rsid w:val="43120CF3"/>
    <w:rsid w:val="431A098C"/>
    <w:rsid w:val="431E4C2A"/>
    <w:rsid w:val="43233521"/>
    <w:rsid w:val="4331306A"/>
    <w:rsid w:val="43376826"/>
    <w:rsid w:val="433A54F6"/>
    <w:rsid w:val="433E56FB"/>
    <w:rsid w:val="434541AE"/>
    <w:rsid w:val="43462F96"/>
    <w:rsid w:val="434764CE"/>
    <w:rsid w:val="435754C5"/>
    <w:rsid w:val="435A5CEA"/>
    <w:rsid w:val="435F00F3"/>
    <w:rsid w:val="436363D6"/>
    <w:rsid w:val="43661F94"/>
    <w:rsid w:val="437562EA"/>
    <w:rsid w:val="437A1C24"/>
    <w:rsid w:val="438053EC"/>
    <w:rsid w:val="43860B58"/>
    <w:rsid w:val="438B4833"/>
    <w:rsid w:val="438C41E3"/>
    <w:rsid w:val="439051A8"/>
    <w:rsid w:val="439468E9"/>
    <w:rsid w:val="439A729A"/>
    <w:rsid w:val="439A78EB"/>
    <w:rsid w:val="439C2A14"/>
    <w:rsid w:val="43AC5918"/>
    <w:rsid w:val="43AE51E0"/>
    <w:rsid w:val="43B37A87"/>
    <w:rsid w:val="43B840F7"/>
    <w:rsid w:val="43BA664E"/>
    <w:rsid w:val="43BD62AC"/>
    <w:rsid w:val="43C05A67"/>
    <w:rsid w:val="43C328D3"/>
    <w:rsid w:val="43D32202"/>
    <w:rsid w:val="43D45DEC"/>
    <w:rsid w:val="43D615D0"/>
    <w:rsid w:val="43D802EB"/>
    <w:rsid w:val="43D927F2"/>
    <w:rsid w:val="43DA31C8"/>
    <w:rsid w:val="43DF7DE2"/>
    <w:rsid w:val="43E94436"/>
    <w:rsid w:val="43EB29CE"/>
    <w:rsid w:val="43F63534"/>
    <w:rsid w:val="43FB23B1"/>
    <w:rsid w:val="43FE09E6"/>
    <w:rsid w:val="44014D4D"/>
    <w:rsid w:val="44042A23"/>
    <w:rsid w:val="44104DFC"/>
    <w:rsid w:val="441C6B57"/>
    <w:rsid w:val="44234924"/>
    <w:rsid w:val="44257776"/>
    <w:rsid w:val="44287E61"/>
    <w:rsid w:val="4429102A"/>
    <w:rsid w:val="442B4B89"/>
    <w:rsid w:val="44351E13"/>
    <w:rsid w:val="44386832"/>
    <w:rsid w:val="443B4EA2"/>
    <w:rsid w:val="44443A48"/>
    <w:rsid w:val="44474AE4"/>
    <w:rsid w:val="4450681C"/>
    <w:rsid w:val="4452634D"/>
    <w:rsid w:val="44543676"/>
    <w:rsid w:val="4457533A"/>
    <w:rsid w:val="4459118B"/>
    <w:rsid w:val="4460628D"/>
    <w:rsid w:val="44671800"/>
    <w:rsid w:val="44751A54"/>
    <w:rsid w:val="44755361"/>
    <w:rsid w:val="44770C67"/>
    <w:rsid w:val="44786850"/>
    <w:rsid w:val="447A1582"/>
    <w:rsid w:val="447B573A"/>
    <w:rsid w:val="448B6CD0"/>
    <w:rsid w:val="448E2D41"/>
    <w:rsid w:val="448E4DBB"/>
    <w:rsid w:val="448E7697"/>
    <w:rsid w:val="44A31EAB"/>
    <w:rsid w:val="44A8366F"/>
    <w:rsid w:val="44AB2BAF"/>
    <w:rsid w:val="44AD3A02"/>
    <w:rsid w:val="44B401B4"/>
    <w:rsid w:val="44BA3633"/>
    <w:rsid w:val="44BB0340"/>
    <w:rsid w:val="44BB7DF0"/>
    <w:rsid w:val="44BC229E"/>
    <w:rsid w:val="44BC2321"/>
    <w:rsid w:val="44BD3370"/>
    <w:rsid w:val="44C711D3"/>
    <w:rsid w:val="44CC4140"/>
    <w:rsid w:val="44D42BA5"/>
    <w:rsid w:val="44D4367B"/>
    <w:rsid w:val="44D44781"/>
    <w:rsid w:val="44D51766"/>
    <w:rsid w:val="44D80786"/>
    <w:rsid w:val="44DB5891"/>
    <w:rsid w:val="44DC6852"/>
    <w:rsid w:val="44E02ED8"/>
    <w:rsid w:val="44E10FEB"/>
    <w:rsid w:val="44E22F1C"/>
    <w:rsid w:val="44F42C0B"/>
    <w:rsid w:val="4502670D"/>
    <w:rsid w:val="450363D7"/>
    <w:rsid w:val="450774A4"/>
    <w:rsid w:val="4508425F"/>
    <w:rsid w:val="450A2BA8"/>
    <w:rsid w:val="450E7C42"/>
    <w:rsid w:val="45105BC9"/>
    <w:rsid w:val="45130B13"/>
    <w:rsid w:val="45134AB0"/>
    <w:rsid w:val="45160733"/>
    <w:rsid w:val="4518503E"/>
    <w:rsid w:val="45251F25"/>
    <w:rsid w:val="452A090D"/>
    <w:rsid w:val="45304F43"/>
    <w:rsid w:val="45381C0A"/>
    <w:rsid w:val="453C7349"/>
    <w:rsid w:val="453C79D4"/>
    <w:rsid w:val="453F76B4"/>
    <w:rsid w:val="454309BD"/>
    <w:rsid w:val="45431AD0"/>
    <w:rsid w:val="454F1E11"/>
    <w:rsid w:val="45526F5A"/>
    <w:rsid w:val="45553B15"/>
    <w:rsid w:val="455708E1"/>
    <w:rsid w:val="455E0986"/>
    <w:rsid w:val="4564395B"/>
    <w:rsid w:val="456763A0"/>
    <w:rsid w:val="456774FE"/>
    <w:rsid w:val="457119BE"/>
    <w:rsid w:val="457335DA"/>
    <w:rsid w:val="457B03E3"/>
    <w:rsid w:val="457C1CAC"/>
    <w:rsid w:val="45867BE7"/>
    <w:rsid w:val="458D2F65"/>
    <w:rsid w:val="458E5D98"/>
    <w:rsid w:val="45940048"/>
    <w:rsid w:val="45970C9E"/>
    <w:rsid w:val="459A6E93"/>
    <w:rsid w:val="459E461C"/>
    <w:rsid w:val="45A14C1A"/>
    <w:rsid w:val="45A24382"/>
    <w:rsid w:val="45A41C20"/>
    <w:rsid w:val="45AF3484"/>
    <w:rsid w:val="45B0173B"/>
    <w:rsid w:val="45B23507"/>
    <w:rsid w:val="45B30485"/>
    <w:rsid w:val="45B664E3"/>
    <w:rsid w:val="45BC2EEA"/>
    <w:rsid w:val="45BD15DE"/>
    <w:rsid w:val="45C1163E"/>
    <w:rsid w:val="45C17D0B"/>
    <w:rsid w:val="45C37D90"/>
    <w:rsid w:val="45C94253"/>
    <w:rsid w:val="45CD25A2"/>
    <w:rsid w:val="45E13F45"/>
    <w:rsid w:val="45E55E70"/>
    <w:rsid w:val="45E87672"/>
    <w:rsid w:val="45EC2E13"/>
    <w:rsid w:val="45FB4DF0"/>
    <w:rsid w:val="46017F0F"/>
    <w:rsid w:val="460301CD"/>
    <w:rsid w:val="46114953"/>
    <w:rsid w:val="46160C41"/>
    <w:rsid w:val="461709FA"/>
    <w:rsid w:val="461B2570"/>
    <w:rsid w:val="461C3669"/>
    <w:rsid w:val="461D7431"/>
    <w:rsid w:val="462C4235"/>
    <w:rsid w:val="46316747"/>
    <w:rsid w:val="46317D33"/>
    <w:rsid w:val="46335A32"/>
    <w:rsid w:val="463402C7"/>
    <w:rsid w:val="463C6D68"/>
    <w:rsid w:val="464B1E47"/>
    <w:rsid w:val="464C5C62"/>
    <w:rsid w:val="46510936"/>
    <w:rsid w:val="46530B14"/>
    <w:rsid w:val="465B491E"/>
    <w:rsid w:val="465D6EE5"/>
    <w:rsid w:val="46616505"/>
    <w:rsid w:val="46655040"/>
    <w:rsid w:val="46677E7D"/>
    <w:rsid w:val="46691682"/>
    <w:rsid w:val="46812BB7"/>
    <w:rsid w:val="46871F77"/>
    <w:rsid w:val="468817EA"/>
    <w:rsid w:val="468B13F5"/>
    <w:rsid w:val="46931C88"/>
    <w:rsid w:val="469619CA"/>
    <w:rsid w:val="46966FA2"/>
    <w:rsid w:val="46983FDB"/>
    <w:rsid w:val="469C6E5B"/>
    <w:rsid w:val="469E7AD6"/>
    <w:rsid w:val="469F30E1"/>
    <w:rsid w:val="46A31951"/>
    <w:rsid w:val="46A45E4A"/>
    <w:rsid w:val="46AA43E8"/>
    <w:rsid w:val="46AC75CD"/>
    <w:rsid w:val="46AE56F5"/>
    <w:rsid w:val="46C141A5"/>
    <w:rsid w:val="46C16EC2"/>
    <w:rsid w:val="46C60093"/>
    <w:rsid w:val="46C85758"/>
    <w:rsid w:val="46CB73CA"/>
    <w:rsid w:val="46D10B85"/>
    <w:rsid w:val="46D15785"/>
    <w:rsid w:val="46DA6656"/>
    <w:rsid w:val="46DE1653"/>
    <w:rsid w:val="46DE2DD2"/>
    <w:rsid w:val="46E171DE"/>
    <w:rsid w:val="46E420C4"/>
    <w:rsid w:val="46E678A9"/>
    <w:rsid w:val="46E81D73"/>
    <w:rsid w:val="46EF3F5D"/>
    <w:rsid w:val="46EF4DBE"/>
    <w:rsid w:val="46F10020"/>
    <w:rsid w:val="46F22AF3"/>
    <w:rsid w:val="46F55070"/>
    <w:rsid w:val="46FB6E4C"/>
    <w:rsid w:val="47033A0C"/>
    <w:rsid w:val="47035D17"/>
    <w:rsid w:val="47042EEB"/>
    <w:rsid w:val="470D6477"/>
    <w:rsid w:val="4711047A"/>
    <w:rsid w:val="47157522"/>
    <w:rsid w:val="4719350E"/>
    <w:rsid w:val="473D4076"/>
    <w:rsid w:val="473F185F"/>
    <w:rsid w:val="4751158D"/>
    <w:rsid w:val="4759638B"/>
    <w:rsid w:val="475B4822"/>
    <w:rsid w:val="47600071"/>
    <w:rsid w:val="4763372C"/>
    <w:rsid w:val="476B6404"/>
    <w:rsid w:val="476E2410"/>
    <w:rsid w:val="477151B4"/>
    <w:rsid w:val="477671B1"/>
    <w:rsid w:val="477B3A82"/>
    <w:rsid w:val="477D384A"/>
    <w:rsid w:val="477F1DF3"/>
    <w:rsid w:val="47831E9E"/>
    <w:rsid w:val="47862415"/>
    <w:rsid w:val="47901DE9"/>
    <w:rsid w:val="47985E61"/>
    <w:rsid w:val="479A0FE7"/>
    <w:rsid w:val="47A31B40"/>
    <w:rsid w:val="47AB32DA"/>
    <w:rsid w:val="47AB3BCC"/>
    <w:rsid w:val="47AF018A"/>
    <w:rsid w:val="47B35999"/>
    <w:rsid w:val="47B872C6"/>
    <w:rsid w:val="47C84904"/>
    <w:rsid w:val="47C92BA7"/>
    <w:rsid w:val="47C96367"/>
    <w:rsid w:val="47CB3DDC"/>
    <w:rsid w:val="47CD3EFE"/>
    <w:rsid w:val="47D2751C"/>
    <w:rsid w:val="47D57CD0"/>
    <w:rsid w:val="47EB0C83"/>
    <w:rsid w:val="47EF172A"/>
    <w:rsid w:val="47F77A61"/>
    <w:rsid w:val="47FF1A2F"/>
    <w:rsid w:val="48003A27"/>
    <w:rsid w:val="4801372B"/>
    <w:rsid w:val="48034273"/>
    <w:rsid w:val="480943D7"/>
    <w:rsid w:val="48194F87"/>
    <w:rsid w:val="481C7702"/>
    <w:rsid w:val="48236685"/>
    <w:rsid w:val="482523BC"/>
    <w:rsid w:val="48280D7E"/>
    <w:rsid w:val="482A22A0"/>
    <w:rsid w:val="48360DA9"/>
    <w:rsid w:val="48386996"/>
    <w:rsid w:val="483B061D"/>
    <w:rsid w:val="484365D8"/>
    <w:rsid w:val="4847485B"/>
    <w:rsid w:val="484C3848"/>
    <w:rsid w:val="48502665"/>
    <w:rsid w:val="48541AE1"/>
    <w:rsid w:val="48550D91"/>
    <w:rsid w:val="485D0BA4"/>
    <w:rsid w:val="485D535C"/>
    <w:rsid w:val="485F25C3"/>
    <w:rsid w:val="4862280D"/>
    <w:rsid w:val="4870596A"/>
    <w:rsid w:val="48705CB1"/>
    <w:rsid w:val="48832F04"/>
    <w:rsid w:val="488433FD"/>
    <w:rsid w:val="48887BF6"/>
    <w:rsid w:val="488C28B3"/>
    <w:rsid w:val="48910942"/>
    <w:rsid w:val="48924C83"/>
    <w:rsid w:val="489A565C"/>
    <w:rsid w:val="48A00860"/>
    <w:rsid w:val="48A9220A"/>
    <w:rsid w:val="48AC553F"/>
    <w:rsid w:val="48AD1548"/>
    <w:rsid w:val="48B044A2"/>
    <w:rsid w:val="48B10C2F"/>
    <w:rsid w:val="48B23051"/>
    <w:rsid w:val="48C944F4"/>
    <w:rsid w:val="48D51EBA"/>
    <w:rsid w:val="48D56111"/>
    <w:rsid w:val="48D94CBB"/>
    <w:rsid w:val="48DA5096"/>
    <w:rsid w:val="48DB2F80"/>
    <w:rsid w:val="48E31EDC"/>
    <w:rsid w:val="48EC34AD"/>
    <w:rsid w:val="48ED55F8"/>
    <w:rsid w:val="48EE627B"/>
    <w:rsid w:val="48EF5EB7"/>
    <w:rsid w:val="48F02ACD"/>
    <w:rsid w:val="48F9652B"/>
    <w:rsid w:val="490176AB"/>
    <w:rsid w:val="49031D48"/>
    <w:rsid w:val="49045966"/>
    <w:rsid w:val="49070458"/>
    <w:rsid w:val="490E5FC9"/>
    <w:rsid w:val="49150901"/>
    <w:rsid w:val="49150F79"/>
    <w:rsid w:val="491C6DB6"/>
    <w:rsid w:val="49216E84"/>
    <w:rsid w:val="49226715"/>
    <w:rsid w:val="49265BD2"/>
    <w:rsid w:val="49307D7B"/>
    <w:rsid w:val="49313BF4"/>
    <w:rsid w:val="493608D3"/>
    <w:rsid w:val="49362077"/>
    <w:rsid w:val="49372577"/>
    <w:rsid w:val="493B722F"/>
    <w:rsid w:val="493D1BFA"/>
    <w:rsid w:val="493E064F"/>
    <w:rsid w:val="49400AE5"/>
    <w:rsid w:val="494C21AC"/>
    <w:rsid w:val="495278CE"/>
    <w:rsid w:val="49563F10"/>
    <w:rsid w:val="49565D0A"/>
    <w:rsid w:val="49657B1D"/>
    <w:rsid w:val="496C007B"/>
    <w:rsid w:val="496E1063"/>
    <w:rsid w:val="49736012"/>
    <w:rsid w:val="4976190D"/>
    <w:rsid w:val="498024C5"/>
    <w:rsid w:val="4981125B"/>
    <w:rsid w:val="498471BA"/>
    <w:rsid w:val="49876E1F"/>
    <w:rsid w:val="4991770C"/>
    <w:rsid w:val="49971737"/>
    <w:rsid w:val="499D108A"/>
    <w:rsid w:val="499D344E"/>
    <w:rsid w:val="49A5066C"/>
    <w:rsid w:val="49A55791"/>
    <w:rsid w:val="49AF0D9D"/>
    <w:rsid w:val="49AF318A"/>
    <w:rsid w:val="49BD58EE"/>
    <w:rsid w:val="49C022E2"/>
    <w:rsid w:val="49C97832"/>
    <w:rsid w:val="49CA52BE"/>
    <w:rsid w:val="49CA75EF"/>
    <w:rsid w:val="49CF077A"/>
    <w:rsid w:val="49D7158C"/>
    <w:rsid w:val="49D872AA"/>
    <w:rsid w:val="49E06792"/>
    <w:rsid w:val="49E27F53"/>
    <w:rsid w:val="49E92B67"/>
    <w:rsid w:val="49E9549B"/>
    <w:rsid w:val="49F07728"/>
    <w:rsid w:val="49F211E9"/>
    <w:rsid w:val="49F309A6"/>
    <w:rsid w:val="49F73E05"/>
    <w:rsid w:val="49F77AD9"/>
    <w:rsid w:val="49F82039"/>
    <w:rsid w:val="49F967E1"/>
    <w:rsid w:val="49FB1027"/>
    <w:rsid w:val="4A087135"/>
    <w:rsid w:val="4A0C6E72"/>
    <w:rsid w:val="4A0D1AEF"/>
    <w:rsid w:val="4A1109EB"/>
    <w:rsid w:val="4A133CF0"/>
    <w:rsid w:val="4A281931"/>
    <w:rsid w:val="4A2D5907"/>
    <w:rsid w:val="4A45406E"/>
    <w:rsid w:val="4A45537B"/>
    <w:rsid w:val="4A463591"/>
    <w:rsid w:val="4A465391"/>
    <w:rsid w:val="4A5149CB"/>
    <w:rsid w:val="4A584170"/>
    <w:rsid w:val="4A59386F"/>
    <w:rsid w:val="4A5D7D83"/>
    <w:rsid w:val="4A640162"/>
    <w:rsid w:val="4A690526"/>
    <w:rsid w:val="4A6910CF"/>
    <w:rsid w:val="4A7850D0"/>
    <w:rsid w:val="4A786802"/>
    <w:rsid w:val="4A787EEF"/>
    <w:rsid w:val="4A7A5615"/>
    <w:rsid w:val="4A815CDA"/>
    <w:rsid w:val="4A8B2DF3"/>
    <w:rsid w:val="4A8D48B1"/>
    <w:rsid w:val="4A910100"/>
    <w:rsid w:val="4A9A5E4C"/>
    <w:rsid w:val="4A9B74E1"/>
    <w:rsid w:val="4A9F43E7"/>
    <w:rsid w:val="4AA21E9C"/>
    <w:rsid w:val="4AA52259"/>
    <w:rsid w:val="4AA62753"/>
    <w:rsid w:val="4AA95D4E"/>
    <w:rsid w:val="4AAD2634"/>
    <w:rsid w:val="4AB84639"/>
    <w:rsid w:val="4ABE33E6"/>
    <w:rsid w:val="4AC21FB7"/>
    <w:rsid w:val="4AC26610"/>
    <w:rsid w:val="4ACC3ECD"/>
    <w:rsid w:val="4AD151D0"/>
    <w:rsid w:val="4AE64405"/>
    <w:rsid w:val="4AEB2ADD"/>
    <w:rsid w:val="4AEE0761"/>
    <w:rsid w:val="4AF6165E"/>
    <w:rsid w:val="4AFF50C6"/>
    <w:rsid w:val="4B040D5A"/>
    <w:rsid w:val="4B09788B"/>
    <w:rsid w:val="4B1573D5"/>
    <w:rsid w:val="4B1B6B12"/>
    <w:rsid w:val="4B1C09D0"/>
    <w:rsid w:val="4B1C5337"/>
    <w:rsid w:val="4B256133"/>
    <w:rsid w:val="4B285217"/>
    <w:rsid w:val="4B323138"/>
    <w:rsid w:val="4B386B88"/>
    <w:rsid w:val="4B391B8A"/>
    <w:rsid w:val="4B3B0B27"/>
    <w:rsid w:val="4B441B15"/>
    <w:rsid w:val="4B464D61"/>
    <w:rsid w:val="4B471DA7"/>
    <w:rsid w:val="4B4A1F4E"/>
    <w:rsid w:val="4B4B1804"/>
    <w:rsid w:val="4B59362D"/>
    <w:rsid w:val="4B5E6F5A"/>
    <w:rsid w:val="4B646100"/>
    <w:rsid w:val="4B6578B5"/>
    <w:rsid w:val="4B692D2E"/>
    <w:rsid w:val="4B7702B0"/>
    <w:rsid w:val="4B79747A"/>
    <w:rsid w:val="4B7F3302"/>
    <w:rsid w:val="4B7F5A02"/>
    <w:rsid w:val="4B8A5D41"/>
    <w:rsid w:val="4B8C67CD"/>
    <w:rsid w:val="4B8F4A7A"/>
    <w:rsid w:val="4B915633"/>
    <w:rsid w:val="4B916D45"/>
    <w:rsid w:val="4B9232A1"/>
    <w:rsid w:val="4B935AFE"/>
    <w:rsid w:val="4B946B91"/>
    <w:rsid w:val="4B952BFA"/>
    <w:rsid w:val="4B9B11C1"/>
    <w:rsid w:val="4B9D5B22"/>
    <w:rsid w:val="4BA71873"/>
    <w:rsid w:val="4BAA2D0A"/>
    <w:rsid w:val="4BBD3D97"/>
    <w:rsid w:val="4BCC0FD7"/>
    <w:rsid w:val="4BD661E9"/>
    <w:rsid w:val="4BE444BE"/>
    <w:rsid w:val="4BE54CD9"/>
    <w:rsid w:val="4BE64187"/>
    <w:rsid w:val="4BEC78E7"/>
    <w:rsid w:val="4BF86368"/>
    <w:rsid w:val="4BFB07DE"/>
    <w:rsid w:val="4BFD04C5"/>
    <w:rsid w:val="4C0435F5"/>
    <w:rsid w:val="4C075E37"/>
    <w:rsid w:val="4C0C7DE5"/>
    <w:rsid w:val="4C1840F9"/>
    <w:rsid w:val="4C192505"/>
    <w:rsid w:val="4C1C4B18"/>
    <w:rsid w:val="4C1E7190"/>
    <w:rsid w:val="4C1F1AC8"/>
    <w:rsid w:val="4C25497B"/>
    <w:rsid w:val="4C2E2692"/>
    <w:rsid w:val="4C2E49F4"/>
    <w:rsid w:val="4C3C4070"/>
    <w:rsid w:val="4C3D2384"/>
    <w:rsid w:val="4C3D4070"/>
    <w:rsid w:val="4C425EA4"/>
    <w:rsid w:val="4C430174"/>
    <w:rsid w:val="4C486FDA"/>
    <w:rsid w:val="4C501E13"/>
    <w:rsid w:val="4C606C45"/>
    <w:rsid w:val="4C651F89"/>
    <w:rsid w:val="4C6E78A8"/>
    <w:rsid w:val="4C702655"/>
    <w:rsid w:val="4C7522A1"/>
    <w:rsid w:val="4C80752C"/>
    <w:rsid w:val="4C810503"/>
    <w:rsid w:val="4C8D2BE5"/>
    <w:rsid w:val="4C96507C"/>
    <w:rsid w:val="4C9B3BB4"/>
    <w:rsid w:val="4C9D683B"/>
    <w:rsid w:val="4C9D7A02"/>
    <w:rsid w:val="4C9F3E46"/>
    <w:rsid w:val="4CA12EC9"/>
    <w:rsid w:val="4CA349B1"/>
    <w:rsid w:val="4CA45039"/>
    <w:rsid w:val="4CA84FD9"/>
    <w:rsid w:val="4CA95210"/>
    <w:rsid w:val="4CB472CB"/>
    <w:rsid w:val="4CB540EB"/>
    <w:rsid w:val="4CB94E7B"/>
    <w:rsid w:val="4CBC7BD3"/>
    <w:rsid w:val="4CC07B65"/>
    <w:rsid w:val="4CC257D9"/>
    <w:rsid w:val="4CC337CD"/>
    <w:rsid w:val="4CC7792B"/>
    <w:rsid w:val="4CD447EB"/>
    <w:rsid w:val="4CD44C42"/>
    <w:rsid w:val="4CDD4869"/>
    <w:rsid w:val="4CDE0728"/>
    <w:rsid w:val="4CE53D76"/>
    <w:rsid w:val="4CE841E1"/>
    <w:rsid w:val="4CEB58BC"/>
    <w:rsid w:val="4CF23506"/>
    <w:rsid w:val="4CF26DD1"/>
    <w:rsid w:val="4CF3009B"/>
    <w:rsid w:val="4CF54DF0"/>
    <w:rsid w:val="4D015925"/>
    <w:rsid w:val="4D061A95"/>
    <w:rsid w:val="4D077858"/>
    <w:rsid w:val="4D090354"/>
    <w:rsid w:val="4D0B35BF"/>
    <w:rsid w:val="4D0C6F0D"/>
    <w:rsid w:val="4D104B50"/>
    <w:rsid w:val="4D19305B"/>
    <w:rsid w:val="4D1C7913"/>
    <w:rsid w:val="4D1E1F04"/>
    <w:rsid w:val="4D211E77"/>
    <w:rsid w:val="4D21653A"/>
    <w:rsid w:val="4D27061B"/>
    <w:rsid w:val="4D297694"/>
    <w:rsid w:val="4D2B435D"/>
    <w:rsid w:val="4D323E34"/>
    <w:rsid w:val="4D337FB0"/>
    <w:rsid w:val="4D3C7683"/>
    <w:rsid w:val="4D401743"/>
    <w:rsid w:val="4D444AB3"/>
    <w:rsid w:val="4D485BDE"/>
    <w:rsid w:val="4D4949E0"/>
    <w:rsid w:val="4D510DA4"/>
    <w:rsid w:val="4D5701CA"/>
    <w:rsid w:val="4D57159E"/>
    <w:rsid w:val="4D5B3873"/>
    <w:rsid w:val="4D5F6DA7"/>
    <w:rsid w:val="4D60551C"/>
    <w:rsid w:val="4D6546D9"/>
    <w:rsid w:val="4D6B1214"/>
    <w:rsid w:val="4D6D49E5"/>
    <w:rsid w:val="4D78528C"/>
    <w:rsid w:val="4D7860F7"/>
    <w:rsid w:val="4D86318B"/>
    <w:rsid w:val="4D88242D"/>
    <w:rsid w:val="4D893C17"/>
    <w:rsid w:val="4D8C278E"/>
    <w:rsid w:val="4D9041A0"/>
    <w:rsid w:val="4D9F77C7"/>
    <w:rsid w:val="4DAA2362"/>
    <w:rsid w:val="4DAC36B2"/>
    <w:rsid w:val="4DAF2D74"/>
    <w:rsid w:val="4DB962AF"/>
    <w:rsid w:val="4DC029E5"/>
    <w:rsid w:val="4DC70E7E"/>
    <w:rsid w:val="4DC72AEE"/>
    <w:rsid w:val="4DCB197E"/>
    <w:rsid w:val="4DD529C9"/>
    <w:rsid w:val="4DD72595"/>
    <w:rsid w:val="4DD767FD"/>
    <w:rsid w:val="4DD9302B"/>
    <w:rsid w:val="4DDA76E1"/>
    <w:rsid w:val="4DDD466D"/>
    <w:rsid w:val="4DE33D30"/>
    <w:rsid w:val="4DE3470B"/>
    <w:rsid w:val="4DF35ACF"/>
    <w:rsid w:val="4DF90B9F"/>
    <w:rsid w:val="4DFE6296"/>
    <w:rsid w:val="4E0A4083"/>
    <w:rsid w:val="4E0B0FF5"/>
    <w:rsid w:val="4E140456"/>
    <w:rsid w:val="4E187C05"/>
    <w:rsid w:val="4E1E36C7"/>
    <w:rsid w:val="4E216ED3"/>
    <w:rsid w:val="4E25528C"/>
    <w:rsid w:val="4E2A7D23"/>
    <w:rsid w:val="4E2D13FC"/>
    <w:rsid w:val="4E313BFE"/>
    <w:rsid w:val="4E3B5903"/>
    <w:rsid w:val="4E3D6A1A"/>
    <w:rsid w:val="4E445EA4"/>
    <w:rsid w:val="4E4868D6"/>
    <w:rsid w:val="4E57689E"/>
    <w:rsid w:val="4E5E6222"/>
    <w:rsid w:val="4E5F7C3A"/>
    <w:rsid w:val="4E647F1F"/>
    <w:rsid w:val="4E7E506B"/>
    <w:rsid w:val="4E864F6F"/>
    <w:rsid w:val="4E8B5D5B"/>
    <w:rsid w:val="4E8E57C3"/>
    <w:rsid w:val="4E8E5DC9"/>
    <w:rsid w:val="4E8F3DDF"/>
    <w:rsid w:val="4E936619"/>
    <w:rsid w:val="4E953D64"/>
    <w:rsid w:val="4E9F446B"/>
    <w:rsid w:val="4EA04C21"/>
    <w:rsid w:val="4EA57EEE"/>
    <w:rsid w:val="4EA63AD3"/>
    <w:rsid w:val="4EB027A5"/>
    <w:rsid w:val="4EB14536"/>
    <w:rsid w:val="4EB620E2"/>
    <w:rsid w:val="4EB837C9"/>
    <w:rsid w:val="4EBD12F6"/>
    <w:rsid w:val="4EBD37FD"/>
    <w:rsid w:val="4ECB0407"/>
    <w:rsid w:val="4ED302B8"/>
    <w:rsid w:val="4ED9150A"/>
    <w:rsid w:val="4EDA308C"/>
    <w:rsid w:val="4EDF2405"/>
    <w:rsid w:val="4EF26789"/>
    <w:rsid w:val="4EF87E6F"/>
    <w:rsid w:val="4F066382"/>
    <w:rsid w:val="4F121BCE"/>
    <w:rsid w:val="4F13624F"/>
    <w:rsid w:val="4F154886"/>
    <w:rsid w:val="4F1574C2"/>
    <w:rsid w:val="4F167CFA"/>
    <w:rsid w:val="4F351A38"/>
    <w:rsid w:val="4F354D8D"/>
    <w:rsid w:val="4F3B5914"/>
    <w:rsid w:val="4F3B7F3A"/>
    <w:rsid w:val="4F4545BA"/>
    <w:rsid w:val="4F4601F0"/>
    <w:rsid w:val="4F49149A"/>
    <w:rsid w:val="4F4A38C9"/>
    <w:rsid w:val="4F517F55"/>
    <w:rsid w:val="4F521E6A"/>
    <w:rsid w:val="4F5E024B"/>
    <w:rsid w:val="4F5E3878"/>
    <w:rsid w:val="4F664D7A"/>
    <w:rsid w:val="4F753BCC"/>
    <w:rsid w:val="4F756E4E"/>
    <w:rsid w:val="4F777767"/>
    <w:rsid w:val="4F8054CE"/>
    <w:rsid w:val="4F8110AF"/>
    <w:rsid w:val="4F8A1486"/>
    <w:rsid w:val="4F956838"/>
    <w:rsid w:val="4F977B89"/>
    <w:rsid w:val="4F9B7954"/>
    <w:rsid w:val="4FA849D8"/>
    <w:rsid w:val="4FA8547F"/>
    <w:rsid w:val="4FAC3054"/>
    <w:rsid w:val="4FBB21EC"/>
    <w:rsid w:val="4FC0471F"/>
    <w:rsid w:val="4FCB36CD"/>
    <w:rsid w:val="4FCC287F"/>
    <w:rsid w:val="4FD57C86"/>
    <w:rsid w:val="4FDA4732"/>
    <w:rsid w:val="4FDD1F87"/>
    <w:rsid w:val="4FE531FD"/>
    <w:rsid w:val="4FEE439C"/>
    <w:rsid w:val="4FFB3A20"/>
    <w:rsid w:val="500A015F"/>
    <w:rsid w:val="500B4DD2"/>
    <w:rsid w:val="50102F70"/>
    <w:rsid w:val="501368C3"/>
    <w:rsid w:val="501E20A1"/>
    <w:rsid w:val="50207267"/>
    <w:rsid w:val="5022760C"/>
    <w:rsid w:val="50263AD2"/>
    <w:rsid w:val="502E34FD"/>
    <w:rsid w:val="5030618A"/>
    <w:rsid w:val="50406D4F"/>
    <w:rsid w:val="5047548C"/>
    <w:rsid w:val="504A4197"/>
    <w:rsid w:val="504C170E"/>
    <w:rsid w:val="50510EF4"/>
    <w:rsid w:val="50552711"/>
    <w:rsid w:val="505856AE"/>
    <w:rsid w:val="505E6F75"/>
    <w:rsid w:val="505E7D6F"/>
    <w:rsid w:val="506600DE"/>
    <w:rsid w:val="506A35CC"/>
    <w:rsid w:val="506D72CE"/>
    <w:rsid w:val="507933E4"/>
    <w:rsid w:val="50834D1D"/>
    <w:rsid w:val="50870949"/>
    <w:rsid w:val="508C2D3B"/>
    <w:rsid w:val="508D25D3"/>
    <w:rsid w:val="508E1E93"/>
    <w:rsid w:val="508E4F28"/>
    <w:rsid w:val="508F16E6"/>
    <w:rsid w:val="508F2A6D"/>
    <w:rsid w:val="509355E0"/>
    <w:rsid w:val="50962E7E"/>
    <w:rsid w:val="509F6A6A"/>
    <w:rsid w:val="50A05735"/>
    <w:rsid w:val="50A23588"/>
    <w:rsid w:val="50A644DE"/>
    <w:rsid w:val="50AA19C3"/>
    <w:rsid w:val="50B2737A"/>
    <w:rsid w:val="50BE0DF6"/>
    <w:rsid w:val="50C049FE"/>
    <w:rsid w:val="50C2169E"/>
    <w:rsid w:val="50C438AF"/>
    <w:rsid w:val="50CD5F42"/>
    <w:rsid w:val="50CD6C22"/>
    <w:rsid w:val="50CE2484"/>
    <w:rsid w:val="50D009A1"/>
    <w:rsid w:val="50D55A50"/>
    <w:rsid w:val="50D6676F"/>
    <w:rsid w:val="50D92817"/>
    <w:rsid w:val="50E33878"/>
    <w:rsid w:val="50E76942"/>
    <w:rsid w:val="50E92B90"/>
    <w:rsid w:val="50F03DB7"/>
    <w:rsid w:val="50F06EAA"/>
    <w:rsid w:val="50F47F53"/>
    <w:rsid w:val="50F57FF7"/>
    <w:rsid w:val="50F71F77"/>
    <w:rsid w:val="50F86B59"/>
    <w:rsid w:val="50FB329F"/>
    <w:rsid w:val="51044FA6"/>
    <w:rsid w:val="510B20A8"/>
    <w:rsid w:val="510E09E6"/>
    <w:rsid w:val="511470A2"/>
    <w:rsid w:val="511808AD"/>
    <w:rsid w:val="51181C30"/>
    <w:rsid w:val="512425B8"/>
    <w:rsid w:val="51287927"/>
    <w:rsid w:val="512D7E38"/>
    <w:rsid w:val="5132315F"/>
    <w:rsid w:val="51466565"/>
    <w:rsid w:val="515011C4"/>
    <w:rsid w:val="515C5F52"/>
    <w:rsid w:val="5160172F"/>
    <w:rsid w:val="51615BB9"/>
    <w:rsid w:val="516528A3"/>
    <w:rsid w:val="51692926"/>
    <w:rsid w:val="517638E9"/>
    <w:rsid w:val="517C5308"/>
    <w:rsid w:val="51836AD7"/>
    <w:rsid w:val="51857628"/>
    <w:rsid w:val="51866F6D"/>
    <w:rsid w:val="518945C5"/>
    <w:rsid w:val="51930305"/>
    <w:rsid w:val="51995EE5"/>
    <w:rsid w:val="519C2F14"/>
    <w:rsid w:val="51A46743"/>
    <w:rsid w:val="51A67142"/>
    <w:rsid w:val="51A71177"/>
    <w:rsid w:val="51A73247"/>
    <w:rsid w:val="51AC3FF8"/>
    <w:rsid w:val="51BA638C"/>
    <w:rsid w:val="51CC62F4"/>
    <w:rsid w:val="51D036E2"/>
    <w:rsid w:val="51D862D4"/>
    <w:rsid w:val="51E57C6B"/>
    <w:rsid w:val="51E8623E"/>
    <w:rsid w:val="51E93A17"/>
    <w:rsid w:val="51ED415A"/>
    <w:rsid w:val="51EE7668"/>
    <w:rsid w:val="51F0758F"/>
    <w:rsid w:val="51F11384"/>
    <w:rsid w:val="51F12C61"/>
    <w:rsid w:val="51F42A1C"/>
    <w:rsid w:val="51F538C8"/>
    <w:rsid w:val="51F91E24"/>
    <w:rsid w:val="51FA4C33"/>
    <w:rsid w:val="52012B22"/>
    <w:rsid w:val="520574A3"/>
    <w:rsid w:val="521479EB"/>
    <w:rsid w:val="52160D00"/>
    <w:rsid w:val="521E6860"/>
    <w:rsid w:val="52282878"/>
    <w:rsid w:val="522B5BA6"/>
    <w:rsid w:val="5236387E"/>
    <w:rsid w:val="523A5CEE"/>
    <w:rsid w:val="524126C2"/>
    <w:rsid w:val="52482414"/>
    <w:rsid w:val="5249505A"/>
    <w:rsid w:val="525A2DCD"/>
    <w:rsid w:val="525B4352"/>
    <w:rsid w:val="525D5E96"/>
    <w:rsid w:val="525E0396"/>
    <w:rsid w:val="525F2923"/>
    <w:rsid w:val="52602360"/>
    <w:rsid w:val="52617F5A"/>
    <w:rsid w:val="52647720"/>
    <w:rsid w:val="52692A5D"/>
    <w:rsid w:val="526D23C2"/>
    <w:rsid w:val="526E26F5"/>
    <w:rsid w:val="5271637F"/>
    <w:rsid w:val="52726088"/>
    <w:rsid w:val="52745155"/>
    <w:rsid w:val="528611F2"/>
    <w:rsid w:val="528760A7"/>
    <w:rsid w:val="52881C1F"/>
    <w:rsid w:val="52892773"/>
    <w:rsid w:val="52903654"/>
    <w:rsid w:val="52920A90"/>
    <w:rsid w:val="52974FBD"/>
    <w:rsid w:val="529B5647"/>
    <w:rsid w:val="529D16B9"/>
    <w:rsid w:val="52A30086"/>
    <w:rsid w:val="52A30C8C"/>
    <w:rsid w:val="52AB6832"/>
    <w:rsid w:val="52AF763B"/>
    <w:rsid w:val="52B0488A"/>
    <w:rsid w:val="52B73132"/>
    <w:rsid w:val="52BA58DF"/>
    <w:rsid w:val="52C3222E"/>
    <w:rsid w:val="52CA0257"/>
    <w:rsid w:val="52CC414C"/>
    <w:rsid w:val="52CD376E"/>
    <w:rsid w:val="52D0683D"/>
    <w:rsid w:val="52D132F4"/>
    <w:rsid w:val="52D4389C"/>
    <w:rsid w:val="52D65EA3"/>
    <w:rsid w:val="52D82634"/>
    <w:rsid w:val="52E62FC9"/>
    <w:rsid w:val="52F3463B"/>
    <w:rsid w:val="52F359D9"/>
    <w:rsid w:val="52F36462"/>
    <w:rsid w:val="52F417FC"/>
    <w:rsid w:val="52F51F85"/>
    <w:rsid w:val="52F65C37"/>
    <w:rsid w:val="52FA5DB3"/>
    <w:rsid w:val="53034FA9"/>
    <w:rsid w:val="530433ED"/>
    <w:rsid w:val="530F7B7E"/>
    <w:rsid w:val="53100F27"/>
    <w:rsid w:val="53107BA8"/>
    <w:rsid w:val="53114421"/>
    <w:rsid w:val="532357B4"/>
    <w:rsid w:val="53286ABF"/>
    <w:rsid w:val="532B2FE1"/>
    <w:rsid w:val="532E6158"/>
    <w:rsid w:val="532F4750"/>
    <w:rsid w:val="53387190"/>
    <w:rsid w:val="533D0F1D"/>
    <w:rsid w:val="53452854"/>
    <w:rsid w:val="53477447"/>
    <w:rsid w:val="534A3442"/>
    <w:rsid w:val="53512194"/>
    <w:rsid w:val="53512841"/>
    <w:rsid w:val="535377EA"/>
    <w:rsid w:val="535442F1"/>
    <w:rsid w:val="535A116F"/>
    <w:rsid w:val="5360040B"/>
    <w:rsid w:val="53630FFB"/>
    <w:rsid w:val="53633C27"/>
    <w:rsid w:val="5369569A"/>
    <w:rsid w:val="53765B22"/>
    <w:rsid w:val="537E2EE3"/>
    <w:rsid w:val="53824F44"/>
    <w:rsid w:val="53854DCD"/>
    <w:rsid w:val="53866057"/>
    <w:rsid w:val="538C519D"/>
    <w:rsid w:val="53922D13"/>
    <w:rsid w:val="53937D22"/>
    <w:rsid w:val="53946100"/>
    <w:rsid w:val="53AE62E9"/>
    <w:rsid w:val="53AF3CCC"/>
    <w:rsid w:val="53BE2064"/>
    <w:rsid w:val="53BE2E6B"/>
    <w:rsid w:val="53C30982"/>
    <w:rsid w:val="53C93643"/>
    <w:rsid w:val="53D27F3B"/>
    <w:rsid w:val="53D375E7"/>
    <w:rsid w:val="53D54E95"/>
    <w:rsid w:val="53E173FD"/>
    <w:rsid w:val="53E61244"/>
    <w:rsid w:val="53EE1D53"/>
    <w:rsid w:val="53F35BF1"/>
    <w:rsid w:val="53F85B45"/>
    <w:rsid w:val="540434FF"/>
    <w:rsid w:val="540507DE"/>
    <w:rsid w:val="54062DAC"/>
    <w:rsid w:val="540A1CCE"/>
    <w:rsid w:val="540D56B6"/>
    <w:rsid w:val="540E3F66"/>
    <w:rsid w:val="540E558E"/>
    <w:rsid w:val="540F51E2"/>
    <w:rsid w:val="54156071"/>
    <w:rsid w:val="54156D51"/>
    <w:rsid w:val="541736ED"/>
    <w:rsid w:val="541A2FD0"/>
    <w:rsid w:val="54202DF2"/>
    <w:rsid w:val="54210E66"/>
    <w:rsid w:val="54244828"/>
    <w:rsid w:val="542B406E"/>
    <w:rsid w:val="543079F5"/>
    <w:rsid w:val="54356854"/>
    <w:rsid w:val="54363517"/>
    <w:rsid w:val="54370627"/>
    <w:rsid w:val="5438629E"/>
    <w:rsid w:val="544103C2"/>
    <w:rsid w:val="54420C62"/>
    <w:rsid w:val="54454B0F"/>
    <w:rsid w:val="5446233B"/>
    <w:rsid w:val="544A5EC4"/>
    <w:rsid w:val="545667E7"/>
    <w:rsid w:val="545E712F"/>
    <w:rsid w:val="546552D8"/>
    <w:rsid w:val="546B1E67"/>
    <w:rsid w:val="54704C84"/>
    <w:rsid w:val="54735D53"/>
    <w:rsid w:val="547B1B61"/>
    <w:rsid w:val="547D046E"/>
    <w:rsid w:val="548078A5"/>
    <w:rsid w:val="548709E7"/>
    <w:rsid w:val="5492176F"/>
    <w:rsid w:val="5499361D"/>
    <w:rsid w:val="549A7FA0"/>
    <w:rsid w:val="549B206E"/>
    <w:rsid w:val="549D23E2"/>
    <w:rsid w:val="54A104BC"/>
    <w:rsid w:val="54A30758"/>
    <w:rsid w:val="54A9553C"/>
    <w:rsid w:val="54B63C7F"/>
    <w:rsid w:val="54B65B10"/>
    <w:rsid w:val="54C27AA3"/>
    <w:rsid w:val="54C36276"/>
    <w:rsid w:val="54C525F7"/>
    <w:rsid w:val="54C7611F"/>
    <w:rsid w:val="54CA51C1"/>
    <w:rsid w:val="54CE4C71"/>
    <w:rsid w:val="54D36CE3"/>
    <w:rsid w:val="54D5579A"/>
    <w:rsid w:val="54D667E7"/>
    <w:rsid w:val="54DA7AA4"/>
    <w:rsid w:val="54E96BE7"/>
    <w:rsid w:val="54EF5D0D"/>
    <w:rsid w:val="551978BB"/>
    <w:rsid w:val="551B4880"/>
    <w:rsid w:val="551E6600"/>
    <w:rsid w:val="55212739"/>
    <w:rsid w:val="55233094"/>
    <w:rsid w:val="55247D6F"/>
    <w:rsid w:val="55294F15"/>
    <w:rsid w:val="552B254C"/>
    <w:rsid w:val="553468A0"/>
    <w:rsid w:val="553A469D"/>
    <w:rsid w:val="553C1D7B"/>
    <w:rsid w:val="554125FD"/>
    <w:rsid w:val="554375BF"/>
    <w:rsid w:val="55525244"/>
    <w:rsid w:val="555E0280"/>
    <w:rsid w:val="555F23D1"/>
    <w:rsid w:val="55631567"/>
    <w:rsid w:val="556A21BB"/>
    <w:rsid w:val="556E3A2D"/>
    <w:rsid w:val="55744BF1"/>
    <w:rsid w:val="55856577"/>
    <w:rsid w:val="55927101"/>
    <w:rsid w:val="559B290F"/>
    <w:rsid w:val="559E6D6D"/>
    <w:rsid w:val="559F3EA4"/>
    <w:rsid w:val="55A637BA"/>
    <w:rsid w:val="55B019B8"/>
    <w:rsid w:val="55BA5765"/>
    <w:rsid w:val="55CD79A2"/>
    <w:rsid w:val="55CE5064"/>
    <w:rsid w:val="55D55EC9"/>
    <w:rsid w:val="55DA60A8"/>
    <w:rsid w:val="55DB7F0A"/>
    <w:rsid w:val="55E56352"/>
    <w:rsid w:val="55EA2BFD"/>
    <w:rsid w:val="55F052BC"/>
    <w:rsid w:val="55FB11D0"/>
    <w:rsid w:val="55FF4B0A"/>
    <w:rsid w:val="560236FA"/>
    <w:rsid w:val="56042830"/>
    <w:rsid w:val="5607202E"/>
    <w:rsid w:val="56124F53"/>
    <w:rsid w:val="561314F2"/>
    <w:rsid w:val="561B01EA"/>
    <w:rsid w:val="5622598D"/>
    <w:rsid w:val="56230877"/>
    <w:rsid w:val="562C1E36"/>
    <w:rsid w:val="562D01F3"/>
    <w:rsid w:val="56324363"/>
    <w:rsid w:val="56362187"/>
    <w:rsid w:val="563903A9"/>
    <w:rsid w:val="563D2164"/>
    <w:rsid w:val="563F4007"/>
    <w:rsid w:val="564159DA"/>
    <w:rsid w:val="5648337D"/>
    <w:rsid w:val="564E6A35"/>
    <w:rsid w:val="56516A94"/>
    <w:rsid w:val="565E0A58"/>
    <w:rsid w:val="5661175A"/>
    <w:rsid w:val="56667615"/>
    <w:rsid w:val="56670D88"/>
    <w:rsid w:val="566B2199"/>
    <w:rsid w:val="566D69D7"/>
    <w:rsid w:val="56705D31"/>
    <w:rsid w:val="567278E3"/>
    <w:rsid w:val="56771160"/>
    <w:rsid w:val="56776F88"/>
    <w:rsid w:val="567A59AC"/>
    <w:rsid w:val="567B5124"/>
    <w:rsid w:val="568529E7"/>
    <w:rsid w:val="56885FD6"/>
    <w:rsid w:val="56A322A8"/>
    <w:rsid w:val="56A71F15"/>
    <w:rsid w:val="56A76E2B"/>
    <w:rsid w:val="56A84837"/>
    <w:rsid w:val="56AF4C8D"/>
    <w:rsid w:val="56B47B70"/>
    <w:rsid w:val="56B87C17"/>
    <w:rsid w:val="56C42919"/>
    <w:rsid w:val="56CC512B"/>
    <w:rsid w:val="56D019C5"/>
    <w:rsid w:val="56D3752C"/>
    <w:rsid w:val="56D5226C"/>
    <w:rsid w:val="56D94CFB"/>
    <w:rsid w:val="56DB2F54"/>
    <w:rsid w:val="56DB7323"/>
    <w:rsid w:val="56DC4F62"/>
    <w:rsid w:val="56E60297"/>
    <w:rsid w:val="56E945DF"/>
    <w:rsid w:val="56EC7897"/>
    <w:rsid w:val="56ED7C8D"/>
    <w:rsid w:val="56EE3875"/>
    <w:rsid w:val="56EE6F90"/>
    <w:rsid w:val="56F03751"/>
    <w:rsid w:val="56F260F5"/>
    <w:rsid w:val="56F5589B"/>
    <w:rsid w:val="56F74AE9"/>
    <w:rsid w:val="56FC767D"/>
    <w:rsid w:val="57022DFD"/>
    <w:rsid w:val="570D1EFB"/>
    <w:rsid w:val="570E3933"/>
    <w:rsid w:val="570E79CD"/>
    <w:rsid w:val="57107239"/>
    <w:rsid w:val="571277FF"/>
    <w:rsid w:val="57150302"/>
    <w:rsid w:val="57175B56"/>
    <w:rsid w:val="572B0DF4"/>
    <w:rsid w:val="57300251"/>
    <w:rsid w:val="57333868"/>
    <w:rsid w:val="57352592"/>
    <w:rsid w:val="57367701"/>
    <w:rsid w:val="573C4B3C"/>
    <w:rsid w:val="575510FF"/>
    <w:rsid w:val="5758457C"/>
    <w:rsid w:val="575F6D5E"/>
    <w:rsid w:val="5767029D"/>
    <w:rsid w:val="576A5AD1"/>
    <w:rsid w:val="57714354"/>
    <w:rsid w:val="57724A16"/>
    <w:rsid w:val="57780576"/>
    <w:rsid w:val="577A2794"/>
    <w:rsid w:val="578121F4"/>
    <w:rsid w:val="578210B4"/>
    <w:rsid w:val="578B723F"/>
    <w:rsid w:val="579118A6"/>
    <w:rsid w:val="579875BC"/>
    <w:rsid w:val="57A924FB"/>
    <w:rsid w:val="57AD24EB"/>
    <w:rsid w:val="57AD3FCB"/>
    <w:rsid w:val="57AD59C3"/>
    <w:rsid w:val="57B63DF6"/>
    <w:rsid w:val="57B939C8"/>
    <w:rsid w:val="57BA314A"/>
    <w:rsid w:val="57DC07B2"/>
    <w:rsid w:val="57E24219"/>
    <w:rsid w:val="57E24A08"/>
    <w:rsid w:val="57E426B9"/>
    <w:rsid w:val="57F96286"/>
    <w:rsid w:val="57FC6005"/>
    <w:rsid w:val="57FE1F21"/>
    <w:rsid w:val="57FF749F"/>
    <w:rsid w:val="58032957"/>
    <w:rsid w:val="580464C1"/>
    <w:rsid w:val="580A7F62"/>
    <w:rsid w:val="580B49F1"/>
    <w:rsid w:val="580D3F15"/>
    <w:rsid w:val="58107F42"/>
    <w:rsid w:val="58137538"/>
    <w:rsid w:val="58192B89"/>
    <w:rsid w:val="58196C57"/>
    <w:rsid w:val="581B6CC6"/>
    <w:rsid w:val="581B7DCE"/>
    <w:rsid w:val="581C3D23"/>
    <w:rsid w:val="58250736"/>
    <w:rsid w:val="58280FDC"/>
    <w:rsid w:val="58304F47"/>
    <w:rsid w:val="58323F84"/>
    <w:rsid w:val="58331195"/>
    <w:rsid w:val="583B7C2A"/>
    <w:rsid w:val="58417252"/>
    <w:rsid w:val="5842410B"/>
    <w:rsid w:val="58461D3F"/>
    <w:rsid w:val="584E3BFF"/>
    <w:rsid w:val="584F409B"/>
    <w:rsid w:val="58526BF4"/>
    <w:rsid w:val="58560736"/>
    <w:rsid w:val="585B5D6D"/>
    <w:rsid w:val="585C3AA9"/>
    <w:rsid w:val="585E05EC"/>
    <w:rsid w:val="58602D96"/>
    <w:rsid w:val="5868713C"/>
    <w:rsid w:val="586C12CB"/>
    <w:rsid w:val="586D6DED"/>
    <w:rsid w:val="586E1C33"/>
    <w:rsid w:val="586E5DDD"/>
    <w:rsid w:val="58705AD9"/>
    <w:rsid w:val="58773BC3"/>
    <w:rsid w:val="587B5A51"/>
    <w:rsid w:val="58800804"/>
    <w:rsid w:val="58897BF8"/>
    <w:rsid w:val="588F601D"/>
    <w:rsid w:val="58937FC1"/>
    <w:rsid w:val="58AE3CAD"/>
    <w:rsid w:val="58BA72DC"/>
    <w:rsid w:val="58BC047A"/>
    <w:rsid w:val="58C60FF2"/>
    <w:rsid w:val="58C64622"/>
    <w:rsid w:val="58C851DC"/>
    <w:rsid w:val="58C9381C"/>
    <w:rsid w:val="58CF76CC"/>
    <w:rsid w:val="58D106BB"/>
    <w:rsid w:val="58D12144"/>
    <w:rsid w:val="58D9221C"/>
    <w:rsid w:val="58DB1D7B"/>
    <w:rsid w:val="58DF7159"/>
    <w:rsid w:val="58E16F54"/>
    <w:rsid w:val="58E32183"/>
    <w:rsid w:val="58E344B8"/>
    <w:rsid w:val="58EA34C7"/>
    <w:rsid w:val="58ED390D"/>
    <w:rsid w:val="58EE7261"/>
    <w:rsid w:val="58F13CFB"/>
    <w:rsid w:val="58F967D8"/>
    <w:rsid w:val="58FC1348"/>
    <w:rsid w:val="590323A8"/>
    <w:rsid w:val="59053489"/>
    <w:rsid w:val="590A69E3"/>
    <w:rsid w:val="591335D3"/>
    <w:rsid w:val="59137A89"/>
    <w:rsid w:val="592646EB"/>
    <w:rsid w:val="5928537E"/>
    <w:rsid w:val="592D4A2D"/>
    <w:rsid w:val="59332B75"/>
    <w:rsid w:val="59374A89"/>
    <w:rsid w:val="593A1583"/>
    <w:rsid w:val="593E155A"/>
    <w:rsid w:val="59411404"/>
    <w:rsid w:val="5946357C"/>
    <w:rsid w:val="594D391E"/>
    <w:rsid w:val="595871A1"/>
    <w:rsid w:val="59656F34"/>
    <w:rsid w:val="596575AE"/>
    <w:rsid w:val="59687B41"/>
    <w:rsid w:val="596A45D4"/>
    <w:rsid w:val="596B63AF"/>
    <w:rsid w:val="59715658"/>
    <w:rsid w:val="59732D41"/>
    <w:rsid w:val="59761129"/>
    <w:rsid w:val="5976519F"/>
    <w:rsid w:val="5978498B"/>
    <w:rsid w:val="597F6851"/>
    <w:rsid w:val="598C3DBC"/>
    <w:rsid w:val="59946352"/>
    <w:rsid w:val="59972391"/>
    <w:rsid w:val="59972EFB"/>
    <w:rsid w:val="59981B43"/>
    <w:rsid w:val="599C03FA"/>
    <w:rsid w:val="59A17C95"/>
    <w:rsid w:val="59A17D0C"/>
    <w:rsid w:val="59B517A5"/>
    <w:rsid w:val="59B837DC"/>
    <w:rsid w:val="59BF43E1"/>
    <w:rsid w:val="59DF6F04"/>
    <w:rsid w:val="59E3026F"/>
    <w:rsid w:val="59EB060C"/>
    <w:rsid w:val="59F025AE"/>
    <w:rsid w:val="59F14A04"/>
    <w:rsid w:val="5A04241F"/>
    <w:rsid w:val="5A090AF5"/>
    <w:rsid w:val="5A0A27A9"/>
    <w:rsid w:val="5A0B3A14"/>
    <w:rsid w:val="5A0D6ED4"/>
    <w:rsid w:val="5A1C0827"/>
    <w:rsid w:val="5A1D7D9D"/>
    <w:rsid w:val="5A21308E"/>
    <w:rsid w:val="5A24257F"/>
    <w:rsid w:val="5A2774D6"/>
    <w:rsid w:val="5A280AE9"/>
    <w:rsid w:val="5A29305B"/>
    <w:rsid w:val="5A2A7398"/>
    <w:rsid w:val="5A2D4107"/>
    <w:rsid w:val="5A2E01BF"/>
    <w:rsid w:val="5A332D5F"/>
    <w:rsid w:val="5A363479"/>
    <w:rsid w:val="5A3852FC"/>
    <w:rsid w:val="5A3A05F3"/>
    <w:rsid w:val="5A424EC4"/>
    <w:rsid w:val="5A4A3679"/>
    <w:rsid w:val="5A5960A8"/>
    <w:rsid w:val="5A606C93"/>
    <w:rsid w:val="5A62243A"/>
    <w:rsid w:val="5A6324EC"/>
    <w:rsid w:val="5A650D9B"/>
    <w:rsid w:val="5A660B85"/>
    <w:rsid w:val="5A692F33"/>
    <w:rsid w:val="5A723599"/>
    <w:rsid w:val="5A894E9E"/>
    <w:rsid w:val="5A8F060B"/>
    <w:rsid w:val="5A9369ED"/>
    <w:rsid w:val="5A9818AB"/>
    <w:rsid w:val="5A987F4D"/>
    <w:rsid w:val="5A987FDB"/>
    <w:rsid w:val="5A99677D"/>
    <w:rsid w:val="5A9D263D"/>
    <w:rsid w:val="5AAD27BB"/>
    <w:rsid w:val="5AB654F6"/>
    <w:rsid w:val="5ABA48C4"/>
    <w:rsid w:val="5ABD64C5"/>
    <w:rsid w:val="5AC357A8"/>
    <w:rsid w:val="5AC90172"/>
    <w:rsid w:val="5AD86CC7"/>
    <w:rsid w:val="5ADB128D"/>
    <w:rsid w:val="5ADB7B46"/>
    <w:rsid w:val="5ADD42B6"/>
    <w:rsid w:val="5AE6776A"/>
    <w:rsid w:val="5AE74978"/>
    <w:rsid w:val="5AFE41AE"/>
    <w:rsid w:val="5B0454FD"/>
    <w:rsid w:val="5B0555A0"/>
    <w:rsid w:val="5B0B58F5"/>
    <w:rsid w:val="5B150CA6"/>
    <w:rsid w:val="5B1C18AD"/>
    <w:rsid w:val="5B1D6221"/>
    <w:rsid w:val="5B1F49F9"/>
    <w:rsid w:val="5B2024CB"/>
    <w:rsid w:val="5B215079"/>
    <w:rsid w:val="5B224BF0"/>
    <w:rsid w:val="5B270F61"/>
    <w:rsid w:val="5B2762A2"/>
    <w:rsid w:val="5B2B416D"/>
    <w:rsid w:val="5B2C5DC9"/>
    <w:rsid w:val="5B2F4CD1"/>
    <w:rsid w:val="5B3C44F6"/>
    <w:rsid w:val="5B3F7DBF"/>
    <w:rsid w:val="5B431158"/>
    <w:rsid w:val="5B4A6207"/>
    <w:rsid w:val="5B4B0ACD"/>
    <w:rsid w:val="5B4C0040"/>
    <w:rsid w:val="5B594C02"/>
    <w:rsid w:val="5B6006DF"/>
    <w:rsid w:val="5B716379"/>
    <w:rsid w:val="5B793616"/>
    <w:rsid w:val="5B8A18A6"/>
    <w:rsid w:val="5B9C2ED2"/>
    <w:rsid w:val="5B9D02B7"/>
    <w:rsid w:val="5B9D780A"/>
    <w:rsid w:val="5BA34BB1"/>
    <w:rsid w:val="5BAA498A"/>
    <w:rsid w:val="5BAC31E6"/>
    <w:rsid w:val="5BAD25AA"/>
    <w:rsid w:val="5BAD319B"/>
    <w:rsid w:val="5BAF08A1"/>
    <w:rsid w:val="5BBD3CFE"/>
    <w:rsid w:val="5BBE7008"/>
    <w:rsid w:val="5BC463B2"/>
    <w:rsid w:val="5BD60F51"/>
    <w:rsid w:val="5BE32763"/>
    <w:rsid w:val="5BE63A0E"/>
    <w:rsid w:val="5C01754F"/>
    <w:rsid w:val="5C0C0D77"/>
    <w:rsid w:val="5C1126F2"/>
    <w:rsid w:val="5C116329"/>
    <w:rsid w:val="5C1D7BC6"/>
    <w:rsid w:val="5C215F96"/>
    <w:rsid w:val="5C267B3A"/>
    <w:rsid w:val="5C275250"/>
    <w:rsid w:val="5C3042E1"/>
    <w:rsid w:val="5C327D65"/>
    <w:rsid w:val="5C3A0CEE"/>
    <w:rsid w:val="5C3D1253"/>
    <w:rsid w:val="5C416FE7"/>
    <w:rsid w:val="5C4E1B33"/>
    <w:rsid w:val="5C547884"/>
    <w:rsid w:val="5C5B1091"/>
    <w:rsid w:val="5C5F54AF"/>
    <w:rsid w:val="5C76277A"/>
    <w:rsid w:val="5C77067A"/>
    <w:rsid w:val="5C781901"/>
    <w:rsid w:val="5C7B3B56"/>
    <w:rsid w:val="5C7F3397"/>
    <w:rsid w:val="5C8C1D85"/>
    <w:rsid w:val="5C900F08"/>
    <w:rsid w:val="5C91201F"/>
    <w:rsid w:val="5C95783F"/>
    <w:rsid w:val="5C977397"/>
    <w:rsid w:val="5C9E7EA1"/>
    <w:rsid w:val="5C9F1649"/>
    <w:rsid w:val="5CA00D58"/>
    <w:rsid w:val="5CAE0F2B"/>
    <w:rsid w:val="5CB15053"/>
    <w:rsid w:val="5CB3061B"/>
    <w:rsid w:val="5CB867E0"/>
    <w:rsid w:val="5CBC054C"/>
    <w:rsid w:val="5CC6568C"/>
    <w:rsid w:val="5CDA3F27"/>
    <w:rsid w:val="5CEA142E"/>
    <w:rsid w:val="5D03342E"/>
    <w:rsid w:val="5D056692"/>
    <w:rsid w:val="5D135CBE"/>
    <w:rsid w:val="5D14663A"/>
    <w:rsid w:val="5D181782"/>
    <w:rsid w:val="5D1B1A0A"/>
    <w:rsid w:val="5D1D5E25"/>
    <w:rsid w:val="5D215B16"/>
    <w:rsid w:val="5D261C49"/>
    <w:rsid w:val="5D26720C"/>
    <w:rsid w:val="5D2807E9"/>
    <w:rsid w:val="5D2B75C8"/>
    <w:rsid w:val="5D33198C"/>
    <w:rsid w:val="5D344E83"/>
    <w:rsid w:val="5D3A023C"/>
    <w:rsid w:val="5D3B43C6"/>
    <w:rsid w:val="5D3D790D"/>
    <w:rsid w:val="5D4B30EE"/>
    <w:rsid w:val="5D555123"/>
    <w:rsid w:val="5D601877"/>
    <w:rsid w:val="5D612C15"/>
    <w:rsid w:val="5D620273"/>
    <w:rsid w:val="5D625934"/>
    <w:rsid w:val="5D642EFC"/>
    <w:rsid w:val="5D665E28"/>
    <w:rsid w:val="5D675719"/>
    <w:rsid w:val="5D682B3E"/>
    <w:rsid w:val="5D6D294A"/>
    <w:rsid w:val="5D6E05B9"/>
    <w:rsid w:val="5D6F605E"/>
    <w:rsid w:val="5D7305BC"/>
    <w:rsid w:val="5D746E92"/>
    <w:rsid w:val="5D783066"/>
    <w:rsid w:val="5D7B13E6"/>
    <w:rsid w:val="5D824937"/>
    <w:rsid w:val="5D8C4E7A"/>
    <w:rsid w:val="5D97671B"/>
    <w:rsid w:val="5D9B4031"/>
    <w:rsid w:val="5D9D0F88"/>
    <w:rsid w:val="5D9F53A2"/>
    <w:rsid w:val="5DAD79F3"/>
    <w:rsid w:val="5DAE0434"/>
    <w:rsid w:val="5DB61D7B"/>
    <w:rsid w:val="5DBE7CB6"/>
    <w:rsid w:val="5DBF0310"/>
    <w:rsid w:val="5DC27B40"/>
    <w:rsid w:val="5DC33DBF"/>
    <w:rsid w:val="5DCC5239"/>
    <w:rsid w:val="5DD10003"/>
    <w:rsid w:val="5DD8551F"/>
    <w:rsid w:val="5DDC7ADC"/>
    <w:rsid w:val="5DDE35BC"/>
    <w:rsid w:val="5DE125EE"/>
    <w:rsid w:val="5DE348A4"/>
    <w:rsid w:val="5DE6747B"/>
    <w:rsid w:val="5DEA1F25"/>
    <w:rsid w:val="5DFA6980"/>
    <w:rsid w:val="5DFB1B84"/>
    <w:rsid w:val="5E022CC8"/>
    <w:rsid w:val="5E0326A7"/>
    <w:rsid w:val="5E04153F"/>
    <w:rsid w:val="5E0571B6"/>
    <w:rsid w:val="5E064508"/>
    <w:rsid w:val="5E0B4D14"/>
    <w:rsid w:val="5E0E7B4F"/>
    <w:rsid w:val="5E0F5A6D"/>
    <w:rsid w:val="5E1527C8"/>
    <w:rsid w:val="5E205587"/>
    <w:rsid w:val="5E206BE6"/>
    <w:rsid w:val="5E207E17"/>
    <w:rsid w:val="5E2833BE"/>
    <w:rsid w:val="5E2F01DB"/>
    <w:rsid w:val="5E2F28B8"/>
    <w:rsid w:val="5E2F419B"/>
    <w:rsid w:val="5E331E29"/>
    <w:rsid w:val="5E3A52EF"/>
    <w:rsid w:val="5E4F0DB6"/>
    <w:rsid w:val="5E5046D7"/>
    <w:rsid w:val="5E5445E8"/>
    <w:rsid w:val="5E54520D"/>
    <w:rsid w:val="5E594515"/>
    <w:rsid w:val="5E6547DA"/>
    <w:rsid w:val="5E690739"/>
    <w:rsid w:val="5E746AC8"/>
    <w:rsid w:val="5E7527C7"/>
    <w:rsid w:val="5E81029D"/>
    <w:rsid w:val="5E85368E"/>
    <w:rsid w:val="5E877FB6"/>
    <w:rsid w:val="5E892CA7"/>
    <w:rsid w:val="5E896DDA"/>
    <w:rsid w:val="5E9A6483"/>
    <w:rsid w:val="5E9E5C85"/>
    <w:rsid w:val="5EAF58F7"/>
    <w:rsid w:val="5EBA728F"/>
    <w:rsid w:val="5EBD3F16"/>
    <w:rsid w:val="5EBF7B5E"/>
    <w:rsid w:val="5EC21D3D"/>
    <w:rsid w:val="5EC22187"/>
    <w:rsid w:val="5EC22E68"/>
    <w:rsid w:val="5EC477FE"/>
    <w:rsid w:val="5EC741AF"/>
    <w:rsid w:val="5ECA587C"/>
    <w:rsid w:val="5ECB6875"/>
    <w:rsid w:val="5EDC026B"/>
    <w:rsid w:val="5EDD53AC"/>
    <w:rsid w:val="5EE2287C"/>
    <w:rsid w:val="5EE77B79"/>
    <w:rsid w:val="5EEB3546"/>
    <w:rsid w:val="5EEC3079"/>
    <w:rsid w:val="5EEF455C"/>
    <w:rsid w:val="5EF15E9D"/>
    <w:rsid w:val="5EF62983"/>
    <w:rsid w:val="5F003581"/>
    <w:rsid w:val="5F007A30"/>
    <w:rsid w:val="5F02197A"/>
    <w:rsid w:val="5F0A7B91"/>
    <w:rsid w:val="5F0B3D82"/>
    <w:rsid w:val="5F102B12"/>
    <w:rsid w:val="5F147744"/>
    <w:rsid w:val="5F1716E8"/>
    <w:rsid w:val="5F1A4E08"/>
    <w:rsid w:val="5F234FC9"/>
    <w:rsid w:val="5F241597"/>
    <w:rsid w:val="5F2E0490"/>
    <w:rsid w:val="5F304554"/>
    <w:rsid w:val="5F440162"/>
    <w:rsid w:val="5F444042"/>
    <w:rsid w:val="5F472A5B"/>
    <w:rsid w:val="5F481E4B"/>
    <w:rsid w:val="5F5411E8"/>
    <w:rsid w:val="5F6064ED"/>
    <w:rsid w:val="5F652289"/>
    <w:rsid w:val="5F65247B"/>
    <w:rsid w:val="5F6D4575"/>
    <w:rsid w:val="5F6E489C"/>
    <w:rsid w:val="5F6F4ED0"/>
    <w:rsid w:val="5F7122A3"/>
    <w:rsid w:val="5F7964FC"/>
    <w:rsid w:val="5F7A1B25"/>
    <w:rsid w:val="5F7A4EA0"/>
    <w:rsid w:val="5F7B5E91"/>
    <w:rsid w:val="5F7F38DB"/>
    <w:rsid w:val="5F8355BB"/>
    <w:rsid w:val="5F8A5EAC"/>
    <w:rsid w:val="5F8E197F"/>
    <w:rsid w:val="5F935AAE"/>
    <w:rsid w:val="5F9601A7"/>
    <w:rsid w:val="5F9A00A1"/>
    <w:rsid w:val="5FA320A6"/>
    <w:rsid w:val="5FA37FDD"/>
    <w:rsid w:val="5FA4686F"/>
    <w:rsid w:val="5FA91BE8"/>
    <w:rsid w:val="5FB60620"/>
    <w:rsid w:val="5FB9639B"/>
    <w:rsid w:val="5FBC06EC"/>
    <w:rsid w:val="5FC40D4A"/>
    <w:rsid w:val="5FC75FCB"/>
    <w:rsid w:val="5FCB390E"/>
    <w:rsid w:val="5FD579AB"/>
    <w:rsid w:val="5FD62399"/>
    <w:rsid w:val="5FD80283"/>
    <w:rsid w:val="5FDE74FD"/>
    <w:rsid w:val="5FE46A26"/>
    <w:rsid w:val="5FEA7FE8"/>
    <w:rsid w:val="5FF53D95"/>
    <w:rsid w:val="5FF61CC9"/>
    <w:rsid w:val="5FF61D8C"/>
    <w:rsid w:val="5FFA057C"/>
    <w:rsid w:val="60005733"/>
    <w:rsid w:val="60082812"/>
    <w:rsid w:val="60167166"/>
    <w:rsid w:val="601C7862"/>
    <w:rsid w:val="60222AA9"/>
    <w:rsid w:val="60257629"/>
    <w:rsid w:val="60257BCC"/>
    <w:rsid w:val="602D1AB6"/>
    <w:rsid w:val="602F2641"/>
    <w:rsid w:val="603257EE"/>
    <w:rsid w:val="603407AF"/>
    <w:rsid w:val="603B3C59"/>
    <w:rsid w:val="6048110C"/>
    <w:rsid w:val="604C3D62"/>
    <w:rsid w:val="604E1132"/>
    <w:rsid w:val="60535C7C"/>
    <w:rsid w:val="605D1648"/>
    <w:rsid w:val="605F67D2"/>
    <w:rsid w:val="60636E32"/>
    <w:rsid w:val="6065147B"/>
    <w:rsid w:val="606659F4"/>
    <w:rsid w:val="6068358F"/>
    <w:rsid w:val="60684BE7"/>
    <w:rsid w:val="606A2EBA"/>
    <w:rsid w:val="606C5715"/>
    <w:rsid w:val="606E0281"/>
    <w:rsid w:val="606E7A44"/>
    <w:rsid w:val="607724C5"/>
    <w:rsid w:val="607A6FDC"/>
    <w:rsid w:val="607D724E"/>
    <w:rsid w:val="607E161E"/>
    <w:rsid w:val="6086076F"/>
    <w:rsid w:val="608812AD"/>
    <w:rsid w:val="60935D2B"/>
    <w:rsid w:val="609A7E8A"/>
    <w:rsid w:val="609B4F80"/>
    <w:rsid w:val="609B788D"/>
    <w:rsid w:val="609C7E80"/>
    <w:rsid w:val="60A94480"/>
    <w:rsid w:val="60AA7C67"/>
    <w:rsid w:val="60AB038B"/>
    <w:rsid w:val="60AB1618"/>
    <w:rsid w:val="60B1078F"/>
    <w:rsid w:val="60BB6BF0"/>
    <w:rsid w:val="60BC2F88"/>
    <w:rsid w:val="60C2013D"/>
    <w:rsid w:val="60C24308"/>
    <w:rsid w:val="60C43150"/>
    <w:rsid w:val="60DD265F"/>
    <w:rsid w:val="60DF4C0F"/>
    <w:rsid w:val="60E66FF5"/>
    <w:rsid w:val="60F062B3"/>
    <w:rsid w:val="60F63B95"/>
    <w:rsid w:val="60F85E8A"/>
    <w:rsid w:val="60FE3D49"/>
    <w:rsid w:val="610A39A7"/>
    <w:rsid w:val="610B06CE"/>
    <w:rsid w:val="61145973"/>
    <w:rsid w:val="61175BD8"/>
    <w:rsid w:val="611B71A9"/>
    <w:rsid w:val="611C4AC4"/>
    <w:rsid w:val="61232E6B"/>
    <w:rsid w:val="612B2B94"/>
    <w:rsid w:val="614C5387"/>
    <w:rsid w:val="615561AB"/>
    <w:rsid w:val="61624C9D"/>
    <w:rsid w:val="6167705C"/>
    <w:rsid w:val="61690ED5"/>
    <w:rsid w:val="616A38CA"/>
    <w:rsid w:val="6170657C"/>
    <w:rsid w:val="617740BF"/>
    <w:rsid w:val="617F135D"/>
    <w:rsid w:val="618741DA"/>
    <w:rsid w:val="618D373A"/>
    <w:rsid w:val="618D3D79"/>
    <w:rsid w:val="619E0E8A"/>
    <w:rsid w:val="619E7EAD"/>
    <w:rsid w:val="61A1139E"/>
    <w:rsid w:val="61A81A79"/>
    <w:rsid w:val="61AB25A8"/>
    <w:rsid w:val="61B424FE"/>
    <w:rsid w:val="61B945D9"/>
    <w:rsid w:val="61DA6915"/>
    <w:rsid w:val="61F67FC4"/>
    <w:rsid w:val="61FE764A"/>
    <w:rsid w:val="61FF6267"/>
    <w:rsid w:val="62001C9E"/>
    <w:rsid w:val="62015701"/>
    <w:rsid w:val="620453CE"/>
    <w:rsid w:val="620760C9"/>
    <w:rsid w:val="620862D8"/>
    <w:rsid w:val="621047D9"/>
    <w:rsid w:val="62162002"/>
    <w:rsid w:val="621649D9"/>
    <w:rsid w:val="62175E00"/>
    <w:rsid w:val="62237FB2"/>
    <w:rsid w:val="62261666"/>
    <w:rsid w:val="622A7621"/>
    <w:rsid w:val="622D565E"/>
    <w:rsid w:val="62317384"/>
    <w:rsid w:val="623261F8"/>
    <w:rsid w:val="623A73EC"/>
    <w:rsid w:val="6240002E"/>
    <w:rsid w:val="62415DD1"/>
    <w:rsid w:val="62475D18"/>
    <w:rsid w:val="62485607"/>
    <w:rsid w:val="624C7C53"/>
    <w:rsid w:val="62520B06"/>
    <w:rsid w:val="62574F5C"/>
    <w:rsid w:val="625D124A"/>
    <w:rsid w:val="625D6CC2"/>
    <w:rsid w:val="625E1E30"/>
    <w:rsid w:val="62732FE8"/>
    <w:rsid w:val="62756468"/>
    <w:rsid w:val="627A72D0"/>
    <w:rsid w:val="628265EF"/>
    <w:rsid w:val="628662DF"/>
    <w:rsid w:val="628A0B56"/>
    <w:rsid w:val="628F616E"/>
    <w:rsid w:val="629B01C5"/>
    <w:rsid w:val="629F51F0"/>
    <w:rsid w:val="62A0656A"/>
    <w:rsid w:val="62A52AC1"/>
    <w:rsid w:val="62A87ADD"/>
    <w:rsid w:val="62A928CF"/>
    <w:rsid w:val="62AC6BA6"/>
    <w:rsid w:val="62BB695A"/>
    <w:rsid w:val="62C35DAF"/>
    <w:rsid w:val="62CC0002"/>
    <w:rsid w:val="62CD350C"/>
    <w:rsid w:val="62D91138"/>
    <w:rsid w:val="62DF50BD"/>
    <w:rsid w:val="62E37D52"/>
    <w:rsid w:val="62E77CE1"/>
    <w:rsid w:val="62F10DB2"/>
    <w:rsid w:val="62F312B1"/>
    <w:rsid w:val="62F675F2"/>
    <w:rsid w:val="63005963"/>
    <w:rsid w:val="630B21AF"/>
    <w:rsid w:val="630B3EAE"/>
    <w:rsid w:val="630E3CDB"/>
    <w:rsid w:val="63123CF6"/>
    <w:rsid w:val="63130D0D"/>
    <w:rsid w:val="631D44BB"/>
    <w:rsid w:val="631D55DA"/>
    <w:rsid w:val="631E30B8"/>
    <w:rsid w:val="632666EC"/>
    <w:rsid w:val="63270ED2"/>
    <w:rsid w:val="632739ED"/>
    <w:rsid w:val="633161B7"/>
    <w:rsid w:val="633171AE"/>
    <w:rsid w:val="633B5823"/>
    <w:rsid w:val="633F0EEB"/>
    <w:rsid w:val="63413140"/>
    <w:rsid w:val="634D078F"/>
    <w:rsid w:val="6353636F"/>
    <w:rsid w:val="635E0839"/>
    <w:rsid w:val="635F2D26"/>
    <w:rsid w:val="63640F72"/>
    <w:rsid w:val="636464B8"/>
    <w:rsid w:val="63696B2E"/>
    <w:rsid w:val="637362D0"/>
    <w:rsid w:val="637C002C"/>
    <w:rsid w:val="63825C08"/>
    <w:rsid w:val="638C4660"/>
    <w:rsid w:val="63904A3E"/>
    <w:rsid w:val="63905545"/>
    <w:rsid w:val="63922F98"/>
    <w:rsid w:val="63945C4B"/>
    <w:rsid w:val="639B6E12"/>
    <w:rsid w:val="63A04402"/>
    <w:rsid w:val="63A4540B"/>
    <w:rsid w:val="63A85463"/>
    <w:rsid w:val="63B35AB1"/>
    <w:rsid w:val="63B40DAF"/>
    <w:rsid w:val="63BB5D96"/>
    <w:rsid w:val="63CA30E9"/>
    <w:rsid w:val="63D75E97"/>
    <w:rsid w:val="63E33866"/>
    <w:rsid w:val="63E44621"/>
    <w:rsid w:val="63E754C1"/>
    <w:rsid w:val="63E82AF1"/>
    <w:rsid w:val="63EF5733"/>
    <w:rsid w:val="63F0443C"/>
    <w:rsid w:val="63F16104"/>
    <w:rsid w:val="63F41B24"/>
    <w:rsid w:val="63F545BA"/>
    <w:rsid w:val="63F77DB5"/>
    <w:rsid w:val="63FA29E9"/>
    <w:rsid w:val="64067257"/>
    <w:rsid w:val="6407352E"/>
    <w:rsid w:val="640C6026"/>
    <w:rsid w:val="640E6920"/>
    <w:rsid w:val="64141E72"/>
    <w:rsid w:val="64205901"/>
    <w:rsid w:val="64224E07"/>
    <w:rsid w:val="6422652F"/>
    <w:rsid w:val="642343CF"/>
    <w:rsid w:val="642E59F8"/>
    <w:rsid w:val="64314988"/>
    <w:rsid w:val="64334DF5"/>
    <w:rsid w:val="64341BB4"/>
    <w:rsid w:val="64355A4B"/>
    <w:rsid w:val="6436104A"/>
    <w:rsid w:val="643D578A"/>
    <w:rsid w:val="644A0DF4"/>
    <w:rsid w:val="64564C0A"/>
    <w:rsid w:val="64591DE6"/>
    <w:rsid w:val="645A59EA"/>
    <w:rsid w:val="645E484A"/>
    <w:rsid w:val="64643619"/>
    <w:rsid w:val="64695A5C"/>
    <w:rsid w:val="64721EE2"/>
    <w:rsid w:val="64762FB4"/>
    <w:rsid w:val="64775F90"/>
    <w:rsid w:val="64813F57"/>
    <w:rsid w:val="64825945"/>
    <w:rsid w:val="64844E21"/>
    <w:rsid w:val="64853C47"/>
    <w:rsid w:val="64860FB6"/>
    <w:rsid w:val="64980ABC"/>
    <w:rsid w:val="64A033FE"/>
    <w:rsid w:val="64A27536"/>
    <w:rsid w:val="64A717A7"/>
    <w:rsid w:val="64A8062D"/>
    <w:rsid w:val="64AA3718"/>
    <w:rsid w:val="64B54AB5"/>
    <w:rsid w:val="64B729AE"/>
    <w:rsid w:val="64BF3A60"/>
    <w:rsid w:val="64C00983"/>
    <w:rsid w:val="64C03425"/>
    <w:rsid w:val="64C1653C"/>
    <w:rsid w:val="64C238F0"/>
    <w:rsid w:val="64C328B8"/>
    <w:rsid w:val="64C42CBC"/>
    <w:rsid w:val="64C83CD2"/>
    <w:rsid w:val="64CE18F2"/>
    <w:rsid w:val="64D0563C"/>
    <w:rsid w:val="64D22674"/>
    <w:rsid w:val="64EA6BCF"/>
    <w:rsid w:val="64ED671C"/>
    <w:rsid w:val="64EE405E"/>
    <w:rsid w:val="64F41210"/>
    <w:rsid w:val="64F972F9"/>
    <w:rsid w:val="65017C4A"/>
    <w:rsid w:val="650E77C4"/>
    <w:rsid w:val="65134757"/>
    <w:rsid w:val="65155F81"/>
    <w:rsid w:val="651C27F2"/>
    <w:rsid w:val="65224387"/>
    <w:rsid w:val="652413E6"/>
    <w:rsid w:val="65286722"/>
    <w:rsid w:val="652A48EA"/>
    <w:rsid w:val="652B07C9"/>
    <w:rsid w:val="65324869"/>
    <w:rsid w:val="6537027F"/>
    <w:rsid w:val="653F2A52"/>
    <w:rsid w:val="65403CC2"/>
    <w:rsid w:val="6541536A"/>
    <w:rsid w:val="6557291A"/>
    <w:rsid w:val="656140FD"/>
    <w:rsid w:val="65620873"/>
    <w:rsid w:val="65630E77"/>
    <w:rsid w:val="65645FBD"/>
    <w:rsid w:val="656765EE"/>
    <w:rsid w:val="656952D9"/>
    <w:rsid w:val="65782398"/>
    <w:rsid w:val="657C2A20"/>
    <w:rsid w:val="658405C0"/>
    <w:rsid w:val="65867CCF"/>
    <w:rsid w:val="658C1A9E"/>
    <w:rsid w:val="6590609A"/>
    <w:rsid w:val="65907546"/>
    <w:rsid w:val="6596632C"/>
    <w:rsid w:val="659E6306"/>
    <w:rsid w:val="65A62ACF"/>
    <w:rsid w:val="65A8352F"/>
    <w:rsid w:val="65A927CE"/>
    <w:rsid w:val="65AF1027"/>
    <w:rsid w:val="65B176FB"/>
    <w:rsid w:val="65B96DD3"/>
    <w:rsid w:val="65C2797D"/>
    <w:rsid w:val="65C365EA"/>
    <w:rsid w:val="65C46A04"/>
    <w:rsid w:val="65C84336"/>
    <w:rsid w:val="65D31734"/>
    <w:rsid w:val="65DA16BE"/>
    <w:rsid w:val="65E74F5C"/>
    <w:rsid w:val="65E97FA5"/>
    <w:rsid w:val="65EB4BD5"/>
    <w:rsid w:val="65EB7669"/>
    <w:rsid w:val="65F37D09"/>
    <w:rsid w:val="65F529AA"/>
    <w:rsid w:val="65FB1895"/>
    <w:rsid w:val="66083F99"/>
    <w:rsid w:val="660921C2"/>
    <w:rsid w:val="660B2D3D"/>
    <w:rsid w:val="6610416C"/>
    <w:rsid w:val="66107D3C"/>
    <w:rsid w:val="661751D3"/>
    <w:rsid w:val="66177A3B"/>
    <w:rsid w:val="66183D24"/>
    <w:rsid w:val="661F4365"/>
    <w:rsid w:val="66265AA2"/>
    <w:rsid w:val="66292DF8"/>
    <w:rsid w:val="66366884"/>
    <w:rsid w:val="663C7487"/>
    <w:rsid w:val="663D2CD9"/>
    <w:rsid w:val="663F084F"/>
    <w:rsid w:val="663F6ADA"/>
    <w:rsid w:val="664212D7"/>
    <w:rsid w:val="665254B2"/>
    <w:rsid w:val="6653346D"/>
    <w:rsid w:val="66535CCC"/>
    <w:rsid w:val="665451E9"/>
    <w:rsid w:val="665557BD"/>
    <w:rsid w:val="66567D08"/>
    <w:rsid w:val="66567F4C"/>
    <w:rsid w:val="665B1A08"/>
    <w:rsid w:val="665B5832"/>
    <w:rsid w:val="665D3CB5"/>
    <w:rsid w:val="666454C9"/>
    <w:rsid w:val="667151DB"/>
    <w:rsid w:val="6679312D"/>
    <w:rsid w:val="667E7B58"/>
    <w:rsid w:val="667F0577"/>
    <w:rsid w:val="6680447B"/>
    <w:rsid w:val="668C68C9"/>
    <w:rsid w:val="66932649"/>
    <w:rsid w:val="66936EB8"/>
    <w:rsid w:val="66971087"/>
    <w:rsid w:val="669A07B8"/>
    <w:rsid w:val="669F7D9B"/>
    <w:rsid w:val="66A02A16"/>
    <w:rsid w:val="66A70722"/>
    <w:rsid w:val="66AA4B86"/>
    <w:rsid w:val="66AA7CD6"/>
    <w:rsid w:val="66AF2E70"/>
    <w:rsid w:val="66B30834"/>
    <w:rsid w:val="66C70C74"/>
    <w:rsid w:val="66CC0253"/>
    <w:rsid w:val="66CD5428"/>
    <w:rsid w:val="66CE4E21"/>
    <w:rsid w:val="66D4243C"/>
    <w:rsid w:val="66D628C3"/>
    <w:rsid w:val="66DA5E4D"/>
    <w:rsid w:val="66DB5529"/>
    <w:rsid w:val="66DC6382"/>
    <w:rsid w:val="66E53FA8"/>
    <w:rsid w:val="66EA588E"/>
    <w:rsid w:val="66EB3203"/>
    <w:rsid w:val="66F2449A"/>
    <w:rsid w:val="66F91CBF"/>
    <w:rsid w:val="66FB392A"/>
    <w:rsid w:val="66FD50A2"/>
    <w:rsid w:val="670C4D42"/>
    <w:rsid w:val="670D319C"/>
    <w:rsid w:val="6714025F"/>
    <w:rsid w:val="671E13E9"/>
    <w:rsid w:val="671F0408"/>
    <w:rsid w:val="671F5D26"/>
    <w:rsid w:val="6732267A"/>
    <w:rsid w:val="67340DA1"/>
    <w:rsid w:val="67366141"/>
    <w:rsid w:val="67367E7B"/>
    <w:rsid w:val="673A258F"/>
    <w:rsid w:val="6741248E"/>
    <w:rsid w:val="67442C92"/>
    <w:rsid w:val="674A4CA7"/>
    <w:rsid w:val="674B53DF"/>
    <w:rsid w:val="6755239C"/>
    <w:rsid w:val="67570A25"/>
    <w:rsid w:val="675869CC"/>
    <w:rsid w:val="67587428"/>
    <w:rsid w:val="675C7FA8"/>
    <w:rsid w:val="6764487C"/>
    <w:rsid w:val="67647F2F"/>
    <w:rsid w:val="676B4F1B"/>
    <w:rsid w:val="676D0C59"/>
    <w:rsid w:val="67762D1D"/>
    <w:rsid w:val="67764C71"/>
    <w:rsid w:val="67764FDC"/>
    <w:rsid w:val="67806A12"/>
    <w:rsid w:val="67810DD3"/>
    <w:rsid w:val="6782528B"/>
    <w:rsid w:val="678935AD"/>
    <w:rsid w:val="678D520F"/>
    <w:rsid w:val="67912D9D"/>
    <w:rsid w:val="679415BA"/>
    <w:rsid w:val="67973D40"/>
    <w:rsid w:val="679B129F"/>
    <w:rsid w:val="679D44FE"/>
    <w:rsid w:val="67A01714"/>
    <w:rsid w:val="67A7575F"/>
    <w:rsid w:val="67A96898"/>
    <w:rsid w:val="67AA28B4"/>
    <w:rsid w:val="67AB28E7"/>
    <w:rsid w:val="67B522FE"/>
    <w:rsid w:val="67BA4944"/>
    <w:rsid w:val="67CD7001"/>
    <w:rsid w:val="67D22FCA"/>
    <w:rsid w:val="67D33A4C"/>
    <w:rsid w:val="67D37CCC"/>
    <w:rsid w:val="67D94532"/>
    <w:rsid w:val="67DC567B"/>
    <w:rsid w:val="67E421D8"/>
    <w:rsid w:val="67E82293"/>
    <w:rsid w:val="67EB4746"/>
    <w:rsid w:val="67ED4CD9"/>
    <w:rsid w:val="67EE6195"/>
    <w:rsid w:val="67F95ADB"/>
    <w:rsid w:val="67FB1CD0"/>
    <w:rsid w:val="67FD47FB"/>
    <w:rsid w:val="6805299F"/>
    <w:rsid w:val="680B61DE"/>
    <w:rsid w:val="681165A7"/>
    <w:rsid w:val="681348E7"/>
    <w:rsid w:val="68165800"/>
    <w:rsid w:val="68200552"/>
    <w:rsid w:val="682959ED"/>
    <w:rsid w:val="6832447B"/>
    <w:rsid w:val="683E5DBC"/>
    <w:rsid w:val="68444489"/>
    <w:rsid w:val="684727E3"/>
    <w:rsid w:val="684929E3"/>
    <w:rsid w:val="684E2E28"/>
    <w:rsid w:val="684F1DB3"/>
    <w:rsid w:val="685C40C9"/>
    <w:rsid w:val="685C42F2"/>
    <w:rsid w:val="685F68B5"/>
    <w:rsid w:val="6865441A"/>
    <w:rsid w:val="6874394E"/>
    <w:rsid w:val="6879135F"/>
    <w:rsid w:val="68867F84"/>
    <w:rsid w:val="68884D3F"/>
    <w:rsid w:val="688F67C4"/>
    <w:rsid w:val="6891692B"/>
    <w:rsid w:val="689D1CE7"/>
    <w:rsid w:val="68A10972"/>
    <w:rsid w:val="68A74D07"/>
    <w:rsid w:val="68AE3D7A"/>
    <w:rsid w:val="68B37409"/>
    <w:rsid w:val="68BB1477"/>
    <w:rsid w:val="68BE5CB4"/>
    <w:rsid w:val="68C67B13"/>
    <w:rsid w:val="68C72917"/>
    <w:rsid w:val="68C77747"/>
    <w:rsid w:val="68D233C2"/>
    <w:rsid w:val="68D611CF"/>
    <w:rsid w:val="68D61A37"/>
    <w:rsid w:val="68D74A06"/>
    <w:rsid w:val="68DC7DB1"/>
    <w:rsid w:val="68E47646"/>
    <w:rsid w:val="68E72A22"/>
    <w:rsid w:val="68EA68FA"/>
    <w:rsid w:val="68EF7C15"/>
    <w:rsid w:val="68F134A8"/>
    <w:rsid w:val="68F264D1"/>
    <w:rsid w:val="690017B8"/>
    <w:rsid w:val="690741E7"/>
    <w:rsid w:val="691272F8"/>
    <w:rsid w:val="691861B6"/>
    <w:rsid w:val="691B06A0"/>
    <w:rsid w:val="691B1758"/>
    <w:rsid w:val="69237DA7"/>
    <w:rsid w:val="69325368"/>
    <w:rsid w:val="69330EBA"/>
    <w:rsid w:val="693533CF"/>
    <w:rsid w:val="693F0C9C"/>
    <w:rsid w:val="693F32E1"/>
    <w:rsid w:val="69492AC1"/>
    <w:rsid w:val="69495232"/>
    <w:rsid w:val="69507409"/>
    <w:rsid w:val="6951763F"/>
    <w:rsid w:val="69545FC2"/>
    <w:rsid w:val="6958145A"/>
    <w:rsid w:val="695A4DDE"/>
    <w:rsid w:val="695D5411"/>
    <w:rsid w:val="695F6B06"/>
    <w:rsid w:val="69620EDE"/>
    <w:rsid w:val="696277D0"/>
    <w:rsid w:val="69677598"/>
    <w:rsid w:val="69681E95"/>
    <w:rsid w:val="696C1C88"/>
    <w:rsid w:val="69733869"/>
    <w:rsid w:val="698400F6"/>
    <w:rsid w:val="69853849"/>
    <w:rsid w:val="6989347F"/>
    <w:rsid w:val="699B0C9C"/>
    <w:rsid w:val="69A562CA"/>
    <w:rsid w:val="69AA7345"/>
    <w:rsid w:val="69B03920"/>
    <w:rsid w:val="69B7431E"/>
    <w:rsid w:val="69BA7F92"/>
    <w:rsid w:val="69BD3BFE"/>
    <w:rsid w:val="69C32502"/>
    <w:rsid w:val="69D14AA2"/>
    <w:rsid w:val="69D62299"/>
    <w:rsid w:val="69D629A8"/>
    <w:rsid w:val="69DD5406"/>
    <w:rsid w:val="69DF258F"/>
    <w:rsid w:val="69DF3F99"/>
    <w:rsid w:val="69E91658"/>
    <w:rsid w:val="69EF51AE"/>
    <w:rsid w:val="69EF5F5D"/>
    <w:rsid w:val="69F00DC5"/>
    <w:rsid w:val="69F37FAD"/>
    <w:rsid w:val="69F41179"/>
    <w:rsid w:val="69F7485B"/>
    <w:rsid w:val="69F85D92"/>
    <w:rsid w:val="69F928BF"/>
    <w:rsid w:val="69F93C3A"/>
    <w:rsid w:val="6A0A4235"/>
    <w:rsid w:val="6A0B3EFC"/>
    <w:rsid w:val="6A10455B"/>
    <w:rsid w:val="6A1E70EE"/>
    <w:rsid w:val="6A223FFD"/>
    <w:rsid w:val="6A2430B0"/>
    <w:rsid w:val="6A2D7851"/>
    <w:rsid w:val="6A3C73FD"/>
    <w:rsid w:val="6A3F2465"/>
    <w:rsid w:val="6A407A86"/>
    <w:rsid w:val="6A4A4831"/>
    <w:rsid w:val="6A4A4CEF"/>
    <w:rsid w:val="6A4B4BA6"/>
    <w:rsid w:val="6A4C1F72"/>
    <w:rsid w:val="6A4F69F3"/>
    <w:rsid w:val="6A5C6E65"/>
    <w:rsid w:val="6A5D1F22"/>
    <w:rsid w:val="6A5D5418"/>
    <w:rsid w:val="6A5F3D4E"/>
    <w:rsid w:val="6A66725D"/>
    <w:rsid w:val="6A6D5A89"/>
    <w:rsid w:val="6A6E22C2"/>
    <w:rsid w:val="6A747848"/>
    <w:rsid w:val="6A750F2D"/>
    <w:rsid w:val="6A7728EA"/>
    <w:rsid w:val="6A7D2E32"/>
    <w:rsid w:val="6A867E9E"/>
    <w:rsid w:val="6A873A21"/>
    <w:rsid w:val="6A885AA2"/>
    <w:rsid w:val="6A8E4A6D"/>
    <w:rsid w:val="6A92525E"/>
    <w:rsid w:val="6A9A3F7B"/>
    <w:rsid w:val="6AAF4608"/>
    <w:rsid w:val="6AB12C10"/>
    <w:rsid w:val="6AB549B0"/>
    <w:rsid w:val="6ABA64AF"/>
    <w:rsid w:val="6ABB5780"/>
    <w:rsid w:val="6ABC4C87"/>
    <w:rsid w:val="6ABE128A"/>
    <w:rsid w:val="6ABF19BB"/>
    <w:rsid w:val="6AC52035"/>
    <w:rsid w:val="6AC53266"/>
    <w:rsid w:val="6AC60F48"/>
    <w:rsid w:val="6ACE7BB1"/>
    <w:rsid w:val="6AE27573"/>
    <w:rsid w:val="6AE464E1"/>
    <w:rsid w:val="6AE53661"/>
    <w:rsid w:val="6AE94C7E"/>
    <w:rsid w:val="6AEB591A"/>
    <w:rsid w:val="6AF020BF"/>
    <w:rsid w:val="6AF07907"/>
    <w:rsid w:val="6AF81551"/>
    <w:rsid w:val="6B07227C"/>
    <w:rsid w:val="6B074152"/>
    <w:rsid w:val="6B0F0E2D"/>
    <w:rsid w:val="6B1E177C"/>
    <w:rsid w:val="6B345D89"/>
    <w:rsid w:val="6B351E75"/>
    <w:rsid w:val="6B421449"/>
    <w:rsid w:val="6B422EBF"/>
    <w:rsid w:val="6B451436"/>
    <w:rsid w:val="6B4B6532"/>
    <w:rsid w:val="6B5D0403"/>
    <w:rsid w:val="6B5E7048"/>
    <w:rsid w:val="6B622F3A"/>
    <w:rsid w:val="6B643323"/>
    <w:rsid w:val="6B644330"/>
    <w:rsid w:val="6B646D09"/>
    <w:rsid w:val="6B656441"/>
    <w:rsid w:val="6B6A3202"/>
    <w:rsid w:val="6B6D727F"/>
    <w:rsid w:val="6B707D85"/>
    <w:rsid w:val="6B752879"/>
    <w:rsid w:val="6B795039"/>
    <w:rsid w:val="6B7970A6"/>
    <w:rsid w:val="6B7F1898"/>
    <w:rsid w:val="6B7F2DC9"/>
    <w:rsid w:val="6B8672A2"/>
    <w:rsid w:val="6B8958E5"/>
    <w:rsid w:val="6B8A444C"/>
    <w:rsid w:val="6B9E4674"/>
    <w:rsid w:val="6B9F0E03"/>
    <w:rsid w:val="6BA16441"/>
    <w:rsid w:val="6BA17DE9"/>
    <w:rsid w:val="6BA472DC"/>
    <w:rsid w:val="6BAC1639"/>
    <w:rsid w:val="6BBA5DCA"/>
    <w:rsid w:val="6BBE1C2E"/>
    <w:rsid w:val="6BC103F6"/>
    <w:rsid w:val="6BC420C0"/>
    <w:rsid w:val="6BC5639B"/>
    <w:rsid w:val="6BC827DC"/>
    <w:rsid w:val="6BCD22B0"/>
    <w:rsid w:val="6BD02710"/>
    <w:rsid w:val="6BD432A3"/>
    <w:rsid w:val="6BE1236D"/>
    <w:rsid w:val="6BE204EB"/>
    <w:rsid w:val="6BE93EAE"/>
    <w:rsid w:val="6BEF5321"/>
    <w:rsid w:val="6C01317E"/>
    <w:rsid w:val="6C0C4941"/>
    <w:rsid w:val="6C1072DC"/>
    <w:rsid w:val="6C134BD0"/>
    <w:rsid w:val="6C166ACD"/>
    <w:rsid w:val="6C181A4F"/>
    <w:rsid w:val="6C184219"/>
    <w:rsid w:val="6C191814"/>
    <w:rsid w:val="6C2110FF"/>
    <w:rsid w:val="6C25469D"/>
    <w:rsid w:val="6C266EFA"/>
    <w:rsid w:val="6C314C8A"/>
    <w:rsid w:val="6C3158CB"/>
    <w:rsid w:val="6C3828E1"/>
    <w:rsid w:val="6C3F25FF"/>
    <w:rsid w:val="6C3F4580"/>
    <w:rsid w:val="6C40630B"/>
    <w:rsid w:val="6C4149B3"/>
    <w:rsid w:val="6C492C33"/>
    <w:rsid w:val="6C4F651C"/>
    <w:rsid w:val="6C515DB8"/>
    <w:rsid w:val="6C536819"/>
    <w:rsid w:val="6C614899"/>
    <w:rsid w:val="6C6711DD"/>
    <w:rsid w:val="6C6D4A8D"/>
    <w:rsid w:val="6C7702BD"/>
    <w:rsid w:val="6C797D8C"/>
    <w:rsid w:val="6C7B1ACF"/>
    <w:rsid w:val="6C7F1717"/>
    <w:rsid w:val="6C806C88"/>
    <w:rsid w:val="6C8E64B1"/>
    <w:rsid w:val="6C8F2353"/>
    <w:rsid w:val="6C8F55B3"/>
    <w:rsid w:val="6C95056D"/>
    <w:rsid w:val="6C992595"/>
    <w:rsid w:val="6CA2189C"/>
    <w:rsid w:val="6CA260ED"/>
    <w:rsid w:val="6CA95EA4"/>
    <w:rsid w:val="6CAF06C2"/>
    <w:rsid w:val="6CC71264"/>
    <w:rsid w:val="6CDF1CAC"/>
    <w:rsid w:val="6CF24D39"/>
    <w:rsid w:val="6CF30A46"/>
    <w:rsid w:val="6CFD3BE1"/>
    <w:rsid w:val="6D000EC9"/>
    <w:rsid w:val="6D030552"/>
    <w:rsid w:val="6D064656"/>
    <w:rsid w:val="6D081021"/>
    <w:rsid w:val="6D0C600B"/>
    <w:rsid w:val="6D0F49B5"/>
    <w:rsid w:val="6D133A43"/>
    <w:rsid w:val="6D1427D6"/>
    <w:rsid w:val="6D152E0F"/>
    <w:rsid w:val="6D1537E4"/>
    <w:rsid w:val="6D1555B7"/>
    <w:rsid w:val="6D1870AF"/>
    <w:rsid w:val="6D191659"/>
    <w:rsid w:val="6D1C10F3"/>
    <w:rsid w:val="6D1D4E4B"/>
    <w:rsid w:val="6D1E63EE"/>
    <w:rsid w:val="6D2258F2"/>
    <w:rsid w:val="6D270100"/>
    <w:rsid w:val="6D2B2E78"/>
    <w:rsid w:val="6D2F68C7"/>
    <w:rsid w:val="6D376ACC"/>
    <w:rsid w:val="6D3D0FDB"/>
    <w:rsid w:val="6D454047"/>
    <w:rsid w:val="6D4703B0"/>
    <w:rsid w:val="6D4F7496"/>
    <w:rsid w:val="6D57534B"/>
    <w:rsid w:val="6D5F0FB8"/>
    <w:rsid w:val="6D5F14C3"/>
    <w:rsid w:val="6D6D2A25"/>
    <w:rsid w:val="6D6D3A73"/>
    <w:rsid w:val="6D6F1339"/>
    <w:rsid w:val="6D7972C3"/>
    <w:rsid w:val="6D7B390A"/>
    <w:rsid w:val="6D7D3AFF"/>
    <w:rsid w:val="6D7E65CE"/>
    <w:rsid w:val="6D7F6D1D"/>
    <w:rsid w:val="6D901886"/>
    <w:rsid w:val="6D982646"/>
    <w:rsid w:val="6D9A0ED0"/>
    <w:rsid w:val="6DA148E9"/>
    <w:rsid w:val="6DA4666C"/>
    <w:rsid w:val="6DA56547"/>
    <w:rsid w:val="6DA62F5F"/>
    <w:rsid w:val="6DA96182"/>
    <w:rsid w:val="6DB55DC9"/>
    <w:rsid w:val="6DB85959"/>
    <w:rsid w:val="6DBA74C8"/>
    <w:rsid w:val="6DCB6593"/>
    <w:rsid w:val="6DCE02C3"/>
    <w:rsid w:val="6DDA6E0C"/>
    <w:rsid w:val="6DDD3A81"/>
    <w:rsid w:val="6DE12D04"/>
    <w:rsid w:val="6DEA640B"/>
    <w:rsid w:val="6DF1218B"/>
    <w:rsid w:val="6E0A5E1A"/>
    <w:rsid w:val="6E102EF5"/>
    <w:rsid w:val="6E10639B"/>
    <w:rsid w:val="6E176B15"/>
    <w:rsid w:val="6E1D1B96"/>
    <w:rsid w:val="6E1F253A"/>
    <w:rsid w:val="6E1F3941"/>
    <w:rsid w:val="6E2158EA"/>
    <w:rsid w:val="6E2B095A"/>
    <w:rsid w:val="6E4C37F7"/>
    <w:rsid w:val="6E4C5AB0"/>
    <w:rsid w:val="6E581ED5"/>
    <w:rsid w:val="6E695CF8"/>
    <w:rsid w:val="6E836B66"/>
    <w:rsid w:val="6E88182C"/>
    <w:rsid w:val="6E88456A"/>
    <w:rsid w:val="6E9D4E72"/>
    <w:rsid w:val="6EA01CEA"/>
    <w:rsid w:val="6EA17660"/>
    <w:rsid w:val="6EA47F9D"/>
    <w:rsid w:val="6EB87D4A"/>
    <w:rsid w:val="6EBE156A"/>
    <w:rsid w:val="6EC01707"/>
    <w:rsid w:val="6EC058AF"/>
    <w:rsid w:val="6EC33B74"/>
    <w:rsid w:val="6ECB28FF"/>
    <w:rsid w:val="6EE00BD2"/>
    <w:rsid w:val="6EE7127F"/>
    <w:rsid w:val="6EFE4217"/>
    <w:rsid w:val="6F01577B"/>
    <w:rsid w:val="6F042206"/>
    <w:rsid w:val="6F1206D2"/>
    <w:rsid w:val="6F13098E"/>
    <w:rsid w:val="6F167BAA"/>
    <w:rsid w:val="6F186A93"/>
    <w:rsid w:val="6F1F54DB"/>
    <w:rsid w:val="6F201C77"/>
    <w:rsid w:val="6F257545"/>
    <w:rsid w:val="6F264EE9"/>
    <w:rsid w:val="6F2677C2"/>
    <w:rsid w:val="6F322D1C"/>
    <w:rsid w:val="6F354F04"/>
    <w:rsid w:val="6F367159"/>
    <w:rsid w:val="6F367B87"/>
    <w:rsid w:val="6F3D4BF9"/>
    <w:rsid w:val="6F3D7DFA"/>
    <w:rsid w:val="6F3F49FD"/>
    <w:rsid w:val="6F454A33"/>
    <w:rsid w:val="6F464A42"/>
    <w:rsid w:val="6F4B0364"/>
    <w:rsid w:val="6F4C19A9"/>
    <w:rsid w:val="6F4C1E15"/>
    <w:rsid w:val="6F4C268F"/>
    <w:rsid w:val="6F4F2167"/>
    <w:rsid w:val="6F4F2F2E"/>
    <w:rsid w:val="6F557612"/>
    <w:rsid w:val="6F603FFB"/>
    <w:rsid w:val="6F6065AD"/>
    <w:rsid w:val="6F64002E"/>
    <w:rsid w:val="6F765557"/>
    <w:rsid w:val="6F7C407B"/>
    <w:rsid w:val="6F7D440C"/>
    <w:rsid w:val="6F7E5BEF"/>
    <w:rsid w:val="6F840057"/>
    <w:rsid w:val="6F8E0578"/>
    <w:rsid w:val="6F9A3C62"/>
    <w:rsid w:val="6F9A3E10"/>
    <w:rsid w:val="6F9B7E1A"/>
    <w:rsid w:val="6F9C4E04"/>
    <w:rsid w:val="6F9D5BF0"/>
    <w:rsid w:val="6FA23009"/>
    <w:rsid w:val="6FA45E73"/>
    <w:rsid w:val="6FAE3EB6"/>
    <w:rsid w:val="6FB26302"/>
    <w:rsid w:val="6FB3497E"/>
    <w:rsid w:val="6FB36DE8"/>
    <w:rsid w:val="6FB77623"/>
    <w:rsid w:val="6FBA610C"/>
    <w:rsid w:val="6FBC3269"/>
    <w:rsid w:val="6FBE409D"/>
    <w:rsid w:val="6FCD39EE"/>
    <w:rsid w:val="6FD522BD"/>
    <w:rsid w:val="6FD750CD"/>
    <w:rsid w:val="6FDB3E44"/>
    <w:rsid w:val="6FE53287"/>
    <w:rsid w:val="6FE94FBA"/>
    <w:rsid w:val="6FEB3DF8"/>
    <w:rsid w:val="6FEC602F"/>
    <w:rsid w:val="6FED32A6"/>
    <w:rsid w:val="6FF0547F"/>
    <w:rsid w:val="6FF92A79"/>
    <w:rsid w:val="6FFF4215"/>
    <w:rsid w:val="70015C8D"/>
    <w:rsid w:val="70052B7B"/>
    <w:rsid w:val="70090D2F"/>
    <w:rsid w:val="70093D1E"/>
    <w:rsid w:val="700A2D3C"/>
    <w:rsid w:val="700C2476"/>
    <w:rsid w:val="700D0964"/>
    <w:rsid w:val="700E48E7"/>
    <w:rsid w:val="701B58EA"/>
    <w:rsid w:val="702916C3"/>
    <w:rsid w:val="702A6A61"/>
    <w:rsid w:val="7032227B"/>
    <w:rsid w:val="703D0740"/>
    <w:rsid w:val="70421A24"/>
    <w:rsid w:val="70442D8A"/>
    <w:rsid w:val="70446F99"/>
    <w:rsid w:val="704676E5"/>
    <w:rsid w:val="704B6646"/>
    <w:rsid w:val="704E1DDE"/>
    <w:rsid w:val="7051754A"/>
    <w:rsid w:val="70545D2D"/>
    <w:rsid w:val="70547E0B"/>
    <w:rsid w:val="705A36AD"/>
    <w:rsid w:val="705A3D68"/>
    <w:rsid w:val="705B32D1"/>
    <w:rsid w:val="70626CF8"/>
    <w:rsid w:val="70666104"/>
    <w:rsid w:val="706E3ABE"/>
    <w:rsid w:val="706E6890"/>
    <w:rsid w:val="70741090"/>
    <w:rsid w:val="707915D3"/>
    <w:rsid w:val="707E060F"/>
    <w:rsid w:val="707F12F1"/>
    <w:rsid w:val="707F299E"/>
    <w:rsid w:val="70822CD9"/>
    <w:rsid w:val="708450D6"/>
    <w:rsid w:val="70851297"/>
    <w:rsid w:val="7086441C"/>
    <w:rsid w:val="708736A6"/>
    <w:rsid w:val="708738C1"/>
    <w:rsid w:val="70881109"/>
    <w:rsid w:val="7090784C"/>
    <w:rsid w:val="709172F0"/>
    <w:rsid w:val="70945D2B"/>
    <w:rsid w:val="709657A4"/>
    <w:rsid w:val="709873E1"/>
    <w:rsid w:val="70993848"/>
    <w:rsid w:val="709B4C56"/>
    <w:rsid w:val="709C2A42"/>
    <w:rsid w:val="709E7454"/>
    <w:rsid w:val="70A06043"/>
    <w:rsid w:val="70A27E7B"/>
    <w:rsid w:val="70A97BC6"/>
    <w:rsid w:val="70AA2AC4"/>
    <w:rsid w:val="70B36D20"/>
    <w:rsid w:val="70BC57CF"/>
    <w:rsid w:val="70C15972"/>
    <w:rsid w:val="70C6072D"/>
    <w:rsid w:val="70C919E9"/>
    <w:rsid w:val="70CE6C57"/>
    <w:rsid w:val="70DB529C"/>
    <w:rsid w:val="70DC56B8"/>
    <w:rsid w:val="70DC74C9"/>
    <w:rsid w:val="70EB4420"/>
    <w:rsid w:val="70EC4385"/>
    <w:rsid w:val="70EE50E1"/>
    <w:rsid w:val="70EF675F"/>
    <w:rsid w:val="70F0068C"/>
    <w:rsid w:val="710146BE"/>
    <w:rsid w:val="7108631C"/>
    <w:rsid w:val="7112783F"/>
    <w:rsid w:val="711D0962"/>
    <w:rsid w:val="711E3963"/>
    <w:rsid w:val="711F4E11"/>
    <w:rsid w:val="71214A30"/>
    <w:rsid w:val="712511A0"/>
    <w:rsid w:val="71357C93"/>
    <w:rsid w:val="714362A0"/>
    <w:rsid w:val="714931A9"/>
    <w:rsid w:val="714E3DD8"/>
    <w:rsid w:val="71522BBC"/>
    <w:rsid w:val="715277EF"/>
    <w:rsid w:val="71590E41"/>
    <w:rsid w:val="715E0EF5"/>
    <w:rsid w:val="716203EC"/>
    <w:rsid w:val="716A1436"/>
    <w:rsid w:val="716D15EF"/>
    <w:rsid w:val="716D6F7C"/>
    <w:rsid w:val="716D7EC8"/>
    <w:rsid w:val="716E0D47"/>
    <w:rsid w:val="71867781"/>
    <w:rsid w:val="719566F5"/>
    <w:rsid w:val="71995CC5"/>
    <w:rsid w:val="71A062FB"/>
    <w:rsid w:val="71A3784E"/>
    <w:rsid w:val="71A54E11"/>
    <w:rsid w:val="71A63264"/>
    <w:rsid w:val="71A8226A"/>
    <w:rsid w:val="71A91D9F"/>
    <w:rsid w:val="71AE296E"/>
    <w:rsid w:val="71AE48B1"/>
    <w:rsid w:val="71B86503"/>
    <w:rsid w:val="71BE1821"/>
    <w:rsid w:val="71BF0548"/>
    <w:rsid w:val="71BF55C3"/>
    <w:rsid w:val="71C140FC"/>
    <w:rsid w:val="71C4248B"/>
    <w:rsid w:val="71C80206"/>
    <w:rsid w:val="71C84489"/>
    <w:rsid w:val="71D237A5"/>
    <w:rsid w:val="71D34E6A"/>
    <w:rsid w:val="71D80D2F"/>
    <w:rsid w:val="71DA2D4E"/>
    <w:rsid w:val="71DF4441"/>
    <w:rsid w:val="71E069F9"/>
    <w:rsid w:val="71E9789F"/>
    <w:rsid w:val="71F26A22"/>
    <w:rsid w:val="71F26C59"/>
    <w:rsid w:val="71F41932"/>
    <w:rsid w:val="71F92C9B"/>
    <w:rsid w:val="71FE2EBC"/>
    <w:rsid w:val="71FF69E0"/>
    <w:rsid w:val="72074394"/>
    <w:rsid w:val="720C01A3"/>
    <w:rsid w:val="7210317D"/>
    <w:rsid w:val="72110783"/>
    <w:rsid w:val="721B2006"/>
    <w:rsid w:val="722310D7"/>
    <w:rsid w:val="72232C38"/>
    <w:rsid w:val="72274E5C"/>
    <w:rsid w:val="722C2927"/>
    <w:rsid w:val="72331309"/>
    <w:rsid w:val="7233418C"/>
    <w:rsid w:val="72340FE8"/>
    <w:rsid w:val="72341F76"/>
    <w:rsid w:val="72343B2B"/>
    <w:rsid w:val="72356739"/>
    <w:rsid w:val="72412B54"/>
    <w:rsid w:val="72486F83"/>
    <w:rsid w:val="724A7C21"/>
    <w:rsid w:val="724B530D"/>
    <w:rsid w:val="724D65E7"/>
    <w:rsid w:val="725D76E5"/>
    <w:rsid w:val="725F3A49"/>
    <w:rsid w:val="725F4971"/>
    <w:rsid w:val="725F76CD"/>
    <w:rsid w:val="726203CA"/>
    <w:rsid w:val="726D4B99"/>
    <w:rsid w:val="726F7E4A"/>
    <w:rsid w:val="72792C5F"/>
    <w:rsid w:val="727A3405"/>
    <w:rsid w:val="7280130E"/>
    <w:rsid w:val="728152BA"/>
    <w:rsid w:val="72851B4A"/>
    <w:rsid w:val="72896623"/>
    <w:rsid w:val="72944B43"/>
    <w:rsid w:val="72946E2B"/>
    <w:rsid w:val="72A57D05"/>
    <w:rsid w:val="72AB273E"/>
    <w:rsid w:val="72B0233A"/>
    <w:rsid w:val="72B31B9A"/>
    <w:rsid w:val="72B71801"/>
    <w:rsid w:val="72BB14A5"/>
    <w:rsid w:val="72BE130E"/>
    <w:rsid w:val="72C224EA"/>
    <w:rsid w:val="72C6110F"/>
    <w:rsid w:val="72CB7081"/>
    <w:rsid w:val="72D346ED"/>
    <w:rsid w:val="72D4422D"/>
    <w:rsid w:val="72DE3223"/>
    <w:rsid w:val="72DF316B"/>
    <w:rsid w:val="72E23D5A"/>
    <w:rsid w:val="72E91CC6"/>
    <w:rsid w:val="72ED4579"/>
    <w:rsid w:val="72ED6B3F"/>
    <w:rsid w:val="72FB701C"/>
    <w:rsid w:val="72FF4BC2"/>
    <w:rsid w:val="7308220E"/>
    <w:rsid w:val="73097801"/>
    <w:rsid w:val="730F27A0"/>
    <w:rsid w:val="7312061B"/>
    <w:rsid w:val="731358B0"/>
    <w:rsid w:val="731552E2"/>
    <w:rsid w:val="73206DD4"/>
    <w:rsid w:val="732A058E"/>
    <w:rsid w:val="732E2CF7"/>
    <w:rsid w:val="7336668F"/>
    <w:rsid w:val="733B5F60"/>
    <w:rsid w:val="734076A6"/>
    <w:rsid w:val="73577032"/>
    <w:rsid w:val="73605ECD"/>
    <w:rsid w:val="736C3F74"/>
    <w:rsid w:val="73703C4D"/>
    <w:rsid w:val="737D7054"/>
    <w:rsid w:val="738F03F5"/>
    <w:rsid w:val="73990214"/>
    <w:rsid w:val="739F3C0F"/>
    <w:rsid w:val="73A14792"/>
    <w:rsid w:val="73A36EAF"/>
    <w:rsid w:val="73A60D53"/>
    <w:rsid w:val="73B12BEE"/>
    <w:rsid w:val="73BE2CC6"/>
    <w:rsid w:val="73C46C1F"/>
    <w:rsid w:val="73E03198"/>
    <w:rsid w:val="73E134D5"/>
    <w:rsid w:val="73E75DD0"/>
    <w:rsid w:val="73E96CBE"/>
    <w:rsid w:val="73EC7B0A"/>
    <w:rsid w:val="73EE5E76"/>
    <w:rsid w:val="73F7128F"/>
    <w:rsid w:val="73F82DE0"/>
    <w:rsid w:val="73F9061C"/>
    <w:rsid w:val="73FF7571"/>
    <w:rsid w:val="74013F9A"/>
    <w:rsid w:val="740A09DE"/>
    <w:rsid w:val="740A4576"/>
    <w:rsid w:val="741577B4"/>
    <w:rsid w:val="741666B2"/>
    <w:rsid w:val="741C07D0"/>
    <w:rsid w:val="741C08E3"/>
    <w:rsid w:val="741E239D"/>
    <w:rsid w:val="74351BAF"/>
    <w:rsid w:val="7442623D"/>
    <w:rsid w:val="744A25E5"/>
    <w:rsid w:val="744A4A99"/>
    <w:rsid w:val="744A6914"/>
    <w:rsid w:val="744C5389"/>
    <w:rsid w:val="74512F2B"/>
    <w:rsid w:val="74515E5C"/>
    <w:rsid w:val="745625A1"/>
    <w:rsid w:val="74563AA2"/>
    <w:rsid w:val="7471039A"/>
    <w:rsid w:val="747E14A0"/>
    <w:rsid w:val="7483538B"/>
    <w:rsid w:val="74846ABA"/>
    <w:rsid w:val="74847895"/>
    <w:rsid w:val="748B62D2"/>
    <w:rsid w:val="748C3CA3"/>
    <w:rsid w:val="748F5650"/>
    <w:rsid w:val="7494061F"/>
    <w:rsid w:val="749A013C"/>
    <w:rsid w:val="749C3D38"/>
    <w:rsid w:val="749D4195"/>
    <w:rsid w:val="74A21387"/>
    <w:rsid w:val="74A837C9"/>
    <w:rsid w:val="74A9673D"/>
    <w:rsid w:val="74B269D0"/>
    <w:rsid w:val="74B63389"/>
    <w:rsid w:val="74B7217D"/>
    <w:rsid w:val="74BA0116"/>
    <w:rsid w:val="74BD64E2"/>
    <w:rsid w:val="74BF2CA4"/>
    <w:rsid w:val="74C260FF"/>
    <w:rsid w:val="74C41BD3"/>
    <w:rsid w:val="74C44DF3"/>
    <w:rsid w:val="74CD33D7"/>
    <w:rsid w:val="74CE20A3"/>
    <w:rsid w:val="74D46DC4"/>
    <w:rsid w:val="74D701FC"/>
    <w:rsid w:val="74D74369"/>
    <w:rsid w:val="74D97B94"/>
    <w:rsid w:val="74DB3C94"/>
    <w:rsid w:val="74EB7C80"/>
    <w:rsid w:val="74F0602F"/>
    <w:rsid w:val="74F630EB"/>
    <w:rsid w:val="74F96353"/>
    <w:rsid w:val="750B0A68"/>
    <w:rsid w:val="750E0AF5"/>
    <w:rsid w:val="751F04DE"/>
    <w:rsid w:val="75247676"/>
    <w:rsid w:val="752A7D71"/>
    <w:rsid w:val="752F424B"/>
    <w:rsid w:val="75332AC6"/>
    <w:rsid w:val="75346E58"/>
    <w:rsid w:val="753B6CFE"/>
    <w:rsid w:val="754218AA"/>
    <w:rsid w:val="75490CD0"/>
    <w:rsid w:val="7549442A"/>
    <w:rsid w:val="7551177C"/>
    <w:rsid w:val="75514ECC"/>
    <w:rsid w:val="75527150"/>
    <w:rsid w:val="75572DA7"/>
    <w:rsid w:val="755B3B00"/>
    <w:rsid w:val="755B3FBC"/>
    <w:rsid w:val="755B7636"/>
    <w:rsid w:val="7577148C"/>
    <w:rsid w:val="7577229B"/>
    <w:rsid w:val="757F529D"/>
    <w:rsid w:val="75823663"/>
    <w:rsid w:val="7583275A"/>
    <w:rsid w:val="758576C0"/>
    <w:rsid w:val="758617DA"/>
    <w:rsid w:val="75890EFA"/>
    <w:rsid w:val="75894506"/>
    <w:rsid w:val="758D50C0"/>
    <w:rsid w:val="758E08BA"/>
    <w:rsid w:val="75942100"/>
    <w:rsid w:val="75944B34"/>
    <w:rsid w:val="75952A2E"/>
    <w:rsid w:val="75965420"/>
    <w:rsid w:val="7598146A"/>
    <w:rsid w:val="759B5598"/>
    <w:rsid w:val="759C6CD5"/>
    <w:rsid w:val="759D5C4E"/>
    <w:rsid w:val="75AE72EE"/>
    <w:rsid w:val="75AF14BE"/>
    <w:rsid w:val="75B549FF"/>
    <w:rsid w:val="75B9216D"/>
    <w:rsid w:val="75B95C85"/>
    <w:rsid w:val="75BA2376"/>
    <w:rsid w:val="75C20D1A"/>
    <w:rsid w:val="75D23140"/>
    <w:rsid w:val="75D3211D"/>
    <w:rsid w:val="75D671A6"/>
    <w:rsid w:val="75E02F6F"/>
    <w:rsid w:val="75E71875"/>
    <w:rsid w:val="75EA72E5"/>
    <w:rsid w:val="75ED2549"/>
    <w:rsid w:val="75F70BD6"/>
    <w:rsid w:val="75F72053"/>
    <w:rsid w:val="75FB42C4"/>
    <w:rsid w:val="75FF399D"/>
    <w:rsid w:val="76025022"/>
    <w:rsid w:val="76033A05"/>
    <w:rsid w:val="76060272"/>
    <w:rsid w:val="7607349D"/>
    <w:rsid w:val="760A4624"/>
    <w:rsid w:val="760F6596"/>
    <w:rsid w:val="761036EC"/>
    <w:rsid w:val="761736A3"/>
    <w:rsid w:val="76181055"/>
    <w:rsid w:val="76303ECF"/>
    <w:rsid w:val="76336F47"/>
    <w:rsid w:val="763C0F17"/>
    <w:rsid w:val="76401134"/>
    <w:rsid w:val="764348BB"/>
    <w:rsid w:val="76437533"/>
    <w:rsid w:val="76450753"/>
    <w:rsid w:val="764762E8"/>
    <w:rsid w:val="76526888"/>
    <w:rsid w:val="76590ECB"/>
    <w:rsid w:val="76610C7D"/>
    <w:rsid w:val="766C79CD"/>
    <w:rsid w:val="76782008"/>
    <w:rsid w:val="767E698E"/>
    <w:rsid w:val="767E7F70"/>
    <w:rsid w:val="768D5B06"/>
    <w:rsid w:val="76925BE1"/>
    <w:rsid w:val="76942BBA"/>
    <w:rsid w:val="769561ED"/>
    <w:rsid w:val="769660E0"/>
    <w:rsid w:val="76A5319A"/>
    <w:rsid w:val="76A86FF8"/>
    <w:rsid w:val="76AB1D3B"/>
    <w:rsid w:val="76AB6B1B"/>
    <w:rsid w:val="76AC2444"/>
    <w:rsid w:val="76AC7A0E"/>
    <w:rsid w:val="76B2159E"/>
    <w:rsid w:val="76B84067"/>
    <w:rsid w:val="76BB3F84"/>
    <w:rsid w:val="76BC3DCD"/>
    <w:rsid w:val="76BE3157"/>
    <w:rsid w:val="76C217A5"/>
    <w:rsid w:val="76C9362B"/>
    <w:rsid w:val="76C94DF8"/>
    <w:rsid w:val="76CB4222"/>
    <w:rsid w:val="76D23156"/>
    <w:rsid w:val="76D92258"/>
    <w:rsid w:val="76E05582"/>
    <w:rsid w:val="76E61F5E"/>
    <w:rsid w:val="76EC608A"/>
    <w:rsid w:val="76ED6628"/>
    <w:rsid w:val="76F03950"/>
    <w:rsid w:val="76F40D1B"/>
    <w:rsid w:val="76F83129"/>
    <w:rsid w:val="76F955D5"/>
    <w:rsid w:val="76FF0C5F"/>
    <w:rsid w:val="77057CAD"/>
    <w:rsid w:val="770841E6"/>
    <w:rsid w:val="77093791"/>
    <w:rsid w:val="77236FFC"/>
    <w:rsid w:val="772765F1"/>
    <w:rsid w:val="772D11E4"/>
    <w:rsid w:val="77462AC7"/>
    <w:rsid w:val="775263EE"/>
    <w:rsid w:val="77547535"/>
    <w:rsid w:val="775D0547"/>
    <w:rsid w:val="775E2834"/>
    <w:rsid w:val="7761438E"/>
    <w:rsid w:val="7763253E"/>
    <w:rsid w:val="776D643A"/>
    <w:rsid w:val="777219C5"/>
    <w:rsid w:val="777E002A"/>
    <w:rsid w:val="7780288C"/>
    <w:rsid w:val="778963F6"/>
    <w:rsid w:val="778A35D8"/>
    <w:rsid w:val="778A6D65"/>
    <w:rsid w:val="77A87F75"/>
    <w:rsid w:val="77A947D1"/>
    <w:rsid w:val="77AC0DFF"/>
    <w:rsid w:val="77B3618F"/>
    <w:rsid w:val="77B62CEB"/>
    <w:rsid w:val="77B95F80"/>
    <w:rsid w:val="77C64632"/>
    <w:rsid w:val="77C7257E"/>
    <w:rsid w:val="77CB7E14"/>
    <w:rsid w:val="77D33F2C"/>
    <w:rsid w:val="77DC09EE"/>
    <w:rsid w:val="77DC4A98"/>
    <w:rsid w:val="77E40801"/>
    <w:rsid w:val="77E77016"/>
    <w:rsid w:val="77F24724"/>
    <w:rsid w:val="780352E3"/>
    <w:rsid w:val="78063D0A"/>
    <w:rsid w:val="780A4892"/>
    <w:rsid w:val="780E09BC"/>
    <w:rsid w:val="781253AF"/>
    <w:rsid w:val="78164429"/>
    <w:rsid w:val="781762A5"/>
    <w:rsid w:val="781C6905"/>
    <w:rsid w:val="781D6BCE"/>
    <w:rsid w:val="78225D44"/>
    <w:rsid w:val="78236D29"/>
    <w:rsid w:val="7828003A"/>
    <w:rsid w:val="782F43C5"/>
    <w:rsid w:val="78316BE0"/>
    <w:rsid w:val="7833496A"/>
    <w:rsid w:val="78364A94"/>
    <w:rsid w:val="78371B9C"/>
    <w:rsid w:val="78484082"/>
    <w:rsid w:val="784A2AB3"/>
    <w:rsid w:val="784B7154"/>
    <w:rsid w:val="784C1743"/>
    <w:rsid w:val="78501B1F"/>
    <w:rsid w:val="78506B67"/>
    <w:rsid w:val="785B3036"/>
    <w:rsid w:val="786306FA"/>
    <w:rsid w:val="78680C72"/>
    <w:rsid w:val="787D67B8"/>
    <w:rsid w:val="78811EE8"/>
    <w:rsid w:val="788D3460"/>
    <w:rsid w:val="788F4C43"/>
    <w:rsid w:val="78911458"/>
    <w:rsid w:val="78A07003"/>
    <w:rsid w:val="78A1100D"/>
    <w:rsid w:val="78A539AA"/>
    <w:rsid w:val="78AC7FAE"/>
    <w:rsid w:val="78B13D90"/>
    <w:rsid w:val="78B45A69"/>
    <w:rsid w:val="78B80EE3"/>
    <w:rsid w:val="78B94EAB"/>
    <w:rsid w:val="78BA6E0B"/>
    <w:rsid w:val="78BD2154"/>
    <w:rsid w:val="78C5536F"/>
    <w:rsid w:val="78CA18C9"/>
    <w:rsid w:val="78D053F5"/>
    <w:rsid w:val="78D25618"/>
    <w:rsid w:val="78D44592"/>
    <w:rsid w:val="78D45397"/>
    <w:rsid w:val="78D706B5"/>
    <w:rsid w:val="78DA4C30"/>
    <w:rsid w:val="78DE64C0"/>
    <w:rsid w:val="78DF1EB8"/>
    <w:rsid w:val="78E05004"/>
    <w:rsid w:val="78E55CDF"/>
    <w:rsid w:val="78E63D97"/>
    <w:rsid w:val="78E728D7"/>
    <w:rsid w:val="78E7796C"/>
    <w:rsid w:val="78E81108"/>
    <w:rsid w:val="78E8407F"/>
    <w:rsid w:val="78EF3DDD"/>
    <w:rsid w:val="78F83456"/>
    <w:rsid w:val="78FA7974"/>
    <w:rsid w:val="78FE233A"/>
    <w:rsid w:val="79027F05"/>
    <w:rsid w:val="790A3371"/>
    <w:rsid w:val="790E0EF5"/>
    <w:rsid w:val="7919560D"/>
    <w:rsid w:val="791A5612"/>
    <w:rsid w:val="791E1F4D"/>
    <w:rsid w:val="793D3294"/>
    <w:rsid w:val="793E69DE"/>
    <w:rsid w:val="79412ACC"/>
    <w:rsid w:val="79417B0E"/>
    <w:rsid w:val="79425121"/>
    <w:rsid w:val="794759BE"/>
    <w:rsid w:val="795214C3"/>
    <w:rsid w:val="795A2FCC"/>
    <w:rsid w:val="795A5075"/>
    <w:rsid w:val="795A5A6C"/>
    <w:rsid w:val="795D2CA5"/>
    <w:rsid w:val="796829AE"/>
    <w:rsid w:val="79781B03"/>
    <w:rsid w:val="797967FE"/>
    <w:rsid w:val="79835289"/>
    <w:rsid w:val="7985106D"/>
    <w:rsid w:val="79856012"/>
    <w:rsid w:val="79874CEE"/>
    <w:rsid w:val="7989071A"/>
    <w:rsid w:val="799E0592"/>
    <w:rsid w:val="79A064BB"/>
    <w:rsid w:val="79A97307"/>
    <w:rsid w:val="79AB2BE7"/>
    <w:rsid w:val="79AC7156"/>
    <w:rsid w:val="79AF1561"/>
    <w:rsid w:val="79B00C96"/>
    <w:rsid w:val="79B16BAD"/>
    <w:rsid w:val="79B46340"/>
    <w:rsid w:val="79B46C20"/>
    <w:rsid w:val="79BA4465"/>
    <w:rsid w:val="79BE5891"/>
    <w:rsid w:val="79BF4FE4"/>
    <w:rsid w:val="79C22A16"/>
    <w:rsid w:val="79C431AD"/>
    <w:rsid w:val="79CE1A91"/>
    <w:rsid w:val="79CE55C5"/>
    <w:rsid w:val="79CF122D"/>
    <w:rsid w:val="79D863C9"/>
    <w:rsid w:val="79DB0DED"/>
    <w:rsid w:val="79DE26BA"/>
    <w:rsid w:val="79DF22BD"/>
    <w:rsid w:val="79E76228"/>
    <w:rsid w:val="79E972CC"/>
    <w:rsid w:val="79EC500D"/>
    <w:rsid w:val="79F40ED9"/>
    <w:rsid w:val="79FC2860"/>
    <w:rsid w:val="79FC761C"/>
    <w:rsid w:val="7A0248C2"/>
    <w:rsid w:val="7A0634FD"/>
    <w:rsid w:val="7A0D1F8E"/>
    <w:rsid w:val="7A0D374B"/>
    <w:rsid w:val="7A15747E"/>
    <w:rsid w:val="7A1841F3"/>
    <w:rsid w:val="7A196BA4"/>
    <w:rsid w:val="7A1F0D18"/>
    <w:rsid w:val="7A216F68"/>
    <w:rsid w:val="7A227DCC"/>
    <w:rsid w:val="7A241A5A"/>
    <w:rsid w:val="7A241E3B"/>
    <w:rsid w:val="7A28356B"/>
    <w:rsid w:val="7A2965E5"/>
    <w:rsid w:val="7A356118"/>
    <w:rsid w:val="7A3902F6"/>
    <w:rsid w:val="7A3D0645"/>
    <w:rsid w:val="7A45168D"/>
    <w:rsid w:val="7A456E99"/>
    <w:rsid w:val="7A4D040B"/>
    <w:rsid w:val="7A4D1C43"/>
    <w:rsid w:val="7A4D7812"/>
    <w:rsid w:val="7A56504B"/>
    <w:rsid w:val="7A571F9C"/>
    <w:rsid w:val="7A5A0447"/>
    <w:rsid w:val="7A6200DE"/>
    <w:rsid w:val="7A64784A"/>
    <w:rsid w:val="7A7A5595"/>
    <w:rsid w:val="7A7E204C"/>
    <w:rsid w:val="7A836D1D"/>
    <w:rsid w:val="7A8835EF"/>
    <w:rsid w:val="7A8E0A68"/>
    <w:rsid w:val="7A90419A"/>
    <w:rsid w:val="7A997F80"/>
    <w:rsid w:val="7AA07C91"/>
    <w:rsid w:val="7AA25078"/>
    <w:rsid w:val="7AA52688"/>
    <w:rsid w:val="7AA52C14"/>
    <w:rsid w:val="7AA63B80"/>
    <w:rsid w:val="7AA85621"/>
    <w:rsid w:val="7AAC28A1"/>
    <w:rsid w:val="7AAC2BA1"/>
    <w:rsid w:val="7AAD72EF"/>
    <w:rsid w:val="7AAE5C2D"/>
    <w:rsid w:val="7AB86A03"/>
    <w:rsid w:val="7AC37D5C"/>
    <w:rsid w:val="7AC76F0D"/>
    <w:rsid w:val="7ACB49C5"/>
    <w:rsid w:val="7ACB6D0E"/>
    <w:rsid w:val="7ACE35C3"/>
    <w:rsid w:val="7AD3057F"/>
    <w:rsid w:val="7AD32288"/>
    <w:rsid w:val="7AE435CA"/>
    <w:rsid w:val="7AE8590D"/>
    <w:rsid w:val="7AED6113"/>
    <w:rsid w:val="7AFC18F9"/>
    <w:rsid w:val="7AFC58F9"/>
    <w:rsid w:val="7B0240EB"/>
    <w:rsid w:val="7B092D54"/>
    <w:rsid w:val="7B257BC8"/>
    <w:rsid w:val="7B261367"/>
    <w:rsid w:val="7B26538D"/>
    <w:rsid w:val="7B275904"/>
    <w:rsid w:val="7B2965AD"/>
    <w:rsid w:val="7B2D3149"/>
    <w:rsid w:val="7B327E97"/>
    <w:rsid w:val="7B3544E5"/>
    <w:rsid w:val="7B3F3D9E"/>
    <w:rsid w:val="7B414136"/>
    <w:rsid w:val="7B4E2C54"/>
    <w:rsid w:val="7B4E59BF"/>
    <w:rsid w:val="7B4E60F9"/>
    <w:rsid w:val="7B564558"/>
    <w:rsid w:val="7B5837D4"/>
    <w:rsid w:val="7B5A1571"/>
    <w:rsid w:val="7B5A57C5"/>
    <w:rsid w:val="7B5C1B0E"/>
    <w:rsid w:val="7B5C4D70"/>
    <w:rsid w:val="7B611181"/>
    <w:rsid w:val="7B614910"/>
    <w:rsid w:val="7B615A7C"/>
    <w:rsid w:val="7B6633D0"/>
    <w:rsid w:val="7B701ABC"/>
    <w:rsid w:val="7B732679"/>
    <w:rsid w:val="7B7638F2"/>
    <w:rsid w:val="7B7C3E51"/>
    <w:rsid w:val="7B7D7F8D"/>
    <w:rsid w:val="7B826B98"/>
    <w:rsid w:val="7B912CBD"/>
    <w:rsid w:val="7B92349A"/>
    <w:rsid w:val="7B9C5F63"/>
    <w:rsid w:val="7B9E4AB7"/>
    <w:rsid w:val="7BA362D9"/>
    <w:rsid w:val="7BA90067"/>
    <w:rsid w:val="7BAA07E1"/>
    <w:rsid w:val="7BAB0EF1"/>
    <w:rsid w:val="7BAB2D28"/>
    <w:rsid w:val="7BAD60E1"/>
    <w:rsid w:val="7BAF7B5A"/>
    <w:rsid w:val="7BB04875"/>
    <w:rsid w:val="7BB33468"/>
    <w:rsid w:val="7BB97A40"/>
    <w:rsid w:val="7BB97FAF"/>
    <w:rsid w:val="7BBC7532"/>
    <w:rsid w:val="7BC062A8"/>
    <w:rsid w:val="7BC24C8F"/>
    <w:rsid w:val="7BC352D4"/>
    <w:rsid w:val="7BC456FA"/>
    <w:rsid w:val="7BCE34A1"/>
    <w:rsid w:val="7BD12A95"/>
    <w:rsid w:val="7BD15B2D"/>
    <w:rsid w:val="7BD252C2"/>
    <w:rsid w:val="7BD70D6A"/>
    <w:rsid w:val="7BE10D90"/>
    <w:rsid w:val="7BE21A34"/>
    <w:rsid w:val="7BED53F6"/>
    <w:rsid w:val="7BF36793"/>
    <w:rsid w:val="7BF940E8"/>
    <w:rsid w:val="7BFA4DEA"/>
    <w:rsid w:val="7BFA65DB"/>
    <w:rsid w:val="7BFB7717"/>
    <w:rsid w:val="7C0160AD"/>
    <w:rsid w:val="7C084BA8"/>
    <w:rsid w:val="7C08761C"/>
    <w:rsid w:val="7C0A3AB1"/>
    <w:rsid w:val="7C0E7592"/>
    <w:rsid w:val="7C147957"/>
    <w:rsid w:val="7C16071F"/>
    <w:rsid w:val="7C16128F"/>
    <w:rsid w:val="7C222DDD"/>
    <w:rsid w:val="7C286E5C"/>
    <w:rsid w:val="7C29310C"/>
    <w:rsid w:val="7C2939AD"/>
    <w:rsid w:val="7C303DC9"/>
    <w:rsid w:val="7C3B5E3B"/>
    <w:rsid w:val="7C422E85"/>
    <w:rsid w:val="7C424A68"/>
    <w:rsid w:val="7C4A7E50"/>
    <w:rsid w:val="7C4E30AB"/>
    <w:rsid w:val="7C557774"/>
    <w:rsid w:val="7C5A2F21"/>
    <w:rsid w:val="7C5F0FB5"/>
    <w:rsid w:val="7C5F6930"/>
    <w:rsid w:val="7C605430"/>
    <w:rsid w:val="7C6C35FA"/>
    <w:rsid w:val="7C6F2627"/>
    <w:rsid w:val="7C76093E"/>
    <w:rsid w:val="7C7663B3"/>
    <w:rsid w:val="7C7A424F"/>
    <w:rsid w:val="7C7C3172"/>
    <w:rsid w:val="7C7C6D79"/>
    <w:rsid w:val="7C8263CB"/>
    <w:rsid w:val="7C83515F"/>
    <w:rsid w:val="7C8428DC"/>
    <w:rsid w:val="7C853F47"/>
    <w:rsid w:val="7C926ABF"/>
    <w:rsid w:val="7C981F1D"/>
    <w:rsid w:val="7C98634C"/>
    <w:rsid w:val="7C990052"/>
    <w:rsid w:val="7CA91B22"/>
    <w:rsid w:val="7CA961A6"/>
    <w:rsid w:val="7CB52A90"/>
    <w:rsid w:val="7CBB0D13"/>
    <w:rsid w:val="7CBC5BF5"/>
    <w:rsid w:val="7CCC670B"/>
    <w:rsid w:val="7CDA7448"/>
    <w:rsid w:val="7CDE0E88"/>
    <w:rsid w:val="7CE65C14"/>
    <w:rsid w:val="7CEC6C48"/>
    <w:rsid w:val="7CFC03D3"/>
    <w:rsid w:val="7CFC045B"/>
    <w:rsid w:val="7CFE5848"/>
    <w:rsid w:val="7D031835"/>
    <w:rsid w:val="7D036BAA"/>
    <w:rsid w:val="7D046F8B"/>
    <w:rsid w:val="7D0B140A"/>
    <w:rsid w:val="7D0C10BA"/>
    <w:rsid w:val="7D152A85"/>
    <w:rsid w:val="7D297A5B"/>
    <w:rsid w:val="7D2D2969"/>
    <w:rsid w:val="7D343C5C"/>
    <w:rsid w:val="7D397BA1"/>
    <w:rsid w:val="7D445811"/>
    <w:rsid w:val="7D461973"/>
    <w:rsid w:val="7D465DDD"/>
    <w:rsid w:val="7D49299C"/>
    <w:rsid w:val="7D4D075F"/>
    <w:rsid w:val="7D5330DA"/>
    <w:rsid w:val="7D567034"/>
    <w:rsid w:val="7D591F1F"/>
    <w:rsid w:val="7D59622D"/>
    <w:rsid w:val="7D6E18DB"/>
    <w:rsid w:val="7D727FF2"/>
    <w:rsid w:val="7D7A54DF"/>
    <w:rsid w:val="7D8502A0"/>
    <w:rsid w:val="7D877573"/>
    <w:rsid w:val="7D88499C"/>
    <w:rsid w:val="7D8F012A"/>
    <w:rsid w:val="7D9A52A7"/>
    <w:rsid w:val="7D9A74DD"/>
    <w:rsid w:val="7D9C7F6E"/>
    <w:rsid w:val="7D9F6FD2"/>
    <w:rsid w:val="7DA11D5B"/>
    <w:rsid w:val="7DA60D52"/>
    <w:rsid w:val="7DA96975"/>
    <w:rsid w:val="7DBC369B"/>
    <w:rsid w:val="7DC37849"/>
    <w:rsid w:val="7DC509C4"/>
    <w:rsid w:val="7DC6056E"/>
    <w:rsid w:val="7DD2585A"/>
    <w:rsid w:val="7DE66F9E"/>
    <w:rsid w:val="7DE96247"/>
    <w:rsid w:val="7DEC1AA6"/>
    <w:rsid w:val="7DEC2A9B"/>
    <w:rsid w:val="7DEF7DF6"/>
    <w:rsid w:val="7DF10BBA"/>
    <w:rsid w:val="7DF501F0"/>
    <w:rsid w:val="7DF55F27"/>
    <w:rsid w:val="7DF91EFD"/>
    <w:rsid w:val="7DF95520"/>
    <w:rsid w:val="7DFA7A02"/>
    <w:rsid w:val="7E016324"/>
    <w:rsid w:val="7E064C2F"/>
    <w:rsid w:val="7E0A79DA"/>
    <w:rsid w:val="7E0B4C7B"/>
    <w:rsid w:val="7E0C1517"/>
    <w:rsid w:val="7E0C2D4C"/>
    <w:rsid w:val="7E137721"/>
    <w:rsid w:val="7E157C13"/>
    <w:rsid w:val="7E1B580D"/>
    <w:rsid w:val="7E1D6FAC"/>
    <w:rsid w:val="7E24318B"/>
    <w:rsid w:val="7E26231A"/>
    <w:rsid w:val="7E293A96"/>
    <w:rsid w:val="7E297CD5"/>
    <w:rsid w:val="7E2B7151"/>
    <w:rsid w:val="7E2E5FEB"/>
    <w:rsid w:val="7E2F0AD2"/>
    <w:rsid w:val="7E3359DD"/>
    <w:rsid w:val="7E363771"/>
    <w:rsid w:val="7E3953E8"/>
    <w:rsid w:val="7E4B1498"/>
    <w:rsid w:val="7E5C0657"/>
    <w:rsid w:val="7E632DDC"/>
    <w:rsid w:val="7E6436D2"/>
    <w:rsid w:val="7E724E43"/>
    <w:rsid w:val="7E775116"/>
    <w:rsid w:val="7E7A0133"/>
    <w:rsid w:val="7E7C53E8"/>
    <w:rsid w:val="7E7E067A"/>
    <w:rsid w:val="7E7E538E"/>
    <w:rsid w:val="7E7F7359"/>
    <w:rsid w:val="7E847349"/>
    <w:rsid w:val="7E8A66A2"/>
    <w:rsid w:val="7E917624"/>
    <w:rsid w:val="7E943A16"/>
    <w:rsid w:val="7E956AEB"/>
    <w:rsid w:val="7E964B0E"/>
    <w:rsid w:val="7EA215D2"/>
    <w:rsid w:val="7EA51E8C"/>
    <w:rsid w:val="7EA82199"/>
    <w:rsid w:val="7EA82EFD"/>
    <w:rsid w:val="7EB07AE2"/>
    <w:rsid w:val="7EBC2C32"/>
    <w:rsid w:val="7EC31FA7"/>
    <w:rsid w:val="7EC81235"/>
    <w:rsid w:val="7ED31FE3"/>
    <w:rsid w:val="7ED51BE4"/>
    <w:rsid w:val="7ED76AB0"/>
    <w:rsid w:val="7EDC7F1F"/>
    <w:rsid w:val="7EE41F43"/>
    <w:rsid w:val="7EE47F2F"/>
    <w:rsid w:val="7EE7158C"/>
    <w:rsid w:val="7EED1752"/>
    <w:rsid w:val="7EF42CF8"/>
    <w:rsid w:val="7EF7030B"/>
    <w:rsid w:val="7F0272C1"/>
    <w:rsid w:val="7F054632"/>
    <w:rsid w:val="7F10267D"/>
    <w:rsid w:val="7F110D42"/>
    <w:rsid w:val="7F276890"/>
    <w:rsid w:val="7F393FCF"/>
    <w:rsid w:val="7F410C59"/>
    <w:rsid w:val="7F416EF9"/>
    <w:rsid w:val="7F4A21CD"/>
    <w:rsid w:val="7F4A2798"/>
    <w:rsid w:val="7F50371F"/>
    <w:rsid w:val="7F504782"/>
    <w:rsid w:val="7F5440DF"/>
    <w:rsid w:val="7F5912B3"/>
    <w:rsid w:val="7F5957CC"/>
    <w:rsid w:val="7F5E6FF3"/>
    <w:rsid w:val="7F614407"/>
    <w:rsid w:val="7F6831DC"/>
    <w:rsid w:val="7F695F86"/>
    <w:rsid w:val="7F7305A9"/>
    <w:rsid w:val="7F751EAC"/>
    <w:rsid w:val="7F8155AB"/>
    <w:rsid w:val="7F815719"/>
    <w:rsid w:val="7F867899"/>
    <w:rsid w:val="7F8855A6"/>
    <w:rsid w:val="7F897CDA"/>
    <w:rsid w:val="7F90308B"/>
    <w:rsid w:val="7F9216EE"/>
    <w:rsid w:val="7F950C17"/>
    <w:rsid w:val="7F986B4C"/>
    <w:rsid w:val="7F9B76D5"/>
    <w:rsid w:val="7F9C66AF"/>
    <w:rsid w:val="7F9E4CAD"/>
    <w:rsid w:val="7FA826E3"/>
    <w:rsid w:val="7FAA2D54"/>
    <w:rsid w:val="7FAC6B51"/>
    <w:rsid w:val="7FAE3909"/>
    <w:rsid w:val="7FAE5F44"/>
    <w:rsid w:val="7FB3514C"/>
    <w:rsid w:val="7FB467E5"/>
    <w:rsid w:val="7FB85336"/>
    <w:rsid w:val="7FBA0381"/>
    <w:rsid w:val="7FBA4422"/>
    <w:rsid w:val="7FC05307"/>
    <w:rsid w:val="7FC165BD"/>
    <w:rsid w:val="7FC2691F"/>
    <w:rsid w:val="7FC50E9F"/>
    <w:rsid w:val="7FCB1273"/>
    <w:rsid w:val="7FCF4D51"/>
    <w:rsid w:val="7FD6712F"/>
    <w:rsid w:val="7FE81B55"/>
    <w:rsid w:val="7FE830AD"/>
    <w:rsid w:val="7FF844CB"/>
    <w:rsid w:val="7FFB2C2F"/>
    <w:rsid w:val="7FFC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nhideWhenUsed="0" w:uiPriority="9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lang w:val="en-US" w:eastAsia="en-US" w:bidi="ar-SA"/>
    </w:rPr>
  </w:style>
  <w:style w:type="paragraph" w:styleId="2">
    <w:name w:val="heading 2"/>
    <w:basedOn w:val="1"/>
    <w:next w:val="1"/>
    <w:qFormat/>
    <w:uiPriority w:val="9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3">
    <w:name w:val="heading 5"/>
    <w:basedOn w:val="1"/>
    <w:next w:val="1"/>
    <w:qFormat/>
    <w:uiPriority w:val="9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Figure Caption"/>
    <w:basedOn w:val="1"/>
    <w:qFormat/>
    <w:uiPriority w:val="0"/>
    <w:pPr>
      <w:jc w:val="both"/>
    </w:pPr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8" Type="http://schemas.openxmlformats.org/officeDocument/2006/relationships/fontTable" Target="fontTable.xml"/><Relationship Id="rId97" Type="http://schemas.openxmlformats.org/officeDocument/2006/relationships/numbering" Target="numbering.xml"/><Relationship Id="rId96" Type="http://schemas.openxmlformats.org/officeDocument/2006/relationships/image" Target="media/image43.wmf"/><Relationship Id="rId95" Type="http://schemas.openxmlformats.org/officeDocument/2006/relationships/oleObject" Target="embeddings/oleObject50.bin"/><Relationship Id="rId94" Type="http://schemas.openxmlformats.org/officeDocument/2006/relationships/image" Target="media/image42.wmf"/><Relationship Id="rId93" Type="http://schemas.openxmlformats.org/officeDocument/2006/relationships/oleObject" Target="embeddings/oleObject49.bin"/><Relationship Id="rId92" Type="http://schemas.openxmlformats.org/officeDocument/2006/relationships/image" Target="media/image41.wmf"/><Relationship Id="rId91" Type="http://schemas.openxmlformats.org/officeDocument/2006/relationships/oleObject" Target="embeddings/oleObject48.bin"/><Relationship Id="rId90" Type="http://schemas.openxmlformats.org/officeDocument/2006/relationships/image" Target="media/image40.wmf"/><Relationship Id="rId9" Type="http://schemas.openxmlformats.org/officeDocument/2006/relationships/image" Target="media/image3.wmf"/><Relationship Id="rId89" Type="http://schemas.openxmlformats.org/officeDocument/2006/relationships/oleObject" Target="embeddings/oleObject47.bin"/><Relationship Id="rId88" Type="http://schemas.openxmlformats.org/officeDocument/2006/relationships/image" Target="media/image39.wmf"/><Relationship Id="rId87" Type="http://schemas.openxmlformats.org/officeDocument/2006/relationships/oleObject" Target="embeddings/oleObject46.bin"/><Relationship Id="rId86" Type="http://schemas.openxmlformats.org/officeDocument/2006/relationships/image" Target="media/image38.wmf"/><Relationship Id="rId85" Type="http://schemas.openxmlformats.org/officeDocument/2006/relationships/oleObject" Target="embeddings/oleObject45.bin"/><Relationship Id="rId84" Type="http://schemas.openxmlformats.org/officeDocument/2006/relationships/image" Target="media/image37.wmf"/><Relationship Id="rId83" Type="http://schemas.openxmlformats.org/officeDocument/2006/relationships/oleObject" Target="embeddings/oleObject44.bin"/><Relationship Id="rId82" Type="http://schemas.openxmlformats.org/officeDocument/2006/relationships/image" Target="media/image36.wmf"/><Relationship Id="rId81" Type="http://schemas.openxmlformats.org/officeDocument/2006/relationships/oleObject" Target="embeddings/oleObject43.bin"/><Relationship Id="rId80" Type="http://schemas.openxmlformats.org/officeDocument/2006/relationships/image" Target="media/image35.wmf"/><Relationship Id="rId8" Type="http://schemas.openxmlformats.org/officeDocument/2006/relationships/oleObject" Target="embeddings/oleObject3.bin"/><Relationship Id="rId79" Type="http://schemas.openxmlformats.org/officeDocument/2006/relationships/oleObject" Target="embeddings/oleObject42.bin"/><Relationship Id="rId78" Type="http://schemas.openxmlformats.org/officeDocument/2006/relationships/image" Target="media/image34.wmf"/><Relationship Id="rId77" Type="http://schemas.openxmlformats.org/officeDocument/2006/relationships/oleObject" Target="embeddings/oleObject41.bin"/><Relationship Id="rId76" Type="http://schemas.openxmlformats.org/officeDocument/2006/relationships/image" Target="media/image33.wmf"/><Relationship Id="rId75" Type="http://schemas.openxmlformats.org/officeDocument/2006/relationships/oleObject" Target="embeddings/oleObject40.bin"/><Relationship Id="rId74" Type="http://schemas.openxmlformats.org/officeDocument/2006/relationships/image" Target="media/image32.wmf"/><Relationship Id="rId73" Type="http://schemas.openxmlformats.org/officeDocument/2006/relationships/oleObject" Target="embeddings/oleObject39.bin"/><Relationship Id="rId72" Type="http://schemas.openxmlformats.org/officeDocument/2006/relationships/image" Target="media/image31.wmf"/><Relationship Id="rId71" Type="http://schemas.openxmlformats.org/officeDocument/2006/relationships/oleObject" Target="embeddings/oleObject38.bin"/><Relationship Id="rId70" Type="http://schemas.openxmlformats.org/officeDocument/2006/relationships/image" Target="media/image30.wmf"/><Relationship Id="rId7" Type="http://schemas.openxmlformats.org/officeDocument/2006/relationships/image" Target="media/image2.wmf"/><Relationship Id="rId69" Type="http://schemas.openxmlformats.org/officeDocument/2006/relationships/oleObject" Target="embeddings/oleObject37.bin"/><Relationship Id="rId68" Type="http://schemas.openxmlformats.org/officeDocument/2006/relationships/image" Target="media/image29.wmf"/><Relationship Id="rId67" Type="http://schemas.openxmlformats.org/officeDocument/2006/relationships/oleObject" Target="embeddings/oleObject36.bin"/><Relationship Id="rId66" Type="http://schemas.openxmlformats.org/officeDocument/2006/relationships/image" Target="media/image28.wmf"/><Relationship Id="rId65" Type="http://schemas.openxmlformats.org/officeDocument/2006/relationships/oleObject" Target="embeddings/oleObject35.bin"/><Relationship Id="rId64" Type="http://schemas.openxmlformats.org/officeDocument/2006/relationships/image" Target="media/image27.wmf"/><Relationship Id="rId63" Type="http://schemas.openxmlformats.org/officeDocument/2006/relationships/oleObject" Target="embeddings/oleObject34.bin"/><Relationship Id="rId62" Type="http://schemas.openxmlformats.org/officeDocument/2006/relationships/oleObject" Target="embeddings/oleObject33.bin"/><Relationship Id="rId61" Type="http://schemas.openxmlformats.org/officeDocument/2006/relationships/oleObject" Target="embeddings/oleObject32.bin"/><Relationship Id="rId60" Type="http://schemas.openxmlformats.org/officeDocument/2006/relationships/image" Target="media/image26.wmf"/><Relationship Id="rId6" Type="http://schemas.openxmlformats.org/officeDocument/2006/relationships/oleObject" Target="embeddings/oleObject2.bin"/><Relationship Id="rId59" Type="http://schemas.openxmlformats.org/officeDocument/2006/relationships/oleObject" Target="embeddings/oleObject31.bin"/><Relationship Id="rId58" Type="http://schemas.openxmlformats.org/officeDocument/2006/relationships/image" Target="media/image25.wmf"/><Relationship Id="rId57" Type="http://schemas.openxmlformats.org/officeDocument/2006/relationships/oleObject" Target="embeddings/oleObject30.bin"/><Relationship Id="rId56" Type="http://schemas.openxmlformats.org/officeDocument/2006/relationships/image" Target="media/image24.wmf"/><Relationship Id="rId55" Type="http://schemas.openxmlformats.org/officeDocument/2006/relationships/oleObject" Target="embeddings/oleObject29.bin"/><Relationship Id="rId54" Type="http://schemas.openxmlformats.org/officeDocument/2006/relationships/oleObject" Target="embeddings/oleObject28.bin"/><Relationship Id="rId53" Type="http://schemas.openxmlformats.org/officeDocument/2006/relationships/oleObject" Target="embeddings/oleObject27.bin"/><Relationship Id="rId52" Type="http://schemas.openxmlformats.org/officeDocument/2006/relationships/image" Target="media/image23.wmf"/><Relationship Id="rId51" Type="http://schemas.openxmlformats.org/officeDocument/2006/relationships/oleObject" Target="embeddings/oleObject26.bin"/><Relationship Id="rId50" Type="http://schemas.openxmlformats.org/officeDocument/2006/relationships/image" Target="media/image22.wmf"/><Relationship Id="rId5" Type="http://schemas.openxmlformats.org/officeDocument/2006/relationships/image" Target="media/image1.wmf"/><Relationship Id="rId49" Type="http://schemas.openxmlformats.org/officeDocument/2006/relationships/oleObject" Target="embeddings/oleObject25.bin"/><Relationship Id="rId48" Type="http://schemas.openxmlformats.org/officeDocument/2006/relationships/oleObject" Target="embeddings/oleObject24.bin"/><Relationship Id="rId47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5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3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1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" Type="http://schemas.openxmlformats.org/officeDocument/2006/relationships/oleObject" Target="embeddings/oleObject1.bin"/><Relationship Id="rId39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7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5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3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1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" Type="http://schemas.openxmlformats.org/officeDocument/2006/relationships/theme" Target="theme/theme1.xml"/><Relationship Id="rId29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7" Type="http://schemas.openxmlformats.org/officeDocument/2006/relationships/oleObject" Target="embeddings/oleObject13.bin"/><Relationship Id="rId26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3:32:00Z</dcterms:created>
  <dc:creator>樱雪</dc:creator>
  <cp:lastModifiedBy>樱雪</cp:lastModifiedBy>
  <dcterms:modified xsi:type="dcterms:W3CDTF">2022-11-01T13:3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4EBF5E8C094456CA719FE89A25B4D4B</vt:lpwstr>
  </property>
</Properties>
</file>